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0FB10C0" w14:textId="5B81679F" w:rsidR="00985A66" w:rsidRPr="00DC6BE6" w:rsidRDefault="00DC6BE6">
      <w:pPr>
        <w:rPr>
          <w:rFonts w:ascii="Times New Roman" w:hAnsi="Times New Roman" w:cs="Times New Roman"/>
          <w:sz w:val="24"/>
          <w:szCs w:val="24"/>
        </w:rPr>
      </w:pPr>
      <w:r w:rsidRPr="00DC6BE6">
        <w:rPr>
          <w:rFonts w:ascii="Times New Roman" w:hAnsi="Times New Roman" w:cs="Times New Roman"/>
          <w:sz w:val="24"/>
          <w:szCs w:val="24"/>
        </w:rPr>
        <w:t xml:space="preserve">Appendix </w:t>
      </w:r>
      <w:r w:rsidR="008112A4">
        <w:rPr>
          <w:rFonts w:ascii="Times New Roman" w:hAnsi="Times New Roman" w:cs="Times New Roman"/>
          <w:sz w:val="24"/>
          <w:szCs w:val="24"/>
        </w:rPr>
        <w:t>4</w:t>
      </w:r>
      <w:r w:rsidRPr="00DC6BE6">
        <w:rPr>
          <w:rFonts w:ascii="Times New Roman" w:hAnsi="Times New Roman" w:cs="Times New Roman"/>
          <w:sz w:val="24"/>
          <w:szCs w:val="24"/>
        </w:rPr>
        <w:t>: Table of excluded studies and reason</w:t>
      </w:r>
      <w:r w:rsidR="00F00475">
        <w:rPr>
          <w:rFonts w:ascii="Times New Roman" w:hAnsi="Times New Roman" w:cs="Times New Roman"/>
          <w:sz w:val="24"/>
          <w:szCs w:val="24"/>
        </w:rPr>
        <w:t>s</w:t>
      </w:r>
      <w:r w:rsidRPr="00DC6BE6">
        <w:rPr>
          <w:rFonts w:ascii="Times New Roman" w:hAnsi="Times New Roman" w:cs="Times New Roman"/>
          <w:sz w:val="24"/>
          <w:szCs w:val="24"/>
        </w:rPr>
        <w:t xml:space="preserve"> for exclusion (n = </w:t>
      </w:r>
      <w:r w:rsidR="00196E61">
        <w:rPr>
          <w:rFonts w:ascii="Times New Roman" w:hAnsi="Times New Roman" w:cs="Times New Roman"/>
          <w:sz w:val="24"/>
          <w:szCs w:val="24"/>
        </w:rPr>
        <w:t>2</w:t>
      </w:r>
      <w:r w:rsidR="00FB0E7C">
        <w:rPr>
          <w:rFonts w:ascii="Times New Roman" w:hAnsi="Times New Roman" w:cs="Times New Roman"/>
          <w:sz w:val="24"/>
          <w:szCs w:val="24"/>
        </w:rPr>
        <w:t>2</w:t>
      </w:r>
      <w:r w:rsidRPr="00DC6BE6">
        <w:rPr>
          <w:rFonts w:ascii="Times New Roman" w:hAnsi="Times New Roman" w:cs="Times New Roman"/>
          <w:sz w:val="24"/>
          <w:szCs w:val="24"/>
        </w:rPr>
        <w:t>)</w:t>
      </w:r>
    </w:p>
    <w:tbl>
      <w:tblPr>
        <w:tblStyle w:val="TableGrid"/>
        <w:tblW w:w="14170" w:type="dxa"/>
        <w:tblLook w:val="04A0" w:firstRow="1" w:lastRow="0" w:firstColumn="1" w:lastColumn="0" w:noHBand="0" w:noVBand="1"/>
      </w:tblPr>
      <w:tblGrid>
        <w:gridCol w:w="846"/>
        <w:gridCol w:w="850"/>
        <w:gridCol w:w="4962"/>
        <w:gridCol w:w="4252"/>
        <w:gridCol w:w="3260"/>
      </w:tblGrid>
      <w:tr w:rsidR="003B19AC" w:rsidRPr="003B19AC" w14:paraId="04C39FDA" w14:textId="77777777" w:rsidTr="003B19AC">
        <w:tc>
          <w:tcPr>
            <w:tcW w:w="846" w:type="dxa"/>
          </w:tcPr>
          <w:p w14:paraId="2BAD2732" w14:textId="77777777" w:rsidR="002D5EFE" w:rsidRPr="003B19AC" w:rsidRDefault="002D5EFE" w:rsidP="003B19AC">
            <w:pPr>
              <w:jc w:val="center"/>
              <w:rPr>
                <w:rFonts w:ascii="Times New Roman" w:hAnsi="Times New Roman" w:cs="Times New Roman"/>
              </w:rPr>
            </w:pPr>
            <w:r w:rsidRPr="003B19AC">
              <w:rPr>
                <w:rFonts w:ascii="Times New Roman" w:hAnsi="Times New Roman" w:cs="Times New Roman"/>
              </w:rPr>
              <w:t>No</w:t>
            </w:r>
          </w:p>
          <w:p w14:paraId="397AC36F" w14:textId="1EB1F267" w:rsidR="002D5EFE" w:rsidRPr="003B19AC" w:rsidRDefault="002D5EFE" w:rsidP="003B19AC">
            <w:pPr>
              <w:jc w:val="center"/>
              <w:rPr>
                <w:rFonts w:ascii="Times New Roman" w:hAnsi="Times New Roman" w:cs="Times New Roman"/>
              </w:rPr>
            </w:pPr>
          </w:p>
        </w:tc>
        <w:tc>
          <w:tcPr>
            <w:tcW w:w="850" w:type="dxa"/>
          </w:tcPr>
          <w:p w14:paraId="35A84EAB" w14:textId="004DA47B" w:rsidR="00DC6BE6" w:rsidRPr="003B19AC" w:rsidRDefault="00DC6BE6" w:rsidP="00DC6BE6">
            <w:pPr>
              <w:jc w:val="center"/>
              <w:rPr>
                <w:rFonts w:ascii="Times New Roman" w:hAnsi="Times New Roman" w:cs="Times New Roman"/>
              </w:rPr>
            </w:pPr>
            <w:r w:rsidRPr="003B19AC">
              <w:rPr>
                <w:rFonts w:ascii="Times New Roman" w:hAnsi="Times New Roman" w:cs="Times New Roman"/>
              </w:rPr>
              <w:t>Year</w:t>
            </w:r>
          </w:p>
        </w:tc>
        <w:tc>
          <w:tcPr>
            <w:tcW w:w="4962" w:type="dxa"/>
          </w:tcPr>
          <w:p w14:paraId="14DECBB1" w14:textId="1FC42D70" w:rsidR="00DC6BE6" w:rsidRPr="003B19AC" w:rsidRDefault="00DC6BE6" w:rsidP="00DC6BE6">
            <w:pPr>
              <w:jc w:val="center"/>
              <w:rPr>
                <w:rFonts w:ascii="Times New Roman" w:hAnsi="Times New Roman" w:cs="Times New Roman"/>
              </w:rPr>
            </w:pPr>
            <w:r w:rsidRPr="003B19AC">
              <w:rPr>
                <w:rFonts w:ascii="Times New Roman" w:hAnsi="Times New Roman" w:cs="Times New Roman"/>
              </w:rPr>
              <w:t>Authors</w:t>
            </w:r>
          </w:p>
        </w:tc>
        <w:tc>
          <w:tcPr>
            <w:tcW w:w="4252" w:type="dxa"/>
          </w:tcPr>
          <w:p w14:paraId="42390969" w14:textId="651FD803" w:rsidR="00DC6BE6" w:rsidRPr="003B19AC" w:rsidRDefault="00DC6BE6" w:rsidP="00DC6BE6">
            <w:pPr>
              <w:jc w:val="center"/>
              <w:rPr>
                <w:rFonts w:ascii="Times New Roman" w:hAnsi="Times New Roman" w:cs="Times New Roman"/>
              </w:rPr>
            </w:pPr>
            <w:r w:rsidRPr="003B19AC">
              <w:rPr>
                <w:rFonts w:ascii="Times New Roman" w:hAnsi="Times New Roman" w:cs="Times New Roman"/>
              </w:rPr>
              <w:t>Title</w:t>
            </w:r>
          </w:p>
        </w:tc>
        <w:tc>
          <w:tcPr>
            <w:tcW w:w="3260" w:type="dxa"/>
          </w:tcPr>
          <w:p w14:paraId="212ADF42" w14:textId="07024CC5" w:rsidR="00DC6BE6" w:rsidRPr="003B19AC" w:rsidRDefault="00DC6BE6" w:rsidP="00DC6BE6">
            <w:pPr>
              <w:jc w:val="center"/>
              <w:rPr>
                <w:rFonts w:ascii="Times New Roman" w:hAnsi="Times New Roman" w:cs="Times New Roman"/>
              </w:rPr>
            </w:pPr>
            <w:r w:rsidRPr="003B19AC">
              <w:rPr>
                <w:rFonts w:ascii="Times New Roman" w:hAnsi="Times New Roman" w:cs="Times New Roman"/>
              </w:rPr>
              <w:t>Reason for Exclusion</w:t>
            </w:r>
          </w:p>
        </w:tc>
      </w:tr>
      <w:tr w:rsidR="003B19AC" w:rsidRPr="003B19AC" w14:paraId="25CC0700" w14:textId="77777777" w:rsidTr="003B19AC">
        <w:tc>
          <w:tcPr>
            <w:tcW w:w="846" w:type="dxa"/>
          </w:tcPr>
          <w:p w14:paraId="01184790" w14:textId="6A0D9B85" w:rsidR="000F397B" w:rsidRPr="003B19AC" w:rsidRDefault="000F397B" w:rsidP="003B19AC">
            <w:pPr>
              <w:pStyle w:val="ListParagraph"/>
              <w:numPr>
                <w:ilvl w:val="0"/>
                <w:numId w:val="3"/>
              </w:numPr>
              <w:jc w:val="center"/>
              <w:rPr>
                <w:rFonts w:ascii="Times New Roman" w:hAnsi="Times New Roman" w:cs="Times New Roman"/>
              </w:rPr>
            </w:pPr>
          </w:p>
        </w:tc>
        <w:tc>
          <w:tcPr>
            <w:tcW w:w="850" w:type="dxa"/>
          </w:tcPr>
          <w:p w14:paraId="1B7E2167" w14:textId="77777777" w:rsidR="000F397B" w:rsidRPr="003B19AC" w:rsidRDefault="000F397B" w:rsidP="00B32B8B">
            <w:pPr>
              <w:jc w:val="center"/>
              <w:rPr>
                <w:rFonts w:ascii="Times New Roman" w:hAnsi="Times New Roman" w:cs="Times New Roman"/>
              </w:rPr>
            </w:pPr>
            <w:r w:rsidRPr="003B19AC">
              <w:rPr>
                <w:rFonts w:ascii="Times New Roman" w:hAnsi="Times New Roman" w:cs="Times New Roman"/>
              </w:rPr>
              <w:t>1989</w:t>
            </w:r>
          </w:p>
        </w:tc>
        <w:tc>
          <w:tcPr>
            <w:tcW w:w="4962" w:type="dxa"/>
          </w:tcPr>
          <w:p w14:paraId="2AA6BDCE" w14:textId="77777777" w:rsidR="00196E61" w:rsidRPr="003B19AC" w:rsidRDefault="000F397B" w:rsidP="00B32B8B">
            <w:pPr>
              <w:rPr>
                <w:rFonts w:ascii="Times New Roman" w:hAnsi="Times New Roman" w:cs="Times New Roman"/>
              </w:rPr>
            </w:pPr>
            <w:r w:rsidRPr="003B19AC">
              <w:rPr>
                <w:rFonts w:ascii="Times New Roman" w:hAnsi="Times New Roman" w:cs="Times New Roman"/>
              </w:rPr>
              <w:t xml:space="preserve">Ellen R. Gritz, M. Robin DiMatteo and Ron D. Hays </w:t>
            </w:r>
          </w:p>
          <w:p w14:paraId="50D427D6" w14:textId="2D0385ED" w:rsidR="000F397B" w:rsidRPr="003B19AC" w:rsidRDefault="000F397B" w:rsidP="00B32B8B">
            <w:pPr>
              <w:rPr>
                <w:rFonts w:ascii="Times New Roman" w:hAnsi="Times New Roman" w:cs="Times New Roman"/>
              </w:rPr>
            </w:pPr>
            <w:r w:rsidRPr="003B19AC">
              <w:rPr>
                <w:rFonts w:ascii="Times New Roman" w:hAnsi="Times New Roman" w:cs="Times New Roman"/>
              </w:rPr>
              <w:fldChar w:fldCharType="begin">
                <w:fldData xml:space="preserve">PEVuZE5vdGU+PENpdGU+PEF1dGhvcj5Hcml0ejwvQXV0aG9yPjxZZWFyPjE5ODk8L1llYXI+PFJl
Y051bT44MDc5PC9SZWNOdW0+PERpc3BsYXlUZXh0PlsxXTwvRGlzcGxheVRleHQ+PHJlY29yZD48
cmVjLW51bWJlcj44MDc5PC9yZWMtbnVtYmVyPjxmb3JlaWduLWtleXM+PGtleSBhcHA9IkVOIiBk
Yi1pZD0idnZ4eGFwdmRic2FwZnhlemVhYXZ0MmRnejV2ZHY5ZTIwZnJ0IiB0aW1lc3RhbXA9IjE2
MjU3ODIyNTciPjgwNzk8L2tleT48L2ZvcmVpZ24ta2V5cz48cmVmLXR5cGUgbmFtZT0iSm91cm5h
bCBBcnRpY2xlIj4xNzwvcmVmLXR5cGU+PGNvbnRyaWJ1dG9ycz48YXV0aG9ycz48YXV0aG9yPkdy
aXR6LCBFLiBSLjwvYXV0aG9yPjxhdXRob3I+RGlNYXR0ZW8sIE0uIFIuPC9hdXRob3I+PGF1dGhv
cj5IYXlzLCBSLiBELjwvYXV0aG9yPjwvYXV0aG9ycz48L2NvbnRyaWJ1dG9ycz48YXV0aC1hZGRy
ZXNzPkdyaXR6LCBFIFIuIERpdmlzaW9uIG9mIENhbmNlciBDb250cm9sLCBKb25zc29uIENvbXBy
ZWhlbnNpdmUgQ2FuY2VyIENlbnRlciwgVW5pdmVyc2l0eSBvZiBDYWxpZm9ybmlhLCBMb3MgQW5n
ZWxlcyA5MDAyNC48L2F1dGgtYWRkcmVzcz48dGl0bGVzPjx0aXRsZT5NZXRob2RvbG9naWNhbCBp
c3N1ZXMgaW4gYWRoZXJlbmNlIHRvIGNhbmNlciBjb250cm9sIHJlZ2ltZW5zPC90aXRsZT48c2Vj
b25kYXJ5LXRpdGxlPlByZXZlbnRpdmUgTWVkaWNpbmU8L3NlY29uZGFyeS10aXRsZT48YWx0LXRp
dGxlPlByZXYgTWVkPC9hbHQtdGl0bGU+PC90aXRsZXM+PGFsdC1wZXJpb2RpY2FsPjxmdWxsLXRp
dGxlPlByZXZlbnRpdmUgTWVkaWNpbmU8L2Z1bGwtdGl0bGU+PGFiYnItMT5QcmV2IE1lZDwvYWJi
ci0xPjwvYWx0LXBlcmlvZGljYWw+PHBhZ2VzPjcxMS0yMDwvcGFnZXM+PHZvbHVtZT4xODwvdm9s
dW1lPjxudW1iZXI+NTwvbnVtYmVyPjxrZXl3b3Jkcz48a2V5d29yZD5BZGFwdGF0aW9uLCBQc3lj
aG9sb2dpY2FsPC9rZXl3b3JkPjxrZXl3b3JkPkF0dGl0dWRlIHRvIEhlYWx0aDwva2V5d29yZD48
a2V5d29yZD5DbGluaWNhbCBUcmlhbHMgYXMgVG9waWM8L2tleXdvcmQ+PGtleXdvcmQ+Q29tbXVu
aWNhdGlvbjwva2V5d29yZD48a2V5d29yZD4qSGVhbHRoIEJlaGF2aW9yPC9rZXl3b3JkPjxrZXl3
b3JkPkh1bWFuczwva2V5d29yZD48a2V5d29yZD5JbnRlcm5hbC1FeHRlcm5hbCBDb250cm9sPC9r
ZXl3b3JkPjxrZXl3b3JkPipNb2RlbHMsIFBzeWNob2xvZ2ljYWw8L2tleXdvcmQ+PGtleXdvcmQ+
Kk5lb3BsYXNtcy9wYyBbUHJldmVudGlvbiAmYW1wOyBDb250cm9sXTwva2V5d29yZD48a2V5d29y
ZD5OZW9wbGFzbXMvcHggW1BzeWNob2xvZ3ldPC9rZXl3b3JkPjxrZXl3b3JkPipQYXRpZW50IENv
bXBsaWFuY2U8L2tleXdvcmQ+PC9rZXl3b3Jkcz48ZGF0ZXM+PHllYXI+MTk4OTwveWVhcj48cHVi
LWRhdGVzPjxkYXRlPlNlcDwvZGF0ZT48L3B1Yi1kYXRlcz48L2RhdGVzPjxpc2JuPjAwOTEtNzQz
NTwvaXNibj48YWNjZXNzaW9uLW51bT4yNjk0MTY1PC9hY2Nlc3Npb24tbnVtPjx3b3JrLXR5cGU+
Q2xpbmljYWwgVHJpYWwmI3hEO1Jlc2VhcmNoIFN1cHBvcnQsIFUuUy4gR292JmFwb3M7dCwgUC5I
LlMuJiN4RDtSZXZpZXc8L3dvcmstdHlwZT48dXJscz48cmVsYXRlZC11cmxzPjx1cmw+aHR0cHM6
Ly9vdmlkc3Aub3ZpZC5jb20vb3ZpZHdlYi5jZ2k/VD1KUyZhbXA7Q1NDPVkmYW1wO05FV1M9TiZh
bXA7UEFHRT1mdWxsdGV4dCZhbXA7RD1tZWQzJmFtcDtBTj0yNjk0MTY1PC91cmw+PHVybD5odHRw
Oi8vbGlicmFyeXNlYXJjaC5zd2luYnVybmUuZWR1LmF1L29wZW51cmwvU1VULUFMTUEvc3V0X2Fs
bWFfc2VydmljZXNfcGFnZT9zaWQ9T1ZJRDptZWRsaW5lJmFtcDtpZD1wbWlkOjI2OTQxNjUmYW1w
O2lkPWRvaToxMC4xMDE2JTJGMDA5MS03NDM1JTI4ODklMjk5MDA0Mi14JmFtcDtpc3NuPTAwOTEt
NzQzNSZhbXA7aXNibj0mYW1wO3ZvbHVtZT0xOCZhbXA7aXNzdWU9NSZhbXA7c3BhZ2U9NzExJmFt
cDtwYWdlcz03MTEtMjAmYW1wO2RhdGU9MTk4OSZhbXA7dGl0bGU9UHJldmVudGl2ZStNZWRpY2lu
ZSZhbXA7YXRpdGxlPU1ldGhvZG9sb2dpY2FsK2lzc3VlcytpbithZGhlcmVuY2UrdG8rY2FuY2Vy
K2NvbnRyb2wrcmVnaW1lbnMuJmFtcDthdWxhc3Q9R3JpdHo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Hcml0ejwvQXV0aG9yPjxZZWFyPjE5ODk8L1llYXI+PFJl
Y051bT44MDc5PC9SZWNOdW0+PERpc3BsYXlUZXh0PlsxXTwvRGlzcGxheVRleHQ+PHJlY29yZD48
cmVjLW51bWJlcj44MDc5PC9yZWMtbnVtYmVyPjxmb3JlaWduLWtleXM+PGtleSBhcHA9IkVOIiBk
Yi1pZD0idnZ4eGFwdmRic2FwZnhlemVhYXZ0MmRnejV2ZHY5ZTIwZnJ0IiB0aW1lc3RhbXA9IjE2
MjU3ODIyNTciPjgwNzk8L2tleT48L2ZvcmVpZ24ta2V5cz48cmVmLXR5cGUgbmFtZT0iSm91cm5h
bCBBcnRpY2xlIj4xNzwvcmVmLXR5cGU+PGNvbnRyaWJ1dG9ycz48YXV0aG9ycz48YXV0aG9yPkdy
aXR6LCBFLiBSLjwvYXV0aG9yPjxhdXRob3I+RGlNYXR0ZW8sIE0uIFIuPC9hdXRob3I+PGF1dGhv
cj5IYXlzLCBSLiBELjwvYXV0aG9yPjwvYXV0aG9ycz48L2NvbnRyaWJ1dG9ycz48YXV0aC1hZGRy
ZXNzPkdyaXR6LCBFIFIuIERpdmlzaW9uIG9mIENhbmNlciBDb250cm9sLCBKb25zc29uIENvbXBy
ZWhlbnNpdmUgQ2FuY2VyIENlbnRlciwgVW5pdmVyc2l0eSBvZiBDYWxpZm9ybmlhLCBMb3MgQW5n
ZWxlcyA5MDAyNC48L2F1dGgtYWRkcmVzcz48dGl0bGVzPjx0aXRsZT5NZXRob2RvbG9naWNhbCBp
c3N1ZXMgaW4gYWRoZXJlbmNlIHRvIGNhbmNlciBjb250cm9sIHJlZ2ltZW5zPC90aXRsZT48c2Vj
b25kYXJ5LXRpdGxlPlByZXZlbnRpdmUgTWVkaWNpbmU8L3NlY29uZGFyeS10aXRsZT48YWx0LXRp
dGxlPlByZXYgTWVkPC9hbHQtdGl0bGU+PC90aXRsZXM+PGFsdC1wZXJpb2RpY2FsPjxmdWxsLXRp
dGxlPlByZXZlbnRpdmUgTWVkaWNpbmU8L2Z1bGwtdGl0bGU+PGFiYnItMT5QcmV2IE1lZDwvYWJi
ci0xPjwvYWx0LXBlcmlvZGljYWw+PHBhZ2VzPjcxMS0yMDwvcGFnZXM+PHZvbHVtZT4xODwvdm9s
dW1lPjxudW1iZXI+NTwvbnVtYmVyPjxrZXl3b3Jkcz48a2V5d29yZD5BZGFwdGF0aW9uLCBQc3lj
aG9sb2dpY2FsPC9rZXl3b3JkPjxrZXl3b3JkPkF0dGl0dWRlIHRvIEhlYWx0aDwva2V5d29yZD48
a2V5d29yZD5DbGluaWNhbCBUcmlhbHMgYXMgVG9waWM8L2tleXdvcmQ+PGtleXdvcmQ+Q29tbXVu
aWNhdGlvbjwva2V5d29yZD48a2V5d29yZD4qSGVhbHRoIEJlaGF2aW9yPC9rZXl3b3JkPjxrZXl3
b3JkPkh1bWFuczwva2V5d29yZD48a2V5d29yZD5JbnRlcm5hbC1FeHRlcm5hbCBDb250cm9sPC9r
ZXl3b3JkPjxrZXl3b3JkPipNb2RlbHMsIFBzeWNob2xvZ2ljYWw8L2tleXdvcmQ+PGtleXdvcmQ+
Kk5lb3BsYXNtcy9wYyBbUHJldmVudGlvbiAmYW1wOyBDb250cm9sXTwva2V5d29yZD48a2V5d29y
ZD5OZW9wbGFzbXMvcHggW1BzeWNob2xvZ3ldPC9rZXl3b3JkPjxrZXl3b3JkPipQYXRpZW50IENv
bXBsaWFuY2U8L2tleXdvcmQ+PC9rZXl3b3Jkcz48ZGF0ZXM+PHllYXI+MTk4OTwveWVhcj48cHVi
LWRhdGVzPjxkYXRlPlNlcDwvZGF0ZT48L3B1Yi1kYXRlcz48L2RhdGVzPjxpc2JuPjAwOTEtNzQz
NTwvaXNibj48YWNjZXNzaW9uLW51bT4yNjk0MTY1PC9hY2Nlc3Npb24tbnVtPjx3b3JrLXR5cGU+
Q2xpbmljYWwgVHJpYWwmI3hEO1Jlc2VhcmNoIFN1cHBvcnQsIFUuUy4gR292JmFwb3M7dCwgUC5I
LlMuJiN4RDtSZXZpZXc8L3dvcmstdHlwZT48dXJscz48cmVsYXRlZC11cmxzPjx1cmw+aHR0cHM6
Ly9vdmlkc3Aub3ZpZC5jb20vb3ZpZHdlYi5jZ2k/VD1KUyZhbXA7Q1NDPVkmYW1wO05FV1M9TiZh
bXA7UEFHRT1mdWxsdGV4dCZhbXA7RD1tZWQzJmFtcDtBTj0yNjk0MTY1PC91cmw+PHVybD5odHRw
Oi8vbGlicmFyeXNlYXJjaC5zd2luYnVybmUuZWR1LmF1L29wZW51cmwvU1VULUFMTUEvc3V0X2Fs
bWFfc2VydmljZXNfcGFnZT9zaWQ9T1ZJRDptZWRsaW5lJmFtcDtpZD1wbWlkOjI2OTQxNjUmYW1w
O2lkPWRvaToxMC4xMDE2JTJGMDA5MS03NDM1JTI4ODklMjk5MDA0Mi14JmFtcDtpc3NuPTAwOTEt
NzQzNSZhbXA7aXNibj0mYW1wO3ZvbHVtZT0xOCZhbXA7aXNzdWU9NSZhbXA7c3BhZ2U9NzExJmFt
cDtwYWdlcz03MTEtMjAmYW1wO2RhdGU9MTk4OSZhbXA7dGl0bGU9UHJldmVudGl2ZStNZWRpY2lu
ZSZhbXA7YXRpdGxlPU1ldGhvZG9sb2dpY2FsK2lzc3VlcytpbithZGhlcmVuY2UrdG8rY2FuY2Vy
K2NvbnRyb2wrcmVnaW1lbnMuJmFtcDthdWxhc3Q9R3JpdHo8L3VybD48L3JlbGF0ZWQtdXJscz48
L3VybHM+PHJlbW90ZS1kYXRhYmFzZS1uYW1lPk1FRExJTkU8L3JlbW90ZS1kYXRhYmFzZS1uYW1l
PjxyZW1vdGUtZGF0YWJhc2UtcHJvdmlkZXI+T3ZpZCBUZWNobm9sb2dpZXM8L3JlbW90ZS1kYXRh
YmFzZS1wcm92aWRlcj48bGFuZ3VhZ2U+RW5nbGlzaDwvbGFuZ3VhZ2U+PC9yZWNvcmQ+PC9DaXRl
PjwvRW5kTm90ZT5=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w:t>
            </w:r>
            <w:r w:rsidRPr="003B19AC">
              <w:rPr>
                <w:rFonts w:ascii="Times New Roman" w:hAnsi="Times New Roman" w:cs="Times New Roman"/>
              </w:rPr>
              <w:fldChar w:fldCharType="end"/>
            </w:r>
          </w:p>
        </w:tc>
        <w:tc>
          <w:tcPr>
            <w:tcW w:w="4252" w:type="dxa"/>
          </w:tcPr>
          <w:p w14:paraId="760923A7" w14:textId="77777777" w:rsidR="000F397B" w:rsidRPr="003B19AC" w:rsidRDefault="000F397B" w:rsidP="00B32B8B">
            <w:pPr>
              <w:rPr>
                <w:rFonts w:ascii="Times New Roman" w:hAnsi="Times New Roman" w:cs="Times New Roman"/>
              </w:rPr>
            </w:pPr>
            <w:r w:rsidRPr="003B19AC">
              <w:rPr>
                <w:rFonts w:ascii="Times New Roman" w:hAnsi="Times New Roman" w:cs="Times New Roman"/>
                <w:color w:val="2A2A2A"/>
                <w:shd w:val="clear" w:color="auto" w:fill="FFFFFF"/>
              </w:rPr>
              <w:t>Methodological issues in adherence to cancer control regimens</w:t>
            </w:r>
          </w:p>
        </w:tc>
        <w:tc>
          <w:tcPr>
            <w:tcW w:w="3260" w:type="dxa"/>
          </w:tcPr>
          <w:p w14:paraId="57A9BD32" w14:textId="77777777" w:rsidR="000F397B" w:rsidRPr="003B19AC" w:rsidRDefault="000F397B" w:rsidP="00B32B8B">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3B19AC" w:rsidRPr="003B19AC" w14:paraId="4FD2AF91" w14:textId="77777777" w:rsidTr="003B19AC">
        <w:tc>
          <w:tcPr>
            <w:tcW w:w="846" w:type="dxa"/>
          </w:tcPr>
          <w:p w14:paraId="06619B57" w14:textId="4CA8DE96" w:rsidR="000F397B" w:rsidRPr="003B19AC" w:rsidRDefault="000F397B" w:rsidP="003B19AC">
            <w:pPr>
              <w:pStyle w:val="ListParagraph"/>
              <w:numPr>
                <w:ilvl w:val="0"/>
                <w:numId w:val="3"/>
              </w:numPr>
              <w:jc w:val="center"/>
              <w:rPr>
                <w:rFonts w:ascii="Times New Roman" w:hAnsi="Times New Roman" w:cs="Times New Roman"/>
              </w:rPr>
            </w:pPr>
          </w:p>
        </w:tc>
        <w:tc>
          <w:tcPr>
            <w:tcW w:w="850" w:type="dxa"/>
          </w:tcPr>
          <w:p w14:paraId="69910DE1" w14:textId="77777777" w:rsidR="000F397B" w:rsidRPr="003B19AC" w:rsidRDefault="000F397B" w:rsidP="00B32B8B">
            <w:pPr>
              <w:jc w:val="center"/>
              <w:rPr>
                <w:rFonts w:ascii="Times New Roman" w:hAnsi="Times New Roman" w:cs="Times New Roman"/>
              </w:rPr>
            </w:pPr>
            <w:r w:rsidRPr="003B19AC">
              <w:rPr>
                <w:rFonts w:ascii="Times New Roman" w:hAnsi="Times New Roman" w:cs="Times New Roman"/>
              </w:rPr>
              <w:t>1998</w:t>
            </w:r>
          </w:p>
        </w:tc>
        <w:tc>
          <w:tcPr>
            <w:tcW w:w="4962" w:type="dxa"/>
          </w:tcPr>
          <w:p w14:paraId="4884CEB9" w14:textId="77777777" w:rsidR="00196E61" w:rsidRPr="003B19AC" w:rsidRDefault="000F397B" w:rsidP="00B32B8B">
            <w:pPr>
              <w:rPr>
                <w:rFonts w:ascii="Times New Roman" w:hAnsi="Times New Roman" w:cs="Times New Roman"/>
              </w:rPr>
            </w:pPr>
            <w:r w:rsidRPr="003B19AC">
              <w:rPr>
                <w:rFonts w:ascii="Times New Roman" w:hAnsi="Times New Roman" w:cs="Times New Roman"/>
              </w:rPr>
              <w:t xml:space="preserve">Peterman, Amy H., Cella, David F. </w:t>
            </w:r>
          </w:p>
          <w:p w14:paraId="7CCE5032" w14:textId="12497004" w:rsidR="000F397B" w:rsidRPr="003B19AC" w:rsidRDefault="000F397B" w:rsidP="00B32B8B">
            <w:pPr>
              <w:rPr>
                <w:rFonts w:ascii="Times New Roman" w:hAnsi="Times New Roman" w:cs="Times New Roman"/>
              </w:rPr>
            </w:pPr>
            <w:r w:rsidRPr="003B19AC">
              <w:rPr>
                <w:rFonts w:ascii="Times New Roman" w:hAnsi="Times New Roman" w:cs="Times New Roman"/>
              </w:rPr>
              <w:fldChar w:fldCharType="begin"/>
            </w:r>
            <w:r w:rsidR="00017AA1">
              <w:rPr>
                <w:rFonts w:ascii="Times New Roman" w:hAnsi="Times New Roman" w:cs="Times New Roman"/>
              </w:rPr>
              <w:instrText xml:space="preserve"> ADDIN EN.CITE &lt;EndNote&gt;&lt;Cite&gt;&lt;Author&gt;Peterman&lt;/Author&gt;&lt;Year&gt;1998&lt;/Year&gt;&lt;RecNum&gt;13467&lt;/RecNum&gt;&lt;DisplayText&gt;[2]&lt;/DisplayText&gt;&lt;record&gt;&lt;rec-number&gt;13467&lt;/rec-number&gt;&lt;foreign-keys&gt;&lt;key app="EN" db-id="vvxxapvdbsapfxezeaavt2dgz5vdv9e20frt" timestamp="1625782671"&gt;13467&lt;/key&gt;&lt;/foreign-keys&gt;&lt;ref-type name="Book Section"&gt;5&lt;/ref-type&gt;&lt;contributors&gt;&lt;authors&gt;&lt;author&gt;Peterman, Amy H.&lt;/author&gt;&lt;author&gt;Cella, David F.&lt;/author&gt;&lt;/authors&gt;&lt;/contributors&gt;&lt;titles&gt;&lt;title&gt;Adherence issues among cancer patients&lt;/title&gt;&lt;secondary-title&gt;The handbook of health behavior change, 2nd ed.&lt;/secondary-title&gt;&lt;/titles&gt;&lt;pages&gt;462-482&lt;/pages&gt;&lt;keywords&gt;&lt;keyword&gt;*Neoplasms&lt;/keyword&gt;&lt;keyword&gt;Treatment Compliance&lt;/keyword&gt;&lt;/keywords&gt;&lt;dates&gt;&lt;year&gt;1998&lt;/year&gt;&lt;/dates&gt;&lt;pub-location&gt;New York, NY, US&lt;/pub-location&gt;&lt;publisher&gt;Springer Publishing Company&lt;/publisher&gt;&lt;isbn&gt;0-8261-6781-0 (Hardcover)&lt;/isbn&gt;&lt;urls&gt;&lt;/urls&gt;&lt;/record&gt;&lt;/Cite&gt;&lt;/EndNote&gt;</w:instrText>
            </w:r>
            <w:r w:rsidRPr="003B19AC">
              <w:rPr>
                <w:rFonts w:ascii="Times New Roman" w:hAnsi="Times New Roman" w:cs="Times New Roman"/>
              </w:rPr>
              <w:fldChar w:fldCharType="separate"/>
            </w:r>
            <w:r w:rsidR="00017AA1">
              <w:rPr>
                <w:rFonts w:ascii="Times New Roman" w:hAnsi="Times New Roman" w:cs="Times New Roman"/>
                <w:noProof/>
              </w:rPr>
              <w:t>[2]</w:t>
            </w:r>
            <w:r w:rsidRPr="003B19AC">
              <w:rPr>
                <w:rFonts w:ascii="Times New Roman" w:hAnsi="Times New Roman" w:cs="Times New Roman"/>
              </w:rPr>
              <w:fldChar w:fldCharType="end"/>
            </w:r>
          </w:p>
        </w:tc>
        <w:tc>
          <w:tcPr>
            <w:tcW w:w="4252" w:type="dxa"/>
          </w:tcPr>
          <w:p w14:paraId="11E777BE" w14:textId="77777777" w:rsidR="000F397B" w:rsidRPr="003B19AC" w:rsidRDefault="000F397B" w:rsidP="00B32B8B">
            <w:pPr>
              <w:rPr>
                <w:rFonts w:ascii="Times New Roman" w:hAnsi="Times New Roman" w:cs="Times New Roman"/>
              </w:rPr>
            </w:pPr>
            <w:r w:rsidRPr="003B19AC">
              <w:rPr>
                <w:rFonts w:ascii="Times New Roman" w:hAnsi="Times New Roman" w:cs="Times New Roman"/>
                <w:color w:val="2A2A2A"/>
                <w:shd w:val="clear" w:color="auto" w:fill="FFFFFF"/>
              </w:rPr>
              <w:t>Adherence issues among cancer patients</w:t>
            </w:r>
          </w:p>
        </w:tc>
        <w:tc>
          <w:tcPr>
            <w:tcW w:w="3260" w:type="dxa"/>
          </w:tcPr>
          <w:p w14:paraId="77E964F3" w14:textId="77777777" w:rsidR="000F397B" w:rsidRPr="003B19AC" w:rsidRDefault="000F397B" w:rsidP="00B32B8B">
            <w:pPr>
              <w:rPr>
                <w:rFonts w:ascii="Times New Roman" w:hAnsi="Times New Roman" w:cs="Times New Roman"/>
              </w:rPr>
            </w:pPr>
            <w:r w:rsidRPr="003B19AC">
              <w:rPr>
                <w:rFonts w:ascii="Times New Roman" w:hAnsi="Times New Roman" w:cs="Times New Roman"/>
              </w:rPr>
              <w:t>Full text is not available</w:t>
            </w:r>
          </w:p>
        </w:tc>
      </w:tr>
      <w:tr w:rsidR="003B19AC" w:rsidRPr="003B19AC" w14:paraId="50969F5C" w14:textId="77777777" w:rsidTr="003B19AC">
        <w:tc>
          <w:tcPr>
            <w:tcW w:w="846" w:type="dxa"/>
          </w:tcPr>
          <w:p w14:paraId="22E3C551" w14:textId="77777777" w:rsidR="00196E61" w:rsidRPr="003B19AC" w:rsidRDefault="00196E61" w:rsidP="003B19AC">
            <w:pPr>
              <w:pStyle w:val="ListParagraph"/>
              <w:numPr>
                <w:ilvl w:val="0"/>
                <w:numId w:val="3"/>
              </w:numPr>
              <w:jc w:val="center"/>
              <w:rPr>
                <w:rFonts w:ascii="Times New Roman" w:hAnsi="Times New Roman" w:cs="Times New Roman"/>
              </w:rPr>
            </w:pPr>
          </w:p>
        </w:tc>
        <w:tc>
          <w:tcPr>
            <w:tcW w:w="850" w:type="dxa"/>
          </w:tcPr>
          <w:p w14:paraId="17158C78" w14:textId="50FF1ED9" w:rsidR="00196E61" w:rsidRPr="003B19AC" w:rsidRDefault="00D936B7" w:rsidP="00B32B8B">
            <w:pPr>
              <w:jc w:val="center"/>
              <w:rPr>
                <w:rFonts w:ascii="Times New Roman" w:hAnsi="Times New Roman" w:cs="Times New Roman"/>
              </w:rPr>
            </w:pPr>
            <w:r w:rsidRPr="003B19AC">
              <w:rPr>
                <w:rFonts w:ascii="Times New Roman" w:hAnsi="Times New Roman" w:cs="Times New Roman"/>
              </w:rPr>
              <w:t>1998</w:t>
            </w:r>
          </w:p>
        </w:tc>
        <w:tc>
          <w:tcPr>
            <w:tcW w:w="4962" w:type="dxa"/>
          </w:tcPr>
          <w:p w14:paraId="2DD3E6DC" w14:textId="77777777" w:rsidR="00196E61" w:rsidRPr="003B19AC" w:rsidRDefault="00196E61" w:rsidP="00B32B8B">
            <w:pPr>
              <w:rPr>
                <w:rFonts w:ascii="Times New Roman" w:hAnsi="Times New Roman" w:cs="Times New Roman"/>
              </w:rPr>
            </w:pPr>
            <w:r w:rsidRPr="003B19AC">
              <w:rPr>
                <w:rFonts w:ascii="Times New Roman" w:hAnsi="Times New Roman" w:cs="Times New Roman"/>
              </w:rPr>
              <w:t>Debra L. Roter, Judith A. Hall, Rolande Merisca, Beth Nordstrom, Deborah Cretin and Bonnie Svarstad</w:t>
            </w:r>
          </w:p>
          <w:p w14:paraId="30BA9B7B" w14:textId="7CE4486A" w:rsidR="00196E61" w:rsidRPr="003B19AC" w:rsidRDefault="00196E61" w:rsidP="00B32B8B">
            <w:pPr>
              <w:rPr>
                <w:rFonts w:ascii="Times New Roman" w:hAnsi="Times New Roman" w:cs="Times New Roman"/>
              </w:rPr>
            </w:pPr>
            <w:r w:rsidRPr="003B19AC">
              <w:rPr>
                <w:rFonts w:ascii="Times New Roman" w:hAnsi="Times New Roman" w:cs="Times New Roman"/>
              </w:rPr>
              <w:fldChar w:fldCharType="begin">
                <w:fldData xml:space="preserve">PEVuZE5vdGU+PENpdGU+PEF1dGhvcj5Sb3RlcjwvQXV0aG9yPjxZZWFyPjE5OTg8L1llYXI+PFJl
Y051bT4xNDYwMTwvUmVjTnVtPjxEaXNwbGF5VGV4dD5bM108L0Rpc3BsYXlUZXh0PjxyZWNvcmQ+
PHJlYy1udW1iZXI+MTQ2MDE8L3JlYy1udW1iZXI+PGZvcmVpZ24ta2V5cz48a2V5IGFwcD0iRU4i
IGRiLWlkPSJ2dnh4YXB2ZGJzYXBmeGV6ZWFhdnQyZGd6NXZkdjllMjBmcnQiIHRpbWVzdGFtcD0i
MTYyNTc4MjgwMyI+MTQ2MDE8L2tleT48L2ZvcmVpZ24ta2V5cz48cmVmLXR5cGUgbmFtZT0iSm91
cm5hbCBBcnRpY2xlIj4xNzwvcmVmLXR5cGU+PGNvbnRyaWJ1dG9ycz48YXV0aG9ycz48YXV0aG9y
PlJvdGVyLCBELiBMLjwvYXV0aG9yPjxhdXRob3I+SGFsbCwgSi4gQS48L2F1dGhvcj48YXV0aG9y
Pk1lcmlzY2EsIFIuPC9hdXRob3I+PGF1dGhvcj5Ob3Jkc3Ryb20sIEIuPC9hdXRob3I+PGF1dGhv
cj5DcmV0aW4sIEQuPC9hdXRob3I+PGF1dGhvcj5TdmFyc3RhZCwgQi48L2F1dGhvcj48L2F1dGhv
cnM+PC9jb250cmlidXRvcnM+PGF1dGgtYWRkcmVzcz5Kb2hucyBIb3BraW5zIFVuaXYsIFNjaCBI
eWcgJmFtcDsgUHVibCBIbHRoLCBEZXB0IEhsdGggUG9saWN5ICZhbXA7IE1hbmFnZW1lbnQsIEJh
bHRpbW9yZSwgTUQgMjEyMDUgVVNBLiBKb2hucyBIb3BraW5zIFVuaXYsIFNjaCBIeWcgJmFtcDsg
UHVibCBIbHRoLCBEZXB0IE1lbnRhbCBIeWcsIEJhbHRpbW9yZSwgTUQgMjEyMDUgVVNBLiBOb3J0
aGVhc3Rlcm4gVW5pdiwgRGVwdCBQc3ljaG9sLCBCb3N0b24sIE1BIDAyMTE1IFVTQS4gSGFydmFy
ZCBVbml2LCBTY2ggRGVudCBNZWQsIEJvc3RvbiwgTUEgMDIxMTUgVVNBLiBVbml2IFdpc2NvbnNp
biwgU2NoIFBoYXJtLCBEaXYgU29jaWFsICZhbXA7IEFkbSBTY2ksIE1hZGlzb24sIFdJIDUzNzA2
IFVTQS4mI3hEO1JvdGVyLCBETCAoY29ycmVzcG9uZGluZyBhdXRob3IpLCBKb2hucyBIb3BraW5z
IFVuaXYsIFNjaCBIeWcgJmFtcDsgUHVibCBIbHRoLCBEZXB0IEhsdGggUG9saWN5ICZhbXA7IE1h
bmFnZW1lbnQsIDYyNCBOIEJyb2Fkd2F5LCBCYWx0aW1vcmUsIE1EIDIxMjA1IFVTQS48L2F1dGgt
YWRkcmVzcz48dGl0bGVzPjx0aXRsZT5FZmZlY3RpdmVuZXNzIG9mIGludGVydmVudGlvbnMgdG8g
aW1wcm92ZSBwYXRpZW50IGNvbXBsaWFuY2UgLSBBIG1ldGEtYW5hbHlzaXM8L3RpdGxlPjxzZWNv
bmRhcnktdGl0bGU+TWVkaWNhbCBDYXJlPC9zZWNvbmRhcnktdGl0bGU+PGFsdC10aXRsZT5NZWQu
IENhcmU8L2FsdC10aXRsZT48L3RpdGxlcz48cGVyaW9kaWNhbD48ZnVsbC10aXRsZT5NZWRpY2Fs
IGNhcmU8L2Z1bGwtdGl0bGU+PGFiYnItMT5NZWQgQ2FyZTwvYWJici0xPjwvcGVyaW9kaWNhbD48
cGFnZXM+MTEzOC0xMTYxPC9wYWdlcz48dm9sdW1lPjM2PC92b2x1bWU+PG51bWJlcj44PC9udW1i
ZXI+PGtleXdvcmRzPjxrZXl3b3JkPnBhdGllbnQgY29tcGxpYW5jZTwva2V5d29yZD48a2V5d29y
ZD5tZXRhLWFuYWx5c2lzPC9rZXl3b3JkPjxrZXl3b3JkPmFkaGVyZW5jZTwva2V5d29yZD48a2V5
d29yZD5jb21wbGlhbmNlIGludGVydmVudGlvbnM8L2tleXdvcmQ+PGtleXdvcmQ+cHJlc2NyaXB0
aW9uIHJlZmlsbCBjb21wbGlhbmNlPC9rZXl3b3JkPjxrZXl3b3JkPmJlbGllZiBtb2RlbCBpbnRl
cnZlbnRpb248L2tleXdvcmQ+PGtleXdvcmQ+cmFuZG9taXplZDwva2V5d29yZD48a2V5d29yZD5j
bGluaWNhbC10cmlhbDwva2V5d29yZD48a2V5d29yZD52YWx1ZS1hZGRlZCB1dGlsaXRpZXM8L2tl
eXdvcmQ+PGtleXdvcmQ+Zm9sbG93LXVwPC9rZXl3b3JkPjxrZXl3b3JkPmluZmx1ZW56YSB2YWNj
aW5hdGlvbjwva2V5d29yZD48a2V5d29yZD5tZWRpY2F0aW9uIGNvbXBsaWFuY2U8L2tleXdvcmQ+
PGtleXdvcmQ+aHlwZXJ0ZW5zaXZlIHBhdGllbnRzPC9rZXl3b3JkPjxrZXl3b3JkPmhlYWx0aC1l
ZHVjYXRpb248L2tleXdvcmQ+PGtleXdvcmQ+aW5jcmVhc2U8L2tleXdvcmQ+PGtleXdvcmQ+Y29t
cGxpYW5jZTwva2V5d29yZD48a2V5d29yZD5IZWFsdGggQ2FyZSBTY2llbmNlcyAmYW1wOyBTZXJ2
aWNlczwva2V5d29yZD48a2V5d29yZD5QdWJsaWMsIEVudmlyb25tZW50YWwgJmFtcDsgT2NjdXBh
dGlvbmFsPC9rZXl3b3JkPjxrZXl3b3JkPkhlYWx0aDwva2V5d29yZD48L2tleXdvcmRzPjxkYXRl
cz48eWVhcj4xOTk4PC95ZWFyPjxwdWItZGF0ZXM+PGRhdGU+QXVnPC9kYXRlPjwvcHViLWRhdGVz
PjwvZGF0ZXM+PGlzYm4+MDAyNS03MDc5PC9pc2JuPjxhY2Nlc3Npb24tbnVtPldPUzowMDAwNzUy
MjQyMDAwMDQ8L2FjY2Vzc2lvbi1udW0+PHdvcmstdHlwZT5SZXZpZXc8L3dvcmstdHlwZT48dXJs
cz48cmVsYXRlZC11cmxzPjx1cmw+Jmx0O0dvIHRvIElTSSZndDs6Ly9XT1M6MDAwMDc1MjI0MjAw
MDA0PC91cmw+PC9yZWxhdGVkLXVybHM+PC91cmxzPjxlbGVjdHJvbmljLXJlc291cmNlLW51bT4x
MC4xMDk3LzAwMDA1NjUwLTE5OTgwODAwMC0wMDAwNDwvZWxlY3Ryb25pYy1yZXNvdXJjZS1udW0+
PGxhbmd1YWdlPkVuZ2xpc2g8L2xhbmd1YWdlPjwvcmVjb3JkPjwvQ2l0ZT48L0VuZE5vdGU+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Sb3RlcjwvQXV0aG9yPjxZZWFyPjE5OTg8L1llYXI+PFJl
Y051bT4xNDYwMTwvUmVjTnVtPjxEaXNwbGF5VGV4dD5bM108L0Rpc3BsYXlUZXh0PjxyZWNvcmQ+
PHJlYy1udW1iZXI+MTQ2MDE8L3JlYy1udW1iZXI+PGZvcmVpZ24ta2V5cz48a2V5IGFwcD0iRU4i
IGRiLWlkPSJ2dnh4YXB2ZGJzYXBmeGV6ZWFhdnQyZGd6NXZkdjllMjBmcnQiIHRpbWVzdGFtcD0i
MTYyNTc4MjgwMyI+MTQ2MDE8L2tleT48L2ZvcmVpZ24ta2V5cz48cmVmLXR5cGUgbmFtZT0iSm91
cm5hbCBBcnRpY2xlIj4xNzwvcmVmLXR5cGU+PGNvbnRyaWJ1dG9ycz48YXV0aG9ycz48YXV0aG9y
PlJvdGVyLCBELiBMLjwvYXV0aG9yPjxhdXRob3I+SGFsbCwgSi4gQS48L2F1dGhvcj48YXV0aG9y
Pk1lcmlzY2EsIFIuPC9hdXRob3I+PGF1dGhvcj5Ob3Jkc3Ryb20sIEIuPC9hdXRob3I+PGF1dGhv
cj5DcmV0aW4sIEQuPC9hdXRob3I+PGF1dGhvcj5TdmFyc3RhZCwgQi48L2F1dGhvcj48L2F1dGhv
cnM+PC9jb250cmlidXRvcnM+PGF1dGgtYWRkcmVzcz5Kb2hucyBIb3BraW5zIFVuaXYsIFNjaCBI
eWcgJmFtcDsgUHVibCBIbHRoLCBEZXB0IEhsdGggUG9saWN5ICZhbXA7IE1hbmFnZW1lbnQsIEJh
bHRpbW9yZSwgTUQgMjEyMDUgVVNBLiBKb2hucyBIb3BraW5zIFVuaXYsIFNjaCBIeWcgJmFtcDsg
UHVibCBIbHRoLCBEZXB0IE1lbnRhbCBIeWcsIEJhbHRpbW9yZSwgTUQgMjEyMDUgVVNBLiBOb3J0
aGVhc3Rlcm4gVW5pdiwgRGVwdCBQc3ljaG9sLCBCb3N0b24sIE1BIDAyMTE1IFVTQS4gSGFydmFy
ZCBVbml2LCBTY2ggRGVudCBNZWQsIEJvc3RvbiwgTUEgMDIxMTUgVVNBLiBVbml2IFdpc2NvbnNp
biwgU2NoIFBoYXJtLCBEaXYgU29jaWFsICZhbXA7IEFkbSBTY2ksIE1hZGlzb24sIFdJIDUzNzA2
IFVTQS4mI3hEO1JvdGVyLCBETCAoY29ycmVzcG9uZGluZyBhdXRob3IpLCBKb2hucyBIb3BraW5z
IFVuaXYsIFNjaCBIeWcgJmFtcDsgUHVibCBIbHRoLCBEZXB0IEhsdGggUG9saWN5ICZhbXA7IE1h
bmFnZW1lbnQsIDYyNCBOIEJyb2Fkd2F5LCBCYWx0aW1vcmUsIE1EIDIxMjA1IFVTQS48L2F1dGgt
YWRkcmVzcz48dGl0bGVzPjx0aXRsZT5FZmZlY3RpdmVuZXNzIG9mIGludGVydmVudGlvbnMgdG8g
aW1wcm92ZSBwYXRpZW50IGNvbXBsaWFuY2UgLSBBIG1ldGEtYW5hbHlzaXM8L3RpdGxlPjxzZWNv
bmRhcnktdGl0bGU+TWVkaWNhbCBDYXJlPC9zZWNvbmRhcnktdGl0bGU+PGFsdC10aXRsZT5NZWQu
IENhcmU8L2FsdC10aXRsZT48L3RpdGxlcz48cGVyaW9kaWNhbD48ZnVsbC10aXRsZT5NZWRpY2Fs
IGNhcmU8L2Z1bGwtdGl0bGU+PGFiYnItMT5NZWQgQ2FyZTwvYWJici0xPjwvcGVyaW9kaWNhbD48
cGFnZXM+MTEzOC0xMTYxPC9wYWdlcz48dm9sdW1lPjM2PC92b2x1bWU+PG51bWJlcj44PC9udW1i
ZXI+PGtleXdvcmRzPjxrZXl3b3JkPnBhdGllbnQgY29tcGxpYW5jZTwva2V5d29yZD48a2V5d29y
ZD5tZXRhLWFuYWx5c2lzPC9rZXl3b3JkPjxrZXl3b3JkPmFkaGVyZW5jZTwva2V5d29yZD48a2V5
d29yZD5jb21wbGlhbmNlIGludGVydmVudGlvbnM8L2tleXdvcmQ+PGtleXdvcmQ+cHJlc2NyaXB0
aW9uIHJlZmlsbCBjb21wbGlhbmNlPC9rZXl3b3JkPjxrZXl3b3JkPmJlbGllZiBtb2RlbCBpbnRl
cnZlbnRpb248L2tleXdvcmQ+PGtleXdvcmQ+cmFuZG9taXplZDwva2V5d29yZD48a2V5d29yZD5j
bGluaWNhbC10cmlhbDwva2V5d29yZD48a2V5d29yZD52YWx1ZS1hZGRlZCB1dGlsaXRpZXM8L2tl
eXdvcmQ+PGtleXdvcmQ+Zm9sbG93LXVwPC9rZXl3b3JkPjxrZXl3b3JkPmluZmx1ZW56YSB2YWNj
aW5hdGlvbjwva2V5d29yZD48a2V5d29yZD5tZWRpY2F0aW9uIGNvbXBsaWFuY2U8L2tleXdvcmQ+
PGtleXdvcmQ+aHlwZXJ0ZW5zaXZlIHBhdGllbnRzPC9rZXl3b3JkPjxrZXl3b3JkPmhlYWx0aC1l
ZHVjYXRpb248L2tleXdvcmQ+PGtleXdvcmQ+aW5jcmVhc2U8L2tleXdvcmQ+PGtleXdvcmQ+Y29t
cGxpYW5jZTwva2V5d29yZD48a2V5d29yZD5IZWFsdGggQ2FyZSBTY2llbmNlcyAmYW1wOyBTZXJ2
aWNlczwva2V5d29yZD48a2V5d29yZD5QdWJsaWMsIEVudmlyb25tZW50YWwgJmFtcDsgT2NjdXBh
dGlvbmFsPC9rZXl3b3JkPjxrZXl3b3JkPkhlYWx0aDwva2V5d29yZD48L2tleXdvcmRzPjxkYXRl
cz48eWVhcj4xOTk4PC95ZWFyPjxwdWItZGF0ZXM+PGRhdGU+QXVnPC9kYXRlPjwvcHViLWRhdGVz
PjwvZGF0ZXM+PGlzYm4+MDAyNS03MDc5PC9pc2JuPjxhY2Nlc3Npb24tbnVtPldPUzowMDAwNzUy
MjQyMDAwMDQ8L2FjY2Vzc2lvbi1udW0+PHdvcmstdHlwZT5SZXZpZXc8L3dvcmstdHlwZT48dXJs
cz48cmVsYXRlZC11cmxzPjx1cmw+Jmx0O0dvIHRvIElTSSZndDs6Ly9XT1M6MDAwMDc1MjI0MjAw
MDA0PC91cmw+PC9yZWxhdGVkLXVybHM+PC91cmxzPjxlbGVjdHJvbmljLXJlc291cmNlLW51bT4x
MC4xMDk3LzAwMDA1NjUwLTE5OTgwODAwMC0wMDAwNDwvZWxlY3Ryb25pYy1yZXNvdXJjZS1udW0+
PGxhbmd1YWdlPkVuZ2xpc2g8L2xhbmd1YWdlPjwvcmVjb3JkPjwvQ2l0ZT48L0VuZE5vdGU+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3]</w:t>
            </w:r>
            <w:r w:rsidRPr="003B19AC">
              <w:rPr>
                <w:rFonts w:ascii="Times New Roman" w:hAnsi="Times New Roman" w:cs="Times New Roman"/>
              </w:rPr>
              <w:fldChar w:fldCharType="end"/>
            </w:r>
          </w:p>
        </w:tc>
        <w:tc>
          <w:tcPr>
            <w:tcW w:w="4252" w:type="dxa"/>
          </w:tcPr>
          <w:p w14:paraId="01EB86E5" w14:textId="26570572" w:rsidR="00196E61" w:rsidRPr="003B19AC" w:rsidRDefault="00196E61" w:rsidP="00B32B8B">
            <w:pPr>
              <w:rPr>
                <w:rFonts w:ascii="Times New Roman" w:hAnsi="Times New Roman" w:cs="Times New Roman"/>
                <w:color w:val="2A2A2A"/>
                <w:shd w:val="clear" w:color="auto" w:fill="FFFFFF"/>
              </w:rPr>
            </w:pPr>
            <w:r w:rsidRPr="003B19AC">
              <w:rPr>
                <w:rFonts w:ascii="Times New Roman" w:hAnsi="Times New Roman" w:cs="Times New Roman"/>
              </w:rPr>
              <w:t>Effectiveness of Interventions to Improve Patient Compliance: A Meta-Analysis</w:t>
            </w:r>
          </w:p>
        </w:tc>
        <w:tc>
          <w:tcPr>
            <w:tcW w:w="3260" w:type="dxa"/>
          </w:tcPr>
          <w:p w14:paraId="43A29E10" w14:textId="79A2CEF2" w:rsidR="00196E61" w:rsidRPr="003B19AC" w:rsidRDefault="00196E61" w:rsidP="00B32B8B">
            <w:pPr>
              <w:rPr>
                <w:rFonts w:ascii="Times New Roman" w:hAnsi="Times New Roman" w:cs="Times New Roman"/>
              </w:rPr>
            </w:pPr>
            <w:r w:rsidRPr="003B19AC">
              <w:rPr>
                <w:rFonts w:ascii="Times New Roman" w:hAnsi="Times New Roman" w:cs="Times New Roman"/>
              </w:rPr>
              <w:t>Not focus on cancer (only 8/153 of included studies were related to cancer)</w:t>
            </w:r>
          </w:p>
        </w:tc>
      </w:tr>
      <w:tr w:rsidR="003B19AC" w:rsidRPr="003B19AC" w14:paraId="0F0CA2AE" w14:textId="77777777" w:rsidTr="003B19AC">
        <w:tc>
          <w:tcPr>
            <w:tcW w:w="846" w:type="dxa"/>
          </w:tcPr>
          <w:p w14:paraId="065256F4" w14:textId="33790556" w:rsidR="000F397B" w:rsidRPr="003B19AC" w:rsidRDefault="000F397B" w:rsidP="003B19AC">
            <w:pPr>
              <w:pStyle w:val="ListParagraph"/>
              <w:numPr>
                <w:ilvl w:val="0"/>
                <w:numId w:val="3"/>
              </w:numPr>
              <w:jc w:val="center"/>
              <w:rPr>
                <w:rFonts w:ascii="Times New Roman" w:hAnsi="Times New Roman" w:cs="Times New Roman"/>
              </w:rPr>
            </w:pPr>
          </w:p>
        </w:tc>
        <w:tc>
          <w:tcPr>
            <w:tcW w:w="850" w:type="dxa"/>
          </w:tcPr>
          <w:p w14:paraId="1FDE75D5" w14:textId="77777777" w:rsidR="000F397B" w:rsidRPr="003B19AC" w:rsidRDefault="000F397B" w:rsidP="00B32B8B">
            <w:pPr>
              <w:jc w:val="center"/>
              <w:rPr>
                <w:rFonts w:ascii="Times New Roman" w:hAnsi="Times New Roman" w:cs="Times New Roman"/>
              </w:rPr>
            </w:pPr>
            <w:r w:rsidRPr="003B19AC">
              <w:rPr>
                <w:rFonts w:ascii="Times New Roman" w:hAnsi="Times New Roman" w:cs="Times New Roman"/>
              </w:rPr>
              <w:t>2005</w:t>
            </w:r>
          </w:p>
        </w:tc>
        <w:tc>
          <w:tcPr>
            <w:tcW w:w="4962" w:type="dxa"/>
          </w:tcPr>
          <w:p w14:paraId="345B1FC8" w14:textId="2CB1A0FC" w:rsidR="000F397B" w:rsidRPr="003B19AC" w:rsidRDefault="000F397B" w:rsidP="00B32B8B">
            <w:pPr>
              <w:rPr>
                <w:rFonts w:ascii="Times New Roman" w:hAnsi="Times New Roman" w:cs="Times New Roman"/>
              </w:rPr>
            </w:pPr>
            <w:r w:rsidRPr="003B19AC">
              <w:rPr>
                <w:rFonts w:ascii="Times New Roman" w:hAnsi="Times New Roman" w:cs="Times New Roman"/>
              </w:rPr>
              <w:t xml:space="preserve">Macrodimitris, Sophia D. </w:t>
            </w:r>
            <w:r w:rsidRPr="003B19AC">
              <w:rPr>
                <w:rFonts w:ascii="Times New Roman" w:hAnsi="Times New Roman" w:cs="Times New Roman"/>
              </w:rPr>
              <w:fldChar w:fldCharType="begin"/>
            </w:r>
            <w:r w:rsidR="00017AA1">
              <w:rPr>
                <w:rFonts w:ascii="Times New Roman" w:hAnsi="Times New Roman" w:cs="Times New Roman"/>
              </w:rPr>
              <w:instrText xml:space="preserve"> ADDIN EN.CITE &lt;EndNote&gt;&lt;Cite&gt;&lt;Author&gt;Macrodimitris&lt;/Author&gt;&lt;Year&gt;2005&lt;/Year&gt;&lt;RecNum&gt;13382&lt;/RecNum&gt;&lt;DisplayText&gt;[4]&lt;/DisplayText&gt;&lt;record&gt;&lt;rec-number&gt;13382&lt;/rec-number&gt;&lt;foreign-keys&gt;&lt;key app="EN" db-id="vvxxapvdbsapfxezeaavt2dgz5vdv9e20frt" timestamp="1625782657"&gt;13382&lt;/key&gt;&lt;/foreign-keys&gt;&lt;ref-type name="Journal Article"&gt;17&lt;/ref-type&gt;&lt;contributors&gt;&lt;authors&gt;&lt;author&gt;Macrodimitris, Sophia D.&lt;/author&gt;&lt;/authors&gt;&lt;/contributors&gt;&lt;auth-address&gt;Macrodimitris, Sophia D.: York University, Department of Psychology, 4700 Keele Street, Toronto, ON, Canada, M4J 1C2, smacro@yorku.ca&lt;/auth-address&gt;&lt;titles&gt;&lt;title&gt;Interventions to promote treatment adherence in patients with chronic physical illnesses: A review&lt;/title&gt;&lt;secondary-title&gt;Hellenic Journal of Psychology&lt;/secondary-title&gt;&lt;/titles&gt;&lt;periodical&gt;&lt;full-title&gt;Hellenic Journal of Psychology&lt;/full-title&gt;&lt;/periodical&gt;&lt;pages&gt;115-134&lt;/pages&gt;&lt;volume&gt;2&lt;/volume&gt;&lt;number&gt;2&lt;/number&gt;&lt;keywords&gt;&lt;keyword&gt;*Chronic Illness&lt;/keyword&gt;&lt;keyword&gt;*Health Promotion&lt;/keyword&gt;&lt;keyword&gt;*Intervention&lt;/keyword&gt;&lt;keyword&gt;*Physical Disorders&lt;/keyword&gt;&lt;keyword&gt;*Treatment Compliance&lt;/keyword&gt;&lt;keyword&gt;Primary Health Care&lt;/keyword&gt;&lt;/keywords&gt;&lt;dates&gt;&lt;year&gt;2005&lt;/year&gt;&lt;/dates&gt;&lt;pub-location&gt;Greece&lt;/pub-location&gt;&lt;publisher&gt;Psychological Society of Northern Greece (PSNG)&lt;/publisher&gt;&lt;isbn&gt;1790-1391(Print)&lt;/isbn&gt;&lt;urls&gt;&lt;/urls&gt;&lt;/record&gt;&lt;/Cite&gt;&lt;/EndNote&gt;</w:instrText>
            </w:r>
            <w:r w:rsidRPr="003B19AC">
              <w:rPr>
                <w:rFonts w:ascii="Times New Roman" w:hAnsi="Times New Roman" w:cs="Times New Roman"/>
              </w:rPr>
              <w:fldChar w:fldCharType="separate"/>
            </w:r>
            <w:r w:rsidR="00017AA1">
              <w:rPr>
                <w:rFonts w:ascii="Times New Roman" w:hAnsi="Times New Roman" w:cs="Times New Roman"/>
                <w:noProof/>
              </w:rPr>
              <w:t>[4]</w:t>
            </w:r>
            <w:r w:rsidRPr="003B19AC">
              <w:rPr>
                <w:rFonts w:ascii="Times New Roman" w:hAnsi="Times New Roman" w:cs="Times New Roman"/>
              </w:rPr>
              <w:fldChar w:fldCharType="end"/>
            </w:r>
          </w:p>
        </w:tc>
        <w:tc>
          <w:tcPr>
            <w:tcW w:w="4252" w:type="dxa"/>
          </w:tcPr>
          <w:p w14:paraId="26DF065D" w14:textId="77777777" w:rsidR="000F397B" w:rsidRPr="003B19AC" w:rsidRDefault="000F397B" w:rsidP="00B32B8B">
            <w:pPr>
              <w:rPr>
                <w:rFonts w:ascii="Times New Roman" w:hAnsi="Times New Roman" w:cs="Times New Roman"/>
              </w:rPr>
            </w:pPr>
            <w:r w:rsidRPr="003B19AC">
              <w:rPr>
                <w:rFonts w:ascii="Times New Roman" w:hAnsi="Times New Roman" w:cs="Times New Roman"/>
                <w:color w:val="2A2A2A"/>
                <w:shd w:val="clear" w:color="auto" w:fill="FFFFFF"/>
              </w:rPr>
              <w:t>Interventions to promote treatment adherence in patients with chronic physical illnesses: A review</w:t>
            </w:r>
          </w:p>
        </w:tc>
        <w:tc>
          <w:tcPr>
            <w:tcW w:w="3260" w:type="dxa"/>
          </w:tcPr>
          <w:p w14:paraId="5503D4EE" w14:textId="77777777" w:rsidR="000F397B" w:rsidRPr="003B19AC" w:rsidRDefault="000F397B" w:rsidP="00B32B8B">
            <w:pPr>
              <w:rPr>
                <w:rFonts w:ascii="Times New Roman" w:hAnsi="Times New Roman" w:cs="Times New Roman"/>
              </w:rPr>
            </w:pPr>
            <w:r w:rsidRPr="003B19AC">
              <w:rPr>
                <w:rFonts w:ascii="Times New Roman" w:hAnsi="Times New Roman" w:cs="Times New Roman"/>
              </w:rPr>
              <w:t>Full text is not available</w:t>
            </w:r>
          </w:p>
        </w:tc>
      </w:tr>
      <w:tr w:rsidR="003B19AC" w:rsidRPr="003B19AC" w14:paraId="331DB737" w14:textId="77777777" w:rsidTr="003B19AC">
        <w:tc>
          <w:tcPr>
            <w:tcW w:w="846" w:type="dxa"/>
          </w:tcPr>
          <w:p w14:paraId="19A32C0E" w14:textId="42F6EFC2" w:rsidR="000F397B" w:rsidRPr="003B19AC" w:rsidRDefault="000F397B" w:rsidP="003B19AC">
            <w:pPr>
              <w:pStyle w:val="ListParagraph"/>
              <w:numPr>
                <w:ilvl w:val="0"/>
                <w:numId w:val="3"/>
              </w:numPr>
              <w:jc w:val="center"/>
              <w:rPr>
                <w:rFonts w:ascii="Times New Roman" w:hAnsi="Times New Roman" w:cs="Times New Roman"/>
              </w:rPr>
            </w:pPr>
          </w:p>
        </w:tc>
        <w:tc>
          <w:tcPr>
            <w:tcW w:w="850" w:type="dxa"/>
          </w:tcPr>
          <w:p w14:paraId="23DDC92A" w14:textId="77777777" w:rsidR="000F397B" w:rsidRPr="003B19AC" w:rsidRDefault="000F397B" w:rsidP="00B32B8B">
            <w:pPr>
              <w:jc w:val="center"/>
              <w:rPr>
                <w:rFonts w:ascii="Times New Roman" w:hAnsi="Times New Roman" w:cs="Times New Roman"/>
              </w:rPr>
            </w:pPr>
            <w:r w:rsidRPr="003B19AC">
              <w:rPr>
                <w:rFonts w:ascii="Times New Roman" w:hAnsi="Times New Roman" w:cs="Times New Roman"/>
              </w:rPr>
              <w:t>2013</w:t>
            </w:r>
          </w:p>
        </w:tc>
        <w:tc>
          <w:tcPr>
            <w:tcW w:w="4962" w:type="dxa"/>
          </w:tcPr>
          <w:p w14:paraId="0C56CEDE" w14:textId="77777777" w:rsidR="00196E61" w:rsidRPr="003B19AC" w:rsidRDefault="000F397B" w:rsidP="00B32B8B">
            <w:pPr>
              <w:rPr>
                <w:rFonts w:ascii="Times New Roman" w:hAnsi="Times New Roman" w:cs="Times New Roman"/>
              </w:rPr>
            </w:pPr>
            <w:r w:rsidRPr="003B19AC">
              <w:rPr>
                <w:rFonts w:ascii="Times New Roman" w:hAnsi="Times New Roman" w:cs="Times New Roman"/>
              </w:rPr>
              <w:t xml:space="preserve">M. Bryant Howren, Julia R. Van Liew and Alan J. Christensen </w:t>
            </w:r>
          </w:p>
          <w:p w14:paraId="0E7B0CF4" w14:textId="41750FB0" w:rsidR="000F397B" w:rsidRPr="003B19AC" w:rsidRDefault="000F397B" w:rsidP="00B32B8B">
            <w:pPr>
              <w:rPr>
                <w:rFonts w:ascii="Times New Roman" w:hAnsi="Times New Roman" w:cs="Times New Roman"/>
              </w:rPr>
            </w:pPr>
            <w:r w:rsidRPr="003B19AC">
              <w:rPr>
                <w:rFonts w:ascii="Times New Roman" w:hAnsi="Times New Roman" w:cs="Times New Roman"/>
              </w:rPr>
              <w:fldChar w:fldCharType="begin"/>
            </w:r>
            <w:r w:rsidR="00017AA1">
              <w:rPr>
                <w:rFonts w:ascii="Times New Roman" w:hAnsi="Times New Roman" w:cs="Times New Roman"/>
              </w:rPr>
              <w:instrText xml:space="preserve"> ADDIN EN.CITE &lt;EndNote&gt;&lt;Cite&gt;&lt;Author&gt;Howren&lt;/Author&gt;&lt;Year&gt;2013&lt;/Year&gt;&lt;RecNum&gt;13269&lt;/RecNum&gt;&lt;DisplayText&gt;[5]&lt;/DisplayText&gt;&lt;record&gt;&lt;rec-number&gt;13269&lt;/rec-number&gt;&lt;foreign-keys&gt;&lt;key app="EN" db-id="vvxxapvdbsapfxezeaavt2dgz5vdv9e20frt" timestamp="1625782638"&gt;13269&lt;/key&gt;&lt;/foreign-keys&gt;&lt;ref-type name="Journal Article"&gt;17&lt;/ref-type&gt;&lt;contributors&gt;&lt;authors&gt;&lt;author&gt;Howren, M. Bryant&lt;/author&gt;&lt;author&gt;van Liew, Julia R.&lt;/author&gt;&lt;author&gt;Christensen, Alan J.&lt;/author&gt;&lt;/authors&gt;&lt;/contributors&gt;&lt;auth-address&gt;Christensen, Alan J.: Department of Psychology, University of Iowa, 11 Seashore Hall East, Iowa City, IA, US, 52242, alan-christensen@uiowa.edu&lt;/auth-address&gt;&lt;titles&gt;&lt;title&gt;Advances in patient adherence to medical treatment regimens: The emerging role of technology in adherence monitoring and management&lt;/title&gt;&lt;secondary-title&gt;Social and Personality Psychology Compass&lt;/secondary-title&gt;&lt;/titles&gt;&lt;periodical&gt;&lt;full-title&gt;Social and Personality Psychology Compass&lt;/full-title&gt;&lt;/periodical&gt;&lt;pages&gt;427-443&lt;/pages&gt;&lt;volume&gt;7&lt;/volume&gt;&lt;number&gt;7&lt;/number&gt;&lt;keywords&gt;&lt;keyword&gt;*Health Promotion&lt;/keyword&gt;&lt;keyword&gt;*Public Health&lt;/keyword&gt;&lt;keyword&gt;*Technology&lt;/keyword&gt;&lt;keyword&gt;*Telemedicine&lt;/keyword&gt;&lt;keyword&gt;*Treatment Compliance&lt;/keyword&gt;&lt;keyword&gt;Patients&lt;/keyword&gt;&lt;/keywords&gt;&lt;dates&gt;&lt;year&gt;2013&lt;/year&gt;&lt;/dates&gt;&lt;pub-location&gt;United Kingdom&lt;/pub-location&gt;&lt;publisher&gt;Wiley-Blackwell Publishing Ltd.&lt;/publisher&gt;&lt;isbn&gt;1751-9004(Electronic)&lt;/isbn&gt;&lt;urls&gt;&lt;/urls&gt;&lt;electronic-resource-num&gt;10.1111/spc3.12033&lt;/electronic-resource-num&gt;&lt;/record&gt;&lt;/Cite&gt;&lt;/EndNote&gt;</w:instrText>
            </w:r>
            <w:r w:rsidRPr="003B19AC">
              <w:rPr>
                <w:rFonts w:ascii="Times New Roman" w:hAnsi="Times New Roman" w:cs="Times New Roman"/>
              </w:rPr>
              <w:fldChar w:fldCharType="separate"/>
            </w:r>
            <w:r w:rsidR="00017AA1">
              <w:rPr>
                <w:rFonts w:ascii="Times New Roman" w:hAnsi="Times New Roman" w:cs="Times New Roman"/>
                <w:noProof/>
              </w:rPr>
              <w:t>[5]</w:t>
            </w:r>
            <w:r w:rsidRPr="003B19AC">
              <w:rPr>
                <w:rFonts w:ascii="Times New Roman" w:hAnsi="Times New Roman" w:cs="Times New Roman"/>
              </w:rPr>
              <w:fldChar w:fldCharType="end"/>
            </w:r>
          </w:p>
        </w:tc>
        <w:tc>
          <w:tcPr>
            <w:tcW w:w="4252" w:type="dxa"/>
          </w:tcPr>
          <w:p w14:paraId="21ACA510" w14:textId="77777777" w:rsidR="000F397B" w:rsidRPr="003B19AC" w:rsidRDefault="000F397B" w:rsidP="00B32B8B">
            <w:pPr>
              <w:rPr>
                <w:rFonts w:ascii="Times New Roman" w:hAnsi="Times New Roman" w:cs="Times New Roman"/>
              </w:rPr>
            </w:pPr>
            <w:r w:rsidRPr="003B19AC">
              <w:rPr>
                <w:rFonts w:ascii="Times New Roman" w:hAnsi="Times New Roman" w:cs="Times New Roman"/>
                <w:color w:val="2A2A2A"/>
                <w:shd w:val="clear" w:color="auto" w:fill="FFFFFF"/>
              </w:rPr>
              <w:t>Advances in patient adherence to medical treatment regimens: The emerging role of technology in adherence monitoring and management</w:t>
            </w:r>
          </w:p>
        </w:tc>
        <w:tc>
          <w:tcPr>
            <w:tcW w:w="3260" w:type="dxa"/>
          </w:tcPr>
          <w:p w14:paraId="77452808" w14:textId="77777777" w:rsidR="000F397B" w:rsidRPr="003B19AC" w:rsidRDefault="000F397B" w:rsidP="00B32B8B">
            <w:pPr>
              <w:rPr>
                <w:rFonts w:ascii="Times New Roman" w:hAnsi="Times New Roman" w:cs="Times New Roman"/>
              </w:rPr>
            </w:pPr>
            <w:r w:rsidRPr="003B19AC">
              <w:rPr>
                <w:rFonts w:ascii="Times New Roman" w:hAnsi="Times New Roman" w:cs="Times New Roman"/>
              </w:rPr>
              <w:t>The study population is not people with cancer</w:t>
            </w:r>
          </w:p>
        </w:tc>
      </w:tr>
      <w:tr w:rsidR="003B19AC" w:rsidRPr="003B19AC" w14:paraId="46CB7F8E" w14:textId="77777777" w:rsidTr="003B19AC">
        <w:tc>
          <w:tcPr>
            <w:tcW w:w="846" w:type="dxa"/>
          </w:tcPr>
          <w:p w14:paraId="2BB89AE5" w14:textId="65DB7628" w:rsidR="000F397B" w:rsidRPr="003B19AC" w:rsidRDefault="000F397B" w:rsidP="003B19AC">
            <w:pPr>
              <w:pStyle w:val="ListParagraph"/>
              <w:numPr>
                <w:ilvl w:val="0"/>
                <w:numId w:val="3"/>
              </w:numPr>
              <w:jc w:val="center"/>
              <w:rPr>
                <w:rFonts w:ascii="Times New Roman" w:hAnsi="Times New Roman" w:cs="Times New Roman"/>
              </w:rPr>
            </w:pPr>
          </w:p>
        </w:tc>
        <w:tc>
          <w:tcPr>
            <w:tcW w:w="850" w:type="dxa"/>
          </w:tcPr>
          <w:p w14:paraId="641B1A7B" w14:textId="77777777" w:rsidR="000F397B" w:rsidRPr="003B19AC" w:rsidRDefault="000F397B" w:rsidP="00B32B8B">
            <w:pPr>
              <w:jc w:val="center"/>
              <w:rPr>
                <w:rFonts w:ascii="Times New Roman" w:hAnsi="Times New Roman" w:cs="Times New Roman"/>
              </w:rPr>
            </w:pPr>
            <w:r w:rsidRPr="003B19AC">
              <w:rPr>
                <w:rFonts w:ascii="Times New Roman" w:hAnsi="Times New Roman" w:cs="Times New Roman"/>
              </w:rPr>
              <w:t>2013</w:t>
            </w:r>
          </w:p>
        </w:tc>
        <w:tc>
          <w:tcPr>
            <w:tcW w:w="4962" w:type="dxa"/>
          </w:tcPr>
          <w:p w14:paraId="43B8EB7B" w14:textId="77777777" w:rsidR="00196E61" w:rsidRPr="003B19AC" w:rsidRDefault="000F397B" w:rsidP="00B32B8B">
            <w:pPr>
              <w:rPr>
                <w:rFonts w:ascii="Times New Roman" w:hAnsi="Times New Roman" w:cs="Times New Roman"/>
              </w:rPr>
            </w:pPr>
            <w:r w:rsidRPr="003B19AC">
              <w:rPr>
                <w:rFonts w:ascii="Times New Roman" w:hAnsi="Times New Roman" w:cs="Times New Roman"/>
              </w:rPr>
              <w:t xml:space="preserve">SanSoucie, Holly </w:t>
            </w:r>
          </w:p>
          <w:p w14:paraId="7ED3D1F9" w14:textId="2E2BBE10" w:rsidR="000F397B" w:rsidRPr="003B19AC" w:rsidRDefault="000F397B" w:rsidP="00B32B8B">
            <w:pPr>
              <w:rPr>
                <w:rFonts w:ascii="Times New Roman" w:hAnsi="Times New Roman" w:cs="Times New Roman"/>
              </w:rPr>
            </w:pPr>
            <w:r w:rsidRPr="003B19AC">
              <w:rPr>
                <w:rFonts w:ascii="Times New Roman" w:hAnsi="Times New Roman" w:cs="Times New Roman"/>
              </w:rPr>
              <w:fldChar w:fldCharType="begin"/>
            </w:r>
            <w:r w:rsidR="00017AA1">
              <w:rPr>
                <w:rFonts w:ascii="Times New Roman" w:hAnsi="Times New Roman" w:cs="Times New Roman"/>
              </w:rPr>
              <w:instrText xml:space="preserve"> ADDIN EN.CITE &lt;EndNote&gt;&lt;Cite&gt;&lt;Author&gt;SanSoucie&lt;/Author&gt;&lt;Year&gt;2013&lt;/Year&gt;&lt;RecNum&gt;12718&lt;/RecNum&gt;&lt;DisplayText&gt;[6]&lt;/DisplayText&gt;&lt;record&gt;&lt;rec-number&gt;12718&lt;/rec-number&gt;&lt;foreign-keys&gt;&lt;key app="EN" db-id="vvxxapvdbsapfxezeaavt2dgz5vdv9e20frt" timestamp="1625782547"&gt;12718&lt;/key&gt;&lt;/foreign-keys&gt;&lt;ref-type name="Thesis"&gt;32&lt;/ref-type&gt;&lt;contributors&gt;&lt;authors&gt;&lt;author&gt;SanSoucie, Holly&lt;/author&gt;&lt;/authors&gt;&lt;/contributors&gt;&lt;titles&gt;&lt;title&gt;Patient adherence to oral oncolytics&lt;/title&gt;&lt;alt-title&gt;Patient Adherence to Oral Oncolytics&lt;/alt-title&gt;&lt;/titles&gt;&lt;pages&gt;107 p-107 p&lt;/pages&gt;&lt;number&gt;D.N.P.&lt;/number&gt;&lt;keywords&gt;&lt;keyword&gt;Administration, Oral&lt;/keyword&gt;&lt;keyword&gt;Antineoplastic Agents -- Administration and Dosage&lt;/keyword&gt;&lt;keyword&gt;Chemotherapy, Cancer&lt;/keyword&gt;&lt;keyword&gt;Nursing Care&lt;/keyword&gt;&lt;keyword&gt;Patient Compliance&lt;/keyword&gt;&lt;keyword&gt;Human&lt;/keyword&gt;&lt;keyword&gt;Meta Analysis&lt;/keyword&gt;&lt;keyword&gt;Oncologic Nursing&lt;/keyword&gt;&lt;keyword&gt;Systematic Review&lt;/keyword&gt;&lt;/keywords&gt;&lt;dates&gt;&lt;year&gt;2013&lt;/year&gt;&lt;/dates&gt;&lt;publisher&gt;Walden University&lt;/publisher&gt;&lt;isbn&gt;9781303477942&lt;/isbn&gt;&lt;urls&gt;&lt;related-urls&gt;&lt;url&gt;https://ezproxy.lib.swin.edu.au/login?url=http://search.ebscohost.com/login.aspx?direct=true&amp;amp;db=ccm&amp;amp;AN=109864094&amp;amp;site=ehost-live&amp;amp;scope=site&lt;/url&gt;&lt;/related-urls&gt;&lt;/urls&gt;&lt;remote-database-name&gt;ccm&lt;/remote-database-name&gt;&lt;remote-database-provider&gt;EBSCOhost&lt;/remote-database-provider&gt;&lt;/record&gt;&lt;/Cite&gt;&lt;/EndNote&gt;</w:instrText>
            </w:r>
            <w:r w:rsidRPr="003B19AC">
              <w:rPr>
                <w:rFonts w:ascii="Times New Roman" w:hAnsi="Times New Roman" w:cs="Times New Roman"/>
              </w:rPr>
              <w:fldChar w:fldCharType="separate"/>
            </w:r>
            <w:r w:rsidR="00017AA1">
              <w:rPr>
                <w:rFonts w:ascii="Times New Roman" w:hAnsi="Times New Roman" w:cs="Times New Roman"/>
                <w:noProof/>
              </w:rPr>
              <w:t>[6]</w:t>
            </w:r>
            <w:r w:rsidRPr="003B19AC">
              <w:rPr>
                <w:rFonts w:ascii="Times New Roman" w:hAnsi="Times New Roman" w:cs="Times New Roman"/>
              </w:rPr>
              <w:fldChar w:fldCharType="end"/>
            </w:r>
          </w:p>
        </w:tc>
        <w:tc>
          <w:tcPr>
            <w:tcW w:w="4252" w:type="dxa"/>
          </w:tcPr>
          <w:p w14:paraId="1F2B2FE0" w14:textId="5F46D600" w:rsidR="000F397B" w:rsidRPr="003B19AC" w:rsidRDefault="000F397B" w:rsidP="00B32B8B">
            <w:pPr>
              <w:rPr>
                <w:rFonts w:ascii="Times New Roman" w:hAnsi="Times New Roman" w:cs="Times New Roman"/>
              </w:rPr>
            </w:pPr>
            <w:r w:rsidRPr="003B19AC">
              <w:rPr>
                <w:rFonts w:ascii="Times New Roman" w:hAnsi="Times New Roman" w:cs="Times New Roman"/>
              </w:rPr>
              <w:t>Patient adherence to oral oncolytics</w:t>
            </w:r>
          </w:p>
        </w:tc>
        <w:tc>
          <w:tcPr>
            <w:tcW w:w="3260" w:type="dxa"/>
          </w:tcPr>
          <w:p w14:paraId="56D865F0" w14:textId="77777777" w:rsidR="000F397B" w:rsidRPr="003B19AC" w:rsidRDefault="000F397B" w:rsidP="00B32B8B">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3B19AC" w:rsidRPr="003B19AC" w14:paraId="18CCD2E6" w14:textId="77777777" w:rsidTr="003B19AC">
        <w:tc>
          <w:tcPr>
            <w:tcW w:w="846" w:type="dxa"/>
          </w:tcPr>
          <w:p w14:paraId="017E1BBF" w14:textId="77777777"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5DFB1EB7" w14:textId="4637F545"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4</w:t>
            </w:r>
          </w:p>
        </w:tc>
        <w:tc>
          <w:tcPr>
            <w:tcW w:w="4962" w:type="dxa"/>
          </w:tcPr>
          <w:p w14:paraId="56A1C1BD"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Nieuwlaat R, Wilczynski N, Navarro T, Hobson N, Je ery R, Keepanasseril A, Agoritsas T, Mistry N, Iorio A, Jack S, Sivaramalingam B, Iserman E, Mustafa RA, Jedraszewski D, Cotoi C, Haynes RB</w:t>
            </w:r>
          </w:p>
          <w:p w14:paraId="05D63265" w14:textId="090A6634"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r>
            <w:r w:rsidR="00017AA1">
              <w:rPr>
                <w:rFonts w:ascii="Times New Roman" w:hAnsi="Times New Roman" w:cs="Times New Roman"/>
              </w:rPr>
              <w:instrText xml:space="preserve"> ADDIN EN.CITE &lt;EndNote&gt;&lt;Cite&gt;&lt;Author&gt;Nieuwlaat&lt;/Author&gt;&lt;Year&gt;2014&lt;/Year&gt;&lt;RecNum&gt;14675&lt;/RecNum&gt;&lt;DisplayText&gt;[7]&lt;/DisplayText&gt;&lt;record&gt;&lt;rec-number&gt;14675&lt;/rec-number&gt;&lt;foreign-keys&gt;&lt;key app="EN" db-id="vvxxapvdbsapfxezeaavt2dgz5vdv9e20frt" timestamp="1625782808"&gt;14675&lt;/key&gt;&lt;/foreign-keys&gt;&lt;ref-type name="Journal Article"&gt;17&lt;/ref-type&gt;&lt;contributors&gt;&lt;authors&gt;&lt;author&gt;Nieuwlaat, R.&lt;/author&gt;&lt;author&gt;Wilczynski, N.&lt;/author&gt;&lt;author&gt;Navarro, T.&lt;/author&gt;&lt;author&gt;Hobson, N.&lt;/author&gt;&lt;author&gt;Jeffery, R.&lt;/author&gt;&lt;author&gt;Keepanasseril, A.&lt;/author&gt;&lt;author&gt;Agoritsas, T.&lt;/author&gt;&lt;author&gt;Mistry, N.&lt;/author&gt;&lt;author&gt;Iorio, A.&lt;/author&gt;&lt;author&gt;Jack, S.&lt;/author&gt;&lt;author&gt;et al.,&lt;/author&gt;&lt;/authors&gt;&lt;/contributors&gt;&lt;titles&gt;&lt;title&gt;Interventions for enhancing medication adherence&lt;/title&gt;&lt;secondary-title&gt;Cochrane Database of Systematic Reviews&lt;/secondary-title&gt;&lt;/titles&gt;&lt;periodical&gt;&lt;full-title&gt;Cochrane Database of Systematic Reviews&lt;/full-title&gt;&lt;abbr-1&gt;Cochrane Db Syst Rev&lt;/abbr-1&gt;&lt;/periodical&gt;&lt;number&gt;11&lt;/number&gt;&lt;keywords&gt;&lt;keyword&gt;*Drug Therapy&lt;/keyword&gt;&lt;keyword&gt;*Medication Adherence&lt;/keyword&gt;&lt;keyword&gt;Humans&lt;/keyword&gt;&lt;keyword&gt;Patient Education as Topic&lt;/keyword&gt;&lt;keyword&gt;Publication Bias&lt;/keyword&gt;&lt;keyword&gt;Randomized Controlled Trials as Topic&lt;/keyword&gt;&lt;keyword&gt;Self Administration&lt;/keyword&gt;&lt;/keywords&gt;&lt;dates&gt;&lt;year&gt;2014&lt;/year&gt;&lt;/dates&gt;&lt;publisher&gt;John Wiley &amp;amp; Sons, Ltd&lt;/publisher&gt;&lt;isbn&gt;1465-1858&lt;/isbn&gt;&lt;accession-num&gt;CD000011&lt;/accession-num&gt;&lt;urls&gt;&lt;related-urls&gt;&lt;url&gt;http://dx.doi.org/10.1002/14651858.CD000011.pub4&lt;/url&gt;&lt;/related-urls&gt;&lt;/urls&gt;&lt;electronic-resource-num&gt;10.1002/14651858.CD000011.pub4&lt;/electronic-resource-num&gt;&lt;/record&gt;&lt;/Cite&gt;&lt;/EndNote&gt;</w:instrText>
            </w:r>
            <w:r w:rsidRPr="003B19AC">
              <w:rPr>
                <w:rFonts w:ascii="Times New Roman" w:hAnsi="Times New Roman" w:cs="Times New Roman"/>
              </w:rPr>
              <w:fldChar w:fldCharType="separate"/>
            </w:r>
            <w:r w:rsidR="00017AA1">
              <w:rPr>
                <w:rFonts w:ascii="Times New Roman" w:hAnsi="Times New Roman" w:cs="Times New Roman"/>
                <w:noProof/>
              </w:rPr>
              <w:t>[7]</w:t>
            </w:r>
            <w:r w:rsidRPr="003B19AC">
              <w:rPr>
                <w:rFonts w:ascii="Times New Roman" w:hAnsi="Times New Roman" w:cs="Times New Roman"/>
              </w:rPr>
              <w:fldChar w:fldCharType="end"/>
            </w:r>
          </w:p>
        </w:tc>
        <w:tc>
          <w:tcPr>
            <w:tcW w:w="4252" w:type="dxa"/>
          </w:tcPr>
          <w:p w14:paraId="0557F874" w14:textId="58D90FF6" w:rsidR="00D936B7" w:rsidRPr="003B19AC" w:rsidRDefault="00D936B7" w:rsidP="00D936B7">
            <w:pPr>
              <w:rPr>
                <w:rFonts w:ascii="Times New Roman" w:hAnsi="Times New Roman" w:cs="Times New Roman"/>
              </w:rPr>
            </w:pPr>
            <w:r w:rsidRPr="003B19AC">
              <w:rPr>
                <w:rFonts w:ascii="Times New Roman" w:hAnsi="Times New Roman" w:cs="Times New Roman"/>
              </w:rPr>
              <w:t>Interventions for enhancing medication adherence (Review)</w:t>
            </w:r>
          </w:p>
        </w:tc>
        <w:tc>
          <w:tcPr>
            <w:tcW w:w="3260" w:type="dxa"/>
          </w:tcPr>
          <w:p w14:paraId="1AE3309E" w14:textId="2BB8A830"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interventions in cancer (only 1/182 of included studies was related to cancer)</w:t>
            </w:r>
          </w:p>
        </w:tc>
      </w:tr>
      <w:tr w:rsidR="003B19AC" w:rsidRPr="003B19AC" w14:paraId="7BA5D4FA" w14:textId="77777777" w:rsidTr="003B19AC">
        <w:tc>
          <w:tcPr>
            <w:tcW w:w="846" w:type="dxa"/>
          </w:tcPr>
          <w:p w14:paraId="62A78A21" w14:textId="77777777"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506AECDA" w14:textId="36F3473D"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5</w:t>
            </w:r>
          </w:p>
        </w:tc>
        <w:tc>
          <w:tcPr>
            <w:tcW w:w="4962" w:type="dxa"/>
          </w:tcPr>
          <w:p w14:paraId="6C490A30"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Niraj Mistry, Arun Keepanasseril, Nancy L. Wilczynski, Robby Nieuwlaat, Manthan Ravall, R. Brian Haynes, and the Patient Adherence Review Team</w:t>
            </w:r>
          </w:p>
          <w:p w14:paraId="310D515F" w14:textId="01214B65"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NaXN0cnk8L0F1dGhvcj48WWVhcj4yMDE1PC9ZZWFyPjxS
ZWNOdW0+MTkyMTI8L1JlY051bT48RGlzcGxheVRleHQ+WzhdPC9EaXNwbGF5VGV4dD48cmVjb3Jk
PjxyZWMtbnVtYmVyPjE5MjEyPC9yZWMtbnVtYmVyPjxmb3JlaWduLWtleXM+PGtleSBhcHA9IkVO
IiBkYi1pZD0iNWV2endzZHRxcGZhZnRldjJyangwZXgxd3NzMjVwYXByMjAyIiB0aW1lc3RhbXA9
IjE2MjgzODU0NTEiPjE5MjEyPC9rZXk+PC9mb3JlaWduLWtleXM+PHJlZi10eXBlIG5hbWU9Ikpv
dXJuYWwgQXJ0aWNsZSI+MTc8L3JlZi10eXBlPjxjb250cmlidXRvcnM+PGF1dGhvcnM+PGF1dGhv
cj5NaXN0cnksIE4uPC9hdXRob3I+PGF1dGhvcj5LZWVwYW5hc3NlcmlsLCBBLjwvYXV0aG9yPjxh
dXRob3I+V2lsY3p5bnNraSwgTi4gTC48L2F1dGhvcj48YXV0aG9yPk5pZXV3bGFhdCwgUi48L2F1
dGhvcj48YXV0aG9yPlJhdmFsbCwgTS48L2F1dGhvcj48YXV0aG9yPkhheW5lcywgUi4gQi48L2F1
dGhvcj48L2F1dGhvcnM+PC9jb250cmlidXRvcnM+PGF1dGgtYWRkcmVzcz5QZWRpYXRyaWMgT3V0
Y29tZXMgUmVzZWFyY2ggVGVhbSAoUE9SVCksIERpdmlzaW9uIG9mIFBhZWRpYXRyaWMgTWVkaWNp
bmUsIEhvc3BpdGFsIGZvciBTaWNrIENoaWxkcmVuLCBEZXBhcnRtZW50IG9mIFBlZGlhdHJpY3Ms
IFVuaXZlcnNpdHkgb2YgVG9yb250bywgVG9yb250bywgQ2FuYWRhIERlcGFydG1lbnQgb2YgUGVk
aWF0cmljcywgU3QuIE1pY2hhZWwmYXBvcztzIEhvc3BpdGFsLCBVbml2ZXJzaXR5IG9mIFRvcm9u
dG8sIFRvcm9udG8sIENhbmFkYSBuaXJhai5taXN0cnlAbWFpbC51dG9yb250by5jYS4mI3hEO0Rl
cGFydG1lbnQgb2YgQ2xpbmljYWwgRXBpZGVtaW9sb2d5ICZhbXA7IEJpb3N0YXRpc3RpY3MsIE1j
TWFzdGVyIFVuaXZlcnNpdHksIEhhbWlsdG9uIENhbmFkYSBEZXBhcnRtZW50IG9mIE1lZGljaW5l
LCBNY01hc3RlciBVbml2ZXJzaXR5LCBIYW1pbHRvbiwgQ2FuYWRhLiYjeEQ7SGVhbHRoIEluZm9y
bWF0aW9uIFJlc2VhcmNoIFVuaXQsIE1jTWFzdGVyIFVuaXZlcnNpdHksIEhhbWlsdG9uLCBDYW5h
ZGEuJiN4RDtEZXBhcnRtZW50IG9mIENsaW5pY2FsIEVwaWRlbWlvbG9neSAmYW1wOyBCaW9zdGF0
aXN0aWNzLCBNY01hc3RlciBVbml2ZXJzaXR5LCBIYW1pbHRvbiBDYW5hZGEuPC9hdXRoLWFkZHJl
c3M+PHRpdGxlcz48dGl0bGU+VGVjaG5vbG9neS1tZWRpYXRlZCBpbnRlcnZlbnRpb25zIGZvciBl
bmhhbmNpbmcgbWVkaWNhdGlvbiBhZGhlcmVuY2U8L3RpdGxlPjxzZWNvbmRhcnktdGl0bGU+SiBB
bSBNZWQgSW5mb3JtIEFzc29jPC9zZWNvbmRhcnktdGl0bGU+PC90aXRsZXM+PHBlcmlvZGljYWw+
PGZ1bGwtdGl0bGU+Sm91cm5hbCBvZiB0aGUgQW1lcmljYW4gTWVkaWNhbCBJbmZvcm1hdGljcyBB
c3NvY2lhdGlvbjwvZnVsbC10aXRsZT48YWJici0xPkogQW0gTWVkIEluZm9ybSBBc3NvYzwvYWJi
ci0xPjwvcGVyaW9kaWNhbD48cGFnZXM+ZTE3Ny05MzwvcGFnZXM+PHZvbHVtZT4yMjwvdm9sdW1l
PjxudW1iZXI+ZTE8L251bWJlcj48ZWRpdGlvbj4yMDE1LzAzLzAzPC9lZGl0aW9uPjxrZXl3b3Jk
cz48a2V5d29yZD5BZG9sZXNjZW50PC9rZXl3b3JkPjxrZXl3b3JkPkFkdWx0PC9rZXl3b3JkPjxr
ZXl3b3JkPkNoaWxkLCBQcmVzY2hvb2w8L2tleXdvcmQ+PGtleXdvcmQ+SHVtYW5zPC9rZXl3b3Jk
PjxrZXl3b3JkPkludGVybmV0PC9rZXl3b3JkPjxrZXl3b3JkPipNZWRpY2F0aW9uIEFkaGVyZW5j
ZTwva2V5d29yZD48a2V5d29yZD4qUmVtaW5kZXIgU3lzdGVtczwva2V5d29yZD48a2V5d29yZD5T
ZWxmIEFkbWluaXN0cmF0aW9uPC9rZXl3b3JkPjxrZXl3b3JkPipUZWxlbWVkaWNpbmU8L2tleXdv
cmQ+PGtleXdvcmQ+VGVsZXBob25lPC9rZXl3b3JkPjxrZXl3b3JkPmVIZWFsdGg8L2tleXdvcmQ+
PGtleXdvcmQ+b3V0Y29tZXM8L2tleXdvcmQ+PGtleXdvcmQ+cGF0aWVudCBhZGhlcmVuY2U8L2tl
eXdvcmQ+PGtleXdvcmQ+cmVtaW5kZXIgc3lzdGVtczwva2V5d29yZD48a2V5d29yZD5zeXN0ZW1h
dGljIHJldmlldzwva2V5d29yZD48a2V5d29yZD50ZWNobm9sb2d5IG1lZGlhdGlvbjwva2V5d29y
ZD48L2tleXdvcmRzPjxkYXRlcz48eWVhcj4yMDE1PC95ZWFyPjxwdWItZGF0ZXM+PGRhdGU+QXBy
PC9kYXRlPjwvcHViLWRhdGVzPjwvZGF0ZXM+PGlzYm4+MTA2Ny01MDI3IChQcmludCkmI3hEOzEw
NjctNTAyNzwvaXNibj48YWNjZXNzaW9uLW51bT4yNTcyNjU2ODwvYWNjZXNzaW9uLW51bT48dXJs
cz48L3VybHM+PGN1c3RvbTI+UE1DNzY1OTIxNDwvY3VzdG9tMj48ZWxlY3Ryb25pYy1yZXNvdXJj
ZS1udW0+MTAuMTA5My9qYW1pYS9vY3UwNDc8L2VsZWN0cm9uaWMtcmVzb3VyY2UtbnVtPjxyZW1v
dGUtZGF0YWJhc2UtcHJvdmlkZXI+TkxNPC9yZW1vdGUtZGF0YWJhc2UtcHJvdmlkZXI+PGxhbmd1
YWdlPmVuZzwvbGFuZ3VhZ2U+PC9yZWNvcmQ+PC9DaXRlPjwvRW5kTm90ZT4A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NaXN0cnk8L0F1dGhvcj48WWVhcj4yMDE1PC9ZZWFyPjxS
ZWNOdW0+MTkyMTI8L1JlY051bT48RGlzcGxheVRleHQ+WzhdPC9EaXNwbGF5VGV4dD48cmVjb3Jk
PjxyZWMtbnVtYmVyPjE5MjEyPC9yZWMtbnVtYmVyPjxmb3JlaWduLWtleXM+PGtleSBhcHA9IkVO
IiBkYi1pZD0iNWV2endzZHRxcGZhZnRldjJyangwZXgxd3NzMjVwYXByMjAyIiB0aW1lc3RhbXA9
IjE2MjgzODU0NTEiPjE5MjEyPC9rZXk+PC9mb3JlaWduLWtleXM+PHJlZi10eXBlIG5hbWU9Ikpv
dXJuYWwgQXJ0aWNsZSI+MTc8L3JlZi10eXBlPjxjb250cmlidXRvcnM+PGF1dGhvcnM+PGF1dGhv
cj5NaXN0cnksIE4uPC9hdXRob3I+PGF1dGhvcj5LZWVwYW5hc3NlcmlsLCBBLjwvYXV0aG9yPjxh
dXRob3I+V2lsY3p5bnNraSwgTi4gTC48L2F1dGhvcj48YXV0aG9yPk5pZXV3bGFhdCwgUi48L2F1
dGhvcj48YXV0aG9yPlJhdmFsbCwgTS48L2F1dGhvcj48YXV0aG9yPkhheW5lcywgUi4gQi48L2F1
dGhvcj48L2F1dGhvcnM+PC9jb250cmlidXRvcnM+PGF1dGgtYWRkcmVzcz5QZWRpYXRyaWMgT3V0
Y29tZXMgUmVzZWFyY2ggVGVhbSAoUE9SVCksIERpdmlzaW9uIG9mIFBhZWRpYXRyaWMgTWVkaWNp
bmUsIEhvc3BpdGFsIGZvciBTaWNrIENoaWxkcmVuLCBEZXBhcnRtZW50IG9mIFBlZGlhdHJpY3Ms
IFVuaXZlcnNpdHkgb2YgVG9yb250bywgVG9yb250bywgQ2FuYWRhIERlcGFydG1lbnQgb2YgUGVk
aWF0cmljcywgU3QuIE1pY2hhZWwmYXBvcztzIEhvc3BpdGFsLCBVbml2ZXJzaXR5IG9mIFRvcm9u
dG8sIFRvcm9udG8sIENhbmFkYSBuaXJhai5taXN0cnlAbWFpbC51dG9yb250by5jYS4mI3hEO0Rl
cGFydG1lbnQgb2YgQ2xpbmljYWwgRXBpZGVtaW9sb2d5ICZhbXA7IEJpb3N0YXRpc3RpY3MsIE1j
TWFzdGVyIFVuaXZlcnNpdHksIEhhbWlsdG9uIENhbmFkYSBEZXBhcnRtZW50IG9mIE1lZGljaW5l
LCBNY01hc3RlciBVbml2ZXJzaXR5LCBIYW1pbHRvbiwgQ2FuYWRhLiYjeEQ7SGVhbHRoIEluZm9y
bWF0aW9uIFJlc2VhcmNoIFVuaXQsIE1jTWFzdGVyIFVuaXZlcnNpdHksIEhhbWlsdG9uLCBDYW5h
ZGEuJiN4RDtEZXBhcnRtZW50IG9mIENsaW5pY2FsIEVwaWRlbWlvbG9neSAmYW1wOyBCaW9zdGF0
aXN0aWNzLCBNY01hc3RlciBVbml2ZXJzaXR5LCBIYW1pbHRvbiBDYW5hZGEuPC9hdXRoLWFkZHJl
c3M+PHRpdGxlcz48dGl0bGU+VGVjaG5vbG9neS1tZWRpYXRlZCBpbnRlcnZlbnRpb25zIGZvciBl
bmhhbmNpbmcgbWVkaWNhdGlvbiBhZGhlcmVuY2U8L3RpdGxlPjxzZWNvbmRhcnktdGl0bGU+SiBB
bSBNZWQgSW5mb3JtIEFzc29jPC9zZWNvbmRhcnktdGl0bGU+PC90aXRsZXM+PHBlcmlvZGljYWw+
PGZ1bGwtdGl0bGU+Sm91cm5hbCBvZiB0aGUgQW1lcmljYW4gTWVkaWNhbCBJbmZvcm1hdGljcyBB
c3NvY2lhdGlvbjwvZnVsbC10aXRsZT48YWJici0xPkogQW0gTWVkIEluZm9ybSBBc3NvYzwvYWJi
ci0xPjwvcGVyaW9kaWNhbD48cGFnZXM+ZTE3Ny05MzwvcGFnZXM+PHZvbHVtZT4yMjwvdm9sdW1l
PjxudW1iZXI+ZTE8L251bWJlcj48ZWRpdGlvbj4yMDE1LzAzLzAzPC9lZGl0aW9uPjxrZXl3b3Jk
cz48a2V5d29yZD5BZG9sZXNjZW50PC9rZXl3b3JkPjxrZXl3b3JkPkFkdWx0PC9rZXl3b3JkPjxr
ZXl3b3JkPkNoaWxkLCBQcmVzY2hvb2w8L2tleXdvcmQ+PGtleXdvcmQ+SHVtYW5zPC9rZXl3b3Jk
PjxrZXl3b3JkPkludGVybmV0PC9rZXl3b3JkPjxrZXl3b3JkPipNZWRpY2F0aW9uIEFkaGVyZW5j
ZTwva2V5d29yZD48a2V5d29yZD4qUmVtaW5kZXIgU3lzdGVtczwva2V5d29yZD48a2V5d29yZD5T
ZWxmIEFkbWluaXN0cmF0aW9uPC9rZXl3b3JkPjxrZXl3b3JkPipUZWxlbWVkaWNpbmU8L2tleXdv
cmQ+PGtleXdvcmQ+VGVsZXBob25lPC9rZXl3b3JkPjxrZXl3b3JkPmVIZWFsdGg8L2tleXdvcmQ+
PGtleXdvcmQ+b3V0Y29tZXM8L2tleXdvcmQ+PGtleXdvcmQ+cGF0aWVudCBhZGhlcmVuY2U8L2tl
eXdvcmQ+PGtleXdvcmQ+cmVtaW5kZXIgc3lzdGVtczwva2V5d29yZD48a2V5d29yZD5zeXN0ZW1h
dGljIHJldmlldzwva2V5d29yZD48a2V5d29yZD50ZWNobm9sb2d5IG1lZGlhdGlvbjwva2V5d29y
ZD48L2tleXdvcmRzPjxkYXRlcz48eWVhcj4yMDE1PC95ZWFyPjxwdWItZGF0ZXM+PGRhdGU+QXBy
PC9kYXRlPjwvcHViLWRhdGVzPjwvZGF0ZXM+PGlzYm4+MTA2Ny01MDI3IChQcmludCkmI3hEOzEw
NjctNTAyNzwvaXNibj48YWNjZXNzaW9uLW51bT4yNTcyNjU2ODwvYWNjZXNzaW9uLW51bT48dXJs
cz48L3VybHM+PGN1c3RvbTI+UE1DNzY1OTIxNDwvY3VzdG9tMj48ZWxlY3Ryb25pYy1yZXNvdXJj
ZS1udW0+MTAuMTA5My9qYW1pYS9vY3UwNDc8L2VsZWN0cm9uaWMtcmVzb3VyY2UtbnVtPjxyZW1v
dGUtZGF0YWJhc2UtcHJvdmlkZXI+TkxNPC9yZW1vdGUtZGF0YWJhc2UtcHJvdmlkZXI+PGxhbmd1
YWdlPmVuZzwvbGFuZ3VhZ2U+PC9yZWNvcmQ+PC9DaXRlPjwvRW5kTm90ZT4A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8]</w:t>
            </w:r>
            <w:r w:rsidRPr="003B19AC">
              <w:rPr>
                <w:rFonts w:ascii="Times New Roman" w:hAnsi="Times New Roman" w:cs="Times New Roman"/>
              </w:rPr>
              <w:fldChar w:fldCharType="end"/>
            </w:r>
          </w:p>
        </w:tc>
        <w:tc>
          <w:tcPr>
            <w:tcW w:w="4252" w:type="dxa"/>
          </w:tcPr>
          <w:p w14:paraId="66F76BBF" w14:textId="0C4116D8" w:rsidR="00D936B7" w:rsidRPr="003B19AC" w:rsidRDefault="00D936B7" w:rsidP="00D936B7">
            <w:pPr>
              <w:rPr>
                <w:rFonts w:ascii="Times New Roman" w:hAnsi="Times New Roman" w:cs="Times New Roman"/>
              </w:rPr>
            </w:pPr>
            <w:r w:rsidRPr="003B19AC">
              <w:rPr>
                <w:rFonts w:ascii="Times New Roman" w:hAnsi="Times New Roman" w:cs="Times New Roman"/>
              </w:rPr>
              <w:t>Technology-mediated interventions for enhancing medication adherence</w:t>
            </w:r>
          </w:p>
        </w:tc>
        <w:tc>
          <w:tcPr>
            <w:tcW w:w="3260" w:type="dxa"/>
          </w:tcPr>
          <w:p w14:paraId="3CED6E1B" w14:textId="290DB5EA"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interventions in cancer (only 1/38 of included studies was related to cancer)</w:t>
            </w:r>
          </w:p>
        </w:tc>
      </w:tr>
      <w:tr w:rsidR="003B19AC" w:rsidRPr="003B19AC" w14:paraId="42818FC2" w14:textId="77777777" w:rsidTr="003B19AC">
        <w:tc>
          <w:tcPr>
            <w:tcW w:w="846" w:type="dxa"/>
          </w:tcPr>
          <w:p w14:paraId="54AEBCC4" w14:textId="489BF339"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4E8C9D05"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7</w:t>
            </w:r>
          </w:p>
        </w:tc>
        <w:tc>
          <w:tcPr>
            <w:tcW w:w="4962" w:type="dxa"/>
          </w:tcPr>
          <w:p w14:paraId="21508C2E"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Sumit Gupta, Smita Bhatia</w:t>
            </w:r>
          </w:p>
          <w:p w14:paraId="03709F4A" w14:textId="73FF6EFC"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HdXB0YTwvQXV0aG9yPjxZZWFyPjIwMTc8L1llYXI+PFJl
Y051bT4zNDQ2PC9SZWNOdW0+PERpc3BsYXlUZXh0Pls5XTwvRGlzcGxheVRleHQ+PHJlY29yZD48
cmVjLW51bWJlcj4zNDQ2PC9yZWMtbnVtYmVyPjxmb3JlaWduLWtleXM+PGtleSBhcHA9IkVOIiBk
Yi1pZD0idnZ4eGFwdmRic2FwZnhlemVhYXZ0MmRnejV2ZHY5ZTIwZnJ0IiB0aW1lc3RhbXA9IjE2
MjU3ODIxNTUiPjM0NDY8L2tleT48L2ZvcmVpZ24ta2V5cz48cmVmLXR5cGUgbmFtZT0iSm91cm5h
bCBBcnRpY2xlIj4xNzwvcmVmLXR5cGU+PGNvbnRyaWJ1dG9ycz48YXV0aG9ycz48YXV0aG9yPkd1
cHRhLCBTLjwvYXV0aG9yPjxhdXRob3I+QmhhdGlhLCBTLjwvYXV0aG9yPjwvYXV0aG9ycz48L2Nv
bnRyaWJ1dG9ycz48YXV0aC1hZGRyZXNzPkd1cHRhLCBTdW1pdC4gYURpdmlzaW9uIG9mIEhhZW1h
dG9sb2d5L09uY29sb2d5LCBIb3NwaXRhbCBmb3IgU2ljayBDaGlsZHJlbiBiRmFjdWx0eSBvZiBN
ZWRpY2luZSwgSW5zdGl0dXRlIG9mIEhlYWx0aCBQb2xpY3ksIE1hbmFnZW1lbnQsIGFuZCBFdmFs
dWF0aW9uLCBhbmQgSW5zdGl0dXRlIG9mIE1lZGljYWwgU2NpZW5jZSwgVW5pdmVyc2l0eSBvZiBU
b3JvbnRvLCBUb3JvbnRvLCBPbnRhcmlvLCBDYW5hZGEgY0luc3RpdHV0ZSBmb3IgQ2FuY2VyIE91
dGNvbWVzIGFuZCBTdXJ2aXZvcnNoaXAsIFVuaXZlcnNpdHkgb2YgQWxhYmFtYSBhdCBCaXJtaW5n
aGFtLCBTY2hvb2wgb2YgTWVkaWNpbmUsIEJpcm1pbmdoYW0sIEFsYWJhbWEsIFVTQS48L2F1dGgt
YWRkcmVzcz48dGl0bGVzPjx0aXRsZT5PcHRpbWl6aW5nIG1lZGljYXRpb24gYWRoZXJlbmNlIGlu
IGNoaWxkcmVuIHdpdGggY2FuY2VyPC90aXRsZT48c2Vjb25kYXJ5LXRpdGxlPkN1cnJlbnQgT3Bp
bmlvbiBpbiBQZWRpYXRyaWNzPC9zZWNvbmRhcnktdGl0bGU+PGFsdC10aXRsZT5DdXJyIE9waW4g
UGVkaWF0cjwvYWx0LXRpdGxlPjwvdGl0bGVzPjxwZXJpb2RpY2FsPjxmdWxsLXRpdGxlPkN1cnJl
bnQgT3BpbmlvbiBpbiBQZWRpYXRyaWNzPC9mdWxsLXRpdGxlPjwvcGVyaW9kaWNhbD48cGFnZXM+
NDEtNDU8L3BhZ2VzPjx2b2x1bWU+Mjk8L3ZvbHVtZT48bnVtYmVyPjE8L251bWJlcj48a2V5d29y
ZHM+PGtleXdvcmQ+QWRtaW5pc3RyYXRpb24sIE9yYWw8L2tleXdvcmQ+PGtleXdvcmQ+KkFudGlu
ZW9wbGFzdGljIEFnZW50cy90dSBbVGhlcmFwZXV0aWMgVXNlXTwva2V5d29yZD48a2V5d29yZD5D
aGlsZDwva2V5d29yZD48a2V5d29yZD5IdW1hbnM8L2tleXdvcmQ+PGtleXdvcmQ+TWVkaWNhdGlv
biBBZGhlcmVuY2UvcHggW1BzeWNob2xvZ3ldPC9rZXl3b3JkPjxrZXl3b3JkPipNZWRpY2F0aW9u
IEFkaGVyZW5jZTwva2V5d29yZD48a2V5d29yZD5NZXJjYXB0b3B1cmluZS90dSBbVGhlcmFwZXV0
aWMgVXNlXTwva2V5d29yZD48a2V5d29yZD4qUHJlY3Vyc29yIENlbGwgTHltcGhvYmxhc3RpYyBM
ZXVrZW1pYS1MeW1waG9tYS9kdCBbRHJ1ZyBUaGVyYXB5XTwva2V5d29yZD48a2V5d29yZD5QcmVj
dXJzb3IgQ2VsbCBMeW1waG9ibGFzdGljIExldWtlbWlhLUx5bXBob21hL3B4IFtQc3ljaG9sb2d5
XTwva2V5d29yZD48a2V5d29yZD5SZWN1cnJlbmNlPC9rZXl3b3JkPjxrZXl3b3JkPjAgKEFudGlu
ZW9wbGFzdGljIEFnZW50cyk8L2tleXdvcmQ+PGtleXdvcmQ+RTdXRUQyNzZJNSAoTWVyY2FwdG9w
dXJpbmUpPC9rZXl3b3JkPjwva2V5d29yZHM+PGRhdGVzPjx5ZWFyPjIwMTc8L3llYXI+PHB1Yi1k
YXRlcz48ZGF0ZT4wMjwvZGF0ZT48L3B1Yi1kYXRlcz48L2RhdGVzPjxpc2JuPjE1MzEtNjk4WDwv
aXNibj48YWNjZXNzaW9uLW51bT4yNzc5ODQyNTwvYWNjZXNzaW9uLW51bT48d29yay10eXBlPlJl
dmlldyYjeEQ7UmVzZWFyY2ggU3VwcG9ydCwgTi5JLkguLCBFeHRyYW11cmFsJiN4RDtSZXNlYXJj
aCBTdXBwb3J0LCBOb24tVS5TLiBHb3YmYXBvczt0PC93b3JrLXR5cGU+PHVybHM+PHJlbGF0ZWQt
dXJscz48dXJsPmh0dHBzOi8vb3ZpZHNwLm92aWQuY29tL292aWR3ZWIuY2dpP1Q9SlMmYW1wO0NT
Qz1ZJmFtcDtORVdTPU4mYW1wO1BBR0U9ZnVsbHRleHQmYW1wO0Q9bWVkMTQmYW1wO0FOPTI3Nzk4
NDI1PC91cmw+PHVybD5odHRwOi8vbGlicmFyeXNlYXJjaC5zd2luYnVybmUuZWR1LmF1L29wZW51
cmwvU1VULUFMTUEvc3V0X2FsbWFfc2VydmljZXNfcGFnZT9zaWQ9T1ZJRDptZWRsaW5lJmFtcDtp
ZD1wbWlkOjI3Nzk4NDI1JmFtcDtpZD1kb2k6MTAuMTA5NyUyRk1PUC4wMDAwMDAwMDAwMDAwNDM0
JmFtcDtpc3NuPTEwNDAtODcwMyZhbXA7aXNibj0mYW1wO3ZvbHVtZT0yOSZhbXA7aXNzdWU9MSZh
bXA7c3BhZ2U9NDEmYW1wO3BhZ2VzPTQxLTQ1JmFtcDtkYXRlPTIwMTcmYW1wO3RpdGxlPUN1cnJl
bnQrT3BpbmlvbitpbitQZWRpYXRyaWNzJmFtcDthdGl0bGU9T3B0aW1pemluZyttZWRpY2F0aW9u
K2FkaGVyZW5jZStpbitjaGlsZHJlbit3aXRoK2NhbmNlci4mYW1wO2F1bGFzdD1HdXB0YTwvdXJs
PjwvcmVsYXRlZC11cmxzPjwvdXJscz48ZWxlY3Ryb25pYy1yZXNvdXJjZS1udW0+aHR0cHM6Ly9k
eC5kb2kub3JnLzEwLjEwOTcvTU9QLjAwMDAwMDAwMDAwMDA0MzQ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HdXB0YTwvQXV0aG9yPjxZZWFyPjIwMTc8L1llYXI+PFJl
Y051bT4zNDQ2PC9SZWNOdW0+PERpc3BsYXlUZXh0Pls5XTwvRGlzcGxheVRleHQ+PHJlY29yZD48
cmVjLW51bWJlcj4zNDQ2PC9yZWMtbnVtYmVyPjxmb3JlaWduLWtleXM+PGtleSBhcHA9IkVOIiBk
Yi1pZD0idnZ4eGFwdmRic2FwZnhlemVhYXZ0MmRnejV2ZHY5ZTIwZnJ0IiB0aW1lc3RhbXA9IjE2
MjU3ODIxNTUiPjM0NDY8L2tleT48L2ZvcmVpZ24ta2V5cz48cmVmLXR5cGUgbmFtZT0iSm91cm5h
bCBBcnRpY2xlIj4xNzwvcmVmLXR5cGU+PGNvbnRyaWJ1dG9ycz48YXV0aG9ycz48YXV0aG9yPkd1
cHRhLCBTLjwvYXV0aG9yPjxhdXRob3I+QmhhdGlhLCBTLjwvYXV0aG9yPjwvYXV0aG9ycz48L2Nv
bnRyaWJ1dG9ycz48YXV0aC1hZGRyZXNzPkd1cHRhLCBTdW1pdC4gYURpdmlzaW9uIG9mIEhhZW1h
dG9sb2d5L09uY29sb2d5LCBIb3NwaXRhbCBmb3IgU2ljayBDaGlsZHJlbiBiRmFjdWx0eSBvZiBN
ZWRpY2luZSwgSW5zdGl0dXRlIG9mIEhlYWx0aCBQb2xpY3ksIE1hbmFnZW1lbnQsIGFuZCBFdmFs
dWF0aW9uLCBhbmQgSW5zdGl0dXRlIG9mIE1lZGljYWwgU2NpZW5jZSwgVW5pdmVyc2l0eSBvZiBU
b3JvbnRvLCBUb3JvbnRvLCBPbnRhcmlvLCBDYW5hZGEgY0luc3RpdHV0ZSBmb3IgQ2FuY2VyIE91
dGNvbWVzIGFuZCBTdXJ2aXZvcnNoaXAsIFVuaXZlcnNpdHkgb2YgQWxhYmFtYSBhdCBCaXJtaW5n
aGFtLCBTY2hvb2wgb2YgTWVkaWNpbmUsIEJpcm1pbmdoYW0sIEFsYWJhbWEsIFVTQS48L2F1dGgt
YWRkcmVzcz48dGl0bGVzPjx0aXRsZT5PcHRpbWl6aW5nIG1lZGljYXRpb24gYWRoZXJlbmNlIGlu
IGNoaWxkcmVuIHdpdGggY2FuY2VyPC90aXRsZT48c2Vjb25kYXJ5LXRpdGxlPkN1cnJlbnQgT3Bp
bmlvbiBpbiBQZWRpYXRyaWNzPC9zZWNvbmRhcnktdGl0bGU+PGFsdC10aXRsZT5DdXJyIE9waW4g
UGVkaWF0cjwvYWx0LXRpdGxlPjwvdGl0bGVzPjxwZXJpb2RpY2FsPjxmdWxsLXRpdGxlPkN1cnJl
bnQgT3BpbmlvbiBpbiBQZWRpYXRyaWNzPC9mdWxsLXRpdGxlPjwvcGVyaW9kaWNhbD48cGFnZXM+
NDEtNDU8L3BhZ2VzPjx2b2x1bWU+Mjk8L3ZvbHVtZT48bnVtYmVyPjE8L251bWJlcj48a2V5d29y
ZHM+PGtleXdvcmQ+QWRtaW5pc3RyYXRpb24sIE9yYWw8L2tleXdvcmQ+PGtleXdvcmQ+KkFudGlu
ZW9wbGFzdGljIEFnZW50cy90dSBbVGhlcmFwZXV0aWMgVXNlXTwva2V5d29yZD48a2V5d29yZD5D
aGlsZDwva2V5d29yZD48a2V5d29yZD5IdW1hbnM8L2tleXdvcmQ+PGtleXdvcmQ+TWVkaWNhdGlv
biBBZGhlcmVuY2UvcHggW1BzeWNob2xvZ3ldPC9rZXl3b3JkPjxrZXl3b3JkPipNZWRpY2F0aW9u
IEFkaGVyZW5jZTwva2V5d29yZD48a2V5d29yZD5NZXJjYXB0b3B1cmluZS90dSBbVGhlcmFwZXV0
aWMgVXNlXTwva2V5d29yZD48a2V5d29yZD4qUHJlY3Vyc29yIENlbGwgTHltcGhvYmxhc3RpYyBM
ZXVrZW1pYS1MeW1waG9tYS9kdCBbRHJ1ZyBUaGVyYXB5XTwva2V5d29yZD48a2V5d29yZD5QcmVj
dXJzb3IgQ2VsbCBMeW1waG9ibGFzdGljIExldWtlbWlhLUx5bXBob21hL3B4IFtQc3ljaG9sb2d5
XTwva2V5d29yZD48a2V5d29yZD5SZWN1cnJlbmNlPC9rZXl3b3JkPjxrZXl3b3JkPjAgKEFudGlu
ZW9wbGFzdGljIEFnZW50cyk8L2tleXdvcmQ+PGtleXdvcmQ+RTdXRUQyNzZJNSAoTWVyY2FwdG9w
dXJpbmUpPC9rZXl3b3JkPjwva2V5d29yZHM+PGRhdGVzPjx5ZWFyPjIwMTc8L3llYXI+PHB1Yi1k
YXRlcz48ZGF0ZT4wMjwvZGF0ZT48L3B1Yi1kYXRlcz48L2RhdGVzPjxpc2JuPjE1MzEtNjk4WDwv
aXNibj48YWNjZXNzaW9uLW51bT4yNzc5ODQyNTwvYWNjZXNzaW9uLW51bT48d29yay10eXBlPlJl
dmlldyYjeEQ7UmVzZWFyY2ggU3VwcG9ydCwgTi5JLkguLCBFeHRyYW11cmFsJiN4RDtSZXNlYXJj
aCBTdXBwb3J0LCBOb24tVS5TLiBHb3YmYXBvczt0PC93b3JrLXR5cGU+PHVybHM+PHJlbGF0ZWQt
dXJscz48dXJsPmh0dHBzOi8vb3ZpZHNwLm92aWQuY29tL292aWR3ZWIuY2dpP1Q9SlMmYW1wO0NT
Qz1ZJmFtcDtORVdTPU4mYW1wO1BBR0U9ZnVsbHRleHQmYW1wO0Q9bWVkMTQmYW1wO0FOPTI3Nzk4
NDI1PC91cmw+PHVybD5odHRwOi8vbGlicmFyeXNlYXJjaC5zd2luYnVybmUuZWR1LmF1L29wZW51
cmwvU1VULUFMTUEvc3V0X2FsbWFfc2VydmljZXNfcGFnZT9zaWQ9T1ZJRDptZWRsaW5lJmFtcDtp
ZD1wbWlkOjI3Nzk4NDI1JmFtcDtpZD1kb2k6MTAuMTA5NyUyRk1PUC4wMDAwMDAwMDAwMDAwNDM0
JmFtcDtpc3NuPTEwNDAtODcwMyZhbXA7aXNibj0mYW1wO3ZvbHVtZT0yOSZhbXA7aXNzdWU9MSZh
bXA7c3BhZ2U9NDEmYW1wO3BhZ2VzPTQxLTQ1JmFtcDtkYXRlPTIwMTcmYW1wO3RpdGxlPUN1cnJl
bnQrT3BpbmlvbitpbitQZWRpYXRyaWNzJmFtcDthdGl0bGU9T3B0aW1pemluZyttZWRpY2F0aW9u
K2FkaGVyZW5jZStpbitjaGlsZHJlbit3aXRoK2NhbmNlci4mYW1wO2F1bGFzdD1HdXB0YTwvdXJs
PjwvcmVsYXRlZC11cmxzPjwvdXJscz48ZWxlY3Ryb25pYy1yZXNvdXJjZS1udW0+aHR0cHM6Ly9k
eC5kb2kub3JnLzEwLjEwOTcvTU9QLjAwMDAwMDAwMDAwMDA0MzQ8L2VsZWN0cm9uaWMtcmVzb3Vy
Y2UtbnVtPjxyZW1vdGUtZGF0YWJhc2UtbmFtZT5NRURMSU5FPC9yZW1vdGUtZGF0YWJhc2UtbmFt
ZT48cmVtb3RlLWRhdGFiYXNlLXByb3ZpZGVyPk92aWQgVGVjaG5vbG9naWVzPC9yZW1vdGUtZGF0
YWJhc2UtcHJvdmlkZXI+PGxhbmd1YWdlPkVuZ2xpc2g8L2xhbmd1YWdlPjwvcmVjb3JkPjwvQ2l0
ZT48L0VuZE5vdGU+AG==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9]</w:t>
            </w:r>
            <w:r w:rsidRPr="003B19AC">
              <w:rPr>
                <w:rFonts w:ascii="Times New Roman" w:hAnsi="Times New Roman" w:cs="Times New Roman"/>
              </w:rPr>
              <w:fldChar w:fldCharType="end"/>
            </w:r>
          </w:p>
        </w:tc>
        <w:tc>
          <w:tcPr>
            <w:tcW w:w="4252" w:type="dxa"/>
          </w:tcPr>
          <w:p w14:paraId="129B7E87"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Optimizing medication adherence in children with cancer</w:t>
            </w:r>
          </w:p>
        </w:tc>
        <w:tc>
          <w:tcPr>
            <w:tcW w:w="3260" w:type="dxa"/>
          </w:tcPr>
          <w:p w14:paraId="7251ADB3"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e study population is not adult.</w:t>
            </w:r>
          </w:p>
        </w:tc>
      </w:tr>
      <w:tr w:rsidR="003B19AC" w:rsidRPr="003B19AC" w14:paraId="1C3630FE" w14:textId="77777777" w:rsidTr="003B19AC">
        <w:tc>
          <w:tcPr>
            <w:tcW w:w="846" w:type="dxa"/>
          </w:tcPr>
          <w:p w14:paraId="7E03CADA" w14:textId="2127D25C"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728A1078"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7</w:t>
            </w:r>
          </w:p>
        </w:tc>
        <w:tc>
          <w:tcPr>
            <w:tcW w:w="4962" w:type="dxa"/>
          </w:tcPr>
          <w:p w14:paraId="00B3A3DC"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Sarah S. Mougalian, Lianne N. Epstein, Ami P. Jhaveri, Gang Han, Maysa Abu-Khalaf, Erin W. Hofstatter, Michael P. DiGiovanna, Andrea L.M. Silber, Kerin Adelson, Lajos Pusztai, Cary P. Gross </w:t>
            </w:r>
          </w:p>
          <w:p w14:paraId="35A6AE6D" w14:textId="72FFCCB0"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Nb3VnYWxpYW48L0F1dGhvcj48WWVhcj4yMDE3PC9ZZWFy
PjxSZWNOdW0+MzE2MzwvUmVjTnVtPjxEaXNwbGF5VGV4dD5bMTBdPC9EaXNwbGF5VGV4dD48cmVj
b3JkPjxyZWMtbnVtYmVyPjMxNjM8L3JlYy1udW1iZXI+PGZvcmVpZ24ta2V5cz48a2V5IGFwcD0i
RU4iIGRiLWlkPSJ2dnh4YXB2ZGJzYXBmeGV6ZWFhdnQyZGd6NXZkdjllMjBmcnQiIHRpbWVzdGFt
cD0iMTYyNTc4MjE1MiI+MzE2Mzwva2V5PjwvZm9yZWlnbi1rZXlzPjxyZWYtdHlwZSBuYW1lPSJK
b3VybmFsIEFydGljbGUiPjE3PC9yZWYtdHlwZT48Y29udHJpYnV0b3JzPjxhdXRob3JzPjxhdXRo
b3I+TW91Z2FsaWFuLCBTLiBTLjwvYXV0aG9yPjxhdXRob3I+RXBzdGVpbiwgTC4gTi48L2F1dGhv
cj48YXV0aG9yPkpoYXZlcmksIEEuIFAuPC9hdXRob3I+PGF1dGhvcj5IYW4sIEcuPC9hdXRob3I+
PGF1dGhvcj5BYnUtS2hhbGFmLCBNLjwvYXV0aG9yPjxhdXRob3I+SG9mc3RhdHRlciwgRS4gVy48
L2F1dGhvcj48YXV0aG9yPkRpR2lvdmFubmEsIE0uIFAuPC9hdXRob3I+PGF1dGhvcj5TaWxiZXIs
IEEuIEwuIE0uPC9hdXRob3I+PGF1dGhvcj5BZGVsc29uLCBLLjwvYXV0aG9yPjxhdXRob3I+UHVz
enRhaSwgTC48L2F1dGhvcj48YXV0aG9yPkdyb3NzLCBDLiBQLjwvYXV0aG9yPjwvYXV0aG9ycz48
L2NvbnRyaWJ1dG9ycz48YXV0aC1hZGRyZXNzPk1vdWdhbGlhbiwgU2FyYWggUy4gU2FyYWggUy4g
TW91Z2FsaWFuLCBMaWFubmUgTi4gRXBzdGVpbiwgRXJpbiBXLiBIb2ZzdGF0dGVyLCBNaWNoYWVs
IFAuIERpR2lvdmFubmEsIEFuZHJlYSBMLk0uIFNpbGJlciwgS2VyaW4gQWRlbHNvbiwgTGFqb3Mg
UHVzenRhaSwgYW5kIENhcnkgUC4gR3Jvc3MsIFlhbGUgQ2FuY2VyIENlbnRlciwgWWFsZSBVbml2
ZXJzaXR5OyBTYXJhaCBTLiBNb3VnYWxpYW4sIEtlcmluIEFkZWxzb24sIGFuZCBDYXJ5IFAuIEdy
b3NzLCBZYWxlIENhbmNlciBPdXRjb21lcywgUHVibGljIFBvbGljeSwgYW5kIEVmZmVjdGl2ZW5l
c3MgUmVzZWFyY2ggQ2VudGVyLCBZYWxlIFVuaXZlcnNpdHksIE5ldyBIYXZlbiwgQ1Q7IEFtaSBQ
LiBKaGF2ZXJpLCBMYW5jYXN0ZXIgR2VuZXJhbCBIZWFsdGgsIFBlbm4gTWVkaWNpbmUsIExhbmNh
c3RlcjsgTWF5c2EgQWJ1LUtoYWxhZiwgU2lkbmV5IEtpbW1lbCBDYW5jZXIgQ2VudGVyLCBUaG9t
YXMgSmVmZmVyc29uIFVuaXZlcnNpdHksIFBoaWxhZGVscGhpYSwgUEE7IGFuZCBHYW5nIEhhbiwg
VGV4YXMgQSZhbXA7TSBVbml2ZXJzaXR5IFNjaG9vbCBvZiBQdWJsaWMgSGVhbHRoLCBDb2xsZWdl
IFN0YXRpb24sIFRYLiYjeEQ7RXBzdGVpbiwgTGlhbm5lIE4uIFNhcmFoIFMuIE1vdWdhbGlhbiwg
TGlhbm5lIE4uIEVwc3RlaW4sIEVyaW4gVy4gSG9mc3RhdHRlciwgTWljaGFlbCBQLiBEaUdpb3Zh
bm5hLCBBbmRyZWEgTC5NLiBTaWxiZXIsIEtlcmluIEFkZWxzb24sIExham9zIFB1c3p0YWksIGFu
ZCBDYXJ5IFAuIEdyb3NzLCBZYWxlIENhbmNlciBDZW50ZXIsIFlhbGUgVW5pdmVyc2l0eTsgU2Fy
YWggUy4gTW91Z2FsaWFuLCBLZXJpbiBBZGVsc29uLCBhbmQgQ2FyeSBQLiBHcm9zcywgWWFsZSBD
YW5jZXIgT3V0Y29tZXMsIFB1YmxpYyBQb2xpY3ksIGFuZCBFZmZlY3RpdmVuZXNzIFJlc2VhcmNo
IENlbnRlciwgWWFsZSBVbml2ZXJzaXR5LCBOZXcgSGF2ZW4sIENUOyBBbWkgUC4gSmhhdmVyaSwg
TGFuY2FzdGVyIEdlbmVyYWwgSGVhbHRoLCBQZW5uIE1lZGljaW5lLCBMYW5jYXN0ZXI7IE1heXNh
IEFidS1LaGFsYWYsIFNpZG5leSBLaW1tZWwgQ2FuY2VyIENlbnRlciwgVGhvbWFzIEplZmZlcnNv
biBVbml2ZXJzaXR5LCBQaGlsYWRlbHBoaWEsIFBBOyBhbmQgR2FuZyBIYW4sIFRleGFzIEEmYW1w
O00gVW5pdmVyc2l0eSBTY2hvb2wgb2YgUHVibGljIEhlYWx0aCwgQ29sbGVnZSBTdGF0aW9uLCBU
WC4mI3hEO0poYXZlcmksIEFtaSBQLiBTYXJhaCBTLiBNb3VnYWxpYW4sIExpYW5uZSBOLiBFcHN0
ZWluLCBFcmluIFcuIEhvZnN0YXR0ZXIsIE1pY2hhZWwgUC4gRGlHaW92YW5uYSwgQW5kcmVhIEwu
TS4gU2lsYmVyLCBLZXJpbiBBZGVsc29uLCBMYWpvcyBQdXN6dGFpLCBhbmQgQ2FyeSBQLiBHcm9z
cywgWWFsZSBDYW5jZXIgQ2VudGVyLCBZYWxlIFVuaXZlcnNpdHk7IFNhcmFoIFMuIE1vdWdhbGlh
biwgS2VyaW4gQWRlbHNvbiwgYW5kIENhcnkgUC4gR3Jvc3MsIFlhbGUgQ2FuY2VyIE91dGNvbWVz
LCBQdWJsaWMgUG9saWN5LCBhbmQgRWZmZWN0aXZlbmVzcyBSZXNlYXJjaCBDZW50ZXIsIFlhbGUg
VW5pdmVyc2l0eSwgTmV3IEhhdmVuLCBDVDsgQW1pIFAuIEpoYXZlcmksIExhbmNhc3RlciBHZW5l
cmFsIEhlYWx0aCwgUGVubiBNZWRpY2luZSwgTGFuY2FzdGVyOyBNYXlzYSBBYnUtS2hhbGFmLCBT
aWRuZXkgS2ltbWVsIENhbmNlciBDZW50ZXIsIFRob21hcyBKZWZmZXJzb24gVW5pdmVyc2l0eSwg
UGhpbGFkZWxwaGlhLCBQQTsgYW5kIEdhbmcgSGFuLCBUZXhhcyBBJmFtcDtNIFVuaXZlcnNpdHkg
U2Nob29sIG9mIFB1YmxpYyBIZWFsdGgsIENvbGxlZ2UgU3RhdGlvbiwgVFguJiN4RDtIYW4sIEdh
bmcuIFNhcmFoIFMuIE1vdWdhbGlhbiwgTGlhbm5lIE4uIEVwc3RlaW4sIEVyaW4gVy4gSG9mc3Rh
dHRlciwgTWljaGFlbCBQLiBEaUdpb3Zhbm5hLCBBbmRyZWEgTC5NLiBTaWxiZXIsIEtlcmluIEFk
ZWxzb24sIExham9zIFB1c3p0YWksIGFuZCBDYXJ5IFAuIEdyb3NzLCBZYWxlIENhbmNlciBDZW50
ZXIsIFlhbGUgVW5pdmVyc2l0eTsgU2FyYWggUy4gTW91Z2FsaWFuLCBLZXJpbiBBZGVsc29uLCBh
bmQgQ2FyeSBQLiBHcm9zcywgWWFsZSBDYW5jZXIgT3V0Y29tZXMsIFB1YmxpYyBQb2xpY3ksIGFu
ZCBFZmZlY3RpdmVuZXNzIFJlc2VhcmNoIENlbnRlciwgWWFsZSBVbml2ZXJzaXR5LCBOZXcgSGF2
ZW4sIENUOyBBbWkgUC4gSmhhdmVyaSwgTGFuY2FzdGVyIEdlbmVyYWwgSGVhbHRoLCBQZW5uIE1l
ZGljaW5lLCBMYW5jYXN0ZXI7IE1heXNhIEFidS1LaGFsYWYsIFNpZG5leSBLaW1tZWwgQ2FuY2Vy
IENlbnRlciwgVGhvbWFzIEplZmZlcnNvbiBVbml2ZXJzaXR5LCBQaGlsYWRlbHBoaWEsIFBBOyBh
bmQgR2FuZyBIYW4sIFRleGFzIEEmYW1wO00gVW5pdmVyc2l0eSBTY2hvb2wgb2YgUHVibGljIEhl
YWx0aCwgQ29sbGVnZSBTdGF0aW9uLCBUWC4mI3hEO0FidS1LaGFsYWYsIE1heXNhLiBTYXJhaCBT
LiBNb3VnYWxpYW4sIExpYW5uZSBOLiBFcHN0ZWluLCBFcmluIFcuIEhvZnN0YXR0ZXIsIE1pY2hh
ZWwgUC4gRGlHaW92YW5uYSwgQW5kcmVhIEwuTS4gU2lsYmVyLCBLZXJpbiBBZGVsc29uLCBMYWpv
cyBQdXN6dGFpLCBhbmQgQ2FyeSBQLiBHcm9zcywgWWFsZSBDYW5jZXIgQ2VudGVyLCBZYWxlIFVu
aXZlcnNpdHk7IFNhcmFoIFMuIE1vdWdhbGlhbiwgS2VyaW4gQWRlbHNvbiwgYW5kIENhcnkgUC4g
R3Jvc3MsIFlhbGUgQ2FuY2VyIE91dGNvbWVzLCBQdWJsaWMgUG9saWN5LCBhbmQgRWZmZWN0aXZl
bmVzcyBSZXNlYXJjaCBDZW50ZXIsIFlhbGUgVW5pdmVyc2l0eSwgTmV3IEhhdmVuLCBDVDsgQW1p
IFAuIEpoYXZlcmksIExhbmNhc3RlciBHZW5lcmFsIEhlYWx0aCwgUGVubiBNZWRpY2luZSwgTGFu
Y2FzdGVyOyBNYXlzYSBBYnUtS2hhbGFmLCBTaWRuZXkgS2ltbWVsIENhbmNlciBDZW50ZXIsIFRo
b21hcyBKZWZmZXJzb24gVW5pdmVyc2l0eSwgUGhpbGFkZWxwaGlhLCBQQTsgYW5kIEdhbmcgSGFu
LCBUZXhhcyBBJmFtcDtNIFVuaXZlcnNpdHkgU2Nob29sIG9mIFB1YmxpYyBIZWFsdGgsIENvbGxl
Z2UgU3RhdGlvbiwgVFguJiN4RDtIb2ZzdGF0dGVyLCBFcmluIFcuIFNhcmFoIFMuIE1vdWdhbGlh
biwgTGlhbm5lIE4uIEVwc3RlaW4sIEVyaW4gVy4gSG9mc3RhdHRlciwgTWljaGFlbCBQLiBEaUdp
b3Zhbm5hLCBBbmRyZWEgTC5NLiBTaWxiZXIsIEtlcmluIEFkZWxzb24sIExham9zIFB1c3p0YWks
IGFuZCBDYXJ5IFAuIEdyb3NzLCBZYWxlIENhbmNlciBDZW50ZXIsIFlhbGUgVW5pdmVyc2l0eTsg
U2FyYWggUy4gTW91Z2FsaWFuLCBLZXJpbiBBZGVsc29uLCBhbmQgQ2FyeSBQLiBHcm9zcywgWWFs
ZSBDYW5jZXIgT3V0Y29tZXMsIFB1YmxpYyBQb2xpY3ksIGFuZCBFZmZlY3RpdmVuZXNzIFJlc2Vh
cmNoIENlbnRlciwgWWFsZSBVbml2ZXJzaXR5LCBOZXcgSGF2ZW4sIENUOyBBbWkgUC4gSmhhdmVy
aSwgTGFuY2FzdGVyIEdlbmVyYWwgSGVhbHRoLCBQZW5uIE1lZGljaW5lLCBMYW5jYXN0ZXI7IE1h
eXNhIEFidS1LaGFsYWYsIFNpZG5leSBLaW1tZWwgQ2FuY2VyIENlbnRlciwgVGhvbWFzIEplZmZl
cnNvbiBVbml2ZXJzaXR5LCBQaGlsYWRlbHBoaWEsIFBBOyBhbmQgR2FuZyBIYW4sIFRleGFzIEEm
YW1wO00gVW5pdmVyc2l0eSBTY2hvb2wgb2YgUHVibGljIEhlYWx0aCwgQ29sbGVnZSBTdGF0aW9u
LCBUWC4mI3hEO0RpR2lvdmFubmEsIE1pY2hhZWwgUC4gU2FyYWggUy4gTW91Z2FsaWFuLCBMaWFu
bmUgTi4gRXBzdGVpbiwgRXJpbiBXLiBIb2ZzdGF0dGVyLCBNaWNoYWVsIFAuIERpR2lvdmFubmEs
IEFuZHJlYSBMLk0uIFNpbGJlciwgS2VyaW4gQWRlbHNvbiwgTGFqb3MgUHVzenRhaSwgYW5kIENh
cnkgUC4gR3Jvc3MsIFlhbGUgQ2FuY2VyIENlbnRlciwgWWFsZSBVbml2ZXJzaXR5OyBTYXJhaCBT
LiBNb3VnYWxpYW4sIEtlcmluIEFkZWxzb24sIGFuZCBDYXJ5IFAuIEdyb3NzLCBZYWxlIENhbmNl
ciBPdXRjb21lcywgUHVibGljIFBvbGljeSwgYW5kIEVmZmVjdGl2ZW5lc3MgUmVzZWFyY2ggQ2Vu
dGVyLCBZYWxlIFVuaXZlcnNpdHksIE5ldyBIYXZlbiwgQ1Q7IEFtaSBQLiBKaGF2ZXJpLCBMYW5j
YXN0ZXIgR2VuZXJhbCBIZWFsdGgsIFBlbm4gTWVkaWNpbmUsIExhbmNhc3RlcjsgTWF5c2EgQWJ1
LUtoYWxhZiwgU2lkbmV5IEtpbW1lbCBDYW5jZXIgQ2VudGVyLCBUaG9tYXMgSmVmZmVyc29uIFVu
aXZlcnNpdHksIFBoaWxhZGVscGhpYSwgUEE7IGFuZCBHYW5nIEhhbiwgVGV4YXMgQSZhbXA7TSBV
bml2ZXJzaXR5IFNjaG9vbCBvZiBQdWJsaWMgSGVhbHRoLCBDb2xsZWdlIFN0YXRpb24sIFRYLiYj
eEQ7U2lsYmVyLCBBbmRyZWEgTCBNLiBTYXJhaCBTLiBNb3VnYWxpYW4sIExpYW5uZSBOLiBFcHN0
ZWluLCBFcmluIFcuIEhvZnN0YXR0ZXIsIE1pY2hhZWwgUC4gRGlHaW92YW5uYSwgQW5kcmVhIEwu
TS4gU2lsYmVyLCBLZXJpbiBBZGVsc29uLCBMYWpvcyBQdXN6dGFpLCBhbmQgQ2FyeSBQLiBHcm9z
cywgWWFsZSBDYW5jZXIgQ2VudGVyLCBZYWxlIFVuaXZlcnNpdHk7IFNhcmFoIFMuIE1vdWdhbGlh
biwgS2VyaW4gQWRlbHNvbiwgYW5kIENhcnkgUC4gR3Jvc3MsIFlhbGUgQ2FuY2VyIE91dGNvbWVz
LCBQdWJsaWMgUG9saWN5LCBhbmQgRWZmZWN0aXZlbmVzcyBSZXNlYXJjaCBDZW50ZXIsIFlhbGUg
VW5pdmVyc2l0eSwgTmV3IEhhdmVuLCBDVDsgQW1pIFAuIEpoYXZlcmksIExhbmNhc3RlciBHZW5l
cmFsIEhlYWx0aCwgUGVubiBNZWRpY2luZSwgTGFuY2FzdGVyOyBNYXlzYSBBYnUtS2hhbGFmLCBT
aWRuZXkgS2ltbWVsIENhbmNlciBDZW50ZXIsIFRob21hcyBKZWZmZXJzb24gVW5pdmVyc2l0eSwg
UGhpbGFkZWxwaGlhLCBQQTsgYW5kIEdhbmcgSGFuLCBUZXhhcyBBJmFtcDtNIFVuaXZlcnNpdHkg
U2Nob29sIG9mIFB1YmxpYyBIZWFsdGgsIENvbGxlZ2UgU3RhdGlvbiwgVFguJiN4RDtBZGVsc29u
LCBLZXJpbi4gU2FyYWggUy4gTW91Z2FsaWFuLCBMaWFubmUgTi4gRXBzdGVpbiwgRXJpbiBXLiBI
b2ZzdGF0dGVyLCBNaWNoYWVsIFAuIERpR2lvdmFubmEsIEFuZHJlYSBMLk0uIFNpbGJlciwgS2Vy
aW4gQWRlbHNvbiwgTGFqb3MgUHVzenRhaSwgYW5kIENhcnkgUC4gR3Jvc3MsIFlhbGUgQ2FuY2Vy
IENlbnRlciwgWWFsZSBVbml2ZXJzaXR5OyBTYXJhaCBTLiBNb3VnYWxpYW4sIEtlcmluIEFkZWxz
b24sIGFuZCBDYXJ5IFAuIEdyb3NzLCBZYWxlIENhbmNlciBPdXRjb21lcywgUHVibGljIFBvbGlj
eSwgYW5kIEVmZmVjdGl2ZW5lc3MgUmVzZWFyY2ggQ2VudGVyLCBZYWxlIFVuaXZlcnNpdHksIE5l
dyBIYXZlbiwgQ1Q7IEFtaSBQLiBKaGF2ZXJpLCBMYW5jYXN0ZXIgR2VuZXJhbCBIZWFsdGgsIFBl
bm4gTWVkaWNpbmUsIExhbmNhc3RlcjsgTWF5c2EgQWJ1LUtoYWxhZiwgU2lkbmV5IEtpbW1lbCBD
YW5jZXIgQ2VudGVyLCBUaG9tYXMgSmVmZmVyc29uIFVuaXZlcnNpdHksIFBoaWxhZGVscGhpYSwg
UEE7IGFuZCBHYW5nIEhhbiwgVGV4YXMgQSZhbXA7TSBVbml2ZXJzaXR5IFNjaG9vbCBvZiBQdWJs
aWMgSGVhbHRoLCBDb2xsZWdlIFN0YXRpb24sIFRYLiYjeEQ7UHVzenRhaSwgTGFqb3MuIFNhcmFo
IFMuIE1vdWdhbGlhbiwgTGlhbm5lIE4uIEVwc3RlaW4sIEVyaW4gVy4gSG9mc3RhdHRlciwgTWlj
aGFlbCBQLiBEaUdpb3Zhbm5hLCBBbmRyZWEgTC5NLiBTaWxiZXIsIEtlcmluIEFkZWxzb24sIExh
am9zIFB1c3p0YWksIGFuZCBDYXJ5IFAuIEdyb3NzLCBZYWxlIENhbmNlciBDZW50ZXIsIFlhbGUg
VW5pdmVyc2l0eTsgU2FyYWggUy4gTW91Z2FsaWFuLCBLZXJpbiBBZGVsc29uLCBhbmQgQ2FyeSBQ
LiBHcm9zcywgWWFsZSBDYW5jZXIgT3V0Y29tZXMsIFB1YmxpYyBQb2xpY3ksIGFuZCBFZmZlY3Rp
dmVuZXNzIFJlc2VhcmNoIENlbnRlciwgWWFsZSBVbml2ZXJzaXR5LCBOZXcgSGF2ZW4sIENUOyBB
bWkgUC4gSmhhdmVyaSwgTGFuY2FzdGVyIEdlbmVyYWwgSGVhbHRoLCBQZW5uIE1lZGljaW5lLCBM
YW5jYXN0ZXI7IE1heXNhIEFidS1LaGFsYWYsIFNpZG5leSBLaW1tZWwgQ2FuY2VyIENlbnRlciwg
VGhvbWFzIEplZmZlcnNvbiBVbml2ZXJzaXR5LCBQaGlsYWRlbHBoaWEsIFBBOyBhbmQgR2FuZyBI
YW4sIFRleGFzIEEmYW1wO00gVW5pdmVyc2l0eSBTY2hvb2wgb2YgUHVibGljIEhlYWx0aCwgQ29s
bGVnZSBTdGF0aW9uLCBUWC4mI3hEO0dyb3NzLCBDYXJ5IFAuIFNhcmFoIFMuIE1vdWdhbGlhbiwg
TGlhbm5lIE4uIEVwc3RlaW4sIEVyaW4gVy4gSG9mc3RhdHRlciwgTWljaGFlbCBQLiBEaUdpb3Zh
bm5hLCBBbmRyZWEgTC5NLiBTaWxiZXIsIEtlcmluIEFkZWxzb24sIExham9zIFB1c3p0YWksIGFu
ZCBDYXJ5IFAuIEdyb3NzLCBZYWxlIENhbmNlciBDZW50ZXIsIFlhbGUgVW5pdmVyc2l0eTsgU2Fy
YWggUy4gTW91Z2FsaWFuLCBLZXJpbiBBZGVsc29uLCBhbmQgQ2FyeSBQLiBHcm9zcywgWWFsZSBD
YW5jZXIgT3V0Y29tZXMsIFB1YmxpYyBQb2xpY3ksIGFuZCBFZmZlY3RpdmVuZXNzIFJlc2VhcmNo
IENlbnRlciwgWWFsZSBVbml2ZXJzaXR5LCBOZXcgSGF2ZW4sIENUOyBBbWkgUC4gSmhhdmVyaSwg
TGFuY2FzdGVyIEdlbmVyYWwgSGVhbHRoLCBQZW5uIE1lZGljaW5lLCBMYW5jYXN0ZXI7IE1heXNh
IEFidS1LaGFsYWYsIFNpZG5leSBLaW1tZWwgQ2FuY2VyIENlbnRlciwgVGhvbWFzIEplZmZlcnNv
biBVbml2ZXJzaXR5LCBQaGlsYWRlbHBoaWEsIFBBOyBhbmQgR2FuZyBIYW4sIFRleGFzIEEmYW1w
O00gVW5pdmVyc2l0eSBTY2hvb2wgb2YgUHVibGljIEhlYWx0aCwgQ29sbGVnZSBTdGF0aW9uLCBU
WC48L2F1dGgtYWRkcmVzcz48dGl0bGVzPjx0aXRsZT5CaWRpcmVjdGlvbmFsIFRleHQgTWVzc2Fn
aW5nIHRvIE1vbml0b3IgRW5kb2NyaW5lIFRoZXJhcHkgQWRoZXJlbmNlIGFuZCBQYXRpZW50LVJl
cG9ydGVkIE91dGNvbWVzIGluIEJyZWFzdCBDYW5jZXI8L3RpdGxlPjxzZWNvbmRhcnktdGl0bGU+
SkNPIENsaW5pY2FsIENhbmNlciBJbmZvcm1hdGljczwvc2Vjb25kYXJ5LXRpdGxlPjxhbHQtdGl0
bGU+SkNPIENsaW4gQ2FuY2VyIEluZm9ybTwvYWx0LXRpdGxlPjwvdGl0bGVzPjxhbHQtcGVyaW9k
aWNhbD48ZnVsbC10aXRsZT5KQ08gQ2xpbmljYWwgQ2FuY2VyIEluZm9ybWF0aWNzPC9mdWxsLXRp
dGxlPjxhYmJyLTE+SkNPIENsaW4gQ2FuY2VyIEluZm9ybTwvYWJici0xPjwvYWx0LXBlcmlvZGlj
YWw+PHBhZ2VzPjEtMTA8L3BhZ2VzPjx2b2x1bWU+MTwvdm9sdW1lPjxrZXl3b3Jkcz48a2V5d29y
ZD5BbnRpbmVvcGxhc3RpYyBBZ2VudHMsIEhvcm1vbmFsL2FlIFtBZHZlcnNlIEVmZmVjdHNdPC9r
ZXl3b3JkPjxrZXl3b3JkPkFudGluZW9wbGFzdGljIEFnZW50cywgSG9ybW9uYWwvdHUgW1RoZXJh
cGV1dGljIFVzZV08L2tleXdvcmQ+PGtleXdvcmQ+QnJlYXN0IE5lb3BsYXNtcy9kaSBbRGlhZ25v
c2lzXTwva2V5d29yZD48a2V5d29yZD5CcmVhc3QgTmVvcGxhc21zL2R0IFtEcnVnIFRoZXJhcHld
PC9rZXl3b3JkPjxrZXl3b3JkPipCcmVhc3QgTmVvcGxhc21zL2VwIFtFcGlkZW1pb2xvZ3ldPC9r
ZXl3b3JkPjxrZXl3b3JkPkNvbWJpbmVkIE1vZGFsaXR5IFRoZXJhcHk8L2tleXdvcmQ+PGtleXdv
cmQ+RGlzZWFzZSBNYW5hZ2VtZW50PC9rZXl3b3JkPjxrZXl3b3JkPkZlbWFsZTwva2V5d29yZD48
a2V5d29yZD5IdW1hbnM8L2tleXdvcmQ+PGtleXdvcmQ+Kk1lZGljYXRpb24gQWRoZXJlbmNlPC9r
ZXl3b3JkPjxrZXl3b3JkPk5lb3BsYXNtIEdyYWRpbmc8L2tleXdvcmQ+PGtleXdvcmQ+TmVvcGxh
c20gU3RhZ2luZzwva2V5d29yZD48a2V5d29yZD5QYXRpZW50IFJlcG9ydGVkIE91dGNvbWUgTWVh
c3VyZXM8L2tleXdvcmQ+PGtleXdvcmQ+UHJvZ25vc2lzPC9rZXl3b3JkPjxrZXl3b3JkPlRlbGVt
ZWRpY2luZS9tdCBbTWV0aG9kc108L2tleXdvcmQ+PGtleXdvcmQ+KlRlbGVtZWRpY2luZTwva2V5
d29yZD48a2V5d29yZD4qVGV4dCBNZXNzYWdpbmc8L2tleXdvcmQ+PGtleXdvcmQ+MCAoQW50aW5l
b3BsYXN0aWMgQWdlbnRzLCBIb3Jtb25hbCk8L2tleXdvcmQ+PC9rZXl3b3Jkcz48ZGF0ZXM+PHll
YXI+MjAxNzwveWVhcj48cHViLWRhdGVzPjxkYXRlPjExPC9kYXRlPjwvcHViLWRhdGVzPjwvZGF0
ZXM+PGlzYm4+MjQ3My00Mjc2PC9pc2JuPjxhY2Nlc3Npb24tbnVtPjMwNjU3Mzc3PC9hY2Nlc3Np
b24tbnVtPjx3b3JrLXR5cGU+UmVzZWFyY2ggU3VwcG9ydCwgTm9uLVUuUy4gR292JmFwb3M7dDwv
d29yay10eXBlPjx1cmxzPjxyZWxhdGVkLXVybHM+PHVybD5odHRwczovL292aWRzcC5vdmlkLmNv
bS9vdmlkd2ViLmNnaT9UPUpTJmFtcDtDU0M9WSZhbXA7TkVXUz1OJmFtcDtQQUdFPWZ1bGx0ZXh0
JmFtcDtEPW1lZDE0JmFtcDtBTj0zMDY1NzM3NzwvdXJsPjx1cmw+aHR0cDovL2xpYnJhcnlzZWFy
Y2guc3dpbmJ1cm5lLmVkdS5hdS9vcGVudXJsL1NVVC1BTE1BL3N1dF9hbG1hX3NlcnZpY2VzX3Bh
Z2U/c2lkPU9WSUQ6bWVkbGluZSZhbXA7aWQ9cG1pZDozMDY1NzM3NyZhbXA7aWQ9ZG9pOjEwLjEy
MDAlMkZDQ0kuMTcuMDAwMTUmYW1wO2lzc249MjQ3My00Mjc2JmFtcDtpc2JuPSZhbXA7dm9sdW1l
PTEmYW1wO2lzc3VlPSZhbXA7c3BhZ2U9MSZhbXA7cGFnZXM9MS0xMCZhbXA7ZGF0ZT0yMDE3JmFt
cDt0aXRsZT1KQ08rQ2xpbmljYWwrQ2FuY2VyK0luZm9ybWF0aWNzJmFtcDthdGl0bGU9QmlkaXJl
Y3Rpb25hbCtUZXh0K01lc3NhZ2luZyt0bytNb25pdG9yK0VuZG9jcmluZStUaGVyYXB5K0FkaGVy
ZW5jZSthbmQrUGF0aWVudC1SZXBvcnRlZCtPdXRjb21lcytpbitCcmVhc3QrQ2FuY2VyLiZhbXA7
YXVsYXN0PU1vdWdhbGlhbjwvdXJsPjwvcmVsYXRlZC11cmxzPjwvdXJscz48ZWxlY3Ryb25pYy1y
ZXNvdXJjZS1udW0+aHR0cHM6Ly9keC5kb2kub3JnLzEwLjEyMDAvQ0NJLjE3LjAwMDE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Nb3VnYWxpYW48L0F1dGhvcj48WWVhcj4yMDE3PC9ZZWFy
PjxSZWNOdW0+MzE2MzwvUmVjTnVtPjxEaXNwbGF5VGV4dD5bMTBdPC9EaXNwbGF5VGV4dD48cmVj
b3JkPjxyZWMtbnVtYmVyPjMxNjM8L3JlYy1udW1iZXI+PGZvcmVpZ24ta2V5cz48a2V5IGFwcD0i
RU4iIGRiLWlkPSJ2dnh4YXB2ZGJzYXBmeGV6ZWFhdnQyZGd6NXZkdjllMjBmcnQiIHRpbWVzdGFt
cD0iMTYyNTc4MjE1MiI+MzE2Mzwva2V5PjwvZm9yZWlnbi1rZXlzPjxyZWYtdHlwZSBuYW1lPSJK
b3VybmFsIEFydGljbGUiPjE3PC9yZWYtdHlwZT48Y29udHJpYnV0b3JzPjxhdXRob3JzPjxhdXRo
b3I+TW91Z2FsaWFuLCBTLiBTLjwvYXV0aG9yPjxhdXRob3I+RXBzdGVpbiwgTC4gTi48L2F1dGhv
cj48YXV0aG9yPkpoYXZlcmksIEEuIFAuPC9hdXRob3I+PGF1dGhvcj5IYW4sIEcuPC9hdXRob3I+
PGF1dGhvcj5BYnUtS2hhbGFmLCBNLjwvYXV0aG9yPjxhdXRob3I+SG9mc3RhdHRlciwgRS4gVy48
L2F1dGhvcj48YXV0aG9yPkRpR2lvdmFubmEsIE0uIFAuPC9hdXRob3I+PGF1dGhvcj5TaWxiZXIs
IEEuIEwuIE0uPC9hdXRob3I+PGF1dGhvcj5BZGVsc29uLCBLLjwvYXV0aG9yPjxhdXRob3I+UHVz
enRhaSwgTC48L2F1dGhvcj48YXV0aG9yPkdyb3NzLCBDLiBQLjwvYXV0aG9yPjwvYXV0aG9ycz48
L2NvbnRyaWJ1dG9ycz48YXV0aC1hZGRyZXNzPk1vdWdhbGlhbiwgU2FyYWggUy4gU2FyYWggUy4g
TW91Z2FsaWFuLCBMaWFubmUgTi4gRXBzdGVpbiwgRXJpbiBXLiBIb2ZzdGF0dGVyLCBNaWNoYWVs
IFAuIERpR2lvdmFubmEsIEFuZHJlYSBMLk0uIFNpbGJlciwgS2VyaW4gQWRlbHNvbiwgTGFqb3Mg
UHVzenRhaSwgYW5kIENhcnkgUC4gR3Jvc3MsIFlhbGUgQ2FuY2VyIENlbnRlciwgWWFsZSBVbml2
ZXJzaXR5OyBTYXJhaCBTLiBNb3VnYWxpYW4sIEtlcmluIEFkZWxzb24sIGFuZCBDYXJ5IFAuIEdy
b3NzLCBZYWxlIENhbmNlciBPdXRjb21lcywgUHVibGljIFBvbGljeSwgYW5kIEVmZmVjdGl2ZW5l
c3MgUmVzZWFyY2ggQ2VudGVyLCBZYWxlIFVuaXZlcnNpdHksIE5ldyBIYXZlbiwgQ1Q7IEFtaSBQ
LiBKaGF2ZXJpLCBMYW5jYXN0ZXIgR2VuZXJhbCBIZWFsdGgsIFBlbm4gTWVkaWNpbmUsIExhbmNh
c3RlcjsgTWF5c2EgQWJ1LUtoYWxhZiwgU2lkbmV5IEtpbW1lbCBDYW5jZXIgQ2VudGVyLCBUaG9t
YXMgSmVmZmVyc29uIFVuaXZlcnNpdHksIFBoaWxhZGVscGhpYSwgUEE7IGFuZCBHYW5nIEhhbiwg
VGV4YXMgQSZhbXA7TSBVbml2ZXJzaXR5IFNjaG9vbCBvZiBQdWJsaWMgSGVhbHRoLCBDb2xsZWdl
IFN0YXRpb24sIFRYLiYjeEQ7RXBzdGVpbiwgTGlhbm5lIE4uIFNhcmFoIFMuIE1vdWdhbGlhbiwg
TGlhbm5lIE4uIEVwc3RlaW4sIEVyaW4gVy4gSG9mc3RhdHRlciwgTWljaGFlbCBQLiBEaUdpb3Zh
bm5hLCBBbmRyZWEgTC5NLiBTaWxiZXIsIEtlcmluIEFkZWxzb24sIExham9zIFB1c3p0YWksIGFu
ZCBDYXJ5IFAuIEdyb3NzLCBZYWxlIENhbmNlciBDZW50ZXIsIFlhbGUgVW5pdmVyc2l0eTsgU2Fy
YWggUy4gTW91Z2FsaWFuLCBLZXJpbiBBZGVsc29uLCBhbmQgQ2FyeSBQLiBHcm9zcywgWWFsZSBD
YW5jZXIgT3V0Y29tZXMsIFB1YmxpYyBQb2xpY3ksIGFuZCBFZmZlY3RpdmVuZXNzIFJlc2VhcmNo
IENlbnRlciwgWWFsZSBVbml2ZXJzaXR5LCBOZXcgSGF2ZW4sIENUOyBBbWkgUC4gSmhhdmVyaSwg
TGFuY2FzdGVyIEdlbmVyYWwgSGVhbHRoLCBQZW5uIE1lZGljaW5lLCBMYW5jYXN0ZXI7IE1heXNh
IEFidS1LaGFsYWYsIFNpZG5leSBLaW1tZWwgQ2FuY2VyIENlbnRlciwgVGhvbWFzIEplZmZlcnNv
biBVbml2ZXJzaXR5LCBQaGlsYWRlbHBoaWEsIFBBOyBhbmQgR2FuZyBIYW4sIFRleGFzIEEmYW1w
O00gVW5pdmVyc2l0eSBTY2hvb2wgb2YgUHVibGljIEhlYWx0aCwgQ29sbGVnZSBTdGF0aW9uLCBU
WC4mI3hEO0poYXZlcmksIEFtaSBQLiBTYXJhaCBTLiBNb3VnYWxpYW4sIExpYW5uZSBOLiBFcHN0
ZWluLCBFcmluIFcuIEhvZnN0YXR0ZXIsIE1pY2hhZWwgUC4gRGlHaW92YW5uYSwgQW5kcmVhIEwu
TS4gU2lsYmVyLCBLZXJpbiBBZGVsc29uLCBMYWpvcyBQdXN6dGFpLCBhbmQgQ2FyeSBQLiBHcm9z
cywgWWFsZSBDYW5jZXIgQ2VudGVyLCBZYWxlIFVuaXZlcnNpdHk7IFNhcmFoIFMuIE1vdWdhbGlh
biwgS2VyaW4gQWRlbHNvbiwgYW5kIENhcnkgUC4gR3Jvc3MsIFlhbGUgQ2FuY2VyIE91dGNvbWVz
LCBQdWJsaWMgUG9saWN5LCBhbmQgRWZmZWN0aXZlbmVzcyBSZXNlYXJjaCBDZW50ZXIsIFlhbGUg
VW5pdmVyc2l0eSwgTmV3IEhhdmVuLCBDVDsgQW1pIFAuIEpoYXZlcmksIExhbmNhc3RlciBHZW5l
cmFsIEhlYWx0aCwgUGVubiBNZWRpY2luZSwgTGFuY2FzdGVyOyBNYXlzYSBBYnUtS2hhbGFmLCBT
aWRuZXkgS2ltbWVsIENhbmNlciBDZW50ZXIsIFRob21hcyBKZWZmZXJzb24gVW5pdmVyc2l0eSwg
UGhpbGFkZWxwaGlhLCBQQTsgYW5kIEdhbmcgSGFuLCBUZXhhcyBBJmFtcDtNIFVuaXZlcnNpdHkg
U2Nob29sIG9mIFB1YmxpYyBIZWFsdGgsIENvbGxlZ2UgU3RhdGlvbiwgVFguJiN4RDtIYW4sIEdh
bmcuIFNhcmFoIFMuIE1vdWdhbGlhbiwgTGlhbm5lIE4uIEVwc3RlaW4sIEVyaW4gVy4gSG9mc3Rh
dHRlciwgTWljaGFlbCBQLiBEaUdpb3Zhbm5hLCBBbmRyZWEgTC5NLiBTaWxiZXIsIEtlcmluIEFk
ZWxzb24sIExham9zIFB1c3p0YWksIGFuZCBDYXJ5IFAuIEdyb3NzLCBZYWxlIENhbmNlciBDZW50
ZXIsIFlhbGUgVW5pdmVyc2l0eTsgU2FyYWggUy4gTW91Z2FsaWFuLCBLZXJpbiBBZGVsc29uLCBh
bmQgQ2FyeSBQLiBHcm9zcywgWWFsZSBDYW5jZXIgT3V0Y29tZXMsIFB1YmxpYyBQb2xpY3ksIGFu
ZCBFZmZlY3RpdmVuZXNzIFJlc2VhcmNoIENlbnRlciwgWWFsZSBVbml2ZXJzaXR5LCBOZXcgSGF2
ZW4sIENUOyBBbWkgUC4gSmhhdmVyaSwgTGFuY2FzdGVyIEdlbmVyYWwgSGVhbHRoLCBQZW5uIE1l
ZGljaW5lLCBMYW5jYXN0ZXI7IE1heXNhIEFidS1LaGFsYWYsIFNpZG5leSBLaW1tZWwgQ2FuY2Vy
IENlbnRlciwgVGhvbWFzIEplZmZlcnNvbiBVbml2ZXJzaXR5LCBQaGlsYWRlbHBoaWEsIFBBOyBh
bmQgR2FuZyBIYW4sIFRleGFzIEEmYW1wO00gVW5pdmVyc2l0eSBTY2hvb2wgb2YgUHVibGljIEhl
YWx0aCwgQ29sbGVnZSBTdGF0aW9uLCBUWC4mI3hEO0FidS1LaGFsYWYsIE1heXNhLiBTYXJhaCBT
LiBNb3VnYWxpYW4sIExpYW5uZSBOLiBFcHN0ZWluLCBFcmluIFcuIEhvZnN0YXR0ZXIsIE1pY2hh
ZWwgUC4gRGlHaW92YW5uYSwgQW5kcmVhIEwuTS4gU2lsYmVyLCBLZXJpbiBBZGVsc29uLCBMYWpv
cyBQdXN6dGFpLCBhbmQgQ2FyeSBQLiBHcm9zcywgWWFsZSBDYW5jZXIgQ2VudGVyLCBZYWxlIFVu
aXZlcnNpdHk7IFNhcmFoIFMuIE1vdWdhbGlhbiwgS2VyaW4gQWRlbHNvbiwgYW5kIENhcnkgUC4g
R3Jvc3MsIFlhbGUgQ2FuY2VyIE91dGNvbWVzLCBQdWJsaWMgUG9saWN5LCBhbmQgRWZmZWN0aXZl
bmVzcyBSZXNlYXJjaCBDZW50ZXIsIFlhbGUgVW5pdmVyc2l0eSwgTmV3IEhhdmVuLCBDVDsgQW1p
IFAuIEpoYXZlcmksIExhbmNhc3RlciBHZW5lcmFsIEhlYWx0aCwgUGVubiBNZWRpY2luZSwgTGFu
Y2FzdGVyOyBNYXlzYSBBYnUtS2hhbGFmLCBTaWRuZXkgS2ltbWVsIENhbmNlciBDZW50ZXIsIFRo
b21hcyBKZWZmZXJzb24gVW5pdmVyc2l0eSwgUGhpbGFkZWxwaGlhLCBQQTsgYW5kIEdhbmcgSGFu
LCBUZXhhcyBBJmFtcDtNIFVuaXZlcnNpdHkgU2Nob29sIG9mIFB1YmxpYyBIZWFsdGgsIENvbGxl
Z2UgU3RhdGlvbiwgVFguJiN4RDtIb2ZzdGF0dGVyLCBFcmluIFcuIFNhcmFoIFMuIE1vdWdhbGlh
biwgTGlhbm5lIE4uIEVwc3RlaW4sIEVyaW4gVy4gSG9mc3RhdHRlciwgTWljaGFlbCBQLiBEaUdp
b3Zhbm5hLCBBbmRyZWEgTC5NLiBTaWxiZXIsIEtlcmluIEFkZWxzb24sIExham9zIFB1c3p0YWks
IGFuZCBDYXJ5IFAuIEdyb3NzLCBZYWxlIENhbmNlciBDZW50ZXIsIFlhbGUgVW5pdmVyc2l0eTsg
U2FyYWggUy4gTW91Z2FsaWFuLCBLZXJpbiBBZGVsc29uLCBhbmQgQ2FyeSBQLiBHcm9zcywgWWFs
ZSBDYW5jZXIgT3V0Y29tZXMsIFB1YmxpYyBQb2xpY3ksIGFuZCBFZmZlY3RpdmVuZXNzIFJlc2Vh
cmNoIENlbnRlciwgWWFsZSBVbml2ZXJzaXR5LCBOZXcgSGF2ZW4sIENUOyBBbWkgUC4gSmhhdmVy
aSwgTGFuY2FzdGVyIEdlbmVyYWwgSGVhbHRoLCBQZW5uIE1lZGljaW5lLCBMYW5jYXN0ZXI7IE1h
eXNhIEFidS1LaGFsYWYsIFNpZG5leSBLaW1tZWwgQ2FuY2VyIENlbnRlciwgVGhvbWFzIEplZmZl
cnNvbiBVbml2ZXJzaXR5LCBQaGlsYWRlbHBoaWEsIFBBOyBhbmQgR2FuZyBIYW4sIFRleGFzIEEm
YW1wO00gVW5pdmVyc2l0eSBTY2hvb2wgb2YgUHVibGljIEhlYWx0aCwgQ29sbGVnZSBTdGF0aW9u
LCBUWC4mI3hEO0RpR2lvdmFubmEsIE1pY2hhZWwgUC4gU2FyYWggUy4gTW91Z2FsaWFuLCBMaWFu
bmUgTi4gRXBzdGVpbiwgRXJpbiBXLiBIb2ZzdGF0dGVyLCBNaWNoYWVsIFAuIERpR2lvdmFubmEs
IEFuZHJlYSBMLk0uIFNpbGJlciwgS2VyaW4gQWRlbHNvbiwgTGFqb3MgUHVzenRhaSwgYW5kIENh
cnkgUC4gR3Jvc3MsIFlhbGUgQ2FuY2VyIENlbnRlciwgWWFsZSBVbml2ZXJzaXR5OyBTYXJhaCBT
LiBNb3VnYWxpYW4sIEtlcmluIEFkZWxzb24sIGFuZCBDYXJ5IFAuIEdyb3NzLCBZYWxlIENhbmNl
ciBPdXRjb21lcywgUHVibGljIFBvbGljeSwgYW5kIEVmZmVjdGl2ZW5lc3MgUmVzZWFyY2ggQ2Vu
dGVyLCBZYWxlIFVuaXZlcnNpdHksIE5ldyBIYXZlbiwgQ1Q7IEFtaSBQLiBKaGF2ZXJpLCBMYW5j
YXN0ZXIgR2VuZXJhbCBIZWFsdGgsIFBlbm4gTWVkaWNpbmUsIExhbmNhc3RlcjsgTWF5c2EgQWJ1
LUtoYWxhZiwgU2lkbmV5IEtpbW1lbCBDYW5jZXIgQ2VudGVyLCBUaG9tYXMgSmVmZmVyc29uIFVu
aXZlcnNpdHksIFBoaWxhZGVscGhpYSwgUEE7IGFuZCBHYW5nIEhhbiwgVGV4YXMgQSZhbXA7TSBV
bml2ZXJzaXR5IFNjaG9vbCBvZiBQdWJsaWMgSGVhbHRoLCBDb2xsZWdlIFN0YXRpb24sIFRYLiYj
eEQ7U2lsYmVyLCBBbmRyZWEgTCBNLiBTYXJhaCBTLiBNb3VnYWxpYW4sIExpYW5uZSBOLiBFcHN0
ZWluLCBFcmluIFcuIEhvZnN0YXR0ZXIsIE1pY2hhZWwgUC4gRGlHaW92YW5uYSwgQW5kcmVhIEwu
TS4gU2lsYmVyLCBLZXJpbiBBZGVsc29uLCBMYWpvcyBQdXN6dGFpLCBhbmQgQ2FyeSBQLiBHcm9z
cywgWWFsZSBDYW5jZXIgQ2VudGVyLCBZYWxlIFVuaXZlcnNpdHk7IFNhcmFoIFMuIE1vdWdhbGlh
biwgS2VyaW4gQWRlbHNvbiwgYW5kIENhcnkgUC4gR3Jvc3MsIFlhbGUgQ2FuY2VyIE91dGNvbWVz
LCBQdWJsaWMgUG9saWN5LCBhbmQgRWZmZWN0aXZlbmVzcyBSZXNlYXJjaCBDZW50ZXIsIFlhbGUg
VW5pdmVyc2l0eSwgTmV3IEhhdmVuLCBDVDsgQW1pIFAuIEpoYXZlcmksIExhbmNhc3RlciBHZW5l
cmFsIEhlYWx0aCwgUGVubiBNZWRpY2luZSwgTGFuY2FzdGVyOyBNYXlzYSBBYnUtS2hhbGFmLCBT
aWRuZXkgS2ltbWVsIENhbmNlciBDZW50ZXIsIFRob21hcyBKZWZmZXJzb24gVW5pdmVyc2l0eSwg
UGhpbGFkZWxwaGlhLCBQQTsgYW5kIEdhbmcgSGFuLCBUZXhhcyBBJmFtcDtNIFVuaXZlcnNpdHkg
U2Nob29sIG9mIFB1YmxpYyBIZWFsdGgsIENvbGxlZ2UgU3RhdGlvbiwgVFguJiN4RDtBZGVsc29u
LCBLZXJpbi4gU2FyYWggUy4gTW91Z2FsaWFuLCBMaWFubmUgTi4gRXBzdGVpbiwgRXJpbiBXLiBI
b2ZzdGF0dGVyLCBNaWNoYWVsIFAuIERpR2lvdmFubmEsIEFuZHJlYSBMLk0uIFNpbGJlciwgS2Vy
aW4gQWRlbHNvbiwgTGFqb3MgUHVzenRhaSwgYW5kIENhcnkgUC4gR3Jvc3MsIFlhbGUgQ2FuY2Vy
IENlbnRlciwgWWFsZSBVbml2ZXJzaXR5OyBTYXJhaCBTLiBNb3VnYWxpYW4sIEtlcmluIEFkZWxz
b24sIGFuZCBDYXJ5IFAuIEdyb3NzLCBZYWxlIENhbmNlciBPdXRjb21lcywgUHVibGljIFBvbGlj
eSwgYW5kIEVmZmVjdGl2ZW5lc3MgUmVzZWFyY2ggQ2VudGVyLCBZYWxlIFVuaXZlcnNpdHksIE5l
dyBIYXZlbiwgQ1Q7IEFtaSBQLiBKaGF2ZXJpLCBMYW5jYXN0ZXIgR2VuZXJhbCBIZWFsdGgsIFBl
bm4gTWVkaWNpbmUsIExhbmNhc3RlcjsgTWF5c2EgQWJ1LUtoYWxhZiwgU2lkbmV5IEtpbW1lbCBD
YW5jZXIgQ2VudGVyLCBUaG9tYXMgSmVmZmVyc29uIFVuaXZlcnNpdHksIFBoaWxhZGVscGhpYSwg
UEE7IGFuZCBHYW5nIEhhbiwgVGV4YXMgQSZhbXA7TSBVbml2ZXJzaXR5IFNjaG9vbCBvZiBQdWJs
aWMgSGVhbHRoLCBDb2xsZWdlIFN0YXRpb24sIFRYLiYjeEQ7UHVzenRhaSwgTGFqb3MuIFNhcmFo
IFMuIE1vdWdhbGlhbiwgTGlhbm5lIE4uIEVwc3RlaW4sIEVyaW4gVy4gSG9mc3RhdHRlciwgTWlj
aGFlbCBQLiBEaUdpb3Zhbm5hLCBBbmRyZWEgTC5NLiBTaWxiZXIsIEtlcmluIEFkZWxzb24sIExh
am9zIFB1c3p0YWksIGFuZCBDYXJ5IFAuIEdyb3NzLCBZYWxlIENhbmNlciBDZW50ZXIsIFlhbGUg
VW5pdmVyc2l0eTsgU2FyYWggUy4gTW91Z2FsaWFuLCBLZXJpbiBBZGVsc29uLCBhbmQgQ2FyeSBQ
LiBHcm9zcywgWWFsZSBDYW5jZXIgT3V0Y29tZXMsIFB1YmxpYyBQb2xpY3ksIGFuZCBFZmZlY3Rp
dmVuZXNzIFJlc2VhcmNoIENlbnRlciwgWWFsZSBVbml2ZXJzaXR5LCBOZXcgSGF2ZW4sIENUOyBB
bWkgUC4gSmhhdmVyaSwgTGFuY2FzdGVyIEdlbmVyYWwgSGVhbHRoLCBQZW5uIE1lZGljaW5lLCBM
YW5jYXN0ZXI7IE1heXNhIEFidS1LaGFsYWYsIFNpZG5leSBLaW1tZWwgQ2FuY2VyIENlbnRlciwg
VGhvbWFzIEplZmZlcnNvbiBVbml2ZXJzaXR5LCBQaGlsYWRlbHBoaWEsIFBBOyBhbmQgR2FuZyBI
YW4sIFRleGFzIEEmYW1wO00gVW5pdmVyc2l0eSBTY2hvb2wgb2YgUHVibGljIEhlYWx0aCwgQ29s
bGVnZSBTdGF0aW9uLCBUWC4mI3hEO0dyb3NzLCBDYXJ5IFAuIFNhcmFoIFMuIE1vdWdhbGlhbiwg
TGlhbm5lIE4uIEVwc3RlaW4sIEVyaW4gVy4gSG9mc3RhdHRlciwgTWljaGFlbCBQLiBEaUdpb3Zh
bm5hLCBBbmRyZWEgTC5NLiBTaWxiZXIsIEtlcmluIEFkZWxzb24sIExham9zIFB1c3p0YWksIGFu
ZCBDYXJ5IFAuIEdyb3NzLCBZYWxlIENhbmNlciBDZW50ZXIsIFlhbGUgVW5pdmVyc2l0eTsgU2Fy
YWggUy4gTW91Z2FsaWFuLCBLZXJpbiBBZGVsc29uLCBhbmQgQ2FyeSBQLiBHcm9zcywgWWFsZSBD
YW5jZXIgT3V0Y29tZXMsIFB1YmxpYyBQb2xpY3ksIGFuZCBFZmZlY3RpdmVuZXNzIFJlc2VhcmNo
IENlbnRlciwgWWFsZSBVbml2ZXJzaXR5LCBOZXcgSGF2ZW4sIENUOyBBbWkgUC4gSmhhdmVyaSwg
TGFuY2FzdGVyIEdlbmVyYWwgSGVhbHRoLCBQZW5uIE1lZGljaW5lLCBMYW5jYXN0ZXI7IE1heXNh
IEFidS1LaGFsYWYsIFNpZG5leSBLaW1tZWwgQ2FuY2VyIENlbnRlciwgVGhvbWFzIEplZmZlcnNv
biBVbml2ZXJzaXR5LCBQaGlsYWRlbHBoaWEsIFBBOyBhbmQgR2FuZyBIYW4sIFRleGFzIEEmYW1w
O00gVW5pdmVyc2l0eSBTY2hvb2wgb2YgUHVibGljIEhlYWx0aCwgQ29sbGVnZSBTdGF0aW9uLCBU
WC48L2F1dGgtYWRkcmVzcz48dGl0bGVzPjx0aXRsZT5CaWRpcmVjdGlvbmFsIFRleHQgTWVzc2Fn
aW5nIHRvIE1vbml0b3IgRW5kb2NyaW5lIFRoZXJhcHkgQWRoZXJlbmNlIGFuZCBQYXRpZW50LVJl
cG9ydGVkIE91dGNvbWVzIGluIEJyZWFzdCBDYW5jZXI8L3RpdGxlPjxzZWNvbmRhcnktdGl0bGU+
SkNPIENsaW5pY2FsIENhbmNlciBJbmZvcm1hdGljczwvc2Vjb25kYXJ5LXRpdGxlPjxhbHQtdGl0
bGU+SkNPIENsaW4gQ2FuY2VyIEluZm9ybTwvYWx0LXRpdGxlPjwvdGl0bGVzPjxhbHQtcGVyaW9k
aWNhbD48ZnVsbC10aXRsZT5KQ08gQ2xpbmljYWwgQ2FuY2VyIEluZm9ybWF0aWNzPC9mdWxsLXRp
dGxlPjxhYmJyLTE+SkNPIENsaW4gQ2FuY2VyIEluZm9ybTwvYWJici0xPjwvYWx0LXBlcmlvZGlj
YWw+PHBhZ2VzPjEtMTA8L3BhZ2VzPjx2b2x1bWU+MTwvdm9sdW1lPjxrZXl3b3Jkcz48a2V5d29y
ZD5BbnRpbmVvcGxhc3RpYyBBZ2VudHMsIEhvcm1vbmFsL2FlIFtBZHZlcnNlIEVmZmVjdHNdPC9r
ZXl3b3JkPjxrZXl3b3JkPkFudGluZW9wbGFzdGljIEFnZW50cywgSG9ybW9uYWwvdHUgW1RoZXJh
cGV1dGljIFVzZV08L2tleXdvcmQ+PGtleXdvcmQ+QnJlYXN0IE5lb3BsYXNtcy9kaSBbRGlhZ25v
c2lzXTwva2V5d29yZD48a2V5d29yZD5CcmVhc3QgTmVvcGxhc21zL2R0IFtEcnVnIFRoZXJhcHld
PC9rZXl3b3JkPjxrZXl3b3JkPipCcmVhc3QgTmVvcGxhc21zL2VwIFtFcGlkZW1pb2xvZ3ldPC9r
ZXl3b3JkPjxrZXl3b3JkPkNvbWJpbmVkIE1vZGFsaXR5IFRoZXJhcHk8L2tleXdvcmQ+PGtleXdv
cmQ+RGlzZWFzZSBNYW5hZ2VtZW50PC9rZXl3b3JkPjxrZXl3b3JkPkZlbWFsZTwva2V5d29yZD48
a2V5d29yZD5IdW1hbnM8L2tleXdvcmQ+PGtleXdvcmQ+Kk1lZGljYXRpb24gQWRoZXJlbmNlPC9r
ZXl3b3JkPjxrZXl3b3JkPk5lb3BsYXNtIEdyYWRpbmc8L2tleXdvcmQ+PGtleXdvcmQ+TmVvcGxh
c20gU3RhZ2luZzwva2V5d29yZD48a2V5d29yZD5QYXRpZW50IFJlcG9ydGVkIE91dGNvbWUgTWVh
c3VyZXM8L2tleXdvcmQ+PGtleXdvcmQ+UHJvZ25vc2lzPC9rZXl3b3JkPjxrZXl3b3JkPlRlbGVt
ZWRpY2luZS9tdCBbTWV0aG9kc108L2tleXdvcmQ+PGtleXdvcmQ+KlRlbGVtZWRpY2luZTwva2V5
d29yZD48a2V5d29yZD4qVGV4dCBNZXNzYWdpbmc8L2tleXdvcmQ+PGtleXdvcmQ+MCAoQW50aW5l
b3BsYXN0aWMgQWdlbnRzLCBIb3Jtb25hbCk8L2tleXdvcmQ+PC9rZXl3b3Jkcz48ZGF0ZXM+PHll
YXI+MjAxNzwveWVhcj48cHViLWRhdGVzPjxkYXRlPjExPC9kYXRlPjwvcHViLWRhdGVzPjwvZGF0
ZXM+PGlzYm4+MjQ3My00Mjc2PC9pc2JuPjxhY2Nlc3Npb24tbnVtPjMwNjU3Mzc3PC9hY2Nlc3Np
b24tbnVtPjx3b3JrLXR5cGU+UmVzZWFyY2ggU3VwcG9ydCwgTm9uLVUuUy4gR292JmFwb3M7dDwv
d29yay10eXBlPjx1cmxzPjxyZWxhdGVkLXVybHM+PHVybD5odHRwczovL292aWRzcC5vdmlkLmNv
bS9vdmlkd2ViLmNnaT9UPUpTJmFtcDtDU0M9WSZhbXA7TkVXUz1OJmFtcDtQQUdFPWZ1bGx0ZXh0
JmFtcDtEPW1lZDE0JmFtcDtBTj0zMDY1NzM3NzwvdXJsPjx1cmw+aHR0cDovL2xpYnJhcnlzZWFy
Y2guc3dpbmJ1cm5lLmVkdS5hdS9vcGVudXJsL1NVVC1BTE1BL3N1dF9hbG1hX3NlcnZpY2VzX3Bh
Z2U/c2lkPU9WSUQ6bWVkbGluZSZhbXA7aWQ9cG1pZDozMDY1NzM3NyZhbXA7aWQ9ZG9pOjEwLjEy
MDAlMkZDQ0kuMTcuMDAwMTUmYW1wO2lzc249MjQ3My00Mjc2JmFtcDtpc2JuPSZhbXA7dm9sdW1l
PTEmYW1wO2lzc3VlPSZhbXA7c3BhZ2U9MSZhbXA7cGFnZXM9MS0xMCZhbXA7ZGF0ZT0yMDE3JmFt
cDt0aXRsZT1KQ08rQ2xpbmljYWwrQ2FuY2VyK0luZm9ybWF0aWNzJmFtcDthdGl0bGU9QmlkaXJl
Y3Rpb25hbCtUZXh0K01lc3NhZ2luZyt0bytNb25pdG9yK0VuZG9jcmluZStUaGVyYXB5K0FkaGVy
ZW5jZSthbmQrUGF0aWVudC1SZXBvcnRlZCtPdXRjb21lcytpbitCcmVhc3QrQ2FuY2VyLiZhbXA7
YXVsYXN0PU1vdWdhbGlhbjwvdXJsPjwvcmVsYXRlZC11cmxzPjwvdXJscz48ZWxlY3Ryb25pYy1y
ZXNvdXJjZS1udW0+aHR0cHM6Ly9keC5kb2kub3JnLzEwLjEyMDAvQ0NJLjE3LjAwMDE1PC9lbGVj
dHJvbmljLXJlc291cmNlLW51bT48cmVtb3RlLWRhdGFiYXNlLW5hbWU+TUVETElORTwvcmVtb3Rl
LWRhdGFiYXNlLW5hbWU+PHJlbW90ZS1kYXRhYmFzZS1wcm92aWRlcj5PdmlkIFRlY2hub2xvZ2ll
czwvcmVtb3RlLWRhdGFiYXNlLXByb3ZpZGVyPjxsYW5ndWFnZT5FbmdsaXNoPC9sYW5ndWFnZT48
L3JlY29yZD48L0NpdGU+PC9FbmROb3RlPn==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0]</w:t>
            </w:r>
            <w:r w:rsidRPr="003B19AC">
              <w:rPr>
                <w:rFonts w:ascii="Times New Roman" w:hAnsi="Times New Roman" w:cs="Times New Roman"/>
              </w:rPr>
              <w:fldChar w:fldCharType="end"/>
            </w:r>
          </w:p>
        </w:tc>
        <w:tc>
          <w:tcPr>
            <w:tcW w:w="4252" w:type="dxa"/>
          </w:tcPr>
          <w:p w14:paraId="567E558D"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Bidirectional Text Messaging to Monitor Endocrine Therapy Adherence and Patient-Reported Outcomes in Breast Cancer</w:t>
            </w:r>
          </w:p>
        </w:tc>
        <w:tc>
          <w:tcPr>
            <w:tcW w:w="3260" w:type="dxa"/>
          </w:tcPr>
          <w:p w14:paraId="47A4E6C7"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a primary study (not a review)</w:t>
            </w:r>
          </w:p>
        </w:tc>
      </w:tr>
      <w:tr w:rsidR="003B19AC" w:rsidRPr="003B19AC" w14:paraId="59558297" w14:textId="77777777" w:rsidTr="003B19AC">
        <w:tc>
          <w:tcPr>
            <w:tcW w:w="846" w:type="dxa"/>
          </w:tcPr>
          <w:p w14:paraId="65850607" w14:textId="01D9F0D2"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3B452EC2"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7</w:t>
            </w:r>
          </w:p>
        </w:tc>
        <w:tc>
          <w:tcPr>
            <w:tcW w:w="4962" w:type="dxa"/>
          </w:tcPr>
          <w:p w14:paraId="0C5D2A63"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Teresa White, Heidi Larson, Alexandra Minnella and Howard S. Hochster </w:t>
            </w:r>
          </w:p>
          <w:p w14:paraId="681F97C0" w14:textId="7616100E"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XaGl0ZTwvQXV0aG9yPjxZZWFyPjIwMTc8L1llYXI+PFJl
Y051bT4xMzk2MTwvUmVjTnVtPjxEaXNwbGF5VGV4dD5bMTFdPC9EaXNwbGF5VGV4dD48cmVjb3Jk
PjxyZWMtbnVtYmVyPjEzOTYxPC9yZWMtbnVtYmVyPjxmb3JlaWduLWtleXM+PGtleSBhcHA9IkVO
IiBkYi1pZD0idnZ4eGFwdmRic2FwZnhlemVhYXZ0MmRnejV2ZHY5ZTIwZnJ0IiB0aW1lc3RhbXA9
IjE2MjU3ODI3MzMiPjEzOTYxPC9rZXk+PC9mb3JlaWduLWtleXM+PHJlZi10eXBlIG5hbWU9Ikpv
dXJuYWwgQXJ0aWNsZSI+MTc8L3JlZi10eXBlPjxjb250cmlidXRvcnM+PGF1dGhvcnM+PGF1dGhv
cj5XaGl0ZSwgVC48L2F1dGhvcj48YXV0aG9yPkxhcnNvbiwgSC48L2F1dGhvcj48YXV0aG9yPk1p
bm5lbGxhLCBBLjwvYXV0aG9yPjxhdXRob3I+SG9jaHN0ZXIsIEguIFMuPC9hdXRob3I+PC9hdXRo
b3JzPjwvY29udHJpYnV0b3JzPjxhdXRoLWFkZHJlc3M+W1doaXRlLCBUZXJlc2FdIFlhbGUgVW5p
diwgU2NoIE1lZCwgRGVwdCBSYWRpb2wgJmFtcDsgQmlvbWVkIEltYWdpbmcsIE5ldyBIYXZlbiwg
Q1QgMDY1MjAgVVNBLiBbTGFyc29uLCBIZWlkaV0gWWFsZSBOZXcgSGF2ZW4gTWVkIEN0ciwgMjAg
WW9yayBTdCwgTmV3IEhhdmVuLCBDVCAwNjUwNCBVU0EuIFtNaW5uZWxsYSwgQWxleGFuZHJhOyBI
b2Noc3RlciwgSG93YXJkIFMuXSBZYWxlIFVuaXYsIFNjaCBNZWQsIE5ldyBIYXZlbiwgQ1QgVVNB
LiYjeEQ7V2hpdGUsIFQgKGNvcnJlc3BvbmRpbmcgYXV0aG9yKSwgWWFsZSBVbml2LCBTY2ggTWVk
LCBEZXB0IFJhZGlvbCAmYW1wOyBCaW9tZWQgSW1hZ2luZywgTmV3IEhhdmVuLCBDVCAwNjUyMCBV
U0EuJiN4RDt0ZXJlc2Eud2hpdGVAeWFsZS5lZHU8L2F1dGgtYWRkcmVzcz48dGl0bGVzPjx0aXRs
ZT5NZXRhc3RhdGljIENvbG9yZWN0YWwgQ2FuY2VyIE1hbmFnZW1lbnQgd2l0aCB0cmlmbHVyaWRp
bmUvdGlwaXJhY2lsPC90aXRsZT48c2Vjb25kYXJ5LXRpdGxlPkNsaW5pY2FsIEpvdXJuYWwgb2Yg
T25jb2xvZ3kgTnVyc2luZzwvc2Vjb25kYXJ5LXRpdGxlPjxhbHQtdGl0bGU+Q2xpbi4gSi4gT25j
b2wuIE51cnMuPC9hbHQtdGl0bGU+PC90aXRsZXM+PGFsdC1wZXJpb2RpY2FsPjxmdWxsLXRpdGxl
PkNsaW5pY2FsIEpvdXJuYWwgb2YgT25jb2xvZ3kgTnVyc2luZzwvZnVsbC10aXRsZT48YWJici0x
PkNsaW4uIEouIE9uY29sLiBOdXJzLjwvYWJici0xPjwvYWx0LXBlcmlvZGljYWw+PHBhZ2VzPkUz
MC1FMzc8L3BhZ2VzPjx2b2x1bWU+MjE8L3ZvbHVtZT48bnVtYmVyPjI8L251bWJlcj48a2V5d29y
ZHM+PGtleXdvcmQ+YWR2ZXJzZSBlZmZlY3RzPC9rZXl3b3JkPjxrZXl3b3JkPnRyaWZsdXJpZGlu
ZS90aXBpcmFjaWw8L2tleXdvcmQ+PGtleXdvcmQ+VEFTLTEwMjwva2V5d29yZD48a2V5d29yZD5t
ZXRhc3RhdGljIGNvbG9yZWN0YWw8L2tleXdvcmQ+PGtleXdvcmQ+Y2FuY2VyPC9rZXl3b3JkPjxr
ZXl3b3JkPmV2aWRlbmNlLWJhc2VkIGludGVydmVudGlvbnM8L2tleXdvcmQ+PGtleXdvcmQ+cHV0
dGluZyBldmlkZW5jZTwva2V5d29yZD48a2V5d29yZD5vcmFsLWFnZW50czwva2V5d29yZD48a2V5
d29yZD5hbnRpdHVtb3ItYWN0aXZpdHk8L2tleXdvcmQ+PGtleXdvcmQ+YW1lcmljYW4gc29jaWV0
eTwva2V5d29yZD48a2V5d29yZD5uZXV0cm9wZW5pYyBkaWV0PC9rZXl3b3JkPjxrZXl3b3JkPmFk
aGVyZW5jZTwva2V5d29yZD48a2V5d29yZD5jaGVtb3RoZXJhcHk8L2tleXdvcmQ+PGtleXdvcmQ+
dGFzLTEwMjwva2V5d29yZD48a2V5d29yZD5wcm90ZWluPC9rZXl3b3JkPjxrZXl3b3JkPk9uY29s
b2d5PC9rZXl3b3JkPjxrZXl3b3JkPk51cnNpbmc8L2tleXdvcmQ+PC9rZXl3b3Jkcz48ZGF0ZXM+
PHllYXI+MjAxNzwveWVhcj48cHViLWRhdGVzPjxkYXRlPkFwcjwvZGF0ZT48L3B1Yi1kYXRlcz48
L2RhdGVzPjxpc2JuPjEwOTItMTA5NTwvaXNibj48YWNjZXNzaW9uLW51bT5XT1M6MDAwNDAxMTE2
MTAwMDAxPC9hY2Nlc3Npb24tbnVtPjx3b3JrLXR5cGU+QXJ0aWNsZTwvd29yay10eXBlPjx1cmxz
PjxyZWxhdGVkLXVybHM+PHVybD4mbHQ7R28gdG8gSVNJJmd0OzovL1dPUzowMDA0MDExMTYxMDAw
MDE8L3VybD48L3JlbGF0ZWQtdXJscz48L3VybHM+PGVsZWN0cm9uaWMtcmVzb3VyY2UtbnVtPjEw
LjExODgvMTcuQ2pvbi5FMzAtZTM3PC9lbGVjdHJvbmljLXJlc291cmNlLW51bT48bGFuZ3VhZ2U+
RW5nbGlzaDwvbGFuZ3VhZ2U+PC9yZWNvcmQ+PC9DaXRlPjwvRW5kTm90ZT4A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XaGl0ZTwvQXV0aG9yPjxZZWFyPjIwMTc8L1llYXI+PFJl
Y051bT4xMzk2MTwvUmVjTnVtPjxEaXNwbGF5VGV4dD5bMTFdPC9EaXNwbGF5VGV4dD48cmVjb3Jk
PjxyZWMtbnVtYmVyPjEzOTYxPC9yZWMtbnVtYmVyPjxmb3JlaWduLWtleXM+PGtleSBhcHA9IkVO
IiBkYi1pZD0idnZ4eGFwdmRic2FwZnhlemVhYXZ0MmRnejV2ZHY5ZTIwZnJ0IiB0aW1lc3RhbXA9
IjE2MjU3ODI3MzMiPjEzOTYxPC9rZXk+PC9mb3JlaWduLWtleXM+PHJlZi10eXBlIG5hbWU9Ikpv
dXJuYWwgQXJ0aWNsZSI+MTc8L3JlZi10eXBlPjxjb250cmlidXRvcnM+PGF1dGhvcnM+PGF1dGhv
cj5XaGl0ZSwgVC48L2F1dGhvcj48YXV0aG9yPkxhcnNvbiwgSC48L2F1dGhvcj48YXV0aG9yPk1p
bm5lbGxhLCBBLjwvYXV0aG9yPjxhdXRob3I+SG9jaHN0ZXIsIEguIFMuPC9hdXRob3I+PC9hdXRo
b3JzPjwvY29udHJpYnV0b3JzPjxhdXRoLWFkZHJlc3M+W1doaXRlLCBUZXJlc2FdIFlhbGUgVW5p
diwgU2NoIE1lZCwgRGVwdCBSYWRpb2wgJmFtcDsgQmlvbWVkIEltYWdpbmcsIE5ldyBIYXZlbiwg
Q1QgMDY1MjAgVVNBLiBbTGFyc29uLCBIZWlkaV0gWWFsZSBOZXcgSGF2ZW4gTWVkIEN0ciwgMjAg
WW9yayBTdCwgTmV3IEhhdmVuLCBDVCAwNjUwNCBVU0EuIFtNaW5uZWxsYSwgQWxleGFuZHJhOyBI
b2Noc3RlciwgSG93YXJkIFMuXSBZYWxlIFVuaXYsIFNjaCBNZWQsIE5ldyBIYXZlbiwgQ1QgVVNB
LiYjeEQ7V2hpdGUsIFQgKGNvcnJlc3BvbmRpbmcgYXV0aG9yKSwgWWFsZSBVbml2LCBTY2ggTWVk
LCBEZXB0IFJhZGlvbCAmYW1wOyBCaW9tZWQgSW1hZ2luZywgTmV3IEhhdmVuLCBDVCAwNjUyMCBV
U0EuJiN4RDt0ZXJlc2Eud2hpdGVAeWFsZS5lZHU8L2F1dGgtYWRkcmVzcz48dGl0bGVzPjx0aXRs
ZT5NZXRhc3RhdGljIENvbG9yZWN0YWwgQ2FuY2VyIE1hbmFnZW1lbnQgd2l0aCB0cmlmbHVyaWRp
bmUvdGlwaXJhY2lsPC90aXRsZT48c2Vjb25kYXJ5LXRpdGxlPkNsaW5pY2FsIEpvdXJuYWwgb2Yg
T25jb2xvZ3kgTnVyc2luZzwvc2Vjb25kYXJ5LXRpdGxlPjxhbHQtdGl0bGU+Q2xpbi4gSi4gT25j
b2wuIE51cnMuPC9hbHQtdGl0bGU+PC90aXRsZXM+PGFsdC1wZXJpb2RpY2FsPjxmdWxsLXRpdGxl
PkNsaW5pY2FsIEpvdXJuYWwgb2YgT25jb2xvZ3kgTnVyc2luZzwvZnVsbC10aXRsZT48YWJici0x
PkNsaW4uIEouIE9uY29sLiBOdXJzLjwvYWJici0xPjwvYWx0LXBlcmlvZGljYWw+PHBhZ2VzPkUz
MC1FMzc8L3BhZ2VzPjx2b2x1bWU+MjE8L3ZvbHVtZT48bnVtYmVyPjI8L251bWJlcj48a2V5d29y
ZHM+PGtleXdvcmQ+YWR2ZXJzZSBlZmZlY3RzPC9rZXl3b3JkPjxrZXl3b3JkPnRyaWZsdXJpZGlu
ZS90aXBpcmFjaWw8L2tleXdvcmQ+PGtleXdvcmQ+VEFTLTEwMjwva2V5d29yZD48a2V5d29yZD5t
ZXRhc3RhdGljIGNvbG9yZWN0YWw8L2tleXdvcmQ+PGtleXdvcmQ+Y2FuY2VyPC9rZXl3b3JkPjxr
ZXl3b3JkPmV2aWRlbmNlLWJhc2VkIGludGVydmVudGlvbnM8L2tleXdvcmQ+PGtleXdvcmQ+cHV0
dGluZyBldmlkZW5jZTwva2V5d29yZD48a2V5d29yZD5vcmFsLWFnZW50czwva2V5d29yZD48a2V5
d29yZD5hbnRpdHVtb3ItYWN0aXZpdHk8L2tleXdvcmQ+PGtleXdvcmQ+YW1lcmljYW4gc29jaWV0
eTwva2V5d29yZD48a2V5d29yZD5uZXV0cm9wZW5pYyBkaWV0PC9rZXl3b3JkPjxrZXl3b3JkPmFk
aGVyZW5jZTwva2V5d29yZD48a2V5d29yZD5jaGVtb3RoZXJhcHk8L2tleXdvcmQ+PGtleXdvcmQ+
dGFzLTEwMjwva2V5d29yZD48a2V5d29yZD5wcm90ZWluPC9rZXl3b3JkPjxrZXl3b3JkPk9uY29s
b2d5PC9rZXl3b3JkPjxrZXl3b3JkPk51cnNpbmc8L2tleXdvcmQ+PC9rZXl3b3Jkcz48ZGF0ZXM+
PHllYXI+MjAxNzwveWVhcj48cHViLWRhdGVzPjxkYXRlPkFwcjwvZGF0ZT48L3B1Yi1kYXRlcz48
L2RhdGVzPjxpc2JuPjEwOTItMTA5NTwvaXNibj48YWNjZXNzaW9uLW51bT5XT1M6MDAwNDAxMTE2
MTAwMDAxPC9hY2Nlc3Npb24tbnVtPjx3b3JrLXR5cGU+QXJ0aWNsZTwvd29yay10eXBlPjx1cmxz
PjxyZWxhdGVkLXVybHM+PHVybD4mbHQ7R28gdG8gSVNJJmd0OzovL1dPUzowMDA0MDExMTYxMDAw
MDE8L3VybD48L3JlbGF0ZWQtdXJscz48L3VybHM+PGVsZWN0cm9uaWMtcmVzb3VyY2UtbnVtPjEw
LjExODgvMTcuQ2pvbi5FMzAtZTM3PC9lbGVjdHJvbmljLXJlc291cmNlLW51bT48bGFuZ3VhZ2U+
RW5nbGlzaDwvbGFuZ3VhZ2U+PC9yZWNvcmQ+PC9DaXRlPjwvRW5kTm90ZT4A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1]</w:t>
            </w:r>
            <w:r w:rsidRPr="003B19AC">
              <w:rPr>
                <w:rFonts w:ascii="Times New Roman" w:hAnsi="Times New Roman" w:cs="Times New Roman"/>
              </w:rPr>
              <w:fldChar w:fldCharType="end"/>
            </w:r>
          </w:p>
        </w:tc>
        <w:tc>
          <w:tcPr>
            <w:tcW w:w="4252" w:type="dxa"/>
          </w:tcPr>
          <w:p w14:paraId="1F0D8156"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Metastatic colorectal cancer management with trifluridine/tipiracil</w:t>
            </w:r>
          </w:p>
        </w:tc>
        <w:tc>
          <w:tcPr>
            <w:tcW w:w="3260" w:type="dxa"/>
          </w:tcPr>
          <w:p w14:paraId="642778E3"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9D0F53" w:rsidRPr="003B19AC" w14:paraId="6997AF22" w14:textId="77777777" w:rsidTr="003B19AC">
        <w:tc>
          <w:tcPr>
            <w:tcW w:w="846" w:type="dxa"/>
          </w:tcPr>
          <w:p w14:paraId="6BAB26C7" w14:textId="12209FD6" w:rsidR="009D0F53" w:rsidRPr="003B19AC" w:rsidRDefault="009D0F53" w:rsidP="003B19AC">
            <w:pPr>
              <w:pStyle w:val="ListParagraph"/>
              <w:numPr>
                <w:ilvl w:val="0"/>
                <w:numId w:val="3"/>
              </w:numPr>
              <w:jc w:val="center"/>
              <w:rPr>
                <w:rFonts w:ascii="Times New Roman" w:hAnsi="Times New Roman" w:cs="Times New Roman"/>
              </w:rPr>
            </w:pPr>
          </w:p>
        </w:tc>
        <w:tc>
          <w:tcPr>
            <w:tcW w:w="850" w:type="dxa"/>
          </w:tcPr>
          <w:p w14:paraId="1FFB9CC0" w14:textId="646D1618" w:rsidR="009D0F53" w:rsidRPr="003B19AC" w:rsidRDefault="009D0F53" w:rsidP="00D936B7">
            <w:pPr>
              <w:jc w:val="center"/>
              <w:rPr>
                <w:rFonts w:ascii="Times New Roman" w:hAnsi="Times New Roman" w:cs="Times New Roman"/>
              </w:rPr>
            </w:pPr>
            <w:r>
              <w:rPr>
                <w:rFonts w:ascii="Times New Roman" w:hAnsi="Times New Roman" w:cs="Times New Roman"/>
              </w:rPr>
              <w:t>2018</w:t>
            </w:r>
          </w:p>
        </w:tc>
        <w:tc>
          <w:tcPr>
            <w:tcW w:w="4962" w:type="dxa"/>
          </w:tcPr>
          <w:p w14:paraId="5DE9D669" w14:textId="77777777" w:rsidR="009D0F53" w:rsidRDefault="009D0F53" w:rsidP="00D936B7">
            <w:pPr>
              <w:rPr>
                <w:rFonts w:ascii="Times New Roman" w:hAnsi="Times New Roman" w:cs="Times New Roman"/>
              </w:rPr>
            </w:pPr>
            <w:r>
              <w:rPr>
                <w:rFonts w:ascii="Times New Roman" w:hAnsi="Times New Roman" w:cs="Times New Roman"/>
              </w:rPr>
              <w:t>Wendy H. Oldenmenger, Jenske I. Geerling, Irina Mostovaya, Kris C.P. Vissers, Alexander de Graeff, Anna K.L. Reyners, Yvette M. van der Linden</w:t>
            </w:r>
          </w:p>
          <w:p w14:paraId="12B9405A" w14:textId="385DA8D7" w:rsidR="009D0F53" w:rsidRPr="003B19AC" w:rsidRDefault="009D0F53" w:rsidP="00D936B7">
            <w:pPr>
              <w:rPr>
                <w:rFonts w:ascii="Times New Roman" w:hAnsi="Times New Roman" w:cs="Times New Roman"/>
              </w:rPr>
            </w:pPr>
            <w:r>
              <w:rPr>
                <w:rFonts w:ascii="Times New Roman" w:hAnsi="Times New Roman" w:cs="Times New Roman"/>
              </w:rPr>
              <w:fldChar w:fldCharType="begin">
                <w:fldData xml:space="preserve">PEVuZE5vdGU+PENpdGU+PEF1dGhvcj5PbGRlbm1lbmdlcjwvQXV0aG9yPjxZZWFyPjIwMTg8L1ll
YXI+PFJlY051bT4zMDM3PC9SZWNOdW0+PERpc3BsYXlUZXh0PlsxMl08L0Rpc3BsYXlUZXh0Pjxy
ZWNvcmQ+PHJlYy1udW1iZXI+MzAzNzwvcmVjLW51bWJlcj48Zm9yZWlnbi1rZXlzPjxrZXkgYXBw
PSJFTiIgZGItaWQ9InZ2eHhhcHZkYnNhcGZ4ZXplYWF2dDJkZ3o1dmR2OWUyMGZydCIgdGltZXN0
YW1wPSIxNjI1NzgyMTUxIj4zMDM3PC9rZXk+PC9mb3JlaWduLWtleXM+PHJlZi10eXBlIG5hbWU9
IkpvdXJuYWwgQXJ0aWNsZSI+MTc8L3JlZi10eXBlPjxjb250cmlidXRvcnM+PGF1dGhvcnM+PGF1
dGhvcj5PbGRlbm1lbmdlciwgVy4gSC48L2F1dGhvcj48YXV0aG9yPkdlZXJsaW5nLCBKLiBJLjwv
YXV0aG9yPjxhdXRob3I+TW9zdG92YXlhLCBJLjwvYXV0aG9yPjxhdXRob3I+Vmlzc2VycywgSy4g
Qy4gUC48L2F1dGhvcj48YXV0aG9yPmRlIEdyYWVmZiwgQS48L2F1dGhvcj48YXV0aG9yPlJleW5l
cnMsIEEuIEsuIEwuPC9hdXRob3I+PGF1dGhvcj52YW4gZGVyIExpbmRlbiwgWS4gTS48L2F1dGhv
cj48L2F1dGhvcnM+PC9jb250cmlidXRvcnM+PGF1dGgtYWRkcmVzcz5PbGRlbm1lbmdlciwgV2Vu
ZHkgSC4gRGVwYXJ0bWVudCBvZiBNZWRpY2FsIE9uY29sb2d5LCBFcmFzbXVzIE1DIENhbmNlciBJ
bnN0aXR1dGUsIFBPIEJveCA1MjAxLCAzMDA4IEFFIFJvdHRlcmRhbSwgVGhlIE5ldGhlcmxhbmRz
LiBFbGVjdHJvbmljIGFkZHJlc3M6IHcuaC5vbGRlbm1lbmdlckBlcmFzbXVzbWMubmwuJiN4RDtH
ZWVybGluZywgSmVuc2tlIEkuIERlcGFydG1lbnQgb2YgTWVkaWNhbCBPbmNvbG9neSwgVW5pdmVy
c2l0eSBNZWRpY2FsIENlbnRlciBHcm9uaW5nZW4sIEhhbnplcGxlaW4gMSwgOTcxMyBHWiBHcm9u
aW5nZW4sIFRoZSBOZXRoZXJsYW5kcy4gRWxlY3Ryb25pYyBhZGRyZXNzOiBqLmkuZ2VlcmxpbmdA
dW1jZy5ubC4mI3hEO01vc3RvdmF5YSwgSXJpbmEuIEtub3dsZWRnZSBJbnN0aXR1dGUgb2YgTWVk
aWNhbCBTcGVjaWFsaXN0cywgUE8gQm94IDMzMjAsIDM1MDIgR0ggVXRyZWNodCwgVGhlIE5ldGhl
cmxhbmRzLiBFbGVjdHJvbmljIGFkZHJlc3M6IGkubW9zdG92YXlhQGtlbm5pc2luc3RpdHV1dC5u
bC4mI3hEO1Zpc3NlcnMsIEtyaXMgQyBQLiBEZXBhcnRtZW50IG9mIEFuZXN0aGVzaW9sb2d5LCBQ
YWluIGFuZCBQYWxsaWF0aXZlIE1lZGljaW5lLCBSYWRib3VkIFVuaXZlcnNpdHkgTWVkaWNhbCBD
ZW50ZXIsIEdlZXIgR3Jvb3RlcGxlaW4gWnVpZCAxMCwgNjUyNSBHQSBOaWptZWdlbiwgVGhlIE5l
dGhlcmxhbmRzLiBFbGVjdHJvbmljIGFkZHJlc3M6IEtyaXMuVmlzc2Vyc0ByYWRib3VkdW1jLm5s
LiYjeEQ7ZGUgR3JhZWZmLCBBbGV4YW5kZXIuIENhbmNlciBDZW50ZXIgVW5pdmVyc2l0eSBNZWRp
Y2FsIENlbnRlci1VdHJlY2h0LCBEZXBhcnRtZW50IG9mIE1lZGljYWwgT25jb2xvZ3ksIFVuaXZl
cnNpdHkgb2YgVXRyZWNodCwgSGVpZGVsYmVyZ2xhYW4gMTAwLCAzNTg0IENYIFV0cmVjaHQsIFRo
ZSBOZXRoZXJsYW5kcy4gRWxlY3Ryb25pYyBhZGRyZXNzOiBBLmRlR3JhZWZmQHVtY3V0cmVjaHQu
bmwuJiN4RDtSZXluZXJzLCBBbm5hIEsgTC4gRGVwYXJ0bWVudCBvZiBNZWRpY2FsIE9uY29sb2d5
LCBVbml2ZXJzaXR5IE1lZGljYWwgQ2VudGVyIEdyb25pbmdlbiwgSGFuemVwbGVpbiAxLCA5NzEz
IEdaIEdyb25pbmdlbiwgVGhlIE5ldGhlcmxhbmRzLiBFbGVjdHJvbmljIGFkZHJlc3M6IGEuay5s
LnJleW5lcnNAdW1jZy5ubC4mI3hEO3ZhbiBkZXIgTGluZGVuLCBZdmV0dGUgTS4gRGVwYXJ0bWVu
dCBvZiBSYWRpb3RoZXJhcHksIExlaWRlbiBVbml2ZXJzaXR5IE1lZGljYWwgQ2VudGVyLCBBbGJp
bnVzZHJlZWYgMiwgMjMzMyBaQSBMZWlkZW4sIFRoZSBOZXRoZXJsYW5kcy4gRWxlY3Ryb25pYyBh
ZGRyZXNzOiB5bXZhbmRlcmxpbmRlbkBsdW1jLm5sLjwvYXV0aC1hZGRyZXNzPjx0aXRsZXM+PHRp
dGxlPkEgc3lzdGVtYXRpYyByZXZpZXcgb2YgdGhlIGVmZmVjdGl2ZW5lc3Mgb2YgcGF0aWVudC1i
YXNlZCBlZHVjYXRpb25hbCBpbnRlcnZlbnRpb25zIHRvIGltcHJvdmUgY2FuY2VyLXJlbGF0ZWQg
cGFpbjwvdGl0bGU+PHNlY29uZGFyeS10aXRsZT5DYW5jZXIgVHJlYXRtZW50IFJldmlld3M8L3Nl
Y29uZGFyeS10aXRsZT48YWx0LXRpdGxlPkNhbmNlciBUcmVhdCBSZXY8L2FsdC10aXRsZT48L3Rp
dGxlcz48YWx0LXBlcmlvZGljYWw+PGZ1bGwtdGl0bGU+Q2FuY2VyIFRyZWF0IFJldjwvZnVsbC10
aXRsZT48L2FsdC1wZXJpb2RpY2FsPjxwYWdlcz45Ni0xMDM8L3BhZ2VzPjx2b2x1bWU+NjM8L3Zv
bHVtZT48a2V5d29yZHM+PGtleXdvcmQ+KkNhbmNlciBQYWluL3RoIFtUaGVyYXB5XTwva2V5d29y
ZD48a2V5d29yZD5IdW1hbnM8L2tleXdvcmQ+PGtleXdvcmQ+TWVkaWNhdGlvbiBBZGhlcmVuY2U8
L2tleXdvcmQ+PGtleXdvcmQ+KlBhdGllbnQgRWR1Y2F0aW9uIGFzIFRvcGljPC9rZXl3b3JkPjxr
ZXl3b3JkPlJhbmRvbWl6ZWQgQ29udHJvbGxlZCBUcmlhbHMgYXMgVG9waWM8L2tleXdvcmQ+PGtl
eXdvcmQ+VHJlYXRtZW50IE91dGNvbWU8L2tleXdvcmQ+PC9rZXl3b3Jkcz48ZGF0ZXM+PHllYXI+
MjAxODwveWVhcj48cHViLWRhdGVzPjxkYXRlPkZlYjwvZGF0ZT48L3B1Yi1kYXRlcz48L2RhdGVz
Pjxpc2JuPjE1MzItMTk2NzwvaXNibj48YWNjZXNzaW9uLW51bT4yOTI3Mjc4MTwvYWNjZXNzaW9u
LW51bT48d29yay10eXBlPlJldmlldyYjeEQ7U3lzdGVtYXRpYyBSZXZpZXc8L3dvcmstdHlwZT48
dXJscz48cmVsYXRlZC11cmxzPjx1cmw+aHR0cHM6Ly9vdmlkc3Aub3ZpZC5jb20vb3ZpZHdlYi5j
Z2k/VD1KUyZhbXA7Q1NDPVkmYW1wO05FV1M9TiZhbXA7UEFHRT1mdWxsdGV4dCZhbXA7RD1tZWQx
NSZhbXA7QU49MjkyNzI3ODE8L3VybD48dXJsPmh0dHA6Ly9saWJyYXJ5c2VhcmNoLnN3aW5idXJu
ZS5lZHUuYXUvb3BlbnVybC9TVVQtQUxNQS9zdXRfYWxtYV9zZXJ2aWNlc19wYWdlP3NpZD1PVklE
Om1lZGxpbmUmYW1wO2lkPXBtaWQ6MjkyNzI3ODEmYW1wO2lkPWRvaToxMC4xMDE2JTJGai5jdHJ2
LjIwMTcuMTIuMDA1JmFtcDtpc3NuPTAzMDUtNzM3MiZhbXA7aXNibj0mYW1wO3ZvbHVtZT02MyZh
bXA7aXNzdWU9JmFtcDtzcGFnZT05NiZhbXA7cGFnZXM9OTYtMTAzJmFtcDtkYXRlPTIwMTgmYW1w
O3RpdGxlPUNhbmNlcitUcmVhdG1lbnQrUmV2aWV3cyZhbXA7YXRpdGxlPUErc3lzdGVtYXRpYyty
ZXZpZXcrb2YrdGhlK2VmZmVjdGl2ZW5lc3Mrb2YrcGF0aWVudC1iYXNlZCtlZHVjYXRpb25hbCtp
bnRlcnZlbnRpb25zK3RvK2ltcHJvdmUrY2FuY2VyLXJlbGF0ZWQrcGFpbi4mYW1wO2F1bGFzdD1P
bGRlbm1lbmdlcjwvdXJsPjwvcmVsYXRlZC11cmxzPjwvdXJscz48ZWxlY3Ryb25pYy1yZXNvdXJj
ZS1udW0+aHR0cHM6Ly9keC5kb2kub3JnLzEwLjEwMTYvai5jdHJ2LjIwMTcuMTIuMDA1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PbGRlbm1lbmdlcjwvQXV0aG9yPjxZZWFyPjIwMTg8L1ll
YXI+PFJlY051bT4zMDM3PC9SZWNOdW0+PERpc3BsYXlUZXh0PlsxMl08L0Rpc3BsYXlUZXh0Pjxy
ZWNvcmQ+PHJlYy1udW1iZXI+MzAzNzwvcmVjLW51bWJlcj48Zm9yZWlnbi1rZXlzPjxrZXkgYXBw
PSJFTiIgZGItaWQ9InZ2eHhhcHZkYnNhcGZ4ZXplYWF2dDJkZ3o1dmR2OWUyMGZydCIgdGltZXN0
YW1wPSIxNjI1NzgyMTUxIj4zMDM3PC9rZXk+PC9mb3JlaWduLWtleXM+PHJlZi10eXBlIG5hbWU9
IkpvdXJuYWwgQXJ0aWNsZSI+MTc8L3JlZi10eXBlPjxjb250cmlidXRvcnM+PGF1dGhvcnM+PGF1
dGhvcj5PbGRlbm1lbmdlciwgVy4gSC48L2F1dGhvcj48YXV0aG9yPkdlZXJsaW5nLCBKLiBJLjwv
YXV0aG9yPjxhdXRob3I+TW9zdG92YXlhLCBJLjwvYXV0aG9yPjxhdXRob3I+Vmlzc2VycywgSy4g
Qy4gUC48L2F1dGhvcj48YXV0aG9yPmRlIEdyYWVmZiwgQS48L2F1dGhvcj48YXV0aG9yPlJleW5l
cnMsIEEuIEsuIEwuPC9hdXRob3I+PGF1dGhvcj52YW4gZGVyIExpbmRlbiwgWS4gTS48L2F1dGhv
cj48L2F1dGhvcnM+PC9jb250cmlidXRvcnM+PGF1dGgtYWRkcmVzcz5PbGRlbm1lbmdlciwgV2Vu
ZHkgSC4gRGVwYXJ0bWVudCBvZiBNZWRpY2FsIE9uY29sb2d5LCBFcmFzbXVzIE1DIENhbmNlciBJ
bnN0aXR1dGUsIFBPIEJveCA1MjAxLCAzMDA4IEFFIFJvdHRlcmRhbSwgVGhlIE5ldGhlcmxhbmRz
LiBFbGVjdHJvbmljIGFkZHJlc3M6IHcuaC5vbGRlbm1lbmdlckBlcmFzbXVzbWMubmwuJiN4RDtH
ZWVybGluZywgSmVuc2tlIEkuIERlcGFydG1lbnQgb2YgTWVkaWNhbCBPbmNvbG9neSwgVW5pdmVy
c2l0eSBNZWRpY2FsIENlbnRlciBHcm9uaW5nZW4sIEhhbnplcGxlaW4gMSwgOTcxMyBHWiBHcm9u
aW5nZW4sIFRoZSBOZXRoZXJsYW5kcy4gRWxlY3Ryb25pYyBhZGRyZXNzOiBqLmkuZ2VlcmxpbmdA
dW1jZy5ubC4mI3hEO01vc3RvdmF5YSwgSXJpbmEuIEtub3dsZWRnZSBJbnN0aXR1dGUgb2YgTWVk
aWNhbCBTcGVjaWFsaXN0cywgUE8gQm94IDMzMjAsIDM1MDIgR0ggVXRyZWNodCwgVGhlIE5ldGhl
cmxhbmRzLiBFbGVjdHJvbmljIGFkZHJlc3M6IGkubW9zdG92YXlhQGtlbm5pc2luc3RpdHV1dC5u
bC4mI3hEO1Zpc3NlcnMsIEtyaXMgQyBQLiBEZXBhcnRtZW50IG9mIEFuZXN0aGVzaW9sb2d5LCBQ
YWluIGFuZCBQYWxsaWF0aXZlIE1lZGljaW5lLCBSYWRib3VkIFVuaXZlcnNpdHkgTWVkaWNhbCBD
ZW50ZXIsIEdlZXIgR3Jvb3RlcGxlaW4gWnVpZCAxMCwgNjUyNSBHQSBOaWptZWdlbiwgVGhlIE5l
dGhlcmxhbmRzLiBFbGVjdHJvbmljIGFkZHJlc3M6IEtyaXMuVmlzc2Vyc0ByYWRib3VkdW1jLm5s
LiYjeEQ7ZGUgR3JhZWZmLCBBbGV4YW5kZXIuIENhbmNlciBDZW50ZXIgVW5pdmVyc2l0eSBNZWRp
Y2FsIENlbnRlci1VdHJlY2h0LCBEZXBhcnRtZW50IG9mIE1lZGljYWwgT25jb2xvZ3ksIFVuaXZl
cnNpdHkgb2YgVXRyZWNodCwgSGVpZGVsYmVyZ2xhYW4gMTAwLCAzNTg0IENYIFV0cmVjaHQsIFRo
ZSBOZXRoZXJsYW5kcy4gRWxlY3Ryb25pYyBhZGRyZXNzOiBBLmRlR3JhZWZmQHVtY3V0cmVjaHQu
bmwuJiN4RDtSZXluZXJzLCBBbm5hIEsgTC4gRGVwYXJ0bWVudCBvZiBNZWRpY2FsIE9uY29sb2d5
LCBVbml2ZXJzaXR5IE1lZGljYWwgQ2VudGVyIEdyb25pbmdlbiwgSGFuemVwbGVpbiAxLCA5NzEz
IEdaIEdyb25pbmdlbiwgVGhlIE5ldGhlcmxhbmRzLiBFbGVjdHJvbmljIGFkZHJlc3M6IGEuay5s
LnJleW5lcnNAdW1jZy5ubC4mI3hEO3ZhbiBkZXIgTGluZGVuLCBZdmV0dGUgTS4gRGVwYXJ0bWVu
dCBvZiBSYWRpb3RoZXJhcHksIExlaWRlbiBVbml2ZXJzaXR5IE1lZGljYWwgQ2VudGVyLCBBbGJp
bnVzZHJlZWYgMiwgMjMzMyBaQSBMZWlkZW4sIFRoZSBOZXRoZXJsYW5kcy4gRWxlY3Ryb25pYyBh
ZGRyZXNzOiB5bXZhbmRlcmxpbmRlbkBsdW1jLm5sLjwvYXV0aC1hZGRyZXNzPjx0aXRsZXM+PHRp
dGxlPkEgc3lzdGVtYXRpYyByZXZpZXcgb2YgdGhlIGVmZmVjdGl2ZW5lc3Mgb2YgcGF0aWVudC1i
YXNlZCBlZHVjYXRpb25hbCBpbnRlcnZlbnRpb25zIHRvIGltcHJvdmUgY2FuY2VyLXJlbGF0ZWQg
cGFpbjwvdGl0bGU+PHNlY29uZGFyeS10aXRsZT5DYW5jZXIgVHJlYXRtZW50IFJldmlld3M8L3Nl
Y29uZGFyeS10aXRsZT48YWx0LXRpdGxlPkNhbmNlciBUcmVhdCBSZXY8L2FsdC10aXRsZT48L3Rp
dGxlcz48YWx0LXBlcmlvZGljYWw+PGZ1bGwtdGl0bGU+Q2FuY2VyIFRyZWF0IFJldjwvZnVsbC10
aXRsZT48L2FsdC1wZXJpb2RpY2FsPjxwYWdlcz45Ni0xMDM8L3BhZ2VzPjx2b2x1bWU+NjM8L3Zv
bHVtZT48a2V5d29yZHM+PGtleXdvcmQ+KkNhbmNlciBQYWluL3RoIFtUaGVyYXB5XTwva2V5d29y
ZD48a2V5d29yZD5IdW1hbnM8L2tleXdvcmQ+PGtleXdvcmQ+TWVkaWNhdGlvbiBBZGhlcmVuY2U8
L2tleXdvcmQ+PGtleXdvcmQ+KlBhdGllbnQgRWR1Y2F0aW9uIGFzIFRvcGljPC9rZXl3b3JkPjxr
ZXl3b3JkPlJhbmRvbWl6ZWQgQ29udHJvbGxlZCBUcmlhbHMgYXMgVG9waWM8L2tleXdvcmQ+PGtl
eXdvcmQ+VHJlYXRtZW50IE91dGNvbWU8L2tleXdvcmQ+PC9rZXl3b3Jkcz48ZGF0ZXM+PHllYXI+
MjAxODwveWVhcj48cHViLWRhdGVzPjxkYXRlPkZlYjwvZGF0ZT48L3B1Yi1kYXRlcz48L2RhdGVz
Pjxpc2JuPjE1MzItMTk2NzwvaXNibj48YWNjZXNzaW9uLW51bT4yOTI3Mjc4MTwvYWNjZXNzaW9u
LW51bT48d29yay10eXBlPlJldmlldyYjeEQ7U3lzdGVtYXRpYyBSZXZpZXc8L3dvcmstdHlwZT48
dXJscz48cmVsYXRlZC11cmxzPjx1cmw+aHR0cHM6Ly9vdmlkc3Aub3ZpZC5jb20vb3ZpZHdlYi5j
Z2k/VD1KUyZhbXA7Q1NDPVkmYW1wO05FV1M9TiZhbXA7UEFHRT1mdWxsdGV4dCZhbXA7RD1tZWQx
NSZhbXA7QU49MjkyNzI3ODE8L3VybD48dXJsPmh0dHA6Ly9saWJyYXJ5c2VhcmNoLnN3aW5idXJu
ZS5lZHUuYXUvb3BlbnVybC9TVVQtQUxNQS9zdXRfYWxtYV9zZXJ2aWNlc19wYWdlP3NpZD1PVklE
Om1lZGxpbmUmYW1wO2lkPXBtaWQ6MjkyNzI3ODEmYW1wO2lkPWRvaToxMC4xMDE2JTJGai5jdHJ2
LjIwMTcuMTIuMDA1JmFtcDtpc3NuPTAzMDUtNzM3MiZhbXA7aXNibj0mYW1wO3ZvbHVtZT02MyZh
bXA7aXNzdWU9JmFtcDtzcGFnZT05NiZhbXA7cGFnZXM9OTYtMTAzJmFtcDtkYXRlPTIwMTgmYW1w
O3RpdGxlPUNhbmNlcitUcmVhdG1lbnQrUmV2aWV3cyZhbXA7YXRpdGxlPUErc3lzdGVtYXRpYyty
ZXZpZXcrb2YrdGhlK2VmZmVjdGl2ZW5lc3Mrb2YrcGF0aWVudC1iYXNlZCtlZHVjYXRpb25hbCtp
bnRlcnZlbnRpb25zK3RvK2ltcHJvdmUrY2FuY2VyLXJlbGF0ZWQrcGFpbi4mYW1wO2F1bGFzdD1P
bGRlbm1lbmdlcjwvdXJsPjwvcmVsYXRlZC11cmxzPjwvdXJscz48ZWxlY3Ryb25pYy1yZXNvdXJj
ZS1udW0+aHR0cHM6Ly9keC5kb2kub3JnLzEwLjEwMTYvai5jdHJ2LjIwMTcuMTIuMDA1PC9lbGVj
dHJvbmljLXJlc291cmNlLW51bT48cmVtb3RlLWRhdGFiYXNlLW5hbWU+TUVETElORTwvcmVtb3Rl
LWRhdGFiYXNlLW5hbWU+PHJlbW90ZS1kYXRhYmFzZS1wcm92aWRlcj5PdmlkIFRlY2hub2xvZ2ll
czwvcmVtb3RlLWRhdGFiYXNlLXByb3ZpZGVyPjxsYW5ndWFnZT5FbmdsaXNoPC9sYW5ndWFnZT48
L3JlY29yZD48L0NpdGU+PC9FbmROb3RlPgB=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Pr>
                <w:rFonts w:ascii="Times New Roman" w:hAnsi="Times New Roman" w:cs="Times New Roman"/>
              </w:rPr>
            </w:r>
            <w:r>
              <w:rPr>
                <w:rFonts w:ascii="Times New Roman" w:hAnsi="Times New Roman" w:cs="Times New Roman"/>
              </w:rPr>
              <w:fldChar w:fldCharType="separate"/>
            </w:r>
            <w:r w:rsidR="00017AA1">
              <w:rPr>
                <w:rFonts w:ascii="Times New Roman" w:hAnsi="Times New Roman" w:cs="Times New Roman"/>
                <w:noProof/>
              </w:rPr>
              <w:t>[12]</w:t>
            </w:r>
            <w:r>
              <w:rPr>
                <w:rFonts w:ascii="Times New Roman" w:hAnsi="Times New Roman" w:cs="Times New Roman"/>
              </w:rPr>
              <w:fldChar w:fldCharType="end"/>
            </w:r>
          </w:p>
        </w:tc>
        <w:tc>
          <w:tcPr>
            <w:tcW w:w="4252" w:type="dxa"/>
          </w:tcPr>
          <w:p w14:paraId="67E684ED" w14:textId="1B22E3EB" w:rsidR="009D0F53" w:rsidRPr="003B19AC" w:rsidRDefault="009D0F53" w:rsidP="00D936B7">
            <w:pPr>
              <w:rPr>
                <w:rFonts w:ascii="Times New Roman" w:hAnsi="Times New Roman" w:cs="Times New Roman"/>
              </w:rPr>
            </w:pPr>
            <w:r w:rsidRPr="009D0F53">
              <w:rPr>
                <w:rFonts w:ascii="Times New Roman" w:hAnsi="Times New Roman" w:cs="Times New Roman"/>
              </w:rPr>
              <w:t>A systematic review of the effectiveness of patient-based educational interventions to improve cancer-related pain</w:t>
            </w:r>
          </w:p>
        </w:tc>
        <w:tc>
          <w:tcPr>
            <w:tcW w:w="3260" w:type="dxa"/>
          </w:tcPr>
          <w:p w14:paraId="118655D6" w14:textId="538A0C1F" w:rsidR="009D0F53" w:rsidRPr="003B19AC" w:rsidRDefault="009D0F53" w:rsidP="00D936B7">
            <w:pPr>
              <w:rPr>
                <w:rFonts w:ascii="Times New Roman" w:hAnsi="Times New Roman" w:cs="Times New Roman"/>
              </w:rPr>
            </w:pPr>
            <w:r>
              <w:rPr>
                <w:rFonts w:ascii="Times New Roman" w:hAnsi="Times New Roman" w:cs="Times New Roman"/>
              </w:rPr>
              <w:t>This is not a review of adherence interventions to anti-cancer agents</w:t>
            </w:r>
          </w:p>
        </w:tc>
      </w:tr>
      <w:tr w:rsidR="003B19AC" w:rsidRPr="003B19AC" w14:paraId="23E94B01" w14:textId="77777777" w:rsidTr="003B19AC">
        <w:tc>
          <w:tcPr>
            <w:tcW w:w="846" w:type="dxa"/>
          </w:tcPr>
          <w:p w14:paraId="49FF9FA3" w14:textId="20F85EFD"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6E9C03FB"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9</w:t>
            </w:r>
          </w:p>
        </w:tc>
        <w:tc>
          <w:tcPr>
            <w:tcW w:w="4962" w:type="dxa"/>
          </w:tcPr>
          <w:p w14:paraId="5BDA75F9"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Kelly D. Coyne, Katherine A. Trimble, Ashley Lloyd, Laura Petrando, Jennie Pentz, Andrea Fawcett, and Catherine M. Laing </w:t>
            </w:r>
          </w:p>
          <w:p w14:paraId="7251B73B" w14:textId="697AC526"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Db3luZTwvQXV0aG9yPjxZZWFyPjIwMTk8L1llYXI+PFJl
Y051bT4yMTE1PC9SZWNOdW0+PERpc3BsYXlUZXh0PlsxM108L0Rpc3BsYXlUZXh0PjxyZWNvcmQ+
PHJlYy1udW1iZXI+MjExNTwvcmVjLW51bWJlcj48Zm9yZWlnbi1rZXlzPjxrZXkgYXBwPSJFTiIg
ZGItaWQ9InZ2eHhhcHZkYnNhcGZ4ZXplYWF2dDJkZ3o1dmR2OWUyMGZydCIgdGltZXN0YW1wPSIx
NjI1NzgyMTQ1Ij4yMTE1PC9rZXk+PC9mb3JlaWduLWtleXM+PHJlZi10eXBlIG5hbWU9IkpvdXJu
YWwgQXJ0aWNsZSI+MTc8L3JlZi10eXBlPjxjb250cmlidXRvcnM+PGF1dGhvcnM+PGF1dGhvcj5D
b3luZSwgSy4gRC48L2F1dGhvcj48YXV0aG9yPlRyaW1ibGUsIEsuIEEuPC9hdXRob3I+PGF1dGhv
cj5MbG95ZCwgQS48L2F1dGhvcj48YXV0aG9yPlBldHJhbmRvLCBMLjwvYXV0aG9yPjxhdXRob3I+
UGVudHosIEouPC9hdXRob3I+PGF1dGhvcj5WYW4gTmFtZW4sIEsuPC9hdXRob3I+PGF1dGhvcj5G
YXdjZXR0LCBBLjwvYXV0aG9yPjxhdXRob3I+TGFpbmcsIEMuIE0uPC9hdXRob3I+PC9hdXRob3Jz
PjwvY29udHJpYnV0b3JzPjxhdXRoLWFkZHJlc3M+Q295bmUsIEtlbGx5IEQuIDEgQW5uICZhbXA7
IFJvYmVydCBILiBMdXJpZSBDaGlsZHJlbiZhcG9zO3MgSG9zcGl0YWwgb2YgQ2hpY2FnbywgQ2hp
Y2FnbywgSUwsIFVTQS4mI3hEO1RyaW1ibGUsIEthdGhlcmluZSBBLiAyIE5vcnRod2VzdGVybiBN
ZWRpY2luZSBDZW50cmFsIER1UGFnZSBIb3NwaXRhbCwgV2luZmllbGQsIElMLCBVU0EuJiN4RDtM
bG95ZCwgQXNobGV5LiAyIE5vcnRod2VzdGVybiBNZWRpY2luZSBDZW50cmFsIER1UGFnZSBIb3Nw
aXRhbCwgV2luZmllbGQsIElMLCBVU0EuJiN4RDtQZXRyYW5kbywgTGF1cmEuIDIgTm9ydGh3ZXN0
ZXJuIE1lZGljaW5lIENlbnRyYWwgRHVQYWdlIEhvc3BpdGFsLCBXaW5maWVsZCwgSUwsIFVTQS4m
I3hEO1BlbnR6LCBKZW5uaWUuIDIgTm9ydGh3ZXN0ZXJuIE1lZGljaW5lIENlbnRyYWwgRHVQYWdl
IEhvc3BpdGFsLCBXaW5maWVsZCwgSUwsIFVTQS4mI3hEO1ZhbiBOYW1lbiwgS2FyaS4gMyBOb3J0
aHdlc3Rlcm4gTWVkaWNpbmUgQ2hpY2FnbyBQcm90b24gQ2VudGVyLCBXYXJyZW52aWxsZSwgSUws
IFVTQS4mI3hEO0Zhd2NldHQsIEFuZHJlYS4gMSBBbm4gJmFtcDsgUm9iZXJ0IEguIEx1cmllIENo
aWxkcmVuJmFwb3M7cyBIb3NwaXRhbCBvZiBDaGljYWdvLCBDaGljYWdvLCBJTCwgVVNBLiYjeEQ7
TGFpbmcsIENhdGhlcmluZSBNLiA0IFVuaXZlcnNpdHkgb2YgQ2FsZ2FyeSBGYWN1bHR5IG9mIE51
cnNpbmcsIENhbGdhcnksIEFsYmVydGEsIENhbmFkYS48L2F1dGgtYWRkcmVzcz48dGl0bGVzPjx0
aXRsZT5JbnRlcnZlbnRpb25zIHRvIFByb21vdGUgT3JhbCBNZWRpY2F0aW9uIEFkaGVyZW5jZSBp
biB0aGUgUGVkaWF0cmljIENocm9uaWMgSWxsbmVzcyBQb3B1bGF0aW9uOiBBIFN5c3RlbWF0aWMg
UmV2aWV3IEZyb20gdGhlIENoaWxkcmVuJmFwb3M7cyBPbmNvbG9neSBHcm91cDwvdGl0bGU+PHNl
Y29uZGFyeS10aXRsZT5Kb3VybmFsIG9mIFBlZGlhdHJpYyBPbmNvbG9neSBOdXJzaW5nPC9zZWNv
bmRhcnktdGl0bGU+PGFsdC10aXRsZT5KIFBlZGlhdHIgT25jb2wgTnVyczwvYWx0LXRpdGxlPjwv
dGl0bGVzPjxhbHQtcGVyaW9kaWNhbD48ZnVsbC10aXRsZT5Kb3VybmFsIG9mIFBlZGlhdHJpYyBP
bmNvbG9neSBOdXJzaW5nPC9mdWxsLXRpdGxlPjxhYmJyLTE+SiBQZWRpYXRyIE9uY29sIE51cnM8
L2FiYnItMT48L2FsdC1wZXJpb2RpY2FsPjxwYWdlcz4yMTktMjM1PC9wYWdlcz48dm9sdW1lPjM2
PC92b2x1bWU+PG51bWJlcj4zPC9udW1iZXI+PGtleXdvcmRzPjxrZXl3b3JkPkFkbWluaXN0cmF0
aW9uLCBPcmFsPC9rZXl3b3JkPjxrZXl3b3JkPkFkb2xlc2NlbnQ8L2tleXdvcmQ+PGtleXdvcmQ+
QW50aW5lb3BsYXN0aWMgQWdlbnRzL2FkIFtBZG1pbmlzdHJhdGlvbiAmYW1wOyBEb3NhZ2VdPC9r
ZXl3b3JkPjxrZXl3b3JkPipBbnRpbmVvcGxhc3RpYyBBZ2VudHMvdHUgW1RoZXJhcGV1dGljIFVz
ZV08L2tleXdvcmQ+PGtleXdvcmQ+Q2hpbGQ8L2tleXdvcmQ+PGtleXdvcmQ+KkNocm9uaWMgRGlz
ZWFzZS9weCBbUHN5Y2hvbG9neV08L2tleXdvcmQ+PGtleXdvcmQ+RmVtYWxlPC9rZXl3b3JkPjxr
ZXl3b3JkPipIZWFsdGggUHJvbW90aW9uL210IFtNZXRob2RzXTwva2V5d29yZD48a2V5d29yZD5I
dW1hbnM8L2tleXdvcmQ+PGtleXdvcmQ+TWFsZTwva2V5d29yZD48a2V5d29yZD4qTWVkaWNhdGlv
biBBZGhlcmVuY2UvcHggW1BzeWNob2xvZ3ldPC9rZXl3b3JkPjxrZXl3b3JkPipOZW9wbGFzbXMv
ZHQgW0RydWcgVGhlcmFweV08L2tleXdvcmQ+PGtleXdvcmQ+KlBhdGllbnQgRWR1Y2F0aW9uIGFz
IFRvcGljL210IFtNZXRob2RzXTwva2V5d29yZD48a2V5d29yZD4qUGVkaWF0cmljcy9zdCBbU3Rh
bmRhcmRzXTwva2V5d29yZD48a2V5d29yZD4qUHJhY3RpY2UgR3VpZGVsaW5lcyBhcyBUb3BpYzwv
a2V5d29yZD48a2V5d29yZD4wIChBbnRpbmVvcGxhc3RpYyBBZ2VudHMpPC9rZXl3b3JkPjwva2V5
d29yZHM+PGRhdGVzPjx5ZWFyPjIwMTk8L3llYXI+PHB1Yi1kYXRlcz48ZGF0ZT5NYXkvSnVuPC9k
YXRlPjwvcHViLWRhdGVzPjwvZGF0ZXM+PGlzYm4+MTUzMi04NDU3PC9pc2JuPjxhY2Nlc3Npb24t
bnVtPjMwOTQzODMxPC9hY2Nlc3Npb24tbnVtPjx3b3JrLXR5cGU+UmVzZWFyY2ggU3VwcG9ydCwg
Ti5JLkguLCBFeHRyYW11cmFsJiN4RDtTeXN0ZW1hdGljIFJldmlldzwvd29yay10eXBlPjx1cmxz
PjxyZWxhdGVkLXVybHM+PHVybD5odHRwczovL292aWRzcC5vdmlkLmNvbS9vdmlkd2ViLmNnaT9U
PUpTJmFtcDtDU0M9WSZhbXA7TkVXUz1OJmFtcDtQQUdFPWZ1bGx0ZXh0JmFtcDtEPW1lZGwmYW1w
O0FOPTMwOTQzODMxPC91cmw+PHVybD5odHRwOi8vbGlicmFyeXNlYXJjaC5zd2luYnVybmUuZWR1
LmF1L29wZW51cmwvU1VULUFMTUEvc3V0X2FsbWFfc2VydmljZXNfcGFnZT9zaWQ9T1ZJRDptZWRs
aW5lJmFtcDtpZD1wbWlkOjMwOTQzODMxJmFtcDtpZD1kb2k6MTAuMTE3NyUyRjEwNDM0NTQyMTk4
MzU0NTEmYW1wO2lzc249MTA0My00NTQyJmFtcDtpc2JuPSZhbXA7dm9sdW1lPTM2JmFtcDtpc3N1
ZT0zJmFtcDtzcGFnZT0yMTkmYW1wO3BhZ2VzPTIxOS0yMzUmYW1wO2RhdGU9MjAxOSZhbXA7dGl0
bGU9Sm91cm5hbCtvZitQZWRpYXRyaWMrT25jb2xvZ3krTnVyc2luZyZhbXA7YXRpdGxlPUludGVy
dmVudGlvbnMrdG8rUHJvbW90ZStPcmFsK01lZGljYXRpb24rQWRoZXJlbmNlK2luK3RoZStQZWRp
YXRyaWMrQ2hyb25pYytJbGxuZXNzK1BvcHVsYXRpb24lM0ErQStTeXN0ZW1hdGljK1JldmlldytG
cm9tK3RoZStDaGlsZHJlbiUyN3MrT25jb2xvZ3krR3JvdXAuJmFtcDthdWxhc3Q9Q295bmU8L3Vy
bD48L3JlbGF0ZWQtdXJscz48L3VybHM+PGVsZWN0cm9uaWMtcmVzb3VyY2UtbnVtPmh0dHBzOi8v
ZHguZG9pLm9yZy8xMC4xMTc3LzEwNDM0NTQyMTk4MzU0NTE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Db3luZTwvQXV0aG9yPjxZZWFyPjIwMTk8L1llYXI+PFJl
Y051bT4yMTE1PC9SZWNOdW0+PERpc3BsYXlUZXh0PlsxM108L0Rpc3BsYXlUZXh0PjxyZWNvcmQ+
PHJlYy1udW1iZXI+MjExNTwvcmVjLW51bWJlcj48Zm9yZWlnbi1rZXlzPjxrZXkgYXBwPSJFTiIg
ZGItaWQ9InZ2eHhhcHZkYnNhcGZ4ZXplYWF2dDJkZ3o1dmR2OWUyMGZydCIgdGltZXN0YW1wPSIx
NjI1NzgyMTQ1Ij4yMTE1PC9rZXk+PC9mb3JlaWduLWtleXM+PHJlZi10eXBlIG5hbWU9IkpvdXJu
YWwgQXJ0aWNsZSI+MTc8L3JlZi10eXBlPjxjb250cmlidXRvcnM+PGF1dGhvcnM+PGF1dGhvcj5D
b3luZSwgSy4gRC48L2F1dGhvcj48YXV0aG9yPlRyaW1ibGUsIEsuIEEuPC9hdXRob3I+PGF1dGhv
cj5MbG95ZCwgQS48L2F1dGhvcj48YXV0aG9yPlBldHJhbmRvLCBMLjwvYXV0aG9yPjxhdXRob3I+
UGVudHosIEouPC9hdXRob3I+PGF1dGhvcj5WYW4gTmFtZW4sIEsuPC9hdXRob3I+PGF1dGhvcj5G
YXdjZXR0LCBBLjwvYXV0aG9yPjxhdXRob3I+TGFpbmcsIEMuIE0uPC9hdXRob3I+PC9hdXRob3Jz
PjwvY29udHJpYnV0b3JzPjxhdXRoLWFkZHJlc3M+Q295bmUsIEtlbGx5IEQuIDEgQW5uICZhbXA7
IFJvYmVydCBILiBMdXJpZSBDaGlsZHJlbiZhcG9zO3MgSG9zcGl0YWwgb2YgQ2hpY2FnbywgQ2hp
Y2FnbywgSUwsIFVTQS4mI3hEO1RyaW1ibGUsIEthdGhlcmluZSBBLiAyIE5vcnRod2VzdGVybiBN
ZWRpY2luZSBDZW50cmFsIER1UGFnZSBIb3NwaXRhbCwgV2luZmllbGQsIElMLCBVU0EuJiN4RDtM
bG95ZCwgQXNobGV5LiAyIE5vcnRod2VzdGVybiBNZWRpY2luZSBDZW50cmFsIER1UGFnZSBIb3Nw
aXRhbCwgV2luZmllbGQsIElMLCBVU0EuJiN4RDtQZXRyYW5kbywgTGF1cmEuIDIgTm9ydGh3ZXN0
ZXJuIE1lZGljaW5lIENlbnRyYWwgRHVQYWdlIEhvc3BpdGFsLCBXaW5maWVsZCwgSUwsIFVTQS4m
I3hEO1BlbnR6LCBKZW5uaWUuIDIgTm9ydGh3ZXN0ZXJuIE1lZGljaW5lIENlbnRyYWwgRHVQYWdl
IEhvc3BpdGFsLCBXaW5maWVsZCwgSUwsIFVTQS4mI3hEO1ZhbiBOYW1lbiwgS2FyaS4gMyBOb3J0
aHdlc3Rlcm4gTWVkaWNpbmUgQ2hpY2FnbyBQcm90b24gQ2VudGVyLCBXYXJyZW52aWxsZSwgSUws
IFVTQS4mI3hEO0Zhd2NldHQsIEFuZHJlYS4gMSBBbm4gJmFtcDsgUm9iZXJ0IEguIEx1cmllIENo
aWxkcmVuJmFwb3M7cyBIb3NwaXRhbCBvZiBDaGljYWdvLCBDaGljYWdvLCBJTCwgVVNBLiYjeEQ7
TGFpbmcsIENhdGhlcmluZSBNLiA0IFVuaXZlcnNpdHkgb2YgQ2FsZ2FyeSBGYWN1bHR5IG9mIE51
cnNpbmcsIENhbGdhcnksIEFsYmVydGEsIENhbmFkYS48L2F1dGgtYWRkcmVzcz48dGl0bGVzPjx0
aXRsZT5JbnRlcnZlbnRpb25zIHRvIFByb21vdGUgT3JhbCBNZWRpY2F0aW9uIEFkaGVyZW5jZSBp
biB0aGUgUGVkaWF0cmljIENocm9uaWMgSWxsbmVzcyBQb3B1bGF0aW9uOiBBIFN5c3RlbWF0aWMg
UmV2aWV3IEZyb20gdGhlIENoaWxkcmVuJmFwb3M7cyBPbmNvbG9neSBHcm91cDwvdGl0bGU+PHNl
Y29uZGFyeS10aXRsZT5Kb3VybmFsIG9mIFBlZGlhdHJpYyBPbmNvbG9neSBOdXJzaW5nPC9zZWNv
bmRhcnktdGl0bGU+PGFsdC10aXRsZT5KIFBlZGlhdHIgT25jb2wgTnVyczwvYWx0LXRpdGxlPjwv
dGl0bGVzPjxhbHQtcGVyaW9kaWNhbD48ZnVsbC10aXRsZT5Kb3VybmFsIG9mIFBlZGlhdHJpYyBP
bmNvbG9neSBOdXJzaW5nPC9mdWxsLXRpdGxlPjxhYmJyLTE+SiBQZWRpYXRyIE9uY29sIE51cnM8
L2FiYnItMT48L2FsdC1wZXJpb2RpY2FsPjxwYWdlcz4yMTktMjM1PC9wYWdlcz48dm9sdW1lPjM2
PC92b2x1bWU+PG51bWJlcj4zPC9udW1iZXI+PGtleXdvcmRzPjxrZXl3b3JkPkFkbWluaXN0cmF0
aW9uLCBPcmFsPC9rZXl3b3JkPjxrZXl3b3JkPkFkb2xlc2NlbnQ8L2tleXdvcmQ+PGtleXdvcmQ+
QW50aW5lb3BsYXN0aWMgQWdlbnRzL2FkIFtBZG1pbmlzdHJhdGlvbiAmYW1wOyBEb3NhZ2VdPC9r
ZXl3b3JkPjxrZXl3b3JkPipBbnRpbmVvcGxhc3RpYyBBZ2VudHMvdHUgW1RoZXJhcGV1dGljIFVz
ZV08L2tleXdvcmQ+PGtleXdvcmQ+Q2hpbGQ8L2tleXdvcmQ+PGtleXdvcmQ+KkNocm9uaWMgRGlz
ZWFzZS9weCBbUHN5Y2hvbG9neV08L2tleXdvcmQ+PGtleXdvcmQ+RmVtYWxlPC9rZXl3b3JkPjxr
ZXl3b3JkPipIZWFsdGggUHJvbW90aW9uL210IFtNZXRob2RzXTwva2V5d29yZD48a2V5d29yZD5I
dW1hbnM8L2tleXdvcmQ+PGtleXdvcmQ+TWFsZTwva2V5d29yZD48a2V5d29yZD4qTWVkaWNhdGlv
biBBZGhlcmVuY2UvcHggW1BzeWNob2xvZ3ldPC9rZXl3b3JkPjxrZXl3b3JkPipOZW9wbGFzbXMv
ZHQgW0RydWcgVGhlcmFweV08L2tleXdvcmQ+PGtleXdvcmQ+KlBhdGllbnQgRWR1Y2F0aW9uIGFz
IFRvcGljL210IFtNZXRob2RzXTwva2V5d29yZD48a2V5d29yZD4qUGVkaWF0cmljcy9zdCBbU3Rh
bmRhcmRzXTwva2V5d29yZD48a2V5d29yZD4qUHJhY3RpY2UgR3VpZGVsaW5lcyBhcyBUb3BpYzwv
a2V5d29yZD48a2V5d29yZD4wIChBbnRpbmVvcGxhc3RpYyBBZ2VudHMpPC9rZXl3b3JkPjwva2V5
d29yZHM+PGRhdGVzPjx5ZWFyPjIwMTk8L3llYXI+PHB1Yi1kYXRlcz48ZGF0ZT5NYXkvSnVuPC9k
YXRlPjwvcHViLWRhdGVzPjwvZGF0ZXM+PGlzYm4+MTUzMi04NDU3PC9pc2JuPjxhY2Nlc3Npb24t
bnVtPjMwOTQzODMxPC9hY2Nlc3Npb24tbnVtPjx3b3JrLXR5cGU+UmVzZWFyY2ggU3VwcG9ydCwg
Ti5JLkguLCBFeHRyYW11cmFsJiN4RDtTeXN0ZW1hdGljIFJldmlldzwvd29yay10eXBlPjx1cmxz
PjxyZWxhdGVkLXVybHM+PHVybD5odHRwczovL292aWRzcC5vdmlkLmNvbS9vdmlkd2ViLmNnaT9U
PUpTJmFtcDtDU0M9WSZhbXA7TkVXUz1OJmFtcDtQQUdFPWZ1bGx0ZXh0JmFtcDtEPW1lZGwmYW1w
O0FOPTMwOTQzODMxPC91cmw+PHVybD5odHRwOi8vbGlicmFyeXNlYXJjaC5zd2luYnVybmUuZWR1
LmF1L29wZW51cmwvU1VULUFMTUEvc3V0X2FsbWFfc2VydmljZXNfcGFnZT9zaWQ9T1ZJRDptZWRs
aW5lJmFtcDtpZD1wbWlkOjMwOTQzODMxJmFtcDtpZD1kb2k6MTAuMTE3NyUyRjEwNDM0NTQyMTk4
MzU0NTEmYW1wO2lzc249MTA0My00NTQyJmFtcDtpc2JuPSZhbXA7dm9sdW1lPTM2JmFtcDtpc3N1
ZT0zJmFtcDtzcGFnZT0yMTkmYW1wO3BhZ2VzPTIxOS0yMzUmYW1wO2RhdGU9MjAxOSZhbXA7dGl0
bGU9Sm91cm5hbCtvZitQZWRpYXRyaWMrT25jb2xvZ3krTnVyc2luZyZhbXA7YXRpdGxlPUludGVy
dmVudGlvbnMrdG8rUHJvbW90ZStPcmFsK01lZGljYXRpb24rQWRoZXJlbmNlK2luK3RoZStQZWRp
YXRyaWMrQ2hyb25pYytJbGxuZXNzK1BvcHVsYXRpb24lM0ErQStTeXN0ZW1hdGljK1JldmlldytG
cm9tK3RoZStDaGlsZHJlbiUyN3MrT25jb2xvZ3krR3JvdXAuJmFtcDthdWxhc3Q9Q295bmU8L3Vy
bD48L3JlbGF0ZWQtdXJscz48L3VybHM+PGVsZWN0cm9uaWMtcmVzb3VyY2UtbnVtPmh0dHBzOi8v
ZHguZG9pLm9yZy8xMC4xMTc3LzEwNDM0NTQyMTk4MzU0NTE8L2VsZWN0cm9uaWMtcmVzb3VyY2Ut
bnVtPjxyZW1vdGUtZGF0YWJhc2UtbmFtZT5NRURMSU5FPC9yZW1vdGUtZGF0YWJhc2UtbmFtZT48
cmVtb3RlLWRhdGFiYXNlLXByb3ZpZGVyPk92aWQgVGVjaG5vbG9naWVzPC9yZW1vdGUtZGF0YWJh
c2UtcHJvdmlkZXI+PGxhbmd1YWdlPkVuZ2xpc2g8L2xhbmd1YWdlPjwvcmVjb3JkPjwvQ2l0ZT48
L0VuZE5vdGU+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3]</w:t>
            </w:r>
            <w:r w:rsidRPr="003B19AC">
              <w:rPr>
                <w:rFonts w:ascii="Times New Roman" w:hAnsi="Times New Roman" w:cs="Times New Roman"/>
              </w:rPr>
              <w:fldChar w:fldCharType="end"/>
            </w:r>
          </w:p>
        </w:tc>
        <w:tc>
          <w:tcPr>
            <w:tcW w:w="4252" w:type="dxa"/>
          </w:tcPr>
          <w:p w14:paraId="43EF46CC"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Interventions to Promote Oral Medication Adherence in the Pediatric Chronic Illness Population: A Systematic Review </w:t>
            </w:r>
            <w:proofErr w:type="gramStart"/>
            <w:r w:rsidRPr="003B19AC">
              <w:rPr>
                <w:rFonts w:ascii="Times New Roman" w:hAnsi="Times New Roman" w:cs="Times New Roman"/>
              </w:rPr>
              <w:t>From</w:t>
            </w:r>
            <w:proofErr w:type="gramEnd"/>
            <w:r w:rsidRPr="003B19AC">
              <w:rPr>
                <w:rFonts w:ascii="Times New Roman" w:hAnsi="Times New Roman" w:cs="Times New Roman"/>
              </w:rPr>
              <w:t xml:space="preserve"> the Children’s Oncology Group</w:t>
            </w:r>
          </w:p>
        </w:tc>
        <w:tc>
          <w:tcPr>
            <w:tcW w:w="3260" w:type="dxa"/>
          </w:tcPr>
          <w:p w14:paraId="4D7BDD65"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e study population is not adult.</w:t>
            </w:r>
          </w:p>
        </w:tc>
      </w:tr>
      <w:tr w:rsidR="003B19AC" w:rsidRPr="003B19AC" w14:paraId="2BFB4E5A" w14:textId="77777777" w:rsidTr="003B19AC">
        <w:tc>
          <w:tcPr>
            <w:tcW w:w="846" w:type="dxa"/>
          </w:tcPr>
          <w:p w14:paraId="67B9A96B" w14:textId="7360DA50"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58A55E43"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9</w:t>
            </w:r>
          </w:p>
        </w:tc>
        <w:tc>
          <w:tcPr>
            <w:tcW w:w="4962" w:type="dxa"/>
          </w:tcPr>
          <w:p w14:paraId="23BBAE85"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Flávia Oliveira Almeida Marques Cruz, Ricardo Alencar Vilela, Elaine Barros Ferreira, Nilce Santos Melo, Paula Elaine Diniz Dos Reis</w:t>
            </w:r>
          </w:p>
          <w:p w14:paraId="5B1E1BDC" w14:textId="42C78FBE"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DcnV6PC9BdXRob3I+PFllYXI+MjAxOTwvWWVhcj48UmVj
TnVtPjE5NTI8L1JlY051bT48RGlzcGxheVRleHQ+WzE0XTwvRGlzcGxheVRleHQ+PHJlY29yZD48
cmVjLW51bWJlcj4xOTUyPC9yZWMtbnVtYmVyPjxmb3JlaWduLWtleXM+PGtleSBhcHA9IkVOIiBk
Yi1pZD0idnZ4eGFwdmRic2FwZnhlemVhYXZ0MmRnejV2ZHY5ZTIwZnJ0IiB0aW1lc3RhbXA9IjE2
MjU3ODIxNDQiPjE5NTI8L2tleT48L2ZvcmVpZ24ta2V5cz48cmVmLXR5cGUgbmFtZT0iSm91cm5h
bCBBcnRpY2xlIj4xNzwvcmVmLXR5cGU+PGNvbnRyaWJ1dG9ycz48YXV0aG9ycz48YXV0aG9yPkNy
dXosIEZvYW08L2F1dGhvcj48YXV0aG9yPlZpbGVsYSwgUi4gQS48L2F1dGhvcj48YXV0aG9yPkZl
cnJlaXJhLCBFLiBCLjwvYXV0aG9yPjxhdXRob3I+TWVsbywgTi4gUy48L2F1dGhvcj48YXV0aG9y
PlJlaXMsIFBlZGQ8L2F1dGhvcj48L2F1dGhvcnM+PC9jb250cmlidXRvcnM+PGF1dGgtYWRkcmVz
cz5DcnV6LCBGbGF2aWEgT2xpdmVpcmEgQWxtZWlkYSBNYXJxdWVzLiBTY2hvb2wgb2YgSGVhbHRo
IFNjaWVuY2VzLCBVbml2ZXJzaXR5IG9mIEJyYXNpbGlhLCBCcmFzaWxpYSwgQnJhemlsLiYjeEQ7
Q3J1eiwgRmxhdmlhIE9saXZlaXJhIEFsbWVpZGEgTWFycXVlcy4gQ2VudHJvIFVuaXZlcnNpdGFy
aW8gZG8gRGlzdHJpdG8gRmVkZXJhbCwgQnJhc2lsaWEsIEJyYXppbC4mI3hEO1ZpbGVsYSwgUmlj
YXJkbyBBbGVuY2FyLiBTY2hvb2wgb2YgSGVhbHRoIFNjaWVuY2VzLCBVbml2ZXJzaXR5IG9mIEJy
YXNpbGlhLCBCcmFzaWxpYSwgQnJhemlsLiYjeEQ7VmlsZWxhLCBSaWNhcmRvIEFsZW5jYXIuIEhv
c3BpdGFsIFVuaXZlcnNpdGFyaW8gZGUgQnJhc2lsaWEsIEJyYXNpbGlhLCBCcmF6aWwuJiN4RDtW
aWxlbGEsIFJpY2FyZG8gQWxlbmNhci4gR3J1cG8gQ09ORklBUiwgR29pYW5pYSwgQnJhemlsLiYj
eEQ7RmVycmVpcmEsIEVsYWluZSBCYXJyb3MuIFNjaG9vbCBvZiBIZWFsdGggU2NpZW5jZXMsIFVu
aXZlcnNpdHkgb2YgQnJhc2lsaWEsIEJyYXNpbGlhLCBCcmF6aWwuJiN4RDtNZWxvLCBOaWxjZSBT
YW50b3MuIFNjaG9vbCBvZiBIZWFsdGggU2NpZW5jZXMsIFVuaXZlcnNpdHkgb2YgQnJhc2lsaWEs
IEJyYXNpbGlhLCBCcmF6aWwuJiN4RDtSZWlzLCBQYXVsYSBFbGFpbmUgRGluaXogRG9zLiBTY2hv
b2wgb2YgSGVhbHRoIFNjaWVuY2VzLCBVbml2ZXJzaXR5IG9mIEJyYXNpbGlhLCBCcmFzaWxpYSwg
QnJhemlsLjwvYXV0aC1hZGRyZXNzPjx0aXRsZXM+PHRpdGxlPkV2aWRlbmNlIG9uIHRoZSBVc2Ug
b2YgTW9iaWxlIEFwcHMgRHVyaW5nIHRoZSBUcmVhdG1lbnQgb2YgQnJlYXN0IENhbmNlcjogU3lz
dGVtYXRpYyBSZXZpZXc8L3RpdGxlPjxzZWNvbmRhcnktdGl0bGU+Sk1JUiBNSGVhbHRoIGFuZCBV
SGVhbHRoPC9zZWNvbmRhcnktdGl0bGU+PGFsdC10aXRsZT5KTUlSIE1oZWFsdGggVWhlYWx0aDwv
YWx0LXRpdGxlPjwvdGl0bGVzPjxwZXJpb2RpY2FsPjxmdWxsLXRpdGxlPkpNSVIgTUhlYWx0aCBh
bmQgVUhlYWx0aDwvZnVsbC10aXRsZT48YWJici0xPkpNSVIgTWhlYWx0aCBVaGVhbHRoPC9hYmJy
LTE+PC9wZXJpb2RpY2FsPjxhbHQtcGVyaW9kaWNhbD48ZnVsbC10aXRsZT5KTUlSIE1IZWFsdGgg
YW5kIFVIZWFsdGg8L2Z1bGwtdGl0bGU+PGFiYnItMT5KTUlSIE1oZWFsdGggVWhlYWx0aDwvYWJi
ci0xPjwvYWx0LXBlcmlvZGljYWw+PHBhZ2VzPmUxMzI0NTwvcGFnZXM+PHZvbHVtZT43PC92b2x1
bWU+PG51bWJlcj44PC9udW1iZXI+PGtleXdvcmRzPjxrZXl3b3JkPkJyZWFzdCBOZW9wbGFzbXMv
cHggW1BzeWNob2xvZ3ldPC9rZXl3b3JkPjxrZXl3b3JkPipCcmVhc3QgTmVvcGxhc21zL3RoIFtU
aGVyYXB5XTwva2V5d29yZD48a2V5d29yZD5GZW1hbGU8L2tleXdvcmQ+PGtleXdvcmQ+SHVtYW5z
PC9rZXl3b3JkPjxrZXl3b3JkPipNb2JpbGUgQXBwbGljYXRpb25zL3N0IFtTdGFuZGFyZHNdPC9r
ZXl3b3JkPjxrZXl3b3JkPk1vYmlsZSBBcHBsaWNhdGlvbnMvc24gW1N0YXRpc3RpY3MgJmFtcDsg
TnVtZXJpY2FsIERhdGFdPC9rZXl3b3JkPjxrZXl3b3JkPlBhdGllbnQgQWNjZXB0YW5jZSBvZiBI
ZWFsdGggQ2FyZTwva2V5d29yZD48a2V5d29yZD5RdWFsaXR5IG9mIExpZmUvcHggW1BzeWNob2xv
Z3ldPC9rZXl3b3JkPjwva2V5d29yZHM+PGRhdGVzPjx5ZWFyPjIwMTk8L3llYXI+PHB1Yi1kYXRl
cz48ZGF0ZT4wOCAyNzwvZGF0ZT48L3B1Yi1kYXRlcz48L2RhdGVzPjxpc2JuPjIyOTEtNTIyMjwv
aXNibj48YWNjZXNzaW9uLW51bT4zMTQ1NjU3ODwvYWNjZXNzaW9uLW51bT48d29yay10eXBlPlN5
c3RlbWF0aWMgUmV2aWV3PC93b3JrLXR5cGU+PHVybHM+PHJlbGF0ZWQtdXJscz48dXJsPmh0dHBz
Oi8vb3ZpZHNwLm92aWQuY29tL292aWR3ZWIuY2dpP1Q9SlMmYW1wO0NTQz1ZJmFtcDtORVdTPU4m
YW1wO1BBR0U9ZnVsbHRleHQmYW1wO0Q9bWVkbCZhbXA7QU49MzE0NTY1Nzg8L3VybD48dXJsPmh0
dHA6Ly9saWJyYXJ5c2VhcmNoLnN3aW5idXJuZS5lZHUuYXUvb3BlbnVybC9TVVQtQUxNQS9zdXRf
YWxtYV9zZXJ2aWNlc19wYWdlP3NpZD1PVklEOm1lZGxpbmUmYW1wO2lkPXBtaWQ6MzE0NTY1Nzgm
YW1wO2lkPWRvaToxMC4yMTk2JTJGMTMyNDUmYW1wO2lzc249MjI5MS01MjIyJmFtcDtpc2JuPSZh
bXA7dm9sdW1lPTcmYW1wO2lzc3VlPTgmYW1wO3NwYWdlPWUxMzI0NSZhbXA7cGFnZXM9ZTEzMjQ1
JmFtcDtkYXRlPTIwMTkmYW1wO3RpdGxlPUpNSVIrTUhlYWx0aCthbmQrVUhlYWx0aCZhbXA7YXRp
dGxlPUV2aWRlbmNlK29uK3RoZStVc2Urb2YrTW9iaWxlK0FwcHMrRHVyaW5nK3RoZStUcmVhdG1l
bnQrb2YrQnJlYXN0K0NhbmNlciUzQStTeXN0ZW1hdGljK1Jldmlldy4mYW1wO2F1bGFzdD1DcnV6
PC91cmw+PC9yZWxhdGVkLXVybHM+PC91cmxzPjxlbGVjdHJvbmljLXJlc291cmNlLW51bT5odHRw
czovL2R4LmRvaS5vcmcvMTAuMjE5Ni8xMzI0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DcnV6PC9BdXRob3I+PFllYXI+MjAxOTwvWWVhcj48UmVj
TnVtPjE5NTI8L1JlY051bT48RGlzcGxheVRleHQ+WzE0XTwvRGlzcGxheVRleHQ+PHJlY29yZD48
cmVjLW51bWJlcj4xOTUyPC9yZWMtbnVtYmVyPjxmb3JlaWduLWtleXM+PGtleSBhcHA9IkVOIiBk
Yi1pZD0idnZ4eGFwdmRic2FwZnhlemVhYXZ0MmRnejV2ZHY5ZTIwZnJ0IiB0aW1lc3RhbXA9IjE2
MjU3ODIxNDQiPjE5NTI8L2tleT48L2ZvcmVpZ24ta2V5cz48cmVmLXR5cGUgbmFtZT0iSm91cm5h
bCBBcnRpY2xlIj4xNzwvcmVmLXR5cGU+PGNvbnRyaWJ1dG9ycz48YXV0aG9ycz48YXV0aG9yPkNy
dXosIEZvYW08L2F1dGhvcj48YXV0aG9yPlZpbGVsYSwgUi4gQS48L2F1dGhvcj48YXV0aG9yPkZl
cnJlaXJhLCBFLiBCLjwvYXV0aG9yPjxhdXRob3I+TWVsbywgTi4gUy48L2F1dGhvcj48YXV0aG9y
PlJlaXMsIFBlZGQ8L2F1dGhvcj48L2F1dGhvcnM+PC9jb250cmlidXRvcnM+PGF1dGgtYWRkcmVz
cz5DcnV6LCBGbGF2aWEgT2xpdmVpcmEgQWxtZWlkYSBNYXJxdWVzLiBTY2hvb2wgb2YgSGVhbHRo
IFNjaWVuY2VzLCBVbml2ZXJzaXR5IG9mIEJyYXNpbGlhLCBCcmFzaWxpYSwgQnJhemlsLiYjeEQ7
Q3J1eiwgRmxhdmlhIE9saXZlaXJhIEFsbWVpZGEgTWFycXVlcy4gQ2VudHJvIFVuaXZlcnNpdGFy
aW8gZG8gRGlzdHJpdG8gRmVkZXJhbCwgQnJhc2lsaWEsIEJyYXppbC4mI3hEO1ZpbGVsYSwgUmlj
YXJkbyBBbGVuY2FyLiBTY2hvb2wgb2YgSGVhbHRoIFNjaWVuY2VzLCBVbml2ZXJzaXR5IG9mIEJy
YXNpbGlhLCBCcmFzaWxpYSwgQnJhemlsLiYjeEQ7VmlsZWxhLCBSaWNhcmRvIEFsZW5jYXIuIEhv
c3BpdGFsIFVuaXZlcnNpdGFyaW8gZGUgQnJhc2lsaWEsIEJyYXNpbGlhLCBCcmF6aWwuJiN4RDtW
aWxlbGEsIFJpY2FyZG8gQWxlbmNhci4gR3J1cG8gQ09ORklBUiwgR29pYW5pYSwgQnJhemlsLiYj
eEQ7RmVycmVpcmEsIEVsYWluZSBCYXJyb3MuIFNjaG9vbCBvZiBIZWFsdGggU2NpZW5jZXMsIFVu
aXZlcnNpdHkgb2YgQnJhc2lsaWEsIEJyYXNpbGlhLCBCcmF6aWwuJiN4RDtNZWxvLCBOaWxjZSBT
YW50b3MuIFNjaG9vbCBvZiBIZWFsdGggU2NpZW5jZXMsIFVuaXZlcnNpdHkgb2YgQnJhc2lsaWEs
IEJyYXNpbGlhLCBCcmF6aWwuJiN4RDtSZWlzLCBQYXVsYSBFbGFpbmUgRGluaXogRG9zLiBTY2hv
b2wgb2YgSGVhbHRoIFNjaWVuY2VzLCBVbml2ZXJzaXR5IG9mIEJyYXNpbGlhLCBCcmFzaWxpYSwg
QnJhemlsLjwvYXV0aC1hZGRyZXNzPjx0aXRsZXM+PHRpdGxlPkV2aWRlbmNlIG9uIHRoZSBVc2Ug
b2YgTW9iaWxlIEFwcHMgRHVyaW5nIHRoZSBUcmVhdG1lbnQgb2YgQnJlYXN0IENhbmNlcjogU3lz
dGVtYXRpYyBSZXZpZXc8L3RpdGxlPjxzZWNvbmRhcnktdGl0bGU+Sk1JUiBNSGVhbHRoIGFuZCBV
SGVhbHRoPC9zZWNvbmRhcnktdGl0bGU+PGFsdC10aXRsZT5KTUlSIE1oZWFsdGggVWhlYWx0aDwv
YWx0LXRpdGxlPjwvdGl0bGVzPjxwZXJpb2RpY2FsPjxmdWxsLXRpdGxlPkpNSVIgTUhlYWx0aCBh
bmQgVUhlYWx0aDwvZnVsbC10aXRsZT48YWJici0xPkpNSVIgTWhlYWx0aCBVaGVhbHRoPC9hYmJy
LTE+PC9wZXJpb2RpY2FsPjxhbHQtcGVyaW9kaWNhbD48ZnVsbC10aXRsZT5KTUlSIE1IZWFsdGgg
YW5kIFVIZWFsdGg8L2Z1bGwtdGl0bGU+PGFiYnItMT5KTUlSIE1oZWFsdGggVWhlYWx0aDwvYWJi
ci0xPjwvYWx0LXBlcmlvZGljYWw+PHBhZ2VzPmUxMzI0NTwvcGFnZXM+PHZvbHVtZT43PC92b2x1
bWU+PG51bWJlcj44PC9udW1iZXI+PGtleXdvcmRzPjxrZXl3b3JkPkJyZWFzdCBOZW9wbGFzbXMv
cHggW1BzeWNob2xvZ3ldPC9rZXl3b3JkPjxrZXl3b3JkPipCcmVhc3QgTmVvcGxhc21zL3RoIFtU
aGVyYXB5XTwva2V5d29yZD48a2V5d29yZD5GZW1hbGU8L2tleXdvcmQ+PGtleXdvcmQ+SHVtYW5z
PC9rZXl3b3JkPjxrZXl3b3JkPipNb2JpbGUgQXBwbGljYXRpb25zL3N0IFtTdGFuZGFyZHNdPC9r
ZXl3b3JkPjxrZXl3b3JkPk1vYmlsZSBBcHBsaWNhdGlvbnMvc24gW1N0YXRpc3RpY3MgJmFtcDsg
TnVtZXJpY2FsIERhdGFdPC9rZXl3b3JkPjxrZXl3b3JkPlBhdGllbnQgQWNjZXB0YW5jZSBvZiBI
ZWFsdGggQ2FyZTwva2V5d29yZD48a2V5d29yZD5RdWFsaXR5IG9mIExpZmUvcHggW1BzeWNob2xv
Z3ldPC9rZXl3b3JkPjwva2V5d29yZHM+PGRhdGVzPjx5ZWFyPjIwMTk8L3llYXI+PHB1Yi1kYXRl
cz48ZGF0ZT4wOCAyNzwvZGF0ZT48L3B1Yi1kYXRlcz48L2RhdGVzPjxpc2JuPjIyOTEtNTIyMjwv
aXNibj48YWNjZXNzaW9uLW51bT4zMTQ1NjU3ODwvYWNjZXNzaW9uLW51bT48d29yay10eXBlPlN5
c3RlbWF0aWMgUmV2aWV3PC93b3JrLXR5cGU+PHVybHM+PHJlbGF0ZWQtdXJscz48dXJsPmh0dHBz
Oi8vb3ZpZHNwLm92aWQuY29tL292aWR3ZWIuY2dpP1Q9SlMmYW1wO0NTQz1ZJmFtcDtORVdTPU4m
YW1wO1BBR0U9ZnVsbHRleHQmYW1wO0Q9bWVkbCZhbXA7QU49MzE0NTY1Nzg8L3VybD48dXJsPmh0
dHA6Ly9saWJyYXJ5c2VhcmNoLnN3aW5idXJuZS5lZHUuYXUvb3BlbnVybC9TVVQtQUxNQS9zdXRf
YWxtYV9zZXJ2aWNlc19wYWdlP3NpZD1PVklEOm1lZGxpbmUmYW1wO2lkPXBtaWQ6MzE0NTY1Nzgm
YW1wO2lkPWRvaToxMC4yMTk2JTJGMTMyNDUmYW1wO2lzc249MjI5MS01MjIyJmFtcDtpc2JuPSZh
bXA7dm9sdW1lPTcmYW1wO2lzc3VlPTgmYW1wO3NwYWdlPWUxMzI0NSZhbXA7cGFnZXM9ZTEzMjQ1
JmFtcDtkYXRlPTIwMTkmYW1wO3RpdGxlPUpNSVIrTUhlYWx0aCthbmQrVUhlYWx0aCZhbXA7YXRp
dGxlPUV2aWRlbmNlK29uK3RoZStVc2Urb2YrTW9iaWxlK0FwcHMrRHVyaW5nK3RoZStUcmVhdG1l
bnQrb2YrQnJlYXN0K0NhbmNlciUzQStTeXN0ZW1hdGljK1Jldmlldy4mYW1wO2F1bGFzdD1DcnV6
PC91cmw+PC9yZWxhdGVkLXVybHM+PC91cmxzPjxlbGVjdHJvbmljLXJlc291cmNlLW51bT5odHRw
czovL2R4LmRvaS5vcmcvMTAuMjE5Ni8xMzI0NTwvZWxlY3Ryb25pYy1yZXNvdXJjZS1udW0+PHJl
bW90ZS1kYXRhYmFzZS1uYW1lPk1FRExJTkU8L3JlbW90ZS1kYXRhYmFzZS1uYW1lPjxyZW1vdGUt
ZGF0YWJhc2UtcHJvdmlkZXI+T3ZpZCBUZWNobm9sb2dpZXM8L3JlbW90ZS1kYXRhYmFzZS1wcm92
aWRlcj48bGFuZ3VhZ2U+RW5nbGlzaDwvbGFuZ3VhZ2U+PC9yZWNvcmQ+PC9DaXRlPjwvRW5kTm90
ZT5=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4]</w:t>
            </w:r>
            <w:r w:rsidRPr="003B19AC">
              <w:rPr>
                <w:rFonts w:ascii="Times New Roman" w:hAnsi="Times New Roman" w:cs="Times New Roman"/>
              </w:rPr>
              <w:fldChar w:fldCharType="end"/>
            </w:r>
          </w:p>
        </w:tc>
        <w:tc>
          <w:tcPr>
            <w:tcW w:w="4252" w:type="dxa"/>
          </w:tcPr>
          <w:p w14:paraId="2D1FB9DD"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Evidence on the Use of Mobile Apps During the Treatment of Breast Cancer: Systematic Review</w:t>
            </w:r>
          </w:p>
        </w:tc>
        <w:tc>
          <w:tcPr>
            <w:tcW w:w="3260" w:type="dxa"/>
          </w:tcPr>
          <w:p w14:paraId="352A1F30"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3B19AC" w:rsidRPr="003B19AC" w14:paraId="79FF4912" w14:textId="77777777" w:rsidTr="003B19AC">
        <w:tc>
          <w:tcPr>
            <w:tcW w:w="846" w:type="dxa"/>
          </w:tcPr>
          <w:p w14:paraId="50452F27" w14:textId="65A42E10"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092ECCE1"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9</w:t>
            </w:r>
          </w:p>
        </w:tc>
        <w:tc>
          <w:tcPr>
            <w:tcW w:w="4962" w:type="dxa"/>
          </w:tcPr>
          <w:p w14:paraId="1F6D637E"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Milena Dalton, Emily Holzman, Erica Erwin, Sophia Michelen, Anne F. Rositch, Somesh Kumar, Verna Vanderpuye, Karen Yeates, Erica J. Liebermann, Ophira Ginsburg </w:t>
            </w:r>
          </w:p>
          <w:p w14:paraId="637681D1" w14:textId="5285832C"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EYWx0b248L0F1dGhvcj48WWVhcj4yMDE5PC9ZZWFyPjxS
ZWNOdW0+MTM3MTU8L1JlY051bT48RGlzcGxheVRleHQ+WzE1XTwvRGlzcGxheVRleHQ+PHJlY29y
ZD48cmVjLW51bWJlcj4xMzcxNTwvcmVjLW51bWJlcj48Zm9yZWlnbi1rZXlzPjxrZXkgYXBwPSJF
TiIgZGItaWQ9InZ2eHhhcHZkYnNhcGZ4ZXplYWF2dDJkZ3o1dmR2OWUyMGZydCIgdGltZXN0YW1w
PSIxNjI1NzgyNzA2Ij4xMzcxNTwva2V5PjwvZm9yZWlnbi1rZXlzPjxyZWYtdHlwZSBuYW1lPSJK
b3VybmFsIEFydGljbGUiPjE3PC9yZWYtdHlwZT48Y29udHJpYnV0b3JzPjxhdXRob3JzPjxhdXRo
b3I+RGFsdG9uLCBNLjwvYXV0aG9yPjxhdXRob3I+SG9sem1hbiwgRS48L2F1dGhvcj48YXV0aG9y
PkVyd2luLCBFLjwvYXV0aG9yPjxhdXRob3I+TWljaGVsZW4sIFMuPC9hdXRob3I+PGF1dGhvcj5S
b3NpdGNoLCBBLiBGLjwvYXV0aG9yPjxhdXRob3I+S3VtYXIsIFMuPC9hdXRob3I+PGF1dGhvcj5W
YW5kZXJwdXllLCBWLjwvYXV0aG9yPjxhdXRob3I+WWVhdGVzLCBLLjwvYXV0aG9yPjxhdXRob3I+
TGllYmVybWFubiwgRS4gSi48L2F1dGhvcj48YXV0aG9yPkdpbnNidXJnLCBPLjwvYXV0aG9yPjwv
YXV0aG9ycz48L2NvbnRyaWJ1dG9ycz48YXV0aC1hZGRyZXNzPltEYWx0b24sIE1pbGVuYTsgR2lu
c2J1cmcsIE9waGlyYV0gTllVLCBTY2ggTWVkLCBEZXB0IFBvcHVsYXQgSGx0aCwgTmV3IFlvcmss
IE5ZIDEwMDAzIFVTQS4gW0hvbHptYW4sIEVtaWx5OyBZZWF0ZXMsIEthcmVuXSBOWVUsIENvbGwg
R2xvYmFsIFB1YmwgSGx0aCwgTmV3IFlvcmssIE5ZIFVTQS4gW0Vyd2luLCBFcmljYV0gQmV0dGVy
IE91dGNvbWVzIFJlZ2lzdHJ5ICZhbXA7IE5ldHdvcmsgQk9STiBPbnRhcmlvLCBPdHRhd2EsIE9O
LCBDYW5hZGEuIFtSb3NpdGNoLCBBbm5lIEYuXSBKb2hucyBIb3BraW5zIEJsb29tYmVyZyBTY2gg
UHVibCBIbHRoLCBCYWx0aW1vcmUsIE1EIFVTQS4gW0t1bWFyLCBTb21lc2hdIEpocGllZ28sIEJh
bHRpbW9yZSwgTUQgVVNBLiBbVmFuZGVycHV5ZSwgVmVybmFdIEtvcmxlIEJ1IFRlYWNoaW5nIEhv
c3AsIEFjY3JhLCBHaGFuYS4gW0xpZWJlcm1hbm4sIEVyaWNhIEouXSBOWVUsIFJvcnkgTWV5ZXJz
IENvbGwgTnVyc2luZywgTmV3IFlvcmssIE5ZIFVTQS4gW0dpbnNidXJnLCBPcGhpcmFdIE5ZVSBM
YW5nb25lIEhsdGgsIFBlcmxtdXR0ZXIgQ2FuYyBDdHIsIE5ldyBZb3JrLCBOWSAxMDAxNiBVU0Eu
JiN4RDtHaW5zYnVyZywgTyAoY29ycmVzcG9uZGluZyBhdXRob3IpLCBOWVUsIFNjaCBNZWQsIERl
cHQgUG9wdWxhdCBIbHRoLCBOZXcgWW9yaywgTlkgMTAwMDMgVVNBLjsgR2luc2J1cmcsIE8gKGNv
cnJlc3BvbmRpbmcgYXV0aG9yKSwgTllVIExhbmdvbmUgSGx0aCwgUGVybG11dHRlciBDYW5jIEN0
ciwgTmV3IFlvcmssIE5ZIDEwMDE2IFVTQS4mI3hEO09waGlyYS5HaW5zYnVyZ0BueXVsYW5nb25l
Lm9yZzwvYXV0aC1hZGRyZXNzPjx0aXRsZXM+PHRpdGxlPlBhdGllbnQgbmF2aWdhdGlvbiBzZXJ2
aWNlcyBmb3IgY2FuY2VyIGNhcmUgaW4gbG93LWFuZCBtaWRkbGUtaW5jb21lIGNvdW50cmllczog
QSBzY29waW5nIHJldmlldzwvdGl0bGU+PHNlY29uZGFyeS10aXRsZT5QbG9zIE9uZTwvc2Vjb25k
YXJ5LXRpdGxlPjxhbHQtdGl0bGU+UExvUyBPbmU8L2FsdC10aXRsZT48L3RpdGxlcz48cGVyaW9k
aWNhbD48ZnVsbC10aXRsZT5QbG9zIE9uZTwvZnVsbC10aXRsZT48YWJici0xPlBsb3MgT25lPC9h
YmJyLTE+PC9wZXJpb2RpY2FsPjxhbHQtcGVyaW9kaWNhbD48ZnVsbC10aXRsZT5QbG9zIE9uZTwv
ZnVsbC10aXRsZT48YWJici0xPlBsb3MgT25lPC9hYmJyLTE+PC9hbHQtcGVyaW9kaWNhbD48cGFn
ZXM+MTQ8L3BhZ2VzPjx2b2x1bWU+MTQ8L3ZvbHVtZT48bnVtYmVyPjEwPC9udW1iZXI+PGtleXdv
cmRzPjxrZXl3b3JkPmJyZWFzdC1jYW5jZXI8L2tleXdvcmQ+PGtleXdvcmQ+cmVzZWFyY2gtcHJv
Z3JhbTwva2V5d29yZD48a2V5d29yZD5mb2xsb3ctdXA8L2tleXdvcmQ+PGtleXdvcmQ+aGVhbHRo
PC9rZXl3b3JkPjxrZXl3b3JkPnBvcHVsYXRpb248L2tleXdvcmQ+PGtleXdvcmQ+ZGlhZ25vc2lz
PC9rZXl3b3JkPjxrZXl3b3JkPmltcGFjdDwva2V5d29yZD48a2V5d29yZD5hY2Nlc3M8L2tleXdv
cmQ+PGtleXdvcmQ+bmVlZDwva2V5d29yZD48a2V5d29yZD5TY2llbmNlICZhbXA7IFRlY2hub2xv
Z3kgLSBPdGhlciBUb3BpY3M8L2tleXdvcmQ+PC9rZXl3b3Jkcz48ZGF0ZXM+PHllYXI+MjAxOTwv
eWVhcj48cHViLWRhdGVzPjxkYXRlPk9jdDwvZGF0ZT48L3B1Yi1kYXRlcz48L2RhdGVzPjxpc2Ju
PjE5MzItNjIwMzwvaXNibj48YWNjZXNzaW9uLW51bT5XT1M6MDAwNTMyNTY3MzAwMDI0PC9hY2Nl
c3Npb24tbnVtPjx3b3JrLXR5cGU+UmV2aWV3PC93b3JrLXR5cGU+PHVybHM+PHJlbGF0ZWQtdXJs
cz48dXJsPiZsdDtHbyB0byBJU0kmZ3Q7Oi8vV09TOjAwMDUzMjU2NzMwMDAyNDwvdXJsPjwvcmVs
YXRlZC11cmxzPjwvdXJscz48Y3VzdG9tNz5lMDIyMzUzNzwvY3VzdG9tNz48ZWxlY3Ryb25pYy1y
ZXNvdXJjZS1udW0+MTAuMTM3MS9qb3VybmFsLnBvbmUuMDIyMzUzNzwvZWxlY3Ryb25pYy1yZXNv
dXJjZS1udW0+PGxhbmd1YWdlPkVuZ2xpc2g8L2xhbmd1YWdlPjwvcmVjb3JkPjwvQ2l0ZT48L0Vu
ZE5vdGU+AG==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EYWx0b248L0F1dGhvcj48WWVhcj4yMDE5PC9ZZWFyPjxS
ZWNOdW0+MTM3MTU8L1JlY051bT48RGlzcGxheVRleHQ+WzE1XTwvRGlzcGxheVRleHQ+PHJlY29y
ZD48cmVjLW51bWJlcj4xMzcxNTwvcmVjLW51bWJlcj48Zm9yZWlnbi1rZXlzPjxrZXkgYXBwPSJF
TiIgZGItaWQ9InZ2eHhhcHZkYnNhcGZ4ZXplYWF2dDJkZ3o1dmR2OWUyMGZydCIgdGltZXN0YW1w
PSIxNjI1NzgyNzA2Ij4xMzcxNTwva2V5PjwvZm9yZWlnbi1rZXlzPjxyZWYtdHlwZSBuYW1lPSJK
b3VybmFsIEFydGljbGUiPjE3PC9yZWYtdHlwZT48Y29udHJpYnV0b3JzPjxhdXRob3JzPjxhdXRo
b3I+RGFsdG9uLCBNLjwvYXV0aG9yPjxhdXRob3I+SG9sem1hbiwgRS48L2F1dGhvcj48YXV0aG9y
PkVyd2luLCBFLjwvYXV0aG9yPjxhdXRob3I+TWljaGVsZW4sIFMuPC9hdXRob3I+PGF1dGhvcj5S
b3NpdGNoLCBBLiBGLjwvYXV0aG9yPjxhdXRob3I+S3VtYXIsIFMuPC9hdXRob3I+PGF1dGhvcj5W
YW5kZXJwdXllLCBWLjwvYXV0aG9yPjxhdXRob3I+WWVhdGVzLCBLLjwvYXV0aG9yPjxhdXRob3I+
TGllYmVybWFubiwgRS4gSi48L2F1dGhvcj48YXV0aG9yPkdpbnNidXJnLCBPLjwvYXV0aG9yPjwv
YXV0aG9ycz48L2NvbnRyaWJ1dG9ycz48YXV0aC1hZGRyZXNzPltEYWx0b24sIE1pbGVuYTsgR2lu
c2J1cmcsIE9waGlyYV0gTllVLCBTY2ggTWVkLCBEZXB0IFBvcHVsYXQgSGx0aCwgTmV3IFlvcmss
IE5ZIDEwMDAzIFVTQS4gW0hvbHptYW4sIEVtaWx5OyBZZWF0ZXMsIEthcmVuXSBOWVUsIENvbGwg
R2xvYmFsIFB1YmwgSGx0aCwgTmV3IFlvcmssIE5ZIFVTQS4gW0Vyd2luLCBFcmljYV0gQmV0dGVy
IE91dGNvbWVzIFJlZ2lzdHJ5ICZhbXA7IE5ldHdvcmsgQk9STiBPbnRhcmlvLCBPdHRhd2EsIE9O
LCBDYW5hZGEuIFtSb3NpdGNoLCBBbm5lIEYuXSBKb2hucyBIb3BraW5zIEJsb29tYmVyZyBTY2gg
UHVibCBIbHRoLCBCYWx0aW1vcmUsIE1EIFVTQS4gW0t1bWFyLCBTb21lc2hdIEpocGllZ28sIEJh
bHRpbW9yZSwgTUQgVVNBLiBbVmFuZGVycHV5ZSwgVmVybmFdIEtvcmxlIEJ1IFRlYWNoaW5nIEhv
c3AsIEFjY3JhLCBHaGFuYS4gW0xpZWJlcm1hbm4sIEVyaWNhIEouXSBOWVUsIFJvcnkgTWV5ZXJz
IENvbGwgTnVyc2luZywgTmV3IFlvcmssIE5ZIFVTQS4gW0dpbnNidXJnLCBPcGhpcmFdIE5ZVSBM
YW5nb25lIEhsdGgsIFBlcmxtdXR0ZXIgQ2FuYyBDdHIsIE5ldyBZb3JrLCBOWSAxMDAxNiBVU0Eu
JiN4RDtHaW5zYnVyZywgTyAoY29ycmVzcG9uZGluZyBhdXRob3IpLCBOWVUsIFNjaCBNZWQsIERl
cHQgUG9wdWxhdCBIbHRoLCBOZXcgWW9yaywgTlkgMTAwMDMgVVNBLjsgR2luc2J1cmcsIE8gKGNv
cnJlc3BvbmRpbmcgYXV0aG9yKSwgTllVIExhbmdvbmUgSGx0aCwgUGVybG11dHRlciBDYW5jIEN0
ciwgTmV3IFlvcmssIE5ZIDEwMDE2IFVTQS4mI3hEO09waGlyYS5HaW5zYnVyZ0BueXVsYW5nb25l
Lm9yZzwvYXV0aC1hZGRyZXNzPjx0aXRsZXM+PHRpdGxlPlBhdGllbnQgbmF2aWdhdGlvbiBzZXJ2
aWNlcyBmb3IgY2FuY2VyIGNhcmUgaW4gbG93LWFuZCBtaWRkbGUtaW5jb21lIGNvdW50cmllczog
QSBzY29waW5nIHJldmlldzwvdGl0bGU+PHNlY29uZGFyeS10aXRsZT5QbG9zIE9uZTwvc2Vjb25k
YXJ5LXRpdGxlPjxhbHQtdGl0bGU+UExvUyBPbmU8L2FsdC10aXRsZT48L3RpdGxlcz48cGVyaW9k
aWNhbD48ZnVsbC10aXRsZT5QbG9zIE9uZTwvZnVsbC10aXRsZT48YWJici0xPlBsb3MgT25lPC9h
YmJyLTE+PC9wZXJpb2RpY2FsPjxhbHQtcGVyaW9kaWNhbD48ZnVsbC10aXRsZT5QbG9zIE9uZTwv
ZnVsbC10aXRsZT48YWJici0xPlBsb3MgT25lPC9hYmJyLTE+PC9hbHQtcGVyaW9kaWNhbD48cGFn
ZXM+MTQ8L3BhZ2VzPjx2b2x1bWU+MTQ8L3ZvbHVtZT48bnVtYmVyPjEwPC9udW1iZXI+PGtleXdv
cmRzPjxrZXl3b3JkPmJyZWFzdC1jYW5jZXI8L2tleXdvcmQ+PGtleXdvcmQ+cmVzZWFyY2gtcHJv
Z3JhbTwva2V5d29yZD48a2V5d29yZD5mb2xsb3ctdXA8L2tleXdvcmQ+PGtleXdvcmQ+aGVhbHRo
PC9rZXl3b3JkPjxrZXl3b3JkPnBvcHVsYXRpb248L2tleXdvcmQ+PGtleXdvcmQ+ZGlhZ25vc2lz
PC9rZXl3b3JkPjxrZXl3b3JkPmltcGFjdDwva2V5d29yZD48a2V5d29yZD5hY2Nlc3M8L2tleXdv
cmQ+PGtleXdvcmQ+bmVlZDwva2V5d29yZD48a2V5d29yZD5TY2llbmNlICZhbXA7IFRlY2hub2xv
Z3kgLSBPdGhlciBUb3BpY3M8L2tleXdvcmQ+PC9rZXl3b3Jkcz48ZGF0ZXM+PHllYXI+MjAxOTwv
eWVhcj48cHViLWRhdGVzPjxkYXRlPk9jdDwvZGF0ZT48L3B1Yi1kYXRlcz48L2RhdGVzPjxpc2Ju
PjE5MzItNjIwMzwvaXNibj48YWNjZXNzaW9uLW51bT5XT1M6MDAwNTMyNTY3MzAwMDI0PC9hY2Nl
c3Npb24tbnVtPjx3b3JrLXR5cGU+UmV2aWV3PC93b3JrLXR5cGU+PHVybHM+PHJlbGF0ZWQtdXJs
cz48dXJsPiZsdDtHbyB0byBJU0kmZ3Q7Oi8vV09TOjAwMDUzMjU2NzMwMDAyNDwvdXJsPjwvcmVs
YXRlZC11cmxzPjwvdXJscz48Y3VzdG9tNz5lMDIyMzUzNzwvY3VzdG9tNz48ZWxlY3Ryb25pYy1y
ZXNvdXJjZS1udW0+MTAuMTM3MS9qb3VybmFsLnBvbmUuMDIyMzUzNzwvZWxlY3Ryb25pYy1yZXNv
dXJjZS1udW0+PGxhbmd1YWdlPkVuZ2xpc2g8L2xhbmd1YWdlPjwvcmVjb3JkPjwvQ2l0ZT48L0Vu
ZE5vdGU+AG==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5]</w:t>
            </w:r>
            <w:r w:rsidRPr="003B19AC">
              <w:rPr>
                <w:rFonts w:ascii="Times New Roman" w:hAnsi="Times New Roman" w:cs="Times New Roman"/>
              </w:rPr>
              <w:fldChar w:fldCharType="end"/>
            </w:r>
          </w:p>
        </w:tc>
        <w:tc>
          <w:tcPr>
            <w:tcW w:w="4252" w:type="dxa"/>
          </w:tcPr>
          <w:p w14:paraId="545F23F6" w14:textId="77777777" w:rsidR="00D936B7" w:rsidRPr="003B19AC" w:rsidRDefault="00D936B7" w:rsidP="00D936B7">
            <w:pPr>
              <w:rPr>
                <w:rFonts w:ascii="Times New Roman" w:hAnsi="Times New Roman" w:cs="Times New Roman"/>
              </w:rPr>
            </w:pPr>
            <w:r w:rsidRPr="003B19AC">
              <w:rPr>
                <w:rFonts w:ascii="Times New Roman" w:hAnsi="Times New Roman" w:cs="Times New Roman"/>
                <w:color w:val="2A2A2A"/>
                <w:shd w:val="clear" w:color="auto" w:fill="FFFFFF"/>
              </w:rPr>
              <w:t>Patient navigation services for cancer care in low-and middle-income countries: A scoping review</w:t>
            </w:r>
          </w:p>
        </w:tc>
        <w:tc>
          <w:tcPr>
            <w:tcW w:w="3260" w:type="dxa"/>
          </w:tcPr>
          <w:p w14:paraId="60F389EE"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3B19AC" w:rsidRPr="003B19AC" w14:paraId="7F14A3C0" w14:textId="77777777" w:rsidTr="003B19AC">
        <w:tc>
          <w:tcPr>
            <w:tcW w:w="846" w:type="dxa"/>
          </w:tcPr>
          <w:p w14:paraId="0CCFD045" w14:textId="66881784"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1B75935A"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19</w:t>
            </w:r>
          </w:p>
        </w:tc>
        <w:tc>
          <w:tcPr>
            <w:tcW w:w="4962" w:type="dxa"/>
          </w:tcPr>
          <w:p w14:paraId="7644AFC4"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Kleyton Santos Medeiros, Janice França Queiroz, Michelly Nóbrega Monteiro, Weruska Alcoforado Costa, Ricardo Ney Cobucci, Beatriz Stransky, Ana Katherine Gonçalves </w:t>
            </w:r>
          </w:p>
          <w:p w14:paraId="08A2A496" w14:textId="50F0813A"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NZWRlaXJvczwvQXV0aG9yPjxZZWFyPjIwMTk8L1llYXI+
PFJlY051bT42ODI5PC9SZWNOdW0+PERpc3BsYXlUZXh0PlsxNl08L0Rpc3BsYXlUZXh0PjxyZWNv
cmQ+PHJlYy1udW1iZXI+NjgyOTwvcmVjLW51bWJlcj48Zm9yZWlnbi1rZXlzPjxrZXkgYXBwPSJF
TiIgZGItaWQ9IjVldnp3c2R0cXBmYWZ0ZXYycmp4MGV4MXdzczI1cGFwcjIwMiIgdGltZXN0YW1w
PSIxNjEzOTcwNDgwIj42ODI5PC9rZXk+PC9mb3JlaWduLWtleXM+PHJlZi10eXBlIG5hbWU9Ikpv
dXJuYWwgQXJ0aWNsZSI+MTc8L3JlZi10eXBlPjxjb250cmlidXRvcnM+PGF1dGhvcnM+PGF1dGhv
cj5NZWRlaXJvcywgSy4gUy48L2F1dGhvcj48YXV0aG9yPlF1ZWlyb3osIEouIEYuPC9hdXRob3I+
PGF1dGhvcj5Nb250ZWlybywgTS4gTi48L2F1dGhvcj48YXV0aG9yPkNvc3RhLCBXLiBBLjwvYXV0
aG9yPjxhdXRob3I+Q29idWNjaSwgUi4gTi48L2F1dGhvcj48YXV0aG9yPlN0cmFuc2t5LCBCLjwv
YXV0aG9yPjxhdXRob3I+R29uY2FsdmVzLCBBLiBLLjwvYXV0aG9yPjwvYXV0aG9ycz48L2NvbnRy
aWJ1dG9ycz48YXV0aC1hZGRyZXNzPihNZWRlaXJvcywgUXVlaXJveiwgTW9udGVpcm8sIENvc3Rh
LCBHb25jYWx2ZXMpIEhlYWx0aCBTY2llbmNlIFBvc3RncmFkdWF0ZSBQcm9ncmFtLCBVbml2ZXJz
aWRhZGUgRmVkZXJhbCBEbyBSaW8gR3JhbmRlIERvIE5vcnRlLCBOYXRhbCwgQnJhemlsIChDb2J1
Y2NpKSBVbml2ZXJzaWRhZGUgUG90aWd1YXIgVW5pZGFkZSBTYWxnYWRvIEZpbGhvLCBOYXRhbCwg
QnJhemlsIChTdHJhbnNreSkgVW5pdmVyc2lkYWRlIEZlZGVyYWwgRG8gUmlvIEdyYW5kZSBEbyBO
b3J0ZSwgQ2VudHJvIGRlIFRlY25vbG9naWEsIE5hdGFsLCBCcmF6aWwmI3hEO0EuSy4gR29uY2Fs
dmVzLCBIZWFsdGggU2NpZW5jZSBQb3N0Z3JhZHVhdGUgUHJvZ3JhbSwgVW5pdmVyc2lkYWRlIEZl
ZGVyYWwgRG8gUmlvIEdyYW5kZSBEbyBOb3J0ZSwgTmF0YWwsIEJyYXppbC4gRS1tYWlsOiBhbmFr
YXRoZXJpbmVfdWZybmV0QHlhaG9vLmNvbS5icjwvYXV0aC1hZGRyZXNzPjx0aXRsZXM+PHRpdGxl
PkltcGFjdCBvZiBtb2JpbGUgYXBwbGljYXRpb25zIG9uIGFkaGVyZW5jZSB0byBjYW5jZXIgdHJl
YXRtZW50OiBBIHN5c3RlbWF0aWMgcmV2aWV3IGFuZCBtZXRhLWFuYWx5c2lzIHByb3RvY29sPC90
aXRsZT48c2Vjb25kYXJ5LXRpdGxlPkJNSiBPcGVuPC9zZWNvbmRhcnktdGl0bGU+PC90aXRsZXM+
PHBlcmlvZGljYWw+PGZ1bGwtdGl0bGU+Qk1KIE9wZW48L2Z1bGwtdGl0bGU+PGFiYnItMT5CTUog
T3BlbjwvYWJici0xPjwvcGVyaW9kaWNhbD48dm9sdW1lPjk8L3ZvbHVtZT48bnVtYmVyPjExPC9u
dW1iZXI+PGtleXdvcmRzPjxrZXl3b3JkPmhlYWx0aCBpbmZvcm1hdGljczwva2V5d29yZD48a2V5
d29yZD5tZWRpY2F0aW9uIGFkaGVyZW5jZTwva2V5d29yZD48a2V5d29yZD5tb2JpbGUgYXBwbGlj
YXRpb248L2tleXdvcmQ+PGtleXdvcmQ+b3JhbCBhbnRpY2FuY2VyIGFnZW50czwva2V5d29yZD48
a2V5d29yZD5wYXRpZW50IGNvbXBsaWFuY2U8L2tleXdvcmQ+PGtleXdvcmQ+YWR1bHQ8L2tleXdv
cmQ+PGtleXdvcmQ+YXJ0aWNsZTwva2V5d29yZD48a2V5d29yZD5jYW5jZXIgc3Vydml2YWw8L2tl
eXdvcmQ+PGtleXdvcmQ+Y2FuY2VyIHN1cnZpdm9yPC9rZXl3b3JkPjxrZXl3b3JkPmNhbmNlciB0
aGVyYXB5PC9rZXl3b3JkPjxrZXl3b3JkPmNoZW1vdGhlcmFweTwva2V5d29yZD48a2V5d29yZD5D
b2NocmFuZSBMaWJyYXJ5PC9rZXl3b3JkPjxrZXl3b3JkPmNvbXBhcmF0aXZlIGVmZmVjdGl2ZW5l
c3M8L2tleXdvcmQ+PGtleXdvcmQ+ZGF0YSBzeW50aGVzaXM8L2tleXdvcmQ+PGtleXdvcmQ+RW1i
YXNlPC9rZXl3b3JkPjxrZXl3b3JkPmZlbWFsZTwva2V5d29yZD48a2V5d29yZD5ob3Jtb25hbCB0
aGVyYXB5PC9rZXl3b3JkPjxrZXl3b3JkPmh1bWFuPC9rZXl3b3JkPjxrZXl3b3JkPmxpZmUgZXhw
ZWN0YW5jeTwva2V5d29yZD48a2V5d29yZD5tYWxlPC9rZXl3b3JkPjxrZXl3b3JkPm1hbmFnZXI8
L2tleXdvcmQ+PGtleXdvcmQ+bWVkaWNhbCBpbmZvcm1hdGljczwva2V5d29yZD48a2V5d29yZD5t
ZWRpY2F0aW9uIGNvbXBsaWFuY2U8L2tleXdvcmQ+PGtleXdvcmQ+TWVkbGluZTwva2V5d29yZD48
a2V5d29yZD5tZXRhIGFuYWx5c2lzPC9rZXl3b3JkPjxrZXl3b3JkPm92ZXJhbGwgc3Vydml2YWw8
L2tleXdvcmQ+PGtleXdvcmQ+cGF0aWVudCBlZHVjYXRpb248L2tleXdvcmQ+PGtleXdvcmQ+cXVh
bGl0eSBvZiBsaWZlPC9rZXl3b3JkPjxrZXl3b3JkPnF1YXNpIGV4cGVyaW1lbnRhbCBzdHVkeTwv
a2V5d29yZD48a2V5d29yZD5yYW5kb21pemVkIGNvbnRyb2xsZWQgdHJpYWwgKHRvcGljKTwva2V5
d29yZD48a2V5d29yZD5yaXNrIGFzc2Vzc21lbnQ8L2tleXdvcmQ+PGtleXdvcmQ+U2NvcHVzPC9r
ZXl3b3JkPjxrZXl3b3JkPnN5c3RlbWF0aWMgcmV2aWV3PC9rZXl3b3JkPjxrZXl3b3JkPnR1bW9y
LXJlbGF0ZWQgZ2VuZTwva2V5d29yZD48a2V5d29yZD5hZGp1dmFudDwva2V5d29yZD48a2V5d29y
ZD5hbnRpbmVvcGxhc3RpYyBhZ2VudDwva2V5d29yZD48L2tleXdvcmRzPjxkYXRlcz48eWVhcj4y
MDE5PC95ZWFyPjwvZGF0ZXM+PGlzYm4+MjA0NC02MDU1IChlbGVjdHJvbmljKSYjeEQ7MjA0NC02
MDU1PC9pc2JuPjxhY2Nlc3Npb24tbnVtPjYyOTc4MzYxODwvYWNjZXNzaW9uLW51bT48dXJscz48
cmVsYXRlZC11cmxzPjx1cmw+aHR0cDovL2Jtam9wZW4uYm1qLmNvbS9jb250ZW50L2Vhcmx5L2J5
L3NlY3Rpb248L3VybD48dXJsPmh0dHBzOi8vb3ZpZHNwLm92aWQuY29tL292aWR3ZWIuY2dpP1Q9
SlMmYW1wO0NTQz1ZJmFtcDtORVdTPU4mYW1wO1BBR0U9ZnVsbHRleHQmYW1wO0Q9ZW1leGImYW1w
O0FOPTYyOTc4MzYxODwvdXJsPjx1cmw+aHR0cDovL2xpYnJhcnlzZWFyY2guc3dpbmJ1cm5lLmVk
dS5hdS9vcGVudXJsL1NVVC1BTE1BL3N1dF9hbG1hX3NlcnZpY2VzX3BhZ2U/c2lkPU9WSUQ6ZW1i
YXNlJmFtcDtpZD1wbWlkOjMxNjk5NzEzJmFtcDtpZD1kb2k6MTAuMTEzNiUyRmJtam9wZW4tMjAx
OC0wMjcyNDYmYW1wO2lzc249MjA0NC02MDU1JmFtcDtpc2JuPSZhbXA7dm9sdW1lPTkmYW1wO2lz
c3VlPTExJmFtcDtzcGFnZT1lMDI3MjQ2JmFtcDtwYWdlcz0mYW1wO2RhdGU9MjAxOSZhbXA7dGl0
bGU9Qk1KK09wZW4mYW1wO2F0aXRsZT1JbXBhY3Qrb2YrbW9iaWxlK2FwcGxpY2F0aW9ucytvbith
ZGhlcmVuY2UrdG8rY2FuY2VyK3RyZWF0bWVudCUzQStBK3N5c3RlbWF0aWMrcmV2aWV3K2FuZCtt
ZXRhLWFuYWx5c2lzK3Byb3RvY29sJmFtcDthdWxhc3Q9TWVkZWlyb3M8L3VybD48L3JlbGF0ZWQt
dXJscz48L3VybHM+PGN1c3RvbTc+ZTAyNzI0NjwvY3VzdG9tNz48ZWxlY3Ryb25pYy1yZXNvdXJj
ZS1udW0+aHR0cDovL2R4LmRvaS5vcmcvMTAuMTEzNi9ibWpvcGVuLTIwMTgtMDI3MjQ2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NZWRlaXJvczwvQXV0aG9yPjxZZWFyPjIwMTk8L1llYXI+
PFJlY051bT42ODI5PC9SZWNOdW0+PERpc3BsYXlUZXh0PlsxNl08L0Rpc3BsYXlUZXh0PjxyZWNv
cmQ+PHJlYy1udW1iZXI+NjgyOTwvcmVjLW51bWJlcj48Zm9yZWlnbi1rZXlzPjxrZXkgYXBwPSJF
TiIgZGItaWQ9IjVldnp3c2R0cXBmYWZ0ZXYycmp4MGV4MXdzczI1cGFwcjIwMiIgdGltZXN0YW1w
PSIxNjEzOTcwNDgwIj42ODI5PC9rZXk+PC9mb3JlaWduLWtleXM+PHJlZi10eXBlIG5hbWU9Ikpv
dXJuYWwgQXJ0aWNsZSI+MTc8L3JlZi10eXBlPjxjb250cmlidXRvcnM+PGF1dGhvcnM+PGF1dGhv
cj5NZWRlaXJvcywgSy4gUy48L2F1dGhvcj48YXV0aG9yPlF1ZWlyb3osIEouIEYuPC9hdXRob3I+
PGF1dGhvcj5Nb250ZWlybywgTS4gTi48L2F1dGhvcj48YXV0aG9yPkNvc3RhLCBXLiBBLjwvYXV0
aG9yPjxhdXRob3I+Q29idWNjaSwgUi4gTi48L2F1dGhvcj48YXV0aG9yPlN0cmFuc2t5LCBCLjwv
YXV0aG9yPjxhdXRob3I+R29uY2FsdmVzLCBBLiBLLjwvYXV0aG9yPjwvYXV0aG9ycz48L2NvbnRy
aWJ1dG9ycz48YXV0aC1hZGRyZXNzPihNZWRlaXJvcywgUXVlaXJveiwgTW9udGVpcm8sIENvc3Rh
LCBHb25jYWx2ZXMpIEhlYWx0aCBTY2llbmNlIFBvc3RncmFkdWF0ZSBQcm9ncmFtLCBVbml2ZXJz
aWRhZGUgRmVkZXJhbCBEbyBSaW8gR3JhbmRlIERvIE5vcnRlLCBOYXRhbCwgQnJhemlsIChDb2J1
Y2NpKSBVbml2ZXJzaWRhZGUgUG90aWd1YXIgVW5pZGFkZSBTYWxnYWRvIEZpbGhvLCBOYXRhbCwg
QnJhemlsIChTdHJhbnNreSkgVW5pdmVyc2lkYWRlIEZlZGVyYWwgRG8gUmlvIEdyYW5kZSBEbyBO
b3J0ZSwgQ2VudHJvIGRlIFRlY25vbG9naWEsIE5hdGFsLCBCcmF6aWwmI3hEO0EuSy4gR29uY2Fs
dmVzLCBIZWFsdGggU2NpZW5jZSBQb3N0Z3JhZHVhdGUgUHJvZ3JhbSwgVW5pdmVyc2lkYWRlIEZl
ZGVyYWwgRG8gUmlvIEdyYW5kZSBEbyBOb3J0ZSwgTmF0YWwsIEJyYXppbC4gRS1tYWlsOiBhbmFr
YXRoZXJpbmVfdWZybmV0QHlhaG9vLmNvbS5icjwvYXV0aC1hZGRyZXNzPjx0aXRsZXM+PHRpdGxl
PkltcGFjdCBvZiBtb2JpbGUgYXBwbGljYXRpb25zIG9uIGFkaGVyZW5jZSB0byBjYW5jZXIgdHJl
YXRtZW50OiBBIHN5c3RlbWF0aWMgcmV2aWV3IGFuZCBtZXRhLWFuYWx5c2lzIHByb3RvY29sPC90
aXRsZT48c2Vjb25kYXJ5LXRpdGxlPkJNSiBPcGVuPC9zZWNvbmRhcnktdGl0bGU+PC90aXRsZXM+
PHBlcmlvZGljYWw+PGZ1bGwtdGl0bGU+Qk1KIE9wZW48L2Z1bGwtdGl0bGU+PGFiYnItMT5CTUog
T3BlbjwvYWJici0xPjwvcGVyaW9kaWNhbD48dm9sdW1lPjk8L3ZvbHVtZT48bnVtYmVyPjExPC9u
dW1iZXI+PGtleXdvcmRzPjxrZXl3b3JkPmhlYWx0aCBpbmZvcm1hdGljczwva2V5d29yZD48a2V5
d29yZD5tZWRpY2F0aW9uIGFkaGVyZW5jZTwva2V5d29yZD48a2V5d29yZD5tb2JpbGUgYXBwbGlj
YXRpb248L2tleXdvcmQ+PGtleXdvcmQ+b3JhbCBhbnRpY2FuY2VyIGFnZW50czwva2V5d29yZD48
a2V5d29yZD5wYXRpZW50IGNvbXBsaWFuY2U8L2tleXdvcmQ+PGtleXdvcmQ+YWR1bHQ8L2tleXdv
cmQ+PGtleXdvcmQ+YXJ0aWNsZTwva2V5d29yZD48a2V5d29yZD5jYW5jZXIgc3Vydml2YWw8L2tl
eXdvcmQ+PGtleXdvcmQ+Y2FuY2VyIHN1cnZpdm9yPC9rZXl3b3JkPjxrZXl3b3JkPmNhbmNlciB0
aGVyYXB5PC9rZXl3b3JkPjxrZXl3b3JkPmNoZW1vdGhlcmFweTwva2V5d29yZD48a2V5d29yZD5D
b2NocmFuZSBMaWJyYXJ5PC9rZXl3b3JkPjxrZXl3b3JkPmNvbXBhcmF0aXZlIGVmZmVjdGl2ZW5l
c3M8L2tleXdvcmQ+PGtleXdvcmQ+ZGF0YSBzeW50aGVzaXM8L2tleXdvcmQ+PGtleXdvcmQ+RW1i
YXNlPC9rZXl3b3JkPjxrZXl3b3JkPmZlbWFsZTwva2V5d29yZD48a2V5d29yZD5ob3Jtb25hbCB0
aGVyYXB5PC9rZXl3b3JkPjxrZXl3b3JkPmh1bWFuPC9rZXl3b3JkPjxrZXl3b3JkPmxpZmUgZXhw
ZWN0YW5jeTwva2V5d29yZD48a2V5d29yZD5tYWxlPC9rZXl3b3JkPjxrZXl3b3JkPm1hbmFnZXI8
L2tleXdvcmQ+PGtleXdvcmQ+bWVkaWNhbCBpbmZvcm1hdGljczwva2V5d29yZD48a2V5d29yZD5t
ZWRpY2F0aW9uIGNvbXBsaWFuY2U8L2tleXdvcmQ+PGtleXdvcmQ+TWVkbGluZTwva2V5d29yZD48
a2V5d29yZD5tZXRhIGFuYWx5c2lzPC9rZXl3b3JkPjxrZXl3b3JkPm92ZXJhbGwgc3Vydml2YWw8
L2tleXdvcmQ+PGtleXdvcmQ+cGF0aWVudCBlZHVjYXRpb248L2tleXdvcmQ+PGtleXdvcmQ+cXVh
bGl0eSBvZiBsaWZlPC9rZXl3b3JkPjxrZXl3b3JkPnF1YXNpIGV4cGVyaW1lbnRhbCBzdHVkeTwv
a2V5d29yZD48a2V5d29yZD5yYW5kb21pemVkIGNvbnRyb2xsZWQgdHJpYWwgKHRvcGljKTwva2V5
d29yZD48a2V5d29yZD5yaXNrIGFzc2Vzc21lbnQ8L2tleXdvcmQ+PGtleXdvcmQ+U2NvcHVzPC9r
ZXl3b3JkPjxrZXl3b3JkPnN5c3RlbWF0aWMgcmV2aWV3PC9rZXl3b3JkPjxrZXl3b3JkPnR1bW9y
LXJlbGF0ZWQgZ2VuZTwva2V5d29yZD48a2V5d29yZD5hZGp1dmFudDwva2V5d29yZD48a2V5d29y
ZD5hbnRpbmVvcGxhc3RpYyBhZ2VudDwva2V5d29yZD48L2tleXdvcmRzPjxkYXRlcz48eWVhcj4y
MDE5PC95ZWFyPjwvZGF0ZXM+PGlzYm4+MjA0NC02MDU1IChlbGVjdHJvbmljKSYjeEQ7MjA0NC02
MDU1PC9pc2JuPjxhY2Nlc3Npb24tbnVtPjYyOTc4MzYxODwvYWNjZXNzaW9uLW51bT48dXJscz48
cmVsYXRlZC11cmxzPjx1cmw+aHR0cDovL2Jtam9wZW4uYm1qLmNvbS9jb250ZW50L2Vhcmx5L2J5
L3NlY3Rpb248L3VybD48dXJsPmh0dHBzOi8vb3ZpZHNwLm92aWQuY29tL292aWR3ZWIuY2dpP1Q9
SlMmYW1wO0NTQz1ZJmFtcDtORVdTPU4mYW1wO1BBR0U9ZnVsbHRleHQmYW1wO0Q9ZW1leGImYW1w
O0FOPTYyOTc4MzYxODwvdXJsPjx1cmw+aHR0cDovL2xpYnJhcnlzZWFyY2guc3dpbmJ1cm5lLmVk
dS5hdS9vcGVudXJsL1NVVC1BTE1BL3N1dF9hbG1hX3NlcnZpY2VzX3BhZ2U/c2lkPU9WSUQ6ZW1i
YXNlJmFtcDtpZD1wbWlkOjMxNjk5NzEzJmFtcDtpZD1kb2k6MTAuMTEzNiUyRmJtam9wZW4tMjAx
OC0wMjcyNDYmYW1wO2lzc249MjA0NC02MDU1JmFtcDtpc2JuPSZhbXA7dm9sdW1lPTkmYW1wO2lz
c3VlPTExJmFtcDtzcGFnZT1lMDI3MjQ2JmFtcDtwYWdlcz0mYW1wO2RhdGU9MjAxOSZhbXA7dGl0
bGU9Qk1KK09wZW4mYW1wO2F0aXRsZT1JbXBhY3Qrb2YrbW9iaWxlK2FwcGxpY2F0aW9ucytvbith
ZGhlcmVuY2UrdG8rY2FuY2VyK3RyZWF0bWVudCUzQStBK3N5c3RlbWF0aWMrcmV2aWV3K2FuZCtt
ZXRhLWFuYWx5c2lzK3Byb3RvY29sJmFtcDthdWxhc3Q9TWVkZWlyb3M8L3VybD48L3JlbGF0ZWQt
dXJscz48L3VybHM+PGN1c3RvbTc+ZTAyNzI0NjwvY3VzdG9tNz48ZWxlY3Ryb25pYy1yZXNvdXJj
ZS1udW0+aHR0cDovL2R4LmRvaS5vcmcvMTAuMTEzNi9ibWpvcGVuLTIwMTgtMDI3MjQ2PC9lbGVj
dHJvbmljLXJlc291cmNlLW51bT48cmVtb3RlLWRhdGFiYXNlLW5hbWU+RW1iYXNlPC9yZW1vdGUt
ZGF0YWJhc2UtbmFtZT48cmVtb3RlLWRhdGFiYXNlLXByb3ZpZGVyPk92aWQgVGVjaG5vbG9naWVz
PC9yZW1vdGUtZGF0YWJhc2UtcHJvdmlkZXI+PGxhbmd1YWdlPkVuZ2xpc2g8L2xhbmd1YWdlPjwv
cmVjb3JkPjwvQ2l0ZT48L0VuZE5vdGU+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6]</w:t>
            </w:r>
            <w:r w:rsidRPr="003B19AC">
              <w:rPr>
                <w:rFonts w:ascii="Times New Roman" w:hAnsi="Times New Roman" w:cs="Times New Roman"/>
              </w:rPr>
              <w:fldChar w:fldCharType="end"/>
            </w:r>
          </w:p>
        </w:tc>
        <w:tc>
          <w:tcPr>
            <w:tcW w:w="4252" w:type="dxa"/>
          </w:tcPr>
          <w:p w14:paraId="6290CD81" w14:textId="172A07ED" w:rsidR="00D936B7" w:rsidRPr="003B19AC" w:rsidRDefault="00D936B7" w:rsidP="00D936B7">
            <w:pPr>
              <w:rPr>
                <w:rFonts w:ascii="Times New Roman" w:hAnsi="Times New Roman" w:cs="Times New Roman"/>
              </w:rPr>
            </w:pPr>
            <w:r w:rsidRPr="003B19AC">
              <w:rPr>
                <w:rFonts w:ascii="Times New Roman" w:hAnsi="Times New Roman" w:cs="Times New Roman"/>
              </w:rPr>
              <w:t>Impact of mobile applications on adherence to cancer treatment: a systematic review and meta-analysis protocol</w:t>
            </w:r>
          </w:p>
        </w:tc>
        <w:tc>
          <w:tcPr>
            <w:tcW w:w="3260" w:type="dxa"/>
          </w:tcPr>
          <w:p w14:paraId="6828C4D9"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a protocol paper</w:t>
            </w:r>
          </w:p>
        </w:tc>
      </w:tr>
      <w:tr w:rsidR="003B19AC" w:rsidRPr="003B19AC" w14:paraId="7DEF7A4E" w14:textId="77777777" w:rsidTr="003B19AC">
        <w:tc>
          <w:tcPr>
            <w:tcW w:w="846" w:type="dxa"/>
          </w:tcPr>
          <w:p w14:paraId="57B884B4" w14:textId="0DFB1EE3"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5CC7C654"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20</w:t>
            </w:r>
          </w:p>
        </w:tc>
        <w:tc>
          <w:tcPr>
            <w:tcW w:w="4962" w:type="dxa"/>
          </w:tcPr>
          <w:p w14:paraId="64CCBC2F"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Carmen Chai Wang </w:t>
            </w:r>
            <w:proofErr w:type="gramStart"/>
            <w:r w:rsidRPr="003B19AC">
              <w:rPr>
                <w:rFonts w:ascii="Times New Roman" w:hAnsi="Times New Roman" w:cs="Times New Roman"/>
              </w:rPr>
              <w:t>Er ,</w:t>
            </w:r>
            <w:proofErr w:type="gramEnd"/>
            <w:r w:rsidRPr="003B19AC">
              <w:rPr>
                <w:rFonts w:ascii="Times New Roman" w:hAnsi="Times New Roman" w:cs="Times New Roman"/>
              </w:rPr>
              <w:t xml:space="preserve"> Lau Bee Theng, Abdullah Al Mahmud, Mark Tee Kit Tsun </w:t>
            </w:r>
          </w:p>
          <w:p w14:paraId="771075A8" w14:textId="2E63A58C"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FcjwvQXV0aG9yPjxZZWFyPjIwMjA8L1llYXI+PFJlY051
bT4xMzYyMjwvUmVjTnVtPjxEaXNwbGF5VGV4dD5bMTddPC9EaXNwbGF5VGV4dD48cmVjb3JkPjxy
ZWMtbnVtYmVyPjEzNjIyPC9yZWMtbnVtYmVyPjxmb3JlaWduLWtleXM+PGtleSBhcHA9IkVOIiBk
Yi1pZD0idnZ4eGFwdmRic2FwZnhlemVhYXZ0MmRnejV2ZHY5ZTIwZnJ0IiB0aW1lc3RhbXA9IjE2
MjU3ODI2OTciPjEzNjIyPC9rZXk+PC9mb3JlaWduLWtleXM+PHJlZi10eXBlIG5hbWU9IkpvdXJu
YWwgQXJ0aWNsZSI+MTc8L3JlZi10eXBlPjxjb250cmlidXRvcnM+PGF1dGhvcnM+PGF1dGhvcj5F
ciwgQy4gQy4gVy48L2F1dGhvcj48YXV0aG9yPlRoZW5nLCBMLiBCLjwvYXV0aG9yPjxhdXRob3I+
QWwgTWFobXVkLCBBLjwvYXV0aG9yPjxhdXRob3I+VHN1biwgTS4gVC4gSy48L2F1dGhvcj48L2F1
dGhvcnM+PC9jb250cmlidXRvcnM+PGF1dGgtYWRkcmVzcz5bRXIsIENhcm1lbiBDaGFpIFdhbmc7
IFRoZW5nLCBMYXUgQmVlOyBUc3VuLCBNYXJrIFRlZSBLaXRdIFN3aW5idXJuZSBVbml2IFRlY2hu
b2wsIFNhcmF3YWsgQ2FtcHVzLCBTYXJhd2FrLCBNYWxheXNpYS4gW0FsIE1haG11ZCwgQWJkdWxs
YWhdIFN3aW5idXJuZSBVbml2IFRlY2hub2wsIE1lbGJvdXJuZSwgVmljLCBBdXN0cmFsaWEuJiN4
RDtFciwgQ0NXIChjb3JyZXNwb25kaW5nIGF1dGhvciksIFN3aW5idXJuZSBVbml2IFRlY2hub2ws
IFNhcmF3YWsgQ2FtcHVzLCBTYXJhd2FrLCBNYWxheXNpYS4mI3hEO2NjaGFpQHN3aW5idXJuZS5l
ZHUubXk7IGJsYXVAc3dpbmJ1cm5lLmVkdS5teTsgYWFsbWFobXVkQHN3aW4uZWR1LmF1OyBtdGt0
c3VuQHN3aW5idXJuZS5lZHUubXk8L2F1dGgtYWRkcmVzcz48dGl0bGVzPjx0aXRsZT5BIFN1cnZl
eSBvZiBEaWdpdGFsIEhlYWx0aCBJbnRlcnZlbnRpb25zIGZvciBDaGlsZHJlbiB3aXRoIENhbmNl
cjwvdGl0bGU+PHNlY29uZGFyeS10aXRsZT5JbnRlcm5hdGlvbmFsIEpvdXJuYWwgb2YgU2VyaW91
cyBHYW1lczwvc2Vjb25kYXJ5LXRpdGxlPjxhbHQtdGl0bGU+SW50LiBKLiBTZXJpb3VzIEdhbWVz
PC9hbHQtdGl0bGU+PC90aXRsZXM+PHBlcmlvZGljYWw+PGZ1bGwtdGl0bGU+SW50ZXJuYXRpb25h
bCBKb3VybmFsIG9mIFNlcmlvdXMgR2FtZXM8L2Z1bGwtdGl0bGU+PGFiYnItMT5JbnQuIEouIFNl
cmlvdXMgR2FtZXM8L2FiYnItMT48L3BlcmlvZGljYWw+PGFsdC1wZXJpb2RpY2FsPjxmdWxsLXRp
dGxlPkludGVybmF0aW9uYWwgSm91cm5hbCBvZiBTZXJpb3VzIEdhbWVzPC9mdWxsLXRpdGxlPjxh
YmJyLTE+SW50LiBKLiBTZXJpb3VzIEdhbWVzPC9hYmJyLTE+PC9hbHQtcGVyaW9kaWNhbD48cGFn
ZXM+NzEtODg8L3BhZ2VzPjx2b2x1bWU+Nzwvdm9sdW1lPjxudW1iZXI+MjwvbnVtYmVyPjxrZXl3
b3Jkcz48a2V5d29yZD5DaGlsZGhvb2QgQ2FuY2VyPC9rZXl3b3JkPjxrZXl3b3JkPlNlcmlvdXMg
R2FtZTwva2V5d29yZD48a2V5d29yZD5EaWdpdGFsIEhlYWx0aCBJbnRlcnZlbnRpb248L2tleXdv
cmQ+PGtleXdvcmQ+R2FtZTwva2V5d29yZD48a2V5d29yZD5NZWNoYW5pY3M8L2tleXdvcmQ+PGtl
eXdvcmQ+eW91bmctYWR1bHQgcGF0aWVudHM8L2tleXdvcmQ+PGtleXdvcmQ+cGh5c2ljYWwtYWN0
aXZpdHk8L2tleXdvcmQ+PGtleXdvcmQ+cHN5Y2hvc29jaWFsIGludGVydmVudGlvbnM8L2tleXdv
cmQ+PGtleXdvcmQ+cGFyZW50cyBwZXJjZXB0aW9uczwva2V5d29yZD48a2V5d29yZD5zZXJpb3Vz
IGdhbWU8L2tleXdvcmQ+PGtleXdvcmQ+c3Vydml2b3JzPC9rZXl3b3JkPjxrZXl3b3JkPmFkb2xl
c2NlbnRzPC9rZXl3b3JkPjxrZXl3b3JkPmRpYWdub3Npczwva2V5d29yZD48a2V5d29yZD5zeW1w
dG9tczwva2V5d29yZD48a2V5d29yZD5vdXRjb21lczwva2V5d29yZD48a2V5d29yZD5FZHVjYXRp
b24gJmFtcDsgRWR1Y2F0aW9uYWwgUmVzZWFyY2g8L2tleXdvcmQ+PC9rZXl3b3Jkcz48ZGF0ZXM+
PHllYXI+MjAyMDwveWVhcj48cHViLWRhdGVzPjxkYXRlPkp1bjwvZGF0ZT48L3B1Yi1kYXRlcz48
L2RhdGVzPjxpc2JuPjIzODQtODc2NjwvaXNibj48YWNjZXNzaW9uLW51bT5XT1M6MDAwNTQxODIz
NjAwMDA1PC9hY2Nlc3Npb24tbnVtPjx3b3JrLXR5cGU+QXJ0aWNsZTwvd29yay10eXBlPjx1cmxz
PjxyZWxhdGVkLXVybHM+PHVybD4mbHQ7R28gdG8gSVNJJmd0OzovL1dPUzowMDA1NDE4MjM2MDAw
MDU8L3VybD48L3JlbGF0ZWQtdXJscz48L3VybHM+PGVsZWN0cm9uaWMtcmVzb3VyY2UtbnVtPjEw
LjE3MDgzL2lqc2cudjdpMi4zNDA8L2VsZWN0cm9uaWMtcmVzb3VyY2UtbnVtPjxsYW5ndWFnZT5F
bmdsaXNoPC9sYW5ndWFnZT48L3JlY29yZD48L0NpdGU+PC9FbmROb3RlPn==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FcjwvQXV0aG9yPjxZZWFyPjIwMjA8L1llYXI+PFJlY051
bT4xMzYyMjwvUmVjTnVtPjxEaXNwbGF5VGV4dD5bMTddPC9EaXNwbGF5VGV4dD48cmVjb3JkPjxy
ZWMtbnVtYmVyPjEzNjIyPC9yZWMtbnVtYmVyPjxmb3JlaWduLWtleXM+PGtleSBhcHA9IkVOIiBk
Yi1pZD0idnZ4eGFwdmRic2FwZnhlemVhYXZ0MmRnejV2ZHY5ZTIwZnJ0IiB0aW1lc3RhbXA9IjE2
MjU3ODI2OTciPjEzNjIyPC9rZXk+PC9mb3JlaWduLWtleXM+PHJlZi10eXBlIG5hbWU9IkpvdXJu
YWwgQXJ0aWNsZSI+MTc8L3JlZi10eXBlPjxjb250cmlidXRvcnM+PGF1dGhvcnM+PGF1dGhvcj5F
ciwgQy4gQy4gVy48L2F1dGhvcj48YXV0aG9yPlRoZW5nLCBMLiBCLjwvYXV0aG9yPjxhdXRob3I+
QWwgTWFobXVkLCBBLjwvYXV0aG9yPjxhdXRob3I+VHN1biwgTS4gVC4gSy48L2F1dGhvcj48L2F1
dGhvcnM+PC9jb250cmlidXRvcnM+PGF1dGgtYWRkcmVzcz5bRXIsIENhcm1lbiBDaGFpIFdhbmc7
IFRoZW5nLCBMYXUgQmVlOyBUc3VuLCBNYXJrIFRlZSBLaXRdIFN3aW5idXJuZSBVbml2IFRlY2hu
b2wsIFNhcmF3YWsgQ2FtcHVzLCBTYXJhd2FrLCBNYWxheXNpYS4gW0FsIE1haG11ZCwgQWJkdWxs
YWhdIFN3aW5idXJuZSBVbml2IFRlY2hub2wsIE1lbGJvdXJuZSwgVmljLCBBdXN0cmFsaWEuJiN4
RDtFciwgQ0NXIChjb3JyZXNwb25kaW5nIGF1dGhvciksIFN3aW5idXJuZSBVbml2IFRlY2hub2ws
IFNhcmF3YWsgQ2FtcHVzLCBTYXJhd2FrLCBNYWxheXNpYS4mI3hEO2NjaGFpQHN3aW5idXJuZS5l
ZHUubXk7IGJsYXVAc3dpbmJ1cm5lLmVkdS5teTsgYWFsbWFobXVkQHN3aW4uZWR1LmF1OyBtdGt0
c3VuQHN3aW5idXJuZS5lZHUubXk8L2F1dGgtYWRkcmVzcz48dGl0bGVzPjx0aXRsZT5BIFN1cnZl
eSBvZiBEaWdpdGFsIEhlYWx0aCBJbnRlcnZlbnRpb25zIGZvciBDaGlsZHJlbiB3aXRoIENhbmNl
cjwvdGl0bGU+PHNlY29uZGFyeS10aXRsZT5JbnRlcm5hdGlvbmFsIEpvdXJuYWwgb2YgU2VyaW91
cyBHYW1lczwvc2Vjb25kYXJ5LXRpdGxlPjxhbHQtdGl0bGU+SW50LiBKLiBTZXJpb3VzIEdhbWVz
PC9hbHQtdGl0bGU+PC90aXRsZXM+PHBlcmlvZGljYWw+PGZ1bGwtdGl0bGU+SW50ZXJuYXRpb25h
bCBKb3VybmFsIG9mIFNlcmlvdXMgR2FtZXM8L2Z1bGwtdGl0bGU+PGFiYnItMT5JbnQuIEouIFNl
cmlvdXMgR2FtZXM8L2FiYnItMT48L3BlcmlvZGljYWw+PGFsdC1wZXJpb2RpY2FsPjxmdWxsLXRp
dGxlPkludGVybmF0aW9uYWwgSm91cm5hbCBvZiBTZXJpb3VzIEdhbWVzPC9mdWxsLXRpdGxlPjxh
YmJyLTE+SW50LiBKLiBTZXJpb3VzIEdhbWVzPC9hYmJyLTE+PC9hbHQtcGVyaW9kaWNhbD48cGFn
ZXM+NzEtODg8L3BhZ2VzPjx2b2x1bWU+Nzwvdm9sdW1lPjxudW1iZXI+MjwvbnVtYmVyPjxrZXl3
b3Jkcz48a2V5d29yZD5DaGlsZGhvb2QgQ2FuY2VyPC9rZXl3b3JkPjxrZXl3b3JkPlNlcmlvdXMg
R2FtZTwva2V5d29yZD48a2V5d29yZD5EaWdpdGFsIEhlYWx0aCBJbnRlcnZlbnRpb248L2tleXdv
cmQ+PGtleXdvcmQ+R2FtZTwva2V5d29yZD48a2V5d29yZD5NZWNoYW5pY3M8L2tleXdvcmQ+PGtl
eXdvcmQ+eW91bmctYWR1bHQgcGF0aWVudHM8L2tleXdvcmQ+PGtleXdvcmQ+cGh5c2ljYWwtYWN0
aXZpdHk8L2tleXdvcmQ+PGtleXdvcmQ+cHN5Y2hvc29jaWFsIGludGVydmVudGlvbnM8L2tleXdv
cmQ+PGtleXdvcmQ+cGFyZW50cyBwZXJjZXB0aW9uczwva2V5d29yZD48a2V5d29yZD5zZXJpb3Vz
IGdhbWU8L2tleXdvcmQ+PGtleXdvcmQ+c3Vydml2b3JzPC9rZXl3b3JkPjxrZXl3b3JkPmFkb2xl
c2NlbnRzPC9rZXl3b3JkPjxrZXl3b3JkPmRpYWdub3Npczwva2V5d29yZD48a2V5d29yZD5zeW1w
dG9tczwva2V5d29yZD48a2V5d29yZD5vdXRjb21lczwva2V5d29yZD48a2V5d29yZD5FZHVjYXRp
b24gJmFtcDsgRWR1Y2F0aW9uYWwgUmVzZWFyY2g8L2tleXdvcmQ+PC9rZXl3b3Jkcz48ZGF0ZXM+
PHllYXI+MjAyMDwveWVhcj48cHViLWRhdGVzPjxkYXRlPkp1bjwvZGF0ZT48L3B1Yi1kYXRlcz48
L2RhdGVzPjxpc2JuPjIzODQtODc2NjwvaXNibj48YWNjZXNzaW9uLW51bT5XT1M6MDAwNTQxODIz
NjAwMDA1PC9hY2Nlc3Npb24tbnVtPjx3b3JrLXR5cGU+QXJ0aWNsZTwvd29yay10eXBlPjx1cmxz
PjxyZWxhdGVkLXVybHM+PHVybD4mbHQ7R28gdG8gSVNJJmd0OzovL1dPUzowMDA1NDE4MjM2MDAw
MDU8L3VybD48L3JlbGF0ZWQtdXJscz48L3VybHM+PGVsZWN0cm9uaWMtcmVzb3VyY2UtbnVtPjEw
LjE3MDgzL2lqc2cudjdpMi4zNDA8L2VsZWN0cm9uaWMtcmVzb3VyY2UtbnVtPjxsYW5ndWFnZT5F
bmdsaXNoPC9sYW5ndWFnZT48L3JlY29yZD48L0NpdGU+PC9FbmROb3RlPn==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7]</w:t>
            </w:r>
            <w:r w:rsidRPr="003B19AC">
              <w:rPr>
                <w:rFonts w:ascii="Times New Roman" w:hAnsi="Times New Roman" w:cs="Times New Roman"/>
              </w:rPr>
              <w:fldChar w:fldCharType="end"/>
            </w:r>
          </w:p>
        </w:tc>
        <w:tc>
          <w:tcPr>
            <w:tcW w:w="4252" w:type="dxa"/>
          </w:tcPr>
          <w:p w14:paraId="4D7E9282"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A Survey of Digital Health Interventions for Children with Cancer</w:t>
            </w:r>
          </w:p>
        </w:tc>
        <w:tc>
          <w:tcPr>
            <w:tcW w:w="3260" w:type="dxa"/>
          </w:tcPr>
          <w:p w14:paraId="0BC77566"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e study population is not adult.</w:t>
            </w:r>
          </w:p>
        </w:tc>
      </w:tr>
      <w:tr w:rsidR="003B19AC" w:rsidRPr="003B19AC" w14:paraId="137E4FA5" w14:textId="77777777" w:rsidTr="003B19AC">
        <w:tc>
          <w:tcPr>
            <w:tcW w:w="846" w:type="dxa"/>
          </w:tcPr>
          <w:p w14:paraId="5AF66C36" w14:textId="77777777"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3AA248CE" w14:textId="6A513D06"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20</w:t>
            </w:r>
          </w:p>
        </w:tc>
        <w:tc>
          <w:tcPr>
            <w:tcW w:w="4962" w:type="dxa"/>
          </w:tcPr>
          <w:p w14:paraId="52EDD491"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Pinelopi Konstantinou, Angelos P. Kassianos, Giοrgos Georgiou, Andreas Panayides, Alexia Papag eorgiou, Ioannis Almas, Greta Wozniak, Maria Karekla</w:t>
            </w:r>
          </w:p>
          <w:p w14:paraId="7ECFE3F8" w14:textId="76EA9E9F"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Lb25zdGFudGlub3U8L0F1dGhvcj48WWVhcj4yMDIwPC9Z
ZWFyPjxSZWNOdW0+NjUxNDwvUmVjTnVtPjxEaXNwbGF5VGV4dD5bMThdPC9EaXNwbGF5VGV4dD48
cmVjb3JkPjxyZWMtbnVtYmVyPjY1MTQ8L3JlYy1udW1iZXI+PGZvcmVpZ24ta2V5cz48a2V5IGFw
cD0iRU4iIGRiLWlkPSI1ZXZ6d3NkdHFwZmFmdGV2MnJqeDBleDF3c3MyNXBhcHIyMDIiIHRpbWVz
dGFtcD0iMTYxMzk3MDQ3OSI+NjUxNDwva2V5PjwvZm9yZWlnbi1rZXlzPjxyZWYtdHlwZSBuYW1l
PSJKb3VybmFsIEFydGljbGUiPjE3PC9yZWYtdHlwZT48Y29udHJpYnV0b3JzPjxhdXRob3JzPjxh
dXRob3I+S29uc3RhbnRpbm91LCBQLjwvYXV0aG9yPjxhdXRob3I+S2Fzc2lhbm9zLCBBLiBQLjwv
YXV0aG9yPjxhdXRob3I+R2Vvcmdpb3UsIEcuPC9hdXRob3I+PGF1dGhvcj5QYW5heWlkZXMsIEEu
PC9hdXRob3I+PGF1dGhvcj5QYXBhZ2Vvcmdpb3UsIEEuPC9hdXRob3I+PGF1dGhvcj5BbG1hcywg
SS48L2F1dGhvcj48YXV0aG9yPldvem5pYWssIEcuPC9hdXRob3I+PGF1dGhvcj5LYXJla2xhLCBN
LjwvYXV0aG9yPjwvYXV0aG9ycz48L2NvbnRyaWJ1dG9ycz48YXV0aC1hZGRyZXNzPihLb25zdGFu
dGlub3UsIEthc3NpYW5vcywgQWxtYXMsIFdvem5pYWssIEthcmVrbGEpIERlcGFydG1lbnQgb2Yg
UHN5Y2hvbG9neSwgVW5pdmVyc2l0eSBvZiBDeXBydXMsIE5pY29zaWEsIEN5cHJ1cyAoS2Fzc2lh
bm9zKSBEZXBhcnRtZW50IG9mIEFwcGxpZWQgSGVhbHRoIFJlc2VhcmNoLCBVQ0wsIExvbmRvbiwg
VW5pdGVkIEtpbmdkb20gKEdlb3JnaW91KSBEZXBhcnRtZW50IG9mIFNvY2lhbCBhbmQgQmVoYXZp
b3JhbCBTY2llbmNlcywgRXVyb3BlYW4gVW5pdmVyc2l0eSBDeXBydXMsIE5pY29zaWEsIEN5cHJ1
cyAoUGFuYXlpZGVzKSAzQUUgSGVhbHRoIExURCwgTmljb3NpYSwgQ3lwcnVzIChQYW5heWlkZXMp
IERlcGFydG1lbnQgb2YgQ29tcHV0ZXIgU2NpZW5jZSwgVW5pdmVyc2l0eSBvZiBDeXBydXMsIE5p
Y29zaWEsIEN5cHJ1cyAoUGFwYWdlb3JnaW91KSBNZWRpY2FsIFNjaG9vbCwgVW5pdmVyc2l0eSBv
ZiBOaWNvc2lhLCBOaWNvc2lhLCBDeXBydXMmI3hEO00uIEthcmVrbGEsIERlcGFydG1lbnQgb2Yg
UHN5Y2hvbG9neSwgVW5pdmVyc2l0eSBvZiBDeXBydXMsIE5pY29zaWEsIEN5cHJ1cy4gRS1tYWls
OiBta2FyZWtsYUB1Y3kuYWMuY3k8L2F1dGgtYWRkcmVzcz48dGl0bGVzPjx0aXRsZT5CYXJyaWVy
cywgZmFjaWxpdGF0b3JzLCBhbmQgaW50ZXJ2ZW50aW9ucyBmb3IgbWVkaWNhdGlvbiBhZGhlcmVu
Y2UgYWNyb3NzIGNocm9uaWMgY29uZGl0aW9ucyB3aXRoIHRoZSBoaWdoZXN0IG5vbi1BZGhlcmVu
Y2UgcmF0ZXM6IEEgc2NvcGluZyByZXZpZXcgd2l0aCByZWNvbW1lbmRhdGlvbnMgZm9yIGludGVy
dmVudGlvbiBkZXZlbG9wbWVudDwvdGl0bGU+PHNlY29uZGFyeS10aXRsZT5UcmFuc2xhdGlvbmFs
IEJlaGF2aW9yYWwgTWVkaWNpbmU8L3NlY29uZGFyeS10aXRsZT48L3RpdGxlcz48cGVyaW9kaWNh
bD48ZnVsbC10aXRsZT5UcmFuc2xhdGlvbmFsIEJlaGF2aW9yYWwgTWVkaWNpbmU8L2Z1bGwtdGl0
bGU+PGFiYnItMT5UcmFuc2wgQmVoYXYgTWVkPC9hYmJyLTE+PC9wZXJpb2RpY2FsPjxwYWdlcz4x
MzkwLTEzOTg8L3BhZ2VzPjx2b2x1bWU+MTA8L3ZvbHVtZT48bnVtYmVyPjY8L251bWJlcj48a2V5
d29yZHM+PGtleXdvcmQ+QmFycmllcnM8L2tleXdvcmQ+PGtleXdvcmQ+QmVoYXZpb3JhbCBoZWFs
dGggaW50ZXJ2ZW50aW9uczwva2V5d29yZD48a2V5d29yZD5DaHJvbmljIGNvbmRpdGlvbnM8L2tl
eXdvcmQ+PGtleXdvcmQ+TWVkaWNhdGlvbiBhZGhlcmVuY2U8L2tleXdvcmQ+PGtleXdvcmQ+U2Nv
cGluZyByZXZpZXc8L2tleXdvcmQ+PGtleXdvcmQ+YWR1bHQ8L2tleXdvcmQ+PGtleXdvcmQ+Y2hy
b25pYyBkaXNlYXNlPC9rZXl3b3JkPjxrZXl3b3JkPmNvbW9yYmlkaXR5PC9rZXl3b3JkPjxrZXl3
b3JkPmVkdWNhdGlvbjwva2V5d29yZD48a2V5d29yZD5mZW1hbGU8L2tleXdvcmQ+PGtleXdvcmQ+
aHVtYW48L2tleXdvcmQ+PGtleXdvcmQ+bG93ZXN0IGluY29tZSBncm91cDwva2V5d29yZD48a2V5
d29yZD5tYWxlPC9rZXl3b3JkPjxrZXl3b3JkPm1lZGljYXRpb24gY29tcGxpYW5jZTwva2V5d29y
ZD48a2V5d29yZD5NZWRsaW5lPC9rZXl3b3JkPjxrZXl3b3JkPm1vdGl2YXRpb25hbCBpbnRlcnZp
ZXdpbmc8L2tleXdvcmQ+PGtleXdvcmQ+cGVyY2VwdGlvbjwva2V5d29yZD48a2V5d29yZD5Qc3lj
SU5GTzwva2V5d29yZD48a2V5d29yZD5yZWluZm9yY2VtZW50PC9rZXl3b3JkPjxrZXl3b3JkPnJl
dmlldzwva2V5d29yZD48a2V5d29yZD5TY29wdXM8L2tleXdvcmQ+PGtleXdvcmQ+c2lkZSBlZmZl
Y3Q8L2tleXdvcmQ+PGtleXdvcmQ+c3lzdGVtYXRpYyByZXZpZXc8L2tleXdvcmQ+PGtleXdvcmQ+
dHJhbnNjcmlwdGlvbiBpbml0aWF0aW9uPC9rZXl3b3JkPjwva2V5d29yZHM+PGRhdGVzPjx5ZWFy
PjIwMjA8L3llYXI+PHB1Yi1kYXRlcz48ZGF0ZT4wMSBEZWM8L2RhdGU+PC9wdWItZGF0ZXM+PC9k
YXRlcz48aXNibj4xODY5LTY3MTYmI3hEOzE2MTMtOTg2MDwvaXNibj48YWNjZXNzaW9uLW51bT4y
MDEwODkwNjc2PC9hY2Nlc3Npb24tbnVtPjx3b3JrLXR5cGU+UmV2aWV3PC93b3JrLXR5cGU+PHVy
bHM+PHJlbGF0ZWQtdXJscz48dXJsPmh0dHBzOi8vYWNhZGVtaWMub3VwLmNvbS90Ym0vaXNzdWU8
L3VybD48dXJsPmh0dHBzOi8vb3ZpZHNwLm92aWQuY29tL292aWR3ZWIuY2dpP1Q9SlMmYW1wO0NT
Qz1ZJmFtcDtORVdTPU4mYW1wO1BBR0U9ZnVsbHRleHQmYW1wO0Q9ZW1leGMmYW1wO0FOPTIwMTA4
OTA2NzY8L3VybD48dXJsPmh0dHA6Ly9saWJyYXJ5c2VhcmNoLnN3aW5idXJuZS5lZHUuYXUvb3Bl
bnVybC9TVVQtQUxNQS9zdXRfYWxtYV9zZXJ2aWNlc19wYWdlP3NpZD1PVklEOmVtYmFzZSZhbXA7
aWQ9cG1pZDozMzIzMTY5MSZhbXA7aWQ9ZG9pOjEwLjEwOTMlMkZ0Ym0lMkZpYmFhMTE4JmFtcDtp
c3NuPTE4NjktNjcxNiZhbXA7aXNibj0mYW1wO3ZvbHVtZT0xMCZhbXA7aXNzdWU9NiZhbXA7c3Bh
Z2U9MTM5MCZhbXA7cGFnZXM9MTM5MC0xMzk4JmFtcDtkYXRlPTIwMjAmYW1wO3RpdGxlPVRyYW5z
bGF0aW9uYWwrQmVoYXZpb3JhbCtNZWRpY2luZSZhbXA7YXRpdGxlPUJhcnJpZXJzJTJDK2ZhY2ls
aXRhdG9ycyUyQythbmQraW50ZXJ2ZW50aW9ucytmb3IrbWVkaWNhdGlvbithZGhlcmVuY2UrYWNy
b3NzK2Nocm9uaWMrY29uZGl0aW9ucyt3aXRoK3RoZStoaWdoZXN0K25vbi1BZGhlcmVuY2UrcmF0
ZXMlM0ErQStzY29waW5nK3Jldmlldyt3aXRoK3JlY29tbWVuZGF0aW9ucytmb3IraW50ZXJ2ZW50
aW9uK2RldmVsb3BtZW50JmFtcDthdWxhc3Q9S29uc3RhbnRpbm91PC91cmw+PC9yZWxhdGVkLXVy
bHM+PC91cmxzPjxlbGVjdHJvbmljLXJlc291cmNlLW51bT5odHRwOi8vZHguZG9pLm9yZy8xMC4x
MDkzL3RibS9pYmFhMTE4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Lb25zdGFudGlub3U8L0F1dGhvcj48WWVhcj4yMDIwPC9Z
ZWFyPjxSZWNOdW0+NjUxNDwvUmVjTnVtPjxEaXNwbGF5VGV4dD5bMThdPC9EaXNwbGF5VGV4dD48
cmVjb3JkPjxyZWMtbnVtYmVyPjY1MTQ8L3JlYy1udW1iZXI+PGZvcmVpZ24ta2V5cz48a2V5IGFw
cD0iRU4iIGRiLWlkPSI1ZXZ6d3NkdHFwZmFmdGV2MnJqeDBleDF3c3MyNXBhcHIyMDIiIHRpbWVz
dGFtcD0iMTYxMzk3MDQ3OSI+NjUxNDwva2V5PjwvZm9yZWlnbi1rZXlzPjxyZWYtdHlwZSBuYW1l
PSJKb3VybmFsIEFydGljbGUiPjE3PC9yZWYtdHlwZT48Y29udHJpYnV0b3JzPjxhdXRob3JzPjxh
dXRob3I+S29uc3RhbnRpbm91LCBQLjwvYXV0aG9yPjxhdXRob3I+S2Fzc2lhbm9zLCBBLiBQLjwv
YXV0aG9yPjxhdXRob3I+R2Vvcmdpb3UsIEcuPC9hdXRob3I+PGF1dGhvcj5QYW5heWlkZXMsIEEu
PC9hdXRob3I+PGF1dGhvcj5QYXBhZ2Vvcmdpb3UsIEEuPC9hdXRob3I+PGF1dGhvcj5BbG1hcywg
SS48L2F1dGhvcj48YXV0aG9yPldvem5pYWssIEcuPC9hdXRob3I+PGF1dGhvcj5LYXJla2xhLCBN
LjwvYXV0aG9yPjwvYXV0aG9ycz48L2NvbnRyaWJ1dG9ycz48YXV0aC1hZGRyZXNzPihLb25zdGFu
dGlub3UsIEthc3NpYW5vcywgQWxtYXMsIFdvem5pYWssIEthcmVrbGEpIERlcGFydG1lbnQgb2Yg
UHN5Y2hvbG9neSwgVW5pdmVyc2l0eSBvZiBDeXBydXMsIE5pY29zaWEsIEN5cHJ1cyAoS2Fzc2lh
bm9zKSBEZXBhcnRtZW50IG9mIEFwcGxpZWQgSGVhbHRoIFJlc2VhcmNoLCBVQ0wsIExvbmRvbiwg
VW5pdGVkIEtpbmdkb20gKEdlb3JnaW91KSBEZXBhcnRtZW50IG9mIFNvY2lhbCBhbmQgQmVoYXZp
b3JhbCBTY2llbmNlcywgRXVyb3BlYW4gVW5pdmVyc2l0eSBDeXBydXMsIE5pY29zaWEsIEN5cHJ1
cyAoUGFuYXlpZGVzKSAzQUUgSGVhbHRoIExURCwgTmljb3NpYSwgQ3lwcnVzIChQYW5heWlkZXMp
IERlcGFydG1lbnQgb2YgQ29tcHV0ZXIgU2NpZW5jZSwgVW5pdmVyc2l0eSBvZiBDeXBydXMsIE5p
Y29zaWEsIEN5cHJ1cyAoUGFwYWdlb3JnaW91KSBNZWRpY2FsIFNjaG9vbCwgVW5pdmVyc2l0eSBv
ZiBOaWNvc2lhLCBOaWNvc2lhLCBDeXBydXMmI3hEO00uIEthcmVrbGEsIERlcGFydG1lbnQgb2Yg
UHN5Y2hvbG9neSwgVW5pdmVyc2l0eSBvZiBDeXBydXMsIE5pY29zaWEsIEN5cHJ1cy4gRS1tYWls
OiBta2FyZWtsYUB1Y3kuYWMuY3k8L2F1dGgtYWRkcmVzcz48dGl0bGVzPjx0aXRsZT5CYXJyaWVy
cywgZmFjaWxpdGF0b3JzLCBhbmQgaW50ZXJ2ZW50aW9ucyBmb3IgbWVkaWNhdGlvbiBhZGhlcmVu
Y2UgYWNyb3NzIGNocm9uaWMgY29uZGl0aW9ucyB3aXRoIHRoZSBoaWdoZXN0IG5vbi1BZGhlcmVu
Y2UgcmF0ZXM6IEEgc2NvcGluZyByZXZpZXcgd2l0aCByZWNvbW1lbmRhdGlvbnMgZm9yIGludGVy
dmVudGlvbiBkZXZlbG9wbWVudDwvdGl0bGU+PHNlY29uZGFyeS10aXRsZT5UcmFuc2xhdGlvbmFs
IEJlaGF2aW9yYWwgTWVkaWNpbmU8L3NlY29uZGFyeS10aXRsZT48L3RpdGxlcz48cGVyaW9kaWNh
bD48ZnVsbC10aXRsZT5UcmFuc2xhdGlvbmFsIEJlaGF2aW9yYWwgTWVkaWNpbmU8L2Z1bGwtdGl0
bGU+PGFiYnItMT5UcmFuc2wgQmVoYXYgTWVkPC9hYmJyLTE+PC9wZXJpb2RpY2FsPjxwYWdlcz4x
MzkwLTEzOTg8L3BhZ2VzPjx2b2x1bWU+MTA8L3ZvbHVtZT48bnVtYmVyPjY8L251bWJlcj48a2V5
d29yZHM+PGtleXdvcmQ+QmFycmllcnM8L2tleXdvcmQ+PGtleXdvcmQ+QmVoYXZpb3JhbCBoZWFs
dGggaW50ZXJ2ZW50aW9uczwva2V5d29yZD48a2V5d29yZD5DaHJvbmljIGNvbmRpdGlvbnM8L2tl
eXdvcmQ+PGtleXdvcmQ+TWVkaWNhdGlvbiBhZGhlcmVuY2U8L2tleXdvcmQ+PGtleXdvcmQ+U2Nv
cGluZyByZXZpZXc8L2tleXdvcmQ+PGtleXdvcmQ+YWR1bHQ8L2tleXdvcmQ+PGtleXdvcmQ+Y2hy
b25pYyBkaXNlYXNlPC9rZXl3b3JkPjxrZXl3b3JkPmNvbW9yYmlkaXR5PC9rZXl3b3JkPjxrZXl3
b3JkPmVkdWNhdGlvbjwva2V5d29yZD48a2V5d29yZD5mZW1hbGU8L2tleXdvcmQ+PGtleXdvcmQ+
aHVtYW48L2tleXdvcmQ+PGtleXdvcmQ+bG93ZXN0IGluY29tZSBncm91cDwva2V5d29yZD48a2V5
d29yZD5tYWxlPC9rZXl3b3JkPjxrZXl3b3JkPm1lZGljYXRpb24gY29tcGxpYW5jZTwva2V5d29y
ZD48a2V5d29yZD5NZWRsaW5lPC9rZXl3b3JkPjxrZXl3b3JkPm1vdGl2YXRpb25hbCBpbnRlcnZp
ZXdpbmc8L2tleXdvcmQ+PGtleXdvcmQ+cGVyY2VwdGlvbjwva2V5d29yZD48a2V5d29yZD5Qc3lj
SU5GTzwva2V5d29yZD48a2V5d29yZD5yZWluZm9yY2VtZW50PC9rZXl3b3JkPjxrZXl3b3JkPnJl
dmlldzwva2V5d29yZD48a2V5d29yZD5TY29wdXM8L2tleXdvcmQ+PGtleXdvcmQ+c2lkZSBlZmZl
Y3Q8L2tleXdvcmQ+PGtleXdvcmQ+c3lzdGVtYXRpYyByZXZpZXc8L2tleXdvcmQ+PGtleXdvcmQ+
dHJhbnNjcmlwdGlvbiBpbml0aWF0aW9uPC9rZXl3b3JkPjwva2V5d29yZHM+PGRhdGVzPjx5ZWFy
PjIwMjA8L3llYXI+PHB1Yi1kYXRlcz48ZGF0ZT4wMSBEZWM8L2RhdGU+PC9wdWItZGF0ZXM+PC9k
YXRlcz48aXNibj4xODY5LTY3MTYmI3hEOzE2MTMtOTg2MDwvaXNibj48YWNjZXNzaW9uLW51bT4y
MDEwODkwNjc2PC9hY2Nlc3Npb24tbnVtPjx3b3JrLXR5cGU+UmV2aWV3PC93b3JrLXR5cGU+PHVy
bHM+PHJlbGF0ZWQtdXJscz48dXJsPmh0dHBzOi8vYWNhZGVtaWMub3VwLmNvbS90Ym0vaXNzdWU8
L3VybD48dXJsPmh0dHBzOi8vb3ZpZHNwLm92aWQuY29tL292aWR3ZWIuY2dpP1Q9SlMmYW1wO0NT
Qz1ZJmFtcDtORVdTPU4mYW1wO1BBR0U9ZnVsbHRleHQmYW1wO0Q9ZW1leGMmYW1wO0FOPTIwMTA4
OTA2NzY8L3VybD48dXJsPmh0dHA6Ly9saWJyYXJ5c2VhcmNoLnN3aW5idXJuZS5lZHUuYXUvb3Bl
bnVybC9TVVQtQUxNQS9zdXRfYWxtYV9zZXJ2aWNlc19wYWdlP3NpZD1PVklEOmVtYmFzZSZhbXA7
aWQ9cG1pZDozMzIzMTY5MSZhbXA7aWQ9ZG9pOjEwLjEwOTMlMkZ0Ym0lMkZpYmFhMTE4JmFtcDtp
c3NuPTE4NjktNjcxNiZhbXA7aXNibj0mYW1wO3ZvbHVtZT0xMCZhbXA7aXNzdWU9NiZhbXA7c3Bh
Z2U9MTM5MCZhbXA7cGFnZXM9MTM5MC0xMzk4JmFtcDtkYXRlPTIwMjAmYW1wO3RpdGxlPVRyYW5z
bGF0aW9uYWwrQmVoYXZpb3JhbCtNZWRpY2luZSZhbXA7YXRpdGxlPUJhcnJpZXJzJTJDK2ZhY2ls
aXRhdG9ycyUyQythbmQraW50ZXJ2ZW50aW9ucytmb3IrbWVkaWNhdGlvbithZGhlcmVuY2UrYWNy
b3NzK2Nocm9uaWMrY29uZGl0aW9ucyt3aXRoK3RoZStoaWdoZXN0K25vbi1BZGhlcmVuY2UrcmF0
ZXMlM0ErQStzY29waW5nK3Jldmlldyt3aXRoK3JlY29tbWVuZGF0aW9ucytmb3IraW50ZXJ2ZW50
aW9uK2RldmVsb3BtZW50JmFtcDthdWxhc3Q9S29uc3RhbnRpbm91PC91cmw+PC9yZWxhdGVkLXVy
bHM+PC91cmxzPjxlbGVjdHJvbmljLXJlc291cmNlLW51bT5odHRwOi8vZHguZG9pLm9yZy8xMC4x
MDkzL3RibS9pYmFhMTE4PC9lbGVjdHJvbmljLXJlc291cmNlLW51bT48cmVtb3RlLWRhdGFiYXNl
LW5hbWU+RW1iYXNlPC9yZW1vdGUtZGF0YWJhc2UtbmFtZT48cmVtb3RlLWRhdGFiYXNlLXByb3Zp
ZGVyPk92aWQgVGVjaG5vbG9naWVzPC9yZW1vdGUtZGF0YWJhc2UtcHJvdmlkZXI+PGxhbmd1YWdl
PkVuZ2xpc2g8L2xhbmd1YWdlPjwvcmVjb3JkPjwvQ2l0ZT48L0VuZE5vdGU+AG==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8]</w:t>
            </w:r>
            <w:r w:rsidRPr="003B19AC">
              <w:rPr>
                <w:rFonts w:ascii="Times New Roman" w:hAnsi="Times New Roman" w:cs="Times New Roman"/>
              </w:rPr>
              <w:fldChar w:fldCharType="end"/>
            </w:r>
          </w:p>
        </w:tc>
        <w:tc>
          <w:tcPr>
            <w:tcW w:w="4252" w:type="dxa"/>
          </w:tcPr>
          <w:p w14:paraId="086998D5" w14:textId="48E14871" w:rsidR="00D936B7" w:rsidRPr="003B19AC" w:rsidRDefault="00D936B7" w:rsidP="00D936B7">
            <w:pPr>
              <w:rPr>
                <w:rFonts w:ascii="Times New Roman" w:hAnsi="Times New Roman" w:cs="Times New Roman"/>
              </w:rPr>
            </w:pPr>
            <w:r w:rsidRPr="003B19AC">
              <w:rPr>
                <w:rFonts w:ascii="Times New Roman" w:hAnsi="Times New Roman" w:cs="Times New Roman"/>
              </w:rPr>
              <w:t>Barriers, facilitators, and interventions for medication adherence across chronic conditions with the highest non-adherence rates: a scoping review with recommendations for intervention development</w:t>
            </w:r>
          </w:p>
        </w:tc>
        <w:tc>
          <w:tcPr>
            <w:tcW w:w="3260" w:type="dxa"/>
          </w:tcPr>
          <w:p w14:paraId="5618E10B" w14:textId="425281DE" w:rsidR="00D936B7" w:rsidRPr="003B19AC" w:rsidRDefault="00D936B7" w:rsidP="00D936B7">
            <w:pPr>
              <w:rPr>
                <w:rFonts w:ascii="Times New Roman" w:hAnsi="Times New Roman" w:cs="Times New Roman"/>
              </w:rPr>
            </w:pPr>
            <w:r w:rsidRPr="003B19AC">
              <w:rPr>
                <w:rFonts w:ascii="Times New Roman" w:hAnsi="Times New Roman" w:cs="Times New Roman"/>
              </w:rPr>
              <w:t>Not focus on cancer (only 6/243 of included studies were related to cancer)</w:t>
            </w:r>
          </w:p>
        </w:tc>
      </w:tr>
      <w:tr w:rsidR="003B19AC" w:rsidRPr="003B19AC" w14:paraId="164C4306" w14:textId="77777777" w:rsidTr="003B19AC">
        <w:tc>
          <w:tcPr>
            <w:tcW w:w="846" w:type="dxa"/>
          </w:tcPr>
          <w:p w14:paraId="5344B5D5" w14:textId="75DCAE92"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0E009DE6"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20</w:t>
            </w:r>
          </w:p>
        </w:tc>
        <w:tc>
          <w:tcPr>
            <w:tcW w:w="4962" w:type="dxa"/>
          </w:tcPr>
          <w:p w14:paraId="7A0036CC"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Maria A. Lopez-Olivo, Kristin G. Maki, Noah J. Choi; Richard M. Hoffman, Ya-Chen Tina Shih, Lisa M. Lowenstein, Rachel S. Hicklen, Robert J. Volk </w:t>
            </w:r>
          </w:p>
          <w:p w14:paraId="48B63B26" w14:textId="36238A14"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Mb3Blei1PbGl2bzwvQXV0aG9yPjxZZWFyPjIwMjA8L1ll
YXI+PFJlY051bT4xMTE1NzwvUmVjTnVtPjxEaXNwbGF5VGV4dD5bMTldPC9EaXNwbGF5VGV4dD48
cmVjb3JkPjxyZWMtbnVtYmVyPjExMTU3PC9yZWMtbnVtYmVyPjxmb3JlaWduLWtleXM+PGtleSBh
cHA9IkVOIiBkYi1pZD0idnZ4eGFwdmRic2FwZnhlemVhYXZ0MmRnejV2ZHY5ZTIwZnJ0IiB0aW1l
c3RhbXA9IjE2MjU3ODI0MzgiPjExMTU3PC9rZXk+PC9mb3JlaWduLWtleXM+PHJlZi10eXBlIG5h
bWU9IkpvdXJuYWwgQXJ0aWNsZSI+MTc8L3JlZi10eXBlPjxjb250cmlidXRvcnM+PGF1dGhvcnM+
PGF1dGhvcj5Mb3Blei1PbGl2bywgTWFyaWEgQS48L2F1dGhvcj48YXV0aG9yPk1ha2ksIEtyaXN0
aW4gRy48L2F1dGhvcj48YXV0aG9yPkNob2ksIE5vYWggSi48L2F1dGhvcj48YXV0aG9yPkhvZmZt
YW4sIFJpY2hhcmQgTS48L2F1dGhvcj48YXV0aG9yPlNoaWgsIFlhLUNoZW4gVGluYTwvYXV0aG9y
PjxhdXRob3I+TG93ZW5zdGVpbiwgTGlzYSBNLjwvYXV0aG9yPjxhdXRob3I+SGlja2xlbiwgUmFj
aGVsIFMuPC9hdXRob3I+PGF1dGhvcj5Wb2xrLCBSb2JlcnQgSi48L2F1dGhvcj48L2F1dGhvcnM+
PC9jb250cmlidXRvcnM+PGF1dGgtYWRkcmVzcz5EZXBhcnRtZW50IG9mIEhlYWx0aCBTZXJ2aWNl
cyBSZXNlYXJjaCwgVGhlIFVuaXZlcnNpdHkgb2YgVGV4YXMgTUQgQW5kZXJzb24gQ2FuY2VyIENl
bnRlciwgSG91c3RvbiYjeEQ7RGVwYXJ0bWVudCBvZiBJbnRlcm5hbCBNZWRpY2luZSwgVGhlIFJv
eSBKLiBhbmQgTHVjaWxsZSBBLiBDYXJ2ZXIgQ29sbGVnZSBvZiBNZWRpY2luZSBhdCB0aGUgVW5p
dmVyc2l0eSBvZiBJb3dhLCBJb3dhIENpdHkmI3hEO1Jlc2VhcmNoIE1lZGljYWwgTGlicmFyeSwg
VGhlIFVuaXZlcnNpdHkgb2YgVGV4YXMgTUQgQW5kZXJzb24gQ2FuY2VyIENlbnRlciwgSG91c3Rv
bjwvYXV0aC1hZGRyZXNzPjx0aXRsZXM+PHRpdGxlPlBhdGllbnQgQWRoZXJlbmNlIHRvIFNjcmVl
bmluZyBmb3IgTHVuZyBDYW5jZXIgaW4gdGhlIFVTOiBBIFN5c3RlbWF0aWMgUmV2aWV3IGFuZCBN
ZXRhLWFuYWx5c2lzPC90aXRsZT48c2Vjb25kYXJ5LXRpdGxlPkpBTUEgTmV0d29yayBPcGVuPC9z
ZWNvbmRhcnktdGl0bGU+PC90aXRsZXM+PHBhZ2VzPmUyMDI1MTAyLWUyMDI1MTAyPC9wYWdlcz48
dm9sdW1lPjM8L3ZvbHVtZT48bnVtYmVyPjExPC9udW1iZXI+PGtleXdvcmRzPjxrZXl3b3JkPlBh
dGllbnQgQ29tcGxpYW5jZTwva2V5d29yZD48a2V5d29yZD5MdW5nIE5lb3BsYXNtcyAtLSBEaWFn
bm9zaXMgLS0gVW5pdGVkIFN0YXRlczwva2V5d29yZD48a2V5d29yZD5DYW5jZXIgU2NyZWVuaW5n
IC0tIFVuaXRlZCBTdGF0ZXM8L2tleXdvcmQ+PGtleXdvcmQ+VW5pdGVkIFN0YXRlczwva2V5d29y
ZD48a2V5d29yZD5NZWRsaW5lPC9rZXl3b3JkPjxrZXl3b3JkPkVtYmFzZTwva2V5d29yZD48a2V5
d29yZD5DSU5BSEwgRGF0YWJhc2U8L2tleXdvcmQ+PGtleXdvcmQ+U2NhbGVzPC9rZXl3b3JkPjxr
ZXl3b3JkPk9kZHMgUmF0aW88L2tleXdvcmQ+PGtleXdvcmQ+Q29uZmlkZW5jZSBJbnRlcnZhbHM8
L2tleXdvcmQ+PGtleXdvcmQ+RGVzY3JpcHRpdmUgU3RhdGlzdGljczwva2V5d29yZD48a2V5d29y
ZD5IdW1hbjwva2V5d29yZD48a2V5d29yZD5NZXRhIEFuYWx5c2lzPC9rZXl3b3JkPjxrZXl3b3Jk
PlN5c3RlbWF0aWMgUmV2aWV3PC9rZXl3b3JkPjwva2V5d29yZHM+PGRhdGVzPjx5ZWFyPjIwMjA8
L3llYXI+PC9kYXRlcz48cHViLWxvY2F0aW9uPkNoaWNhZ28sIElsbGlub2lzPC9wdWItbG9jYXRp
b24+PHB1Ymxpc2hlcj5BbWVyaWNhbiBNZWRpY2FsIEFzc29jaWF0aW9uPC9wdWJsaXNoZXI+PGFj
Y2Vzc2lvbi1udW0+MTQ3MDk5MzU2LiBMYW5ndWFnZTogRW5nbGlzaC4gRW50cnkgRGF0ZTogMjAy
MDExMjYuIFJldmlzaW9uIERhdGU6IDIwMjAxMjE2LiBQdWJsaWNhdGlvbiBUeXBlOiBBcnRpY2xl
PC9hY2Nlc3Npb24tbnVtPjx1cmxzPjxyZWxhdGVkLXVybHM+PHVybD5odHRwczovL2V6cHJveHku
bGliLnN3aW4uZWR1LmF1L2xvZ2luP3VybD1odHRwOi8vc2VhcmNoLmVic2NvaG9zdC5jb20vbG9n
aW4uYXNweD9kaXJlY3Q9dHJ1ZSZhbXA7ZGI9Y2NtJmFtcDtBTj0xNDcwOTkzNTYmYW1wO3NpdGU9
ZWhvc3QtbGl2ZSZhbXA7c2NvcGU9c2l0ZTwvdXJsPjwvcmVsYXRlZC11cmxzPjwvdXJscz48ZWxl
Y3Ryb25pYy1yZXNvdXJjZS1udW0+MTAuMTAwMS9qYW1hbmV0d29ya29wZW4uMjAyMC4yNTEwMjwv
ZWxlY3Ryb25pYy1yZXNvdXJjZS1udW0+PHJlbW90ZS1kYXRhYmFzZS1uYW1lPmNjbTwvcmVtb3Rl
LWRhdGFiYXNlLW5hbWU+PHJlbW90ZS1kYXRhYmFzZS1wcm92aWRlcj5FQlNDT2hvc3Q8L3JlbW90
ZS1kYXRhYmFzZS1wcm92aWRlcj48L3JlY29yZD48L0NpdGU+PC9FbmROb3RlPn==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Mb3Blei1PbGl2bzwvQXV0aG9yPjxZZWFyPjIwMjA8L1ll
YXI+PFJlY051bT4xMTE1NzwvUmVjTnVtPjxEaXNwbGF5VGV4dD5bMTldPC9EaXNwbGF5VGV4dD48
cmVjb3JkPjxyZWMtbnVtYmVyPjExMTU3PC9yZWMtbnVtYmVyPjxmb3JlaWduLWtleXM+PGtleSBh
cHA9IkVOIiBkYi1pZD0idnZ4eGFwdmRic2FwZnhlemVhYXZ0MmRnejV2ZHY5ZTIwZnJ0IiB0aW1l
c3RhbXA9IjE2MjU3ODI0MzgiPjExMTU3PC9rZXk+PC9mb3JlaWduLWtleXM+PHJlZi10eXBlIG5h
bWU9IkpvdXJuYWwgQXJ0aWNsZSI+MTc8L3JlZi10eXBlPjxjb250cmlidXRvcnM+PGF1dGhvcnM+
PGF1dGhvcj5Mb3Blei1PbGl2bywgTWFyaWEgQS48L2F1dGhvcj48YXV0aG9yPk1ha2ksIEtyaXN0
aW4gRy48L2F1dGhvcj48YXV0aG9yPkNob2ksIE5vYWggSi48L2F1dGhvcj48YXV0aG9yPkhvZmZt
YW4sIFJpY2hhcmQgTS48L2F1dGhvcj48YXV0aG9yPlNoaWgsIFlhLUNoZW4gVGluYTwvYXV0aG9y
PjxhdXRob3I+TG93ZW5zdGVpbiwgTGlzYSBNLjwvYXV0aG9yPjxhdXRob3I+SGlja2xlbiwgUmFj
aGVsIFMuPC9hdXRob3I+PGF1dGhvcj5Wb2xrLCBSb2JlcnQgSi48L2F1dGhvcj48L2F1dGhvcnM+
PC9jb250cmlidXRvcnM+PGF1dGgtYWRkcmVzcz5EZXBhcnRtZW50IG9mIEhlYWx0aCBTZXJ2aWNl
cyBSZXNlYXJjaCwgVGhlIFVuaXZlcnNpdHkgb2YgVGV4YXMgTUQgQW5kZXJzb24gQ2FuY2VyIENl
bnRlciwgSG91c3RvbiYjeEQ7RGVwYXJ0bWVudCBvZiBJbnRlcm5hbCBNZWRpY2luZSwgVGhlIFJv
eSBKLiBhbmQgTHVjaWxsZSBBLiBDYXJ2ZXIgQ29sbGVnZSBvZiBNZWRpY2luZSBhdCB0aGUgVW5p
dmVyc2l0eSBvZiBJb3dhLCBJb3dhIENpdHkmI3hEO1Jlc2VhcmNoIE1lZGljYWwgTGlicmFyeSwg
VGhlIFVuaXZlcnNpdHkgb2YgVGV4YXMgTUQgQW5kZXJzb24gQ2FuY2VyIENlbnRlciwgSG91c3Rv
bjwvYXV0aC1hZGRyZXNzPjx0aXRsZXM+PHRpdGxlPlBhdGllbnQgQWRoZXJlbmNlIHRvIFNjcmVl
bmluZyBmb3IgTHVuZyBDYW5jZXIgaW4gdGhlIFVTOiBBIFN5c3RlbWF0aWMgUmV2aWV3IGFuZCBN
ZXRhLWFuYWx5c2lzPC90aXRsZT48c2Vjb25kYXJ5LXRpdGxlPkpBTUEgTmV0d29yayBPcGVuPC9z
ZWNvbmRhcnktdGl0bGU+PC90aXRsZXM+PHBhZ2VzPmUyMDI1MTAyLWUyMDI1MTAyPC9wYWdlcz48
dm9sdW1lPjM8L3ZvbHVtZT48bnVtYmVyPjExPC9udW1iZXI+PGtleXdvcmRzPjxrZXl3b3JkPlBh
dGllbnQgQ29tcGxpYW5jZTwva2V5d29yZD48a2V5d29yZD5MdW5nIE5lb3BsYXNtcyAtLSBEaWFn
bm9zaXMgLS0gVW5pdGVkIFN0YXRlczwva2V5d29yZD48a2V5d29yZD5DYW5jZXIgU2NyZWVuaW5n
IC0tIFVuaXRlZCBTdGF0ZXM8L2tleXdvcmQ+PGtleXdvcmQ+VW5pdGVkIFN0YXRlczwva2V5d29y
ZD48a2V5d29yZD5NZWRsaW5lPC9rZXl3b3JkPjxrZXl3b3JkPkVtYmFzZTwva2V5d29yZD48a2V5
d29yZD5DSU5BSEwgRGF0YWJhc2U8L2tleXdvcmQ+PGtleXdvcmQ+U2NhbGVzPC9rZXl3b3JkPjxr
ZXl3b3JkPk9kZHMgUmF0aW88L2tleXdvcmQ+PGtleXdvcmQ+Q29uZmlkZW5jZSBJbnRlcnZhbHM8
L2tleXdvcmQ+PGtleXdvcmQ+RGVzY3JpcHRpdmUgU3RhdGlzdGljczwva2V5d29yZD48a2V5d29y
ZD5IdW1hbjwva2V5d29yZD48a2V5d29yZD5NZXRhIEFuYWx5c2lzPC9rZXl3b3JkPjxrZXl3b3Jk
PlN5c3RlbWF0aWMgUmV2aWV3PC9rZXl3b3JkPjwva2V5d29yZHM+PGRhdGVzPjx5ZWFyPjIwMjA8
L3llYXI+PC9kYXRlcz48cHViLWxvY2F0aW9uPkNoaWNhZ28sIElsbGlub2lzPC9wdWItbG9jYXRp
b24+PHB1Ymxpc2hlcj5BbWVyaWNhbiBNZWRpY2FsIEFzc29jaWF0aW9uPC9wdWJsaXNoZXI+PGFj
Y2Vzc2lvbi1udW0+MTQ3MDk5MzU2LiBMYW5ndWFnZTogRW5nbGlzaC4gRW50cnkgRGF0ZTogMjAy
MDExMjYuIFJldmlzaW9uIERhdGU6IDIwMjAxMjE2LiBQdWJsaWNhdGlvbiBUeXBlOiBBcnRpY2xl
PC9hY2Nlc3Npb24tbnVtPjx1cmxzPjxyZWxhdGVkLXVybHM+PHVybD5odHRwczovL2V6cHJveHku
bGliLnN3aW4uZWR1LmF1L2xvZ2luP3VybD1odHRwOi8vc2VhcmNoLmVic2NvaG9zdC5jb20vbG9n
aW4uYXNweD9kaXJlY3Q9dHJ1ZSZhbXA7ZGI9Y2NtJmFtcDtBTj0xNDcwOTkzNTYmYW1wO3NpdGU9
ZWhvc3QtbGl2ZSZhbXA7c2NvcGU9c2l0ZTwvdXJsPjwvcmVsYXRlZC11cmxzPjwvdXJscz48ZWxl
Y3Ryb25pYy1yZXNvdXJjZS1udW0+MTAuMTAwMS9qYW1hbmV0d29ya29wZW4uMjAyMC4yNTEwMjwv
ZWxlY3Ryb25pYy1yZXNvdXJjZS1udW0+PHJlbW90ZS1kYXRhYmFzZS1uYW1lPmNjbTwvcmVtb3Rl
LWRhdGFiYXNlLW5hbWU+PHJlbW90ZS1kYXRhYmFzZS1wcm92aWRlcj5FQlNDT2hvc3Q8L3JlbW90
ZS1kYXRhYmFzZS1wcm92aWRlcj48L3JlY29yZD48L0NpdGU+PC9FbmROb3RlPn==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19]</w:t>
            </w:r>
            <w:r w:rsidRPr="003B19AC">
              <w:rPr>
                <w:rFonts w:ascii="Times New Roman" w:hAnsi="Times New Roman" w:cs="Times New Roman"/>
              </w:rPr>
              <w:fldChar w:fldCharType="end"/>
            </w:r>
          </w:p>
        </w:tc>
        <w:tc>
          <w:tcPr>
            <w:tcW w:w="4252" w:type="dxa"/>
          </w:tcPr>
          <w:p w14:paraId="1207FC4C" w14:textId="77777777" w:rsidR="00D936B7" w:rsidRPr="003B19AC" w:rsidRDefault="00D936B7" w:rsidP="00D936B7">
            <w:pPr>
              <w:rPr>
                <w:rFonts w:ascii="Times New Roman" w:hAnsi="Times New Roman" w:cs="Times New Roman"/>
              </w:rPr>
            </w:pPr>
            <w:r w:rsidRPr="003B19AC">
              <w:rPr>
                <w:rFonts w:ascii="Times New Roman" w:hAnsi="Times New Roman" w:cs="Times New Roman"/>
                <w:color w:val="2A2A2A"/>
                <w:shd w:val="clear" w:color="auto" w:fill="FFFFFF"/>
              </w:rPr>
              <w:t>Patient Adherence to Screening for Lung Cancer in the US: A Systematic Review and Meta-analysis</w:t>
            </w:r>
          </w:p>
        </w:tc>
        <w:tc>
          <w:tcPr>
            <w:tcW w:w="3260" w:type="dxa"/>
          </w:tcPr>
          <w:p w14:paraId="57669AC4"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3B19AC" w:rsidRPr="003B19AC" w14:paraId="0244C4DE" w14:textId="77777777" w:rsidTr="003B19AC">
        <w:tc>
          <w:tcPr>
            <w:tcW w:w="846" w:type="dxa"/>
          </w:tcPr>
          <w:p w14:paraId="75C4D072" w14:textId="2E221B84"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1A7DAF5C"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20</w:t>
            </w:r>
          </w:p>
        </w:tc>
        <w:tc>
          <w:tcPr>
            <w:tcW w:w="4962" w:type="dxa"/>
          </w:tcPr>
          <w:p w14:paraId="2F140E0D" w14:textId="77777777" w:rsidR="00D936B7" w:rsidRPr="003B19AC" w:rsidRDefault="00D936B7" w:rsidP="00D936B7">
            <w:pPr>
              <w:rPr>
                <w:rFonts w:ascii="Times New Roman" w:hAnsi="Times New Roman" w:cs="Times New Roman"/>
                <w:color w:val="2A2A2A"/>
                <w:shd w:val="clear" w:color="auto" w:fill="FFFFFF"/>
              </w:rPr>
            </w:pPr>
            <w:r w:rsidRPr="003B19AC">
              <w:rPr>
                <w:rFonts w:ascii="Times New Roman" w:hAnsi="Times New Roman" w:cs="Times New Roman"/>
                <w:color w:val="2A2A2A"/>
                <w:shd w:val="clear" w:color="auto" w:fill="FFFFFF"/>
              </w:rPr>
              <w:t xml:space="preserve">Mostafa R. Mohamed, Erika Ramsdale, Kah Poh Loh, Asad Arastu, Huiwen Xu, Spencer Obrecht, Daniel Castillo, Manvi Sharma, Holly M. Holmes, Ginah Nightingale, Katherine M. Juba, Supriya G. Mohile </w:t>
            </w:r>
          </w:p>
          <w:p w14:paraId="62BD1F55" w14:textId="1653509F" w:rsidR="00D936B7" w:rsidRPr="003B19AC" w:rsidRDefault="00D936B7" w:rsidP="00D936B7">
            <w:pPr>
              <w:rPr>
                <w:rFonts w:ascii="Times New Roman" w:hAnsi="Times New Roman" w:cs="Times New Roman"/>
                <w:color w:val="2A2A2A"/>
                <w:shd w:val="clear" w:color="auto" w:fill="FFFFFF"/>
              </w:rPr>
            </w:pPr>
            <w:r w:rsidRPr="003B19AC">
              <w:rPr>
                <w:rFonts w:ascii="Times New Roman" w:hAnsi="Times New Roman" w:cs="Times New Roman"/>
                <w:color w:val="2A2A2A"/>
                <w:shd w:val="clear" w:color="auto" w:fill="FFFFFF"/>
              </w:rPr>
              <w:fldChar w:fldCharType="begin">
                <w:fldData xml:space="preserve">PEVuZE5vdGU+PENpdGU+PEF1dGhvcj5Nb2hhbWVkPC9BdXRob3I+PFllYXI+MjAyMDwvWWVhcj48
UmVjTnVtPjEzNzIzPC9SZWNOdW0+PERpc3BsYXlUZXh0PlsyMF08L0Rpc3BsYXlUZXh0PjxyZWNv
cmQ+PHJlYy1udW1iZXI+MTM3MjM8L3JlYy1udW1iZXI+PGZvcmVpZ24ta2V5cz48a2V5IGFwcD0i
RU4iIGRiLWlkPSJ2dnh4YXB2ZGJzYXBmeGV6ZWFhdnQyZGd6NXZkdjllMjBmcnQiIHRpbWVzdGFt
cD0iMTYyNTc4MjcwNyI+MTM3MjM8L2tleT48L2ZvcmVpZ24ta2V5cz48cmVmLXR5cGUgbmFtZT0i
Sm91cm5hbCBBcnRpY2xlIj4xNzwvcmVmLXR5cGU+PGNvbnRyaWJ1dG9ycz48YXV0aG9ycz48YXV0
aG9yPk1vaGFtZWQsIE0uIFIuPC9hdXRob3I+PGF1dGhvcj5SYW1zZGFsZSwgRS48L2F1dGhvcj48
YXV0aG9yPkxvaCwgSy4gUC48L2F1dGhvcj48YXV0aG9yPkFyYXN0dSwgQS48L2F1dGhvcj48YXV0
aG9yPlh1LCBILiBXLjwvYXV0aG9yPjxhdXRob3I+T2JyZWNodCwgUy48L2F1dGhvcj48YXV0aG9y
PkNhc3RpbGxvLCBELjwvYXV0aG9yPjxhdXRob3I+U2hhcm1hLCBNLjwvYXV0aG9yPjxhdXRob3I+
SG9sbWVzLCBILiBNLjwvYXV0aG9yPjxhdXRob3I+TmlnaHRpbmdhbGUsIEcuPC9hdXRob3I+PGF1
dGhvcj5KdWJhLCBLLiBNLjwvYXV0aG9yPjxhdXRob3I+TW9oaWxlLCBTLiBHLjwvYXV0aG9yPjwv
YXV0aG9ycz48L2NvbnRyaWJ1dG9ycz48YXV0aC1hZGRyZXNzPltNb2hhbWVkLCBNb3N0YWZhIFIu
OyBSYW1zZGFsZSwgRXJpa2E7IExvaCwgS2FoIFBvaDsgQXJhc3R1LCBBc2FkOyBYdSwgSHVpd2Vu
OyBPYnJlY2h0LCBTcGVuY2VyOyBNb2hpbGUsIFN1cHJpeWEgRy5dIFVuaXYgUm9jaGVzdGVyLCBN
ZWQgQ3RyLCBKYW1lcyBQIFdpbG1vdCBDYW5jIEN0ciwgUm9jaGVzdGVyLCBOWSAxNDY0MiBVU0Eu
IFtKdWJhLCBLYXRoZXJpbmUgTS5dIFVuaXYgUm9jaGVzdGVyLCBNZWQgQ3RyLCBEZXB0IFBoYXJt
LCBSb2NoZXN0ZXIsIE5ZIDE0NjQyIFVTQS4gW1h1LCBIdWl3ZW5dIFVuaXYgUm9jaGVzdGVyLCBT
Y2ggTWVkICZhbXA7IERlbnQsIERlcHQgUHVibCBIbHRoLCBSb2NoZXN0ZXIsIE5ZIFVTQS4gW0Nh
c3RpbGxvLCBEYW5pZWxdIFVuaXYgUm9jaGVzdGVyLCBTY2ggTWVkICZhbXA7IERlbnQsIE1MSVMg
TWluZXIgTGliLCBSb2NoZXN0ZXIsIE5ZIFVTQS4gW1NoYXJtYSwgTWFudmldIFVuaXYgTWlzc2lz
c2lwcGksIFNjaCBQaGFybSwgRGVwdCBQaGFybSBBZG0sIFVuaXZlcnNpdHksIE1TIDM4Njc3IFVT
QS4gW0hvbG1lcywgSG9sbHkgTS5dIFVuaXYgVGV4YXMgSGx0aCBTY2kgQ3RyIEhvdXN0b24sIEhv
dXN0b24sIFRYIDc3MDMwIFVTQS4gW05pZ2h0aW5nYWxlLCBHaW5haF0gVGhvbWFzIEplZmZlcnNv
biBVbml2LCBEZXB0IFBoYXJtIFByYWN0aWNlLCBQaGlsYWRlbHBoaWEsIFBBIDE5MTA3IFVTQS4g
W0p1YmEsIEthdGhlcmluZSBNLl0gV2VnbWFucyBTY2ggUGhhcm0sIERlcHQgUGhhcm0gUHJhY3Rp
Y2UsIFJvY2hlc3RlciwgTlkgVVNBLiYjeEQ7UmFtc2RhbGUsIEUgKGNvcnJlc3BvbmRpbmcgYXV0
aG9yKSwgVW5pdiBSb2NoZXN0ZXIsIFNjaCBNZWQgJmFtcDsgRGVudCwgSmFtZXMgUCBXaWxtb3Qg
Q2FuYyBDdHIsIDYwMSBFbG13b29kIEF2ZSxCb3ggNzA0LCBSb2NoZXN0ZXIsIE5ZIDE0NjQyIFVT
QS4mI3hEO2VyaWthX3JhbXNkYWxlQHVybWMucm9jaGVzdGVyLmVkdTwvYXV0aC1hZGRyZXNzPjx0
aXRsZXM+PHRpdGxlPkFzc29jaWF0aW9ucyBvZiBQb2x5cGhhcm1hY3kgYW5kIEluYXBwcm9wcmlh
dGUgTWVkaWNhdGlvbnMgd2l0aCBBZHZlcnNlIE91dGNvbWVzIGluIE9sZGVyIEFkdWx0cyB3aXRo
IENhbmNlcjogQSBTeXN0ZW1hdGljIFJldmlldyBhbmQgTWV0YS1BbmFseXNpczwvdGl0bGU+PHNl
Y29uZGFyeS10aXRsZT5PbmNvbG9naXN0PC9zZWNvbmRhcnktdGl0bGU+PGFsdC10aXRsZT5PbmNv
bG9naXN0PC9hbHQtdGl0bGU+PC90aXRsZXM+PHBlcmlvZGljYWw+PGZ1bGwtdGl0bGU+T25jb2xv
Z2lzdDwvZnVsbC10aXRsZT48L3BlcmlvZGljYWw+PGFsdC1wZXJpb2RpY2FsPjxmdWxsLXRpdGxl
Pk9uY29sb2dpc3Q8L2Z1bGwtdGl0bGU+PC9hbHQtcGVyaW9kaWNhbD48cGFnZXM+RTk0LUUxMDg8
L3BhZ2VzPjx2b2x1bWU+MjU8L3ZvbHVtZT48bnVtYmVyPjE8L251bWJlcj48a2V5d29yZHM+PGtl
eXdvcmQ+UG9seXBoYXJtYWN5PC9rZXl3b3JkPjxrZXl3b3JkPlBvdGVudGlhbGx5IGluYXBwcm9w
cmlhdGUgbWVkaWNhdGlvbnM8L2tleXdvcmQ+PGtleXdvcmQ+T3V0Y29tZXM8L2tleXdvcmQ+PGtl
eXdvcmQ+T2xkZXI8L2tleXdvcmQ+PGtleXdvcmQ+YWR1bHRzIHdpdGggY2FuY2VyPC9rZXl3b3Jk
PjxrZXl3b3JkPkdlcmlhdHJpYyBvbmNvbG9neTwva2V5d29yZD48a2V5d29yZD5jb21wcmVoZW5z
aXZlIGdlcmlhdHJpYyBhc3Nlc3NtZW50PC9rZXl3b3JkPjxrZXl3b3JkPmFtYnVsYXRvcnkgc2Vu
aW9yIGFkdWx0czwva2V5d29yZD48a2V5d29yZD5lbGRlcmx5LXBhdGllbnRzPC9rZXl3b3JkPjxr
ZXl3b3JkPnJpc2stZmFjdG9yczwva2V5d29yZD48a2V5d29yZD5icmVhc3QtY2FuY2VyPC9rZXl3
b3JkPjxrZXl3b3JkPnBvc3RvcGVyYXRpdmU8L2tleXdvcmQ+PGtleXdvcmQ+Y29tcGxpY2F0aW9u
czwva2V5d29yZD48a2V5d29yZD5jb2xvcmVjdGFsLWNhbmNlcjwva2V5d29yZD48a2V5d29yZD5k
cnVnLWludGVyYWN0aW9uczwva2V5d29yZD48a2V5d29yZD5zY3JlZW5pbmcgdG9vbDwva2V5d29y
ZD48a2V5d29yZD5jaGVtb3RoZXJhcHk8L2tleXdvcmQ+PGtleXdvcmQ+T25jb2xvZ3k8L2tleXdv
cmQ+PC9rZXl3b3Jkcz48ZGF0ZXM+PHllYXI+MjAyMDwveWVhcj48cHViLWRhdGVzPjxkYXRlPkph
bjwvZGF0ZT48L3B1Yi1kYXRlcz48L2RhdGVzPjxpc2JuPjEwODMtNzE1OTwvaXNibj48YWNjZXNz
aW9uLW51bT5XT1M6MDAwNDg4MTcxNzAwMDAxPC9hY2Nlc3Npb24tbnVtPjx3b3JrLXR5cGU+UmV2
aWV3PC93b3JrLXR5cGU+PHVybHM+PHJlbGF0ZWQtdXJscz48dXJsPiZsdDtHbyB0byBJU0kmZ3Q7
Oi8vV09TOjAwMDQ4ODE3MTcwMDAwMTwvdXJsPjwvcmVsYXRlZC11cmxzPjwvdXJscz48ZWxlY3Ry
b25pYy1yZXNvdXJjZS1udW0+MTAuMTYzNC90aGVvbmNvbG9naXN0LjIwMTktMDQwNjwvZWxlY3Ry
b25pYy1yZXNvdXJjZS1udW0+PGxhbmd1YWdlPkVuZ2xpc2g8L2xhbmd1YWdlPjwvcmVjb3JkPjwv
Q2l0ZT48L0VuZE5vdGU+AG==
</w:fldData>
              </w:fldChar>
            </w:r>
            <w:r w:rsidR="00017AA1">
              <w:rPr>
                <w:rFonts w:ascii="Times New Roman" w:hAnsi="Times New Roman" w:cs="Times New Roman"/>
                <w:color w:val="2A2A2A"/>
                <w:shd w:val="clear" w:color="auto" w:fill="FFFFFF"/>
              </w:rPr>
              <w:instrText xml:space="preserve"> ADDIN EN.CITE </w:instrText>
            </w:r>
            <w:r w:rsidR="00017AA1">
              <w:rPr>
                <w:rFonts w:ascii="Times New Roman" w:hAnsi="Times New Roman" w:cs="Times New Roman"/>
                <w:color w:val="2A2A2A"/>
                <w:shd w:val="clear" w:color="auto" w:fill="FFFFFF"/>
              </w:rPr>
              <w:fldChar w:fldCharType="begin">
                <w:fldData xml:space="preserve">PEVuZE5vdGU+PENpdGU+PEF1dGhvcj5Nb2hhbWVkPC9BdXRob3I+PFllYXI+MjAyMDwvWWVhcj48
UmVjTnVtPjEzNzIzPC9SZWNOdW0+PERpc3BsYXlUZXh0PlsyMF08L0Rpc3BsYXlUZXh0PjxyZWNv
cmQ+PHJlYy1udW1iZXI+MTM3MjM8L3JlYy1udW1iZXI+PGZvcmVpZ24ta2V5cz48a2V5IGFwcD0i
RU4iIGRiLWlkPSJ2dnh4YXB2ZGJzYXBmeGV6ZWFhdnQyZGd6NXZkdjllMjBmcnQiIHRpbWVzdGFt
cD0iMTYyNTc4MjcwNyI+MTM3MjM8L2tleT48L2ZvcmVpZ24ta2V5cz48cmVmLXR5cGUgbmFtZT0i
Sm91cm5hbCBBcnRpY2xlIj4xNzwvcmVmLXR5cGU+PGNvbnRyaWJ1dG9ycz48YXV0aG9ycz48YXV0
aG9yPk1vaGFtZWQsIE0uIFIuPC9hdXRob3I+PGF1dGhvcj5SYW1zZGFsZSwgRS48L2F1dGhvcj48
YXV0aG9yPkxvaCwgSy4gUC48L2F1dGhvcj48YXV0aG9yPkFyYXN0dSwgQS48L2F1dGhvcj48YXV0
aG9yPlh1LCBILiBXLjwvYXV0aG9yPjxhdXRob3I+T2JyZWNodCwgUy48L2F1dGhvcj48YXV0aG9y
PkNhc3RpbGxvLCBELjwvYXV0aG9yPjxhdXRob3I+U2hhcm1hLCBNLjwvYXV0aG9yPjxhdXRob3I+
SG9sbWVzLCBILiBNLjwvYXV0aG9yPjxhdXRob3I+TmlnaHRpbmdhbGUsIEcuPC9hdXRob3I+PGF1
dGhvcj5KdWJhLCBLLiBNLjwvYXV0aG9yPjxhdXRob3I+TW9oaWxlLCBTLiBHLjwvYXV0aG9yPjwv
YXV0aG9ycz48L2NvbnRyaWJ1dG9ycz48YXV0aC1hZGRyZXNzPltNb2hhbWVkLCBNb3N0YWZhIFIu
OyBSYW1zZGFsZSwgRXJpa2E7IExvaCwgS2FoIFBvaDsgQXJhc3R1LCBBc2FkOyBYdSwgSHVpd2Vu
OyBPYnJlY2h0LCBTcGVuY2VyOyBNb2hpbGUsIFN1cHJpeWEgRy5dIFVuaXYgUm9jaGVzdGVyLCBN
ZWQgQ3RyLCBKYW1lcyBQIFdpbG1vdCBDYW5jIEN0ciwgUm9jaGVzdGVyLCBOWSAxNDY0MiBVU0Eu
IFtKdWJhLCBLYXRoZXJpbmUgTS5dIFVuaXYgUm9jaGVzdGVyLCBNZWQgQ3RyLCBEZXB0IFBoYXJt
LCBSb2NoZXN0ZXIsIE5ZIDE0NjQyIFVTQS4gW1h1LCBIdWl3ZW5dIFVuaXYgUm9jaGVzdGVyLCBT
Y2ggTWVkICZhbXA7IERlbnQsIERlcHQgUHVibCBIbHRoLCBSb2NoZXN0ZXIsIE5ZIFVTQS4gW0Nh
c3RpbGxvLCBEYW5pZWxdIFVuaXYgUm9jaGVzdGVyLCBTY2ggTWVkICZhbXA7IERlbnQsIE1MSVMg
TWluZXIgTGliLCBSb2NoZXN0ZXIsIE5ZIFVTQS4gW1NoYXJtYSwgTWFudmldIFVuaXYgTWlzc2lz
c2lwcGksIFNjaCBQaGFybSwgRGVwdCBQaGFybSBBZG0sIFVuaXZlcnNpdHksIE1TIDM4Njc3IFVT
QS4gW0hvbG1lcywgSG9sbHkgTS5dIFVuaXYgVGV4YXMgSGx0aCBTY2kgQ3RyIEhvdXN0b24sIEhv
dXN0b24sIFRYIDc3MDMwIFVTQS4gW05pZ2h0aW5nYWxlLCBHaW5haF0gVGhvbWFzIEplZmZlcnNv
biBVbml2LCBEZXB0IFBoYXJtIFByYWN0aWNlLCBQaGlsYWRlbHBoaWEsIFBBIDE5MTA3IFVTQS4g
W0p1YmEsIEthdGhlcmluZSBNLl0gV2VnbWFucyBTY2ggUGhhcm0sIERlcHQgUGhhcm0gUHJhY3Rp
Y2UsIFJvY2hlc3RlciwgTlkgVVNBLiYjeEQ7UmFtc2RhbGUsIEUgKGNvcnJlc3BvbmRpbmcgYXV0
aG9yKSwgVW5pdiBSb2NoZXN0ZXIsIFNjaCBNZWQgJmFtcDsgRGVudCwgSmFtZXMgUCBXaWxtb3Qg
Q2FuYyBDdHIsIDYwMSBFbG13b29kIEF2ZSxCb3ggNzA0LCBSb2NoZXN0ZXIsIE5ZIDE0NjQyIFVT
QS4mI3hEO2VyaWthX3JhbXNkYWxlQHVybWMucm9jaGVzdGVyLmVkdTwvYXV0aC1hZGRyZXNzPjx0
aXRsZXM+PHRpdGxlPkFzc29jaWF0aW9ucyBvZiBQb2x5cGhhcm1hY3kgYW5kIEluYXBwcm9wcmlh
dGUgTWVkaWNhdGlvbnMgd2l0aCBBZHZlcnNlIE91dGNvbWVzIGluIE9sZGVyIEFkdWx0cyB3aXRo
IENhbmNlcjogQSBTeXN0ZW1hdGljIFJldmlldyBhbmQgTWV0YS1BbmFseXNpczwvdGl0bGU+PHNl
Y29uZGFyeS10aXRsZT5PbmNvbG9naXN0PC9zZWNvbmRhcnktdGl0bGU+PGFsdC10aXRsZT5PbmNv
bG9naXN0PC9hbHQtdGl0bGU+PC90aXRsZXM+PHBlcmlvZGljYWw+PGZ1bGwtdGl0bGU+T25jb2xv
Z2lzdDwvZnVsbC10aXRsZT48L3BlcmlvZGljYWw+PGFsdC1wZXJpb2RpY2FsPjxmdWxsLXRpdGxl
Pk9uY29sb2dpc3Q8L2Z1bGwtdGl0bGU+PC9hbHQtcGVyaW9kaWNhbD48cGFnZXM+RTk0LUUxMDg8
L3BhZ2VzPjx2b2x1bWU+MjU8L3ZvbHVtZT48bnVtYmVyPjE8L251bWJlcj48a2V5d29yZHM+PGtl
eXdvcmQ+UG9seXBoYXJtYWN5PC9rZXl3b3JkPjxrZXl3b3JkPlBvdGVudGlhbGx5IGluYXBwcm9w
cmlhdGUgbWVkaWNhdGlvbnM8L2tleXdvcmQ+PGtleXdvcmQ+T3V0Y29tZXM8L2tleXdvcmQ+PGtl
eXdvcmQ+T2xkZXI8L2tleXdvcmQ+PGtleXdvcmQ+YWR1bHRzIHdpdGggY2FuY2VyPC9rZXl3b3Jk
PjxrZXl3b3JkPkdlcmlhdHJpYyBvbmNvbG9neTwva2V5d29yZD48a2V5d29yZD5jb21wcmVoZW5z
aXZlIGdlcmlhdHJpYyBhc3Nlc3NtZW50PC9rZXl3b3JkPjxrZXl3b3JkPmFtYnVsYXRvcnkgc2Vu
aW9yIGFkdWx0czwva2V5d29yZD48a2V5d29yZD5lbGRlcmx5LXBhdGllbnRzPC9rZXl3b3JkPjxr
ZXl3b3JkPnJpc2stZmFjdG9yczwva2V5d29yZD48a2V5d29yZD5icmVhc3QtY2FuY2VyPC9rZXl3
b3JkPjxrZXl3b3JkPnBvc3RvcGVyYXRpdmU8L2tleXdvcmQ+PGtleXdvcmQ+Y29tcGxpY2F0aW9u
czwva2V5d29yZD48a2V5d29yZD5jb2xvcmVjdGFsLWNhbmNlcjwva2V5d29yZD48a2V5d29yZD5k
cnVnLWludGVyYWN0aW9uczwva2V5d29yZD48a2V5d29yZD5zY3JlZW5pbmcgdG9vbDwva2V5d29y
ZD48a2V5d29yZD5jaGVtb3RoZXJhcHk8L2tleXdvcmQ+PGtleXdvcmQ+T25jb2xvZ3k8L2tleXdv
cmQ+PC9rZXl3b3Jkcz48ZGF0ZXM+PHllYXI+MjAyMDwveWVhcj48cHViLWRhdGVzPjxkYXRlPkph
bjwvZGF0ZT48L3B1Yi1kYXRlcz48L2RhdGVzPjxpc2JuPjEwODMtNzE1OTwvaXNibj48YWNjZXNz
aW9uLW51bT5XT1M6MDAwNDg4MTcxNzAwMDAxPC9hY2Nlc3Npb24tbnVtPjx3b3JrLXR5cGU+UmV2
aWV3PC93b3JrLXR5cGU+PHVybHM+PHJlbGF0ZWQtdXJscz48dXJsPiZsdDtHbyB0byBJU0kmZ3Q7
Oi8vV09TOjAwMDQ4ODE3MTcwMDAwMTwvdXJsPjwvcmVsYXRlZC11cmxzPjwvdXJscz48ZWxlY3Ry
b25pYy1yZXNvdXJjZS1udW0+MTAuMTYzNC90aGVvbmNvbG9naXN0LjIwMTktMDQwNjwvZWxlY3Ry
b25pYy1yZXNvdXJjZS1udW0+PGxhbmd1YWdlPkVuZ2xpc2g8L2xhbmd1YWdlPjwvcmVjb3JkPjwv
Q2l0ZT48L0VuZE5vdGU+AG==
</w:fldData>
              </w:fldChar>
            </w:r>
            <w:r w:rsidR="00017AA1">
              <w:rPr>
                <w:rFonts w:ascii="Times New Roman" w:hAnsi="Times New Roman" w:cs="Times New Roman"/>
                <w:color w:val="2A2A2A"/>
                <w:shd w:val="clear" w:color="auto" w:fill="FFFFFF"/>
              </w:rPr>
              <w:instrText xml:space="preserve"> ADDIN EN.CITE.DATA </w:instrText>
            </w:r>
            <w:r w:rsidR="00017AA1">
              <w:rPr>
                <w:rFonts w:ascii="Times New Roman" w:hAnsi="Times New Roman" w:cs="Times New Roman"/>
                <w:color w:val="2A2A2A"/>
                <w:shd w:val="clear" w:color="auto" w:fill="FFFFFF"/>
              </w:rPr>
            </w:r>
            <w:r w:rsidR="00017AA1">
              <w:rPr>
                <w:rFonts w:ascii="Times New Roman" w:hAnsi="Times New Roman" w:cs="Times New Roman"/>
                <w:color w:val="2A2A2A"/>
                <w:shd w:val="clear" w:color="auto" w:fill="FFFFFF"/>
              </w:rPr>
              <w:fldChar w:fldCharType="end"/>
            </w:r>
            <w:r w:rsidRPr="003B19AC">
              <w:rPr>
                <w:rFonts w:ascii="Times New Roman" w:hAnsi="Times New Roman" w:cs="Times New Roman"/>
                <w:color w:val="2A2A2A"/>
                <w:shd w:val="clear" w:color="auto" w:fill="FFFFFF"/>
              </w:rPr>
            </w:r>
            <w:r w:rsidRPr="003B19AC">
              <w:rPr>
                <w:rFonts w:ascii="Times New Roman" w:hAnsi="Times New Roman" w:cs="Times New Roman"/>
                <w:color w:val="2A2A2A"/>
                <w:shd w:val="clear" w:color="auto" w:fill="FFFFFF"/>
              </w:rPr>
              <w:fldChar w:fldCharType="separate"/>
            </w:r>
            <w:r w:rsidR="00017AA1">
              <w:rPr>
                <w:rFonts w:ascii="Times New Roman" w:hAnsi="Times New Roman" w:cs="Times New Roman"/>
                <w:noProof/>
                <w:color w:val="2A2A2A"/>
                <w:shd w:val="clear" w:color="auto" w:fill="FFFFFF"/>
              </w:rPr>
              <w:t>[20]</w:t>
            </w:r>
            <w:r w:rsidRPr="003B19AC">
              <w:rPr>
                <w:rFonts w:ascii="Times New Roman" w:hAnsi="Times New Roman" w:cs="Times New Roman"/>
                <w:color w:val="2A2A2A"/>
                <w:shd w:val="clear" w:color="auto" w:fill="FFFFFF"/>
              </w:rPr>
              <w:fldChar w:fldCharType="end"/>
            </w:r>
          </w:p>
        </w:tc>
        <w:tc>
          <w:tcPr>
            <w:tcW w:w="4252" w:type="dxa"/>
          </w:tcPr>
          <w:p w14:paraId="0C67E197" w14:textId="77777777" w:rsidR="00D936B7" w:rsidRPr="003B19AC" w:rsidRDefault="00D936B7" w:rsidP="00D936B7">
            <w:pPr>
              <w:rPr>
                <w:rFonts w:ascii="Times New Roman" w:hAnsi="Times New Roman" w:cs="Times New Roman"/>
              </w:rPr>
            </w:pPr>
            <w:r w:rsidRPr="003B19AC">
              <w:rPr>
                <w:rFonts w:ascii="Times New Roman" w:hAnsi="Times New Roman" w:cs="Times New Roman"/>
                <w:color w:val="2A2A2A"/>
                <w:shd w:val="clear" w:color="auto" w:fill="FFFFFF"/>
              </w:rPr>
              <w:t>Associations of Polypharmacy and Inappropriate Medications with Adverse Outcomes in Older Adults with Cancer: A Systematic Review and Meta-Analysis</w:t>
            </w:r>
          </w:p>
        </w:tc>
        <w:tc>
          <w:tcPr>
            <w:tcW w:w="3260" w:type="dxa"/>
          </w:tcPr>
          <w:p w14:paraId="08460BF1"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medication adherence interventions</w:t>
            </w:r>
          </w:p>
        </w:tc>
      </w:tr>
      <w:tr w:rsidR="003B19AC" w:rsidRPr="003B19AC" w14:paraId="46A4773E" w14:textId="77777777" w:rsidTr="003B19AC">
        <w:tc>
          <w:tcPr>
            <w:tcW w:w="846" w:type="dxa"/>
          </w:tcPr>
          <w:p w14:paraId="2341217D" w14:textId="6D864FD2"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14AE6BAB"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20</w:t>
            </w:r>
          </w:p>
        </w:tc>
        <w:tc>
          <w:tcPr>
            <w:tcW w:w="4962" w:type="dxa"/>
          </w:tcPr>
          <w:p w14:paraId="59A2F730"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Melanie Murphy, Kathleen Bennett, Carmel M. Hughes, Amanda Lavan, Cathal A. Cadogan </w:t>
            </w:r>
          </w:p>
          <w:p w14:paraId="02652C88" w14:textId="60ADA4A8"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NdXJwaHk8L0F1dGhvcj48WWVhcj4yMDIwPC9ZZWFyPjxS
ZWNOdW0+MTU2MTg8L1JlY051bT48RGlzcGxheVRleHQ+WzIxXTwvRGlzcGxheVRleHQ+PHJlY29y
ZD48cmVjLW51bWJlcj4xNTYxODwvcmVjLW51bWJlcj48Zm9yZWlnbi1rZXlzPjxrZXkgYXBwPSJF
TiIgZGItaWQ9IjVldnp3c2R0cXBmYWZ0ZXYycmp4MGV4MXdzczI1cGFwcjIwMiIgdGltZXN0YW1w
PSIxNjEzOTkxNjAxIj4xNTYxODwva2V5PjwvZm9yZWlnbi1rZXlzPjxyZWYtdHlwZSBuYW1lPSJK
b3VybmFsIEFydGljbGUiPjE3PC9yZWYtdHlwZT48Y29udHJpYnV0b3JzPjxhdXRob3JzPjxhdXRo
b3I+TXVycGh5LCBNLjwvYXV0aG9yPjxhdXRob3I+QmVubmV0dCwgSy48L2F1dGhvcj48YXV0aG9y
Pkh1Z2hlcywgQy4gTS48L2F1dGhvcj48YXV0aG9yPkxhdmFuLCBBLjwvYXV0aG9yPjxhdXRob3I+
Q2Fkb2dhbiwgQy4gQS48L2F1dGhvcj48L2F1dGhvcnM+PC9jb250cmlidXRvcnM+PGF1dGgtYWRk
cmVzcz5bTXVycGh5LCBNZWxhbmllOyBDYWRvZ2FuLCBDYXRoYWwgQS5dIFJveWFsIENvbGwgU3Vy
Z2VvbnMgSXJlbGFuZCwgU2NoIFBoYXJtICZhbXA7IEJpb21vbCBTY2ksIDExMSBTdCBTdGVwaGVu
cyBHcmVlbiwgRHVibGluLCBJcmVsYW5kLiBbQmVubmV0dCwgS2F0aGxlZW5dIFJveWFsIENvbGwg
U3VyZ2VvbnMgSXJlbGFuZCwgUG9wdWxhdCBIbHRoIFNjaSBEaXYsIER1YmxpbiwgSXJlbGFuZC4g
W0h1Z2hlcywgQ2FybWVsIE0uXSBRdWVlbnMgVW5pdiBCZWxmYXN0LCBTY2ggUGhhcm0sIEJlbGZh
c3QsIEFudHJpbSwgTm9ydGggSXJlbGFuZC4gW0xhdmFuLCBBbWFuZGFdIENvcmsgVW5pdiBIb3Nw
LCBHZXJpYXRyIE1lZCwgQ29yaywgSXJlbGFuZC4gW0xhdmFuLCBBbWFuZGFdIFN0IEphbWVzIEhv
c3AsIERlcHQgTWVkIEVsZGVybHksIER1YmxpbiwgSXJlbGFuZC4mI3hEO0NhZG9nYW4sIENBIChj
b3JyZXNwb25kaW5nIGF1dGhvciksIFJveWFsIENvbGwgU3VyZ2VvbnMgSXJlbGFuZCwgU2NoIFBo
YXJtICZhbXA7IEJpb21vbCBTY2ksIDExMSBTdCBTdGVwaGVucyBHcmVlbiwgRHVibGluLCBJcmVs
YW5kLiYjeEQ7Y2F0aGFsY2Fkb2dhbkByY3NpLmllPC9hdXRoLWFkZHJlc3M+PHRpdGxlcz48dGl0
bGU+SW50ZXJ2ZW50aW9ucyB0byBvcHRpbWlzZSBtZWRpY2F0aW9uIHByZXNjcmliaW5nIGFuZCBh
ZGhlcmVuY2UgaW4gb2xkZXIgcGVvcGxlIHdpdGggY2FuY2VyOiBBIHN5c3RlbWF0aWMgc2NvcGlu
ZyByZXZpZXc8L3RpdGxlPjxzZWNvbmRhcnktdGl0bGU+UmVzZWFyY2ggaW4gU29jaWFsICZhbXA7
IEFkbWluaXN0cmF0aXZlIFBoYXJtYWN5PC9zZWNvbmRhcnktdGl0bGU+PGFsdC10aXRsZT5SZXMu
IFNvYy4gQWRtLiBQaGFybS48L2FsdC10aXRsZT48L3RpdGxlcz48cGVyaW9kaWNhbD48ZnVsbC10
aXRsZT5SZXNlYXJjaCBpbiBTb2NpYWwgJmFtcDsgQWRtaW5pc3RyYXRpdmUgUGhhcm1hY3k8L2Z1
bGwtdGl0bGU+PC9wZXJpb2RpY2FsPjxwYWdlcz4xNjI3LTE2MzE8L3BhZ2VzPjx2b2x1bWU+MTY8
L3ZvbHVtZT48bnVtYmVyPjEyPC9udW1iZXI+PGtleXdvcmRzPjxrZXl3b3JkPkNhbmNlcjwva2V5
d29yZD48a2V5d29yZD5PbmNvbG9neTwva2V5d29yZD48a2V5d29yZD5PbGRlciBhZHVsdHM8L2tl
eXdvcmQ+PGtleXdvcmQ+SW50ZXJ2ZW50aW9uPC9rZXl3b3JkPjxrZXl3b3JkPlByZXNjcmliaW5n
PC9rZXl3b3JkPjxrZXl3b3JkPkFkaGVyZW5jZTwva2V5d29yZD48a2V5d29yZD5wZXJzb25zIHBy
ZXNjcmlwdGlvbnM8L2tleXdvcmQ+PGtleXdvcmQ+c2NyZWVuaW5nIHRvb2w8L2tleXdvcmQ+PGtl
eXdvcmQ+cG9seXBoYXJtYWN5PC9rZXl3b3JkPjxrZXl3b3JkPmFwcHJvcHJpYXRlbmVzczwva2V5
d29yZD48a2V5d29yZD5jcml0ZXJpYTwva2V5d29yZD48a2V5d29yZD50aGVyYXB5PC9rZXl3b3Jk
PjxrZXl3b3JkPmFkdWx0czwva2V5d29yZD48a2V5d29yZD5QdWJsaWMsIEVudmlyb25tZW50YWwg
JmFtcDsgT2NjdXBhdGlvbmFsIEhlYWx0aDwva2V5d29yZD48a2V5d29yZD5QaGFybWFjb2xvZ3kg
JmFtcDsgUGhhcm1hY3k8L2tleXdvcmQ+PC9rZXl3b3Jkcz48ZGF0ZXM+PHllYXI+MjAyMDwveWVh
cj48cHViLWRhdGVzPjxkYXRlPkRlYzwvZGF0ZT48L3B1Yi1kYXRlcz48L2RhdGVzPjxpc2JuPjE1
NTEtNzQxMTwvaXNibj48YWNjZXNzaW9uLW51bT5XT1M6MDAwNTk0NjM0MTAwMDAxPC9hY2Nlc3Np
b24tbnVtPjx3b3JrLXR5cGU+UmV2aWV3PC93b3JrLXR5cGU+PHVybHM+PHJlbGF0ZWQtdXJscz48
dXJsPiZsdDtHbyB0byBJU0kmZ3Q7Oi8vV09TOjAwMDU5NDYzNDEwMDAwMTwvdXJsPjwvcmVsYXRl
ZC11cmxzPjwvdXJscz48ZWxlY3Ryb25pYy1yZXNvdXJjZS1udW0+MTAuMTAxNi9qLnNhcGhhcm0u
MjAyMC4wMi4wMjE8L2VsZWN0cm9uaWMtcmVzb3VyY2UtbnVtPjxsYW5ndWFnZT5FbmdsaXNoPC9s
YW5ndWFnZT48L3JlY29yZD48L0NpdGU+PC9FbmROb3RlPgB=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NdXJwaHk8L0F1dGhvcj48WWVhcj4yMDIwPC9ZZWFyPjxS
ZWNOdW0+MTU2MTg8L1JlY051bT48RGlzcGxheVRleHQ+WzIxXTwvRGlzcGxheVRleHQ+PHJlY29y
ZD48cmVjLW51bWJlcj4xNTYxODwvcmVjLW51bWJlcj48Zm9yZWlnbi1rZXlzPjxrZXkgYXBwPSJF
TiIgZGItaWQ9IjVldnp3c2R0cXBmYWZ0ZXYycmp4MGV4MXdzczI1cGFwcjIwMiIgdGltZXN0YW1w
PSIxNjEzOTkxNjAxIj4xNTYxODwva2V5PjwvZm9yZWlnbi1rZXlzPjxyZWYtdHlwZSBuYW1lPSJK
b3VybmFsIEFydGljbGUiPjE3PC9yZWYtdHlwZT48Y29udHJpYnV0b3JzPjxhdXRob3JzPjxhdXRo
b3I+TXVycGh5LCBNLjwvYXV0aG9yPjxhdXRob3I+QmVubmV0dCwgSy48L2F1dGhvcj48YXV0aG9y
Pkh1Z2hlcywgQy4gTS48L2F1dGhvcj48YXV0aG9yPkxhdmFuLCBBLjwvYXV0aG9yPjxhdXRob3I+
Q2Fkb2dhbiwgQy4gQS48L2F1dGhvcj48L2F1dGhvcnM+PC9jb250cmlidXRvcnM+PGF1dGgtYWRk
cmVzcz5bTXVycGh5LCBNZWxhbmllOyBDYWRvZ2FuLCBDYXRoYWwgQS5dIFJveWFsIENvbGwgU3Vy
Z2VvbnMgSXJlbGFuZCwgU2NoIFBoYXJtICZhbXA7IEJpb21vbCBTY2ksIDExMSBTdCBTdGVwaGVu
cyBHcmVlbiwgRHVibGluLCBJcmVsYW5kLiBbQmVubmV0dCwgS2F0aGxlZW5dIFJveWFsIENvbGwg
U3VyZ2VvbnMgSXJlbGFuZCwgUG9wdWxhdCBIbHRoIFNjaSBEaXYsIER1YmxpbiwgSXJlbGFuZC4g
W0h1Z2hlcywgQ2FybWVsIE0uXSBRdWVlbnMgVW5pdiBCZWxmYXN0LCBTY2ggUGhhcm0sIEJlbGZh
c3QsIEFudHJpbSwgTm9ydGggSXJlbGFuZC4gW0xhdmFuLCBBbWFuZGFdIENvcmsgVW5pdiBIb3Nw
LCBHZXJpYXRyIE1lZCwgQ29yaywgSXJlbGFuZC4gW0xhdmFuLCBBbWFuZGFdIFN0IEphbWVzIEhv
c3AsIERlcHQgTWVkIEVsZGVybHksIER1YmxpbiwgSXJlbGFuZC4mI3hEO0NhZG9nYW4sIENBIChj
b3JyZXNwb25kaW5nIGF1dGhvciksIFJveWFsIENvbGwgU3VyZ2VvbnMgSXJlbGFuZCwgU2NoIFBo
YXJtICZhbXA7IEJpb21vbCBTY2ksIDExMSBTdCBTdGVwaGVucyBHcmVlbiwgRHVibGluLCBJcmVs
YW5kLiYjeEQ7Y2F0aGFsY2Fkb2dhbkByY3NpLmllPC9hdXRoLWFkZHJlc3M+PHRpdGxlcz48dGl0
bGU+SW50ZXJ2ZW50aW9ucyB0byBvcHRpbWlzZSBtZWRpY2F0aW9uIHByZXNjcmliaW5nIGFuZCBh
ZGhlcmVuY2UgaW4gb2xkZXIgcGVvcGxlIHdpdGggY2FuY2VyOiBBIHN5c3RlbWF0aWMgc2NvcGlu
ZyByZXZpZXc8L3RpdGxlPjxzZWNvbmRhcnktdGl0bGU+UmVzZWFyY2ggaW4gU29jaWFsICZhbXA7
IEFkbWluaXN0cmF0aXZlIFBoYXJtYWN5PC9zZWNvbmRhcnktdGl0bGU+PGFsdC10aXRsZT5SZXMu
IFNvYy4gQWRtLiBQaGFybS48L2FsdC10aXRsZT48L3RpdGxlcz48cGVyaW9kaWNhbD48ZnVsbC10
aXRsZT5SZXNlYXJjaCBpbiBTb2NpYWwgJmFtcDsgQWRtaW5pc3RyYXRpdmUgUGhhcm1hY3k8L2Z1
bGwtdGl0bGU+PC9wZXJpb2RpY2FsPjxwYWdlcz4xNjI3LTE2MzE8L3BhZ2VzPjx2b2x1bWU+MTY8
L3ZvbHVtZT48bnVtYmVyPjEyPC9udW1iZXI+PGtleXdvcmRzPjxrZXl3b3JkPkNhbmNlcjwva2V5
d29yZD48a2V5d29yZD5PbmNvbG9neTwva2V5d29yZD48a2V5d29yZD5PbGRlciBhZHVsdHM8L2tl
eXdvcmQ+PGtleXdvcmQ+SW50ZXJ2ZW50aW9uPC9rZXl3b3JkPjxrZXl3b3JkPlByZXNjcmliaW5n
PC9rZXl3b3JkPjxrZXl3b3JkPkFkaGVyZW5jZTwva2V5d29yZD48a2V5d29yZD5wZXJzb25zIHBy
ZXNjcmlwdGlvbnM8L2tleXdvcmQ+PGtleXdvcmQ+c2NyZWVuaW5nIHRvb2w8L2tleXdvcmQ+PGtl
eXdvcmQ+cG9seXBoYXJtYWN5PC9rZXl3b3JkPjxrZXl3b3JkPmFwcHJvcHJpYXRlbmVzczwva2V5
d29yZD48a2V5d29yZD5jcml0ZXJpYTwva2V5d29yZD48a2V5d29yZD50aGVyYXB5PC9rZXl3b3Jk
PjxrZXl3b3JkPmFkdWx0czwva2V5d29yZD48a2V5d29yZD5QdWJsaWMsIEVudmlyb25tZW50YWwg
JmFtcDsgT2NjdXBhdGlvbmFsIEhlYWx0aDwva2V5d29yZD48a2V5d29yZD5QaGFybWFjb2xvZ3kg
JmFtcDsgUGhhcm1hY3k8L2tleXdvcmQ+PC9rZXl3b3Jkcz48ZGF0ZXM+PHllYXI+MjAyMDwveWVh
cj48cHViLWRhdGVzPjxkYXRlPkRlYzwvZGF0ZT48L3B1Yi1kYXRlcz48L2RhdGVzPjxpc2JuPjE1
NTEtNzQxMTwvaXNibj48YWNjZXNzaW9uLW51bT5XT1M6MDAwNTk0NjM0MTAwMDAxPC9hY2Nlc3Np
b24tbnVtPjx3b3JrLXR5cGU+UmV2aWV3PC93b3JrLXR5cGU+PHVybHM+PHJlbGF0ZWQtdXJscz48
dXJsPiZsdDtHbyB0byBJU0kmZ3Q7Oi8vV09TOjAwMDU5NDYzNDEwMDAwMTwvdXJsPjwvcmVsYXRl
ZC11cmxzPjwvdXJscz48ZWxlY3Ryb25pYy1yZXNvdXJjZS1udW0+MTAuMTAxNi9qLnNhcGhhcm0u
MjAyMC4wMi4wMjE8L2VsZWN0cm9uaWMtcmVzb3VyY2UtbnVtPjxsYW5ndWFnZT5FbmdsaXNoPC9s
YW5ndWFnZT48L3JlY29yZD48L0NpdGU+PC9FbmROb3RlPgB=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21]</w:t>
            </w:r>
            <w:r w:rsidRPr="003B19AC">
              <w:rPr>
                <w:rFonts w:ascii="Times New Roman" w:hAnsi="Times New Roman" w:cs="Times New Roman"/>
              </w:rPr>
              <w:fldChar w:fldCharType="end"/>
            </w:r>
          </w:p>
        </w:tc>
        <w:tc>
          <w:tcPr>
            <w:tcW w:w="4252" w:type="dxa"/>
          </w:tcPr>
          <w:p w14:paraId="7E6A13BA" w14:textId="77777777" w:rsidR="00D936B7" w:rsidRPr="003B19AC" w:rsidRDefault="00D936B7" w:rsidP="00D936B7">
            <w:pPr>
              <w:rPr>
                <w:rFonts w:ascii="Times New Roman" w:hAnsi="Times New Roman" w:cs="Times New Roman"/>
              </w:rPr>
            </w:pPr>
            <w:r w:rsidRPr="003B19AC">
              <w:rPr>
                <w:rFonts w:ascii="Times New Roman" w:hAnsi="Times New Roman" w:cs="Times New Roman"/>
                <w:color w:val="2A2A2A"/>
                <w:shd w:val="clear" w:color="auto" w:fill="FFFFFF"/>
              </w:rPr>
              <w:t>Interventions to optimise medication prescribing and adherence in older people with cancer: A systematic scoping review</w:t>
            </w:r>
          </w:p>
        </w:tc>
        <w:tc>
          <w:tcPr>
            <w:tcW w:w="3260" w:type="dxa"/>
          </w:tcPr>
          <w:p w14:paraId="4683BADC"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a protocol paper</w:t>
            </w:r>
          </w:p>
        </w:tc>
      </w:tr>
      <w:tr w:rsidR="003B19AC" w:rsidRPr="003B19AC" w14:paraId="2CAF025B" w14:textId="77777777" w:rsidTr="003B19AC">
        <w:tc>
          <w:tcPr>
            <w:tcW w:w="846" w:type="dxa"/>
          </w:tcPr>
          <w:p w14:paraId="65839CF1" w14:textId="67DFF772" w:rsidR="00D936B7" w:rsidRPr="003B19AC" w:rsidRDefault="00D936B7" w:rsidP="003B19AC">
            <w:pPr>
              <w:pStyle w:val="ListParagraph"/>
              <w:numPr>
                <w:ilvl w:val="0"/>
                <w:numId w:val="3"/>
              </w:numPr>
              <w:jc w:val="center"/>
              <w:rPr>
                <w:rFonts w:ascii="Times New Roman" w:hAnsi="Times New Roman" w:cs="Times New Roman"/>
              </w:rPr>
            </w:pPr>
          </w:p>
        </w:tc>
        <w:tc>
          <w:tcPr>
            <w:tcW w:w="850" w:type="dxa"/>
          </w:tcPr>
          <w:p w14:paraId="0528A4D1" w14:textId="77777777" w:rsidR="00D936B7" w:rsidRPr="003B19AC" w:rsidRDefault="00D936B7" w:rsidP="00D936B7">
            <w:pPr>
              <w:jc w:val="center"/>
              <w:rPr>
                <w:rFonts w:ascii="Times New Roman" w:hAnsi="Times New Roman" w:cs="Times New Roman"/>
              </w:rPr>
            </w:pPr>
            <w:r w:rsidRPr="003B19AC">
              <w:rPr>
                <w:rFonts w:ascii="Times New Roman" w:hAnsi="Times New Roman" w:cs="Times New Roman"/>
              </w:rPr>
              <w:t>2020</w:t>
            </w:r>
          </w:p>
        </w:tc>
        <w:tc>
          <w:tcPr>
            <w:tcW w:w="4962" w:type="dxa"/>
          </w:tcPr>
          <w:p w14:paraId="693E7633"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 xml:space="preserve">Shejila Chillakunnel Hussain Rawther, Mamatha Shivananda Pai, Donald J Fernandes, Stanley Mathew, Jyothi Chakrabarty, Elsa Sanatombi Devi </w:t>
            </w:r>
          </w:p>
          <w:p w14:paraId="0347A28C" w14:textId="7C56ED55" w:rsidR="00D936B7" w:rsidRPr="003B19AC" w:rsidRDefault="00D936B7" w:rsidP="00D936B7">
            <w:pPr>
              <w:rPr>
                <w:rFonts w:ascii="Times New Roman" w:hAnsi="Times New Roman" w:cs="Times New Roman"/>
              </w:rPr>
            </w:pPr>
            <w:r w:rsidRPr="003B19AC">
              <w:rPr>
                <w:rFonts w:ascii="Times New Roman" w:hAnsi="Times New Roman" w:cs="Times New Roman"/>
              </w:rPr>
              <w:fldChar w:fldCharType="begin">
                <w:fldData xml:space="preserve">PEVuZE5vdGU+PENpdGU+PEF1dGhvcj5SYXd0aGVyPC9BdXRob3I+PFllYXI+MjAyMDwvWWVhcj48
UmVjTnVtPjEzNjQwPC9SZWNOdW0+PERpc3BsYXlUZXh0PlsyMl08L0Rpc3BsYXlUZXh0PjxyZWNv
cmQ+PHJlYy1udW1iZXI+MTM2NDA8L3JlYy1udW1iZXI+PGZvcmVpZ24ta2V5cz48a2V5IGFwcD0i
RU4iIGRiLWlkPSJ2dnh4YXB2ZGJzYXBmeGV6ZWFhdnQyZGd6NXZkdjllMjBmcnQiIHRpbWVzdGFt
cD0iMTYyNTc4MjY5OSI+MTM2NDA8L2tleT48L2ZvcmVpZ24ta2V5cz48cmVmLXR5cGUgbmFtZT0i
Sm91cm5hbCBBcnRpY2xlIj4xNzwvcmVmLXR5cGU+PGNvbnRyaWJ1dG9ycz48YXV0aG9ycz48YXV0
aG9yPlJhd3RoZXIsIFMuIEMuIEguPC9hdXRob3I+PGF1dGhvcj5QYWksIE0uIFMuPC9hdXRob3I+
PGF1dGhvcj5GZXJuYW5kZXMsIEQuIEouPC9hdXRob3I+PGF1dGhvcj5NYXRoZXcsIFMuPC9hdXRo
b3I+PGF1dGhvcj5DaGFrcmFiYXJ0eSwgSi48L2F1dGhvcj48YXV0aG9yPkRldmksIEUuIFMuPC9h
dXRob3I+PC9hdXRob3JzPjwvY29udHJpYnV0b3JzPjxhdXRoLWFkZHJlc3M+W1Jhd3RoZXIsIFNo
ZWppbGEgQ2hpbGxha3VubmVsIEh1c3NhaW47IENoYWtyYWJhcnR5LCBKeW90aGk7IERldmksIEVs
c2EgU2FuYXRvbWJpXSBNYW5pcGFsIEFjYWQgSGlnaGVyIEVkdWMsIE1hbmlwYWwgQ29sbCBOdXJz
aW5nIE1hbmlwYWwsIERlcHQgTWVkIFN1cmcgTnVyc2luZywgTWFuaXBhbCwgSW5kaWEuIFtQYWks
IE1hbWF0aGEgU2hpdmFuYW5kYV0gTWFuaXBhbCBBY2FkIEhpZ2hlciBFZHVjLCBEZXB0IENoaWxk
IEhsdGggTnVyc2luZywgTWFuaXBhbCBDb2xsIE51cnNpbmcgTWFuaXBhbCwgTWFuaXBhbCwgSW5k
aWEuIFtGZXJuYW5kZXMsIERvbmFsZCBKLl0gTWFuaXBhbCBBY2FkIEhpZ2hlciBFZHVjLCBEZXB0
IFJhZGlvdGhlcmFweSAmYW1wOyBPbmNvbCwgS2FzdHVyYmEgTWVkIENvbGwsIE1hbmlwYWwsIElu
ZGlhLiBbTWF0aGV3LCBTdGFubGV5XSBNYW5pcGFsIEFjYWQgSGlnaGVyIEVkdWMsIERlcHQgU3Vy
ZywgS2FzdHVyYmEgTWVkIENvbGwsIE1hbmlwYWwsIEluZGlhLiYjeEQ7UmF3dGhlciwgU0NIIChj
b3JyZXNwb25kaW5nIGF1dGhvciksIE1JTVMgQWNhZCwgTUlNUyBDb2xsIE51cnNpbmcsIERlcHQg
TWVkIFN1cmcgTnVyc2luZywgTWFsYXBwdXJhbSwgS2VyYWxhLCBJbmRpYS4mI3hEO2Ryc2hlamls
YUBnbWFpbC5jb208L2F1dGgtYWRkcmVzcz48dGl0bGVzPjx0aXRsZT5TcGVjaWFsaXN0IG51cnNl
IGluaXRpYXRlZCBpbnRlcnZlbnRpb25zIGluIGJyZWFzdCBjYW5jZXIgY2FyZTogQSBzeXN0ZW1h
dGljIHJldmlldyBvZiByYW5kb21pc2VkIGNvbnRyb2xsZWQgdHJpYWxzPC90aXRsZT48c2Vjb25k
YXJ5LXRpdGxlPkpvdXJuYWwgb2YgQ2xpbmljYWwgTnVyc2luZzwvc2Vjb25kYXJ5LXRpdGxlPjxh
bHQtdGl0bGU+Si4gQ2xpbi4gTnVycy48L2FsdC10aXRsZT48L3RpdGxlcz48YWx0LXBlcmlvZGlj
YWw+PGZ1bGwtdGl0bGU+Sm91cm5hbCBvZiBDbGluaWNhbCBOdXJzaW5nPC9mdWxsLXRpdGxlPjxh
YmJyLTE+Si4gQ2xpbi4gTnVycy48L2FiYnItMT48L2FsdC1wZXJpb2RpY2FsPjxwYWdlcz4yMTYx
LTIxODA8L3BhZ2VzPjx2b2x1bWU+Mjk8L3ZvbHVtZT48bnVtYmVyPjEzLTE0PC9udW1iZXI+PGtl
eXdvcmRzPjxrZXl3b3JkPmFueGlldHk8L2tleXdvcmQ+PGtleXdvcmQ+YnJlYXN0IGNhbmNlciBj
YXJlPC9rZXl3b3JkPjxrZXl3b3JkPnBzeWNob2xvZ2ljYWwgZGlzdHJlc3M8L2tleXdvcmQ+PGtl
eXdvcmQ+cXVhbGl0eSBvZiBsaWZlPC9rZXl3b3JkPjxrZXl3b3JkPnJhbmRvbWlzZWQgY29udHJv
bGxlZCB0cmlhbHM8L2tleXdvcmQ+PGtleXdvcmQ+c3BlY2lhbGlzdCBudXJzZSBpbnRlcnZlbnRp
b25zPC9rZXl3b3JkPjxrZXl3b3JkPnN1cHBvcnRpdmU8L2tleXdvcmQ+PGtleXdvcmQ+Y2FyZTwv
a2V5d29yZD48a2V5d29yZD5zeXN0ZW1hdGljIHJldmlldzwva2V5d29yZD48a2V5d29yZD5xdWFs
aXR5LW9mLWxpZmU8L2tleXdvcmQ+PGtleXdvcmQ+cHN5Y2hpYXRyaWMgbW9yYmlkaXR5PC9rZXl3
b3JkPjxrZXl3b3JkPm9sZGVyIHdvbWVuPC9rZXl3b3JkPjxrZXl3b3JkPnN1cHBvcnQ8L2tleXdv
cmQ+PGtleXdvcmQ+TnVyc2luZzwva2V5d29yZD48L2tleXdvcmRzPjxkYXRlcz48eWVhcj4yMDIw
PC95ZWFyPjxwdWItZGF0ZXM+PGRhdGU+SnVsPC9kYXRlPjwvcHViLWRhdGVzPjwvZGF0ZXM+PGlz
Ym4+MDk2Mi0xMDY3PC9pc2JuPjxhY2Nlc3Npb24tbnVtPldPUzowMDA1MjU4ODMxMDAwMDE8L2Fj
Y2Vzc2lvbi1udW0+PHdvcmstdHlwZT5SZXZpZXc8L3dvcmstdHlwZT48dXJscz48cmVsYXRlZC11
cmxzPjx1cmw+Jmx0O0dvIHRvIElTSSZndDs6Ly9XT1M6MDAwNTI1ODgzMTAwMDAxPC91cmw+PC9y
ZWxhdGVkLXVybHM+PC91cmxzPjxlbGVjdHJvbmljLXJlc291cmNlLW51bT4xMC4xMTExL2pvY24u
MTUyNjg8L2VsZWN0cm9uaWMtcmVzb3VyY2UtbnVtPjxsYW5ndWFnZT5FbmdsaXNoPC9sYW5ndWFn
ZT48L3JlY29yZD48L0NpdGU+PC9FbmROb3RlPn==
</w:fldData>
              </w:fldChar>
            </w:r>
            <w:r w:rsidR="00017AA1">
              <w:rPr>
                <w:rFonts w:ascii="Times New Roman" w:hAnsi="Times New Roman" w:cs="Times New Roman"/>
              </w:rPr>
              <w:instrText xml:space="preserve"> ADDIN EN.CITE </w:instrText>
            </w:r>
            <w:r w:rsidR="00017AA1">
              <w:rPr>
                <w:rFonts w:ascii="Times New Roman" w:hAnsi="Times New Roman" w:cs="Times New Roman"/>
              </w:rPr>
              <w:fldChar w:fldCharType="begin">
                <w:fldData xml:space="preserve">PEVuZE5vdGU+PENpdGU+PEF1dGhvcj5SYXd0aGVyPC9BdXRob3I+PFllYXI+MjAyMDwvWWVhcj48
UmVjTnVtPjEzNjQwPC9SZWNOdW0+PERpc3BsYXlUZXh0PlsyMl08L0Rpc3BsYXlUZXh0PjxyZWNv
cmQ+PHJlYy1udW1iZXI+MTM2NDA8L3JlYy1udW1iZXI+PGZvcmVpZ24ta2V5cz48a2V5IGFwcD0i
RU4iIGRiLWlkPSJ2dnh4YXB2ZGJzYXBmeGV6ZWFhdnQyZGd6NXZkdjllMjBmcnQiIHRpbWVzdGFt
cD0iMTYyNTc4MjY5OSI+MTM2NDA8L2tleT48L2ZvcmVpZ24ta2V5cz48cmVmLXR5cGUgbmFtZT0i
Sm91cm5hbCBBcnRpY2xlIj4xNzwvcmVmLXR5cGU+PGNvbnRyaWJ1dG9ycz48YXV0aG9ycz48YXV0
aG9yPlJhd3RoZXIsIFMuIEMuIEguPC9hdXRob3I+PGF1dGhvcj5QYWksIE0uIFMuPC9hdXRob3I+
PGF1dGhvcj5GZXJuYW5kZXMsIEQuIEouPC9hdXRob3I+PGF1dGhvcj5NYXRoZXcsIFMuPC9hdXRo
b3I+PGF1dGhvcj5DaGFrcmFiYXJ0eSwgSi48L2F1dGhvcj48YXV0aG9yPkRldmksIEUuIFMuPC9h
dXRob3I+PC9hdXRob3JzPjwvY29udHJpYnV0b3JzPjxhdXRoLWFkZHJlc3M+W1Jhd3RoZXIsIFNo
ZWppbGEgQ2hpbGxha3VubmVsIEh1c3NhaW47IENoYWtyYWJhcnR5LCBKeW90aGk7IERldmksIEVs
c2EgU2FuYXRvbWJpXSBNYW5pcGFsIEFjYWQgSGlnaGVyIEVkdWMsIE1hbmlwYWwgQ29sbCBOdXJz
aW5nIE1hbmlwYWwsIERlcHQgTWVkIFN1cmcgTnVyc2luZywgTWFuaXBhbCwgSW5kaWEuIFtQYWks
IE1hbWF0aGEgU2hpdmFuYW5kYV0gTWFuaXBhbCBBY2FkIEhpZ2hlciBFZHVjLCBEZXB0IENoaWxk
IEhsdGggTnVyc2luZywgTWFuaXBhbCBDb2xsIE51cnNpbmcgTWFuaXBhbCwgTWFuaXBhbCwgSW5k
aWEuIFtGZXJuYW5kZXMsIERvbmFsZCBKLl0gTWFuaXBhbCBBY2FkIEhpZ2hlciBFZHVjLCBEZXB0
IFJhZGlvdGhlcmFweSAmYW1wOyBPbmNvbCwgS2FzdHVyYmEgTWVkIENvbGwsIE1hbmlwYWwsIElu
ZGlhLiBbTWF0aGV3LCBTdGFubGV5XSBNYW5pcGFsIEFjYWQgSGlnaGVyIEVkdWMsIERlcHQgU3Vy
ZywgS2FzdHVyYmEgTWVkIENvbGwsIE1hbmlwYWwsIEluZGlhLiYjeEQ7UmF3dGhlciwgU0NIIChj
b3JyZXNwb25kaW5nIGF1dGhvciksIE1JTVMgQWNhZCwgTUlNUyBDb2xsIE51cnNpbmcsIERlcHQg
TWVkIFN1cmcgTnVyc2luZywgTWFsYXBwdXJhbSwgS2VyYWxhLCBJbmRpYS4mI3hEO2Ryc2hlamls
YUBnbWFpbC5jb208L2F1dGgtYWRkcmVzcz48dGl0bGVzPjx0aXRsZT5TcGVjaWFsaXN0IG51cnNl
IGluaXRpYXRlZCBpbnRlcnZlbnRpb25zIGluIGJyZWFzdCBjYW5jZXIgY2FyZTogQSBzeXN0ZW1h
dGljIHJldmlldyBvZiByYW5kb21pc2VkIGNvbnRyb2xsZWQgdHJpYWxzPC90aXRsZT48c2Vjb25k
YXJ5LXRpdGxlPkpvdXJuYWwgb2YgQ2xpbmljYWwgTnVyc2luZzwvc2Vjb25kYXJ5LXRpdGxlPjxh
bHQtdGl0bGU+Si4gQ2xpbi4gTnVycy48L2FsdC10aXRsZT48L3RpdGxlcz48YWx0LXBlcmlvZGlj
YWw+PGZ1bGwtdGl0bGU+Sm91cm5hbCBvZiBDbGluaWNhbCBOdXJzaW5nPC9mdWxsLXRpdGxlPjxh
YmJyLTE+Si4gQ2xpbi4gTnVycy48L2FiYnItMT48L2FsdC1wZXJpb2RpY2FsPjxwYWdlcz4yMTYx
LTIxODA8L3BhZ2VzPjx2b2x1bWU+Mjk8L3ZvbHVtZT48bnVtYmVyPjEzLTE0PC9udW1iZXI+PGtl
eXdvcmRzPjxrZXl3b3JkPmFueGlldHk8L2tleXdvcmQ+PGtleXdvcmQ+YnJlYXN0IGNhbmNlciBj
YXJlPC9rZXl3b3JkPjxrZXl3b3JkPnBzeWNob2xvZ2ljYWwgZGlzdHJlc3M8L2tleXdvcmQ+PGtl
eXdvcmQ+cXVhbGl0eSBvZiBsaWZlPC9rZXl3b3JkPjxrZXl3b3JkPnJhbmRvbWlzZWQgY29udHJv
bGxlZCB0cmlhbHM8L2tleXdvcmQ+PGtleXdvcmQ+c3BlY2lhbGlzdCBudXJzZSBpbnRlcnZlbnRp
b25zPC9rZXl3b3JkPjxrZXl3b3JkPnN1cHBvcnRpdmU8L2tleXdvcmQ+PGtleXdvcmQ+Y2FyZTwv
a2V5d29yZD48a2V5d29yZD5zeXN0ZW1hdGljIHJldmlldzwva2V5d29yZD48a2V5d29yZD5xdWFs
aXR5LW9mLWxpZmU8L2tleXdvcmQ+PGtleXdvcmQ+cHN5Y2hpYXRyaWMgbW9yYmlkaXR5PC9rZXl3
b3JkPjxrZXl3b3JkPm9sZGVyIHdvbWVuPC9rZXl3b3JkPjxrZXl3b3JkPnN1cHBvcnQ8L2tleXdv
cmQ+PGtleXdvcmQ+TnVyc2luZzwva2V5d29yZD48L2tleXdvcmRzPjxkYXRlcz48eWVhcj4yMDIw
PC95ZWFyPjxwdWItZGF0ZXM+PGRhdGU+SnVsPC9kYXRlPjwvcHViLWRhdGVzPjwvZGF0ZXM+PGlz
Ym4+MDk2Mi0xMDY3PC9pc2JuPjxhY2Nlc3Npb24tbnVtPldPUzowMDA1MjU4ODMxMDAwMDE8L2Fj
Y2Vzc2lvbi1udW0+PHdvcmstdHlwZT5SZXZpZXc8L3dvcmstdHlwZT48dXJscz48cmVsYXRlZC11
cmxzPjx1cmw+Jmx0O0dvIHRvIElTSSZndDs6Ly9XT1M6MDAwNTI1ODgzMTAwMDAxPC91cmw+PC9y
ZWxhdGVkLXVybHM+PC91cmxzPjxlbGVjdHJvbmljLXJlc291cmNlLW51bT4xMC4xMTExL2pvY24u
MTUyNjg8L2VsZWN0cm9uaWMtcmVzb3VyY2UtbnVtPjxsYW5ndWFnZT5FbmdsaXNoPC9sYW5ndWFn
ZT48L3JlY29yZD48L0NpdGU+PC9FbmROb3RlPn==
</w:fldData>
              </w:fldChar>
            </w:r>
            <w:r w:rsidR="00017AA1">
              <w:rPr>
                <w:rFonts w:ascii="Times New Roman" w:hAnsi="Times New Roman" w:cs="Times New Roman"/>
              </w:rPr>
              <w:instrText xml:space="preserve"> ADDIN EN.CITE.DATA </w:instrText>
            </w:r>
            <w:r w:rsidR="00017AA1">
              <w:rPr>
                <w:rFonts w:ascii="Times New Roman" w:hAnsi="Times New Roman" w:cs="Times New Roman"/>
              </w:rPr>
            </w:r>
            <w:r w:rsidR="00017AA1">
              <w:rPr>
                <w:rFonts w:ascii="Times New Roman" w:hAnsi="Times New Roman" w:cs="Times New Roman"/>
              </w:rPr>
              <w:fldChar w:fldCharType="end"/>
            </w:r>
            <w:r w:rsidRPr="003B19AC">
              <w:rPr>
                <w:rFonts w:ascii="Times New Roman" w:hAnsi="Times New Roman" w:cs="Times New Roman"/>
              </w:rPr>
            </w:r>
            <w:r w:rsidRPr="003B19AC">
              <w:rPr>
                <w:rFonts w:ascii="Times New Roman" w:hAnsi="Times New Roman" w:cs="Times New Roman"/>
              </w:rPr>
              <w:fldChar w:fldCharType="separate"/>
            </w:r>
            <w:r w:rsidR="00017AA1">
              <w:rPr>
                <w:rFonts w:ascii="Times New Roman" w:hAnsi="Times New Roman" w:cs="Times New Roman"/>
                <w:noProof/>
              </w:rPr>
              <w:t>[22]</w:t>
            </w:r>
            <w:r w:rsidRPr="003B19AC">
              <w:rPr>
                <w:rFonts w:ascii="Times New Roman" w:hAnsi="Times New Roman" w:cs="Times New Roman"/>
              </w:rPr>
              <w:fldChar w:fldCharType="end"/>
            </w:r>
          </w:p>
        </w:tc>
        <w:tc>
          <w:tcPr>
            <w:tcW w:w="4252" w:type="dxa"/>
          </w:tcPr>
          <w:p w14:paraId="6E33864F" w14:textId="77777777" w:rsidR="00D936B7" w:rsidRPr="003B19AC" w:rsidRDefault="00D936B7" w:rsidP="00D936B7">
            <w:pPr>
              <w:rPr>
                <w:rFonts w:ascii="Times New Roman" w:hAnsi="Times New Roman" w:cs="Times New Roman"/>
              </w:rPr>
            </w:pPr>
            <w:r w:rsidRPr="003B19AC">
              <w:rPr>
                <w:rFonts w:ascii="Times New Roman" w:hAnsi="Times New Roman" w:cs="Times New Roman"/>
                <w:color w:val="2A2A2A"/>
                <w:shd w:val="clear" w:color="auto" w:fill="FFFFFF"/>
              </w:rPr>
              <w:t xml:space="preserve">Specialist </w:t>
            </w:r>
            <w:proofErr w:type="gramStart"/>
            <w:r w:rsidRPr="003B19AC">
              <w:rPr>
                <w:rFonts w:ascii="Times New Roman" w:hAnsi="Times New Roman" w:cs="Times New Roman"/>
                <w:color w:val="2A2A2A"/>
                <w:shd w:val="clear" w:color="auto" w:fill="FFFFFF"/>
              </w:rPr>
              <w:t>nurse initiated</w:t>
            </w:r>
            <w:proofErr w:type="gramEnd"/>
            <w:r w:rsidRPr="003B19AC">
              <w:rPr>
                <w:rFonts w:ascii="Times New Roman" w:hAnsi="Times New Roman" w:cs="Times New Roman"/>
                <w:color w:val="2A2A2A"/>
                <w:shd w:val="clear" w:color="auto" w:fill="FFFFFF"/>
              </w:rPr>
              <w:t xml:space="preserve"> interventions in breast cancer care: A systematic review of randomised controlled trials</w:t>
            </w:r>
          </w:p>
        </w:tc>
        <w:tc>
          <w:tcPr>
            <w:tcW w:w="3260" w:type="dxa"/>
          </w:tcPr>
          <w:p w14:paraId="49B48068" w14:textId="77777777" w:rsidR="00D936B7" w:rsidRPr="003B19AC" w:rsidRDefault="00D936B7" w:rsidP="00D936B7">
            <w:pPr>
              <w:rPr>
                <w:rFonts w:ascii="Times New Roman" w:hAnsi="Times New Roman" w:cs="Times New Roman"/>
              </w:rPr>
            </w:pPr>
            <w:r w:rsidRPr="003B19AC">
              <w:rPr>
                <w:rFonts w:ascii="Times New Roman" w:hAnsi="Times New Roman" w:cs="Times New Roman"/>
              </w:rPr>
              <w:t>This is not a review of medication adherence interventions</w:t>
            </w:r>
          </w:p>
        </w:tc>
      </w:tr>
    </w:tbl>
    <w:p w14:paraId="237BCE9B" w14:textId="77777777" w:rsidR="000F397B" w:rsidRDefault="000F397B"/>
    <w:p w14:paraId="4642B30E" w14:textId="77777777" w:rsidR="000F397B" w:rsidRDefault="000F397B"/>
    <w:p w14:paraId="1754CC50" w14:textId="77777777" w:rsidR="00196E61" w:rsidRDefault="00196E61" w:rsidP="00196E61">
      <w:pPr>
        <w:pStyle w:val="EndNoteBibliography"/>
        <w:ind w:left="720" w:hanging="720"/>
        <w:sectPr w:rsidR="00196E61" w:rsidSect="003B19AC">
          <w:pgSz w:w="16838" w:h="11906" w:orient="landscape"/>
          <w:pgMar w:top="1440" w:right="1440" w:bottom="1440" w:left="1440" w:header="708" w:footer="708" w:gutter="0"/>
          <w:cols w:space="708"/>
          <w:docGrid w:linePitch="360"/>
        </w:sectPr>
      </w:pPr>
    </w:p>
    <w:p w14:paraId="46CBAFA1" w14:textId="77777777" w:rsidR="00017AA1" w:rsidRPr="00017AA1" w:rsidRDefault="000F397B" w:rsidP="00017AA1">
      <w:pPr>
        <w:pStyle w:val="EndNoteBibliography"/>
        <w:spacing w:after="0"/>
      </w:pPr>
      <w:r>
        <w:fldChar w:fldCharType="begin"/>
      </w:r>
      <w:r>
        <w:instrText xml:space="preserve"> ADDIN EN.REFLIST </w:instrText>
      </w:r>
      <w:r>
        <w:fldChar w:fldCharType="separate"/>
      </w:r>
      <w:r w:rsidR="00017AA1" w:rsidRPr="00017AA1">
        <w:t>1.</w:t>
      </w:r>
      <w:r w:rsidR="00017AA1" w:rsidRPr="00017AA1">
        <w:tab/>
        <w:t>Gritz ER, DiMatteo MR, Hays RD. Methodological issues in adherence to cancer control regimens. Preventive Medicine. 1989 Sep;18(5):711-20. PMID: 2694165.</w:t>
      </w:r>
    </w:p>
    <w:p w14:paraId="2C86E3B9" w14:textId="77777777" w:rsidR="00017AA1" w:rsidRPr="00017AA1" w:rsidRDefault="00017AA1" w:rsidP="00017AA1">
      <w:pPr>
        <w:pStyle w:val="EndNoteBibliography"/>
        <w:spacing w:after="0"/>
      </w:pPr>
      <w:r w:rsidRPr="00017AA1">
        <w:t>2.</w:t>
      </w:r>
      <w:r w:rsidRPr="00017AA1">
        <w:tab/>
        <w:t>Peterman AH, Cella DF. Adherence issues among cancer patients.  The handbook of health behavior change, 2nd ed. New York, NY, US: Springer Publishing Company; 1998. p. 462-82.</w:t>
      </w:r>
    </w:p>
    <w:p w14:paraId="4AAE067B" w14:textId="77777777" w:rsidR="00017AA1" w:rsidRPr="00017AA1" w:rsidRDefault="00017AA1" w:rsidP="00017AA1">
      <w:pPr>
        <w:pStyle w:val="EndNoteBibliography"/>
        <w:spacing w:after="0"/>
      </w:pPr>
      <w:r w:rsidRPr="00017AA1">
        <w:t>3.</w:t>
      </w:r>
      <w:r w:rsidRPr="00017AA1">
        <w:tab/>
        <w:t>Roter DL, Hall JA, Merisca R, Nordstrom B, Cretin D, Svarstad B. Effectiveness of interventions to improve patient compliance - A meta-analysis. Med Care. 1998 Aug;36(8):1138-61. PMID: WOS:000075224200004. doi: 10.1097/00005650-199808000-00004.</w:t>
      </w:r>
    </w:p>
    <w:p w14:paraId="3421831E" w14:textId="77777777" w:rsidR="00017AA1" w:rsidRPr="00017AA1" w:rsidRDefault="00017AA1" w:rsidP="00017AA1">
      <w:pPr>
        <w:pStyle w:val="EndNoteBibliography"/>
        <w:spacing w:after="0"/>
      </w:pPr>
      <w:r w:rsidRPr="00017AA1">
        <w:t>4.</w:t>
      </w:r>
      <w:r w:rsidRPr="00017AA1">
        <w:tab/>
        <w:t>Macrodimitris SD. Interventions to promote treatment adherence in patients with chronic physical illnesses: A review. Hellenic Journal of Psychology. 2005;2(2):115-34.</w:t>
      </w:r>
    </w:p>
    <w:p w14:paraId="69C831ED" w14:textId="77777777" w:rsidR="00017AA1" w:rsidRPr="00017AA1" w:rsidRDefault="00017AA1" w:rsidP="00017AA1">
      <w:pPr>
        <w:pStyle w:val="EndNoteBibliography"/>
        <w:spacing w:after="0"/>
      </w:pPr>
      <w:r w:rsidRPr="00017AA1">
        <w:t>5.</w:t>
      </w:r>
      <w:r w:rsidRPr="00017AA1">
        <w:tab/>
        <w:t>Howren MB, van Liew JR, Christensen AJ. Advances in patient adherence to medical treatment regimens: The emerging role of technology in adherence monitoring and management. Social and Personality Psychology Compass. 2013;7(7):427-43. doi: 10.1111/spc3.12033.</w:t>
      </w:r>
    </w:p>
    <w:p w14:paraId="3120D9A3" w14:textId="77777777" w:rsidR="00017AA1" w:rsidRPr="00017AA1" w:rsidRDefault="00017AA1" w:rsidP="00017AA1">
      <w:pPr>
        <w:pStyle w:val="EndNoteBibliography"/>
        <w:spacing w:after="0"/>
      </w:pPr>
      <w:r w:rsidRPr="00017AA1">
        <w:t>6.</w:t>
      </w:r>
      <w:r w:rsidRPr="00017AA1">
        <w:tab/>
        <w:t>SanSoucie H. Patient adherence to oral oncolytics: Walden University; 2013.</w:t>
      </w:r>
    </w:p>
    <w:p w14:paraId="63A47460" w14:textId="77777777" w:rsidR="00017AA1" w:rsidRPr="00017AA1" w:rsidRDefault="00017AA1" w:rsidP="00017AA1">
      <w:pPr>
        <w:pStyle w:val="EndNoteBibliography"/>
        <w:spacing w:after="0"/>
      </w:pPr>
      <w:r w:rsidRPr="00017AA1">
        <w:t>7.</w:t>
      </w:r>
      <w:r w:rsidRPr="00017AA1">
        <w:tab/>
        <w:t>Nieuwlaat R, Wilczynski N, Navarro T, Hobson N, Jeffery R, Keepanasseril A, et al. Interventions for enhancing medication adherence. Cochrane Db Syst Rev. 2014 (11). PMID: CD000011. doi: 10.1002/14651858.CD000011.pub4.</w:t>
      </w:r>
    </w:p>
    <w:p w14:paraId="3DC4BF18" w14:textId="77777777" w:rsidR="00017AA1" w:rsidRPr="00017AA1" w:rsidRDefault="00017AA1" w:rsidP="00017AA1">
      <w:pPr>
        <w:pStyle w:val="EndNoteBibliography"/>
        <w:spacing w:after="0"/>
      </w:pPr>
      <w:r w:rsidRPr="00017AA1">
        <w:t>8.</w:t>
      </w:r>
      <w:r w:rsidRPr="00017AA1">
        <w:tab/>
        <w:t>Mistry N, Keepanasseril A, Wilczynski NL, Nieuwlaat R, Ravall M, Haynes RB. Technology-mediated interventions for enhancing medication adherence. J Am Med Inform Assoc. 2015 Apr;22(e1):e177-93. PMID: 25726568. doi: 10.1093/jamia/ocu047.</w:t>
      </w:r>
    </w:p>
    <w:p w14:paraId="216DCD2B" w14:textId="55AE8606" w:rsidR="00017AA1" w:rsidRPr="00017AA1" w:rsidRDefault="00017AA1" w:rsidP="00017AA1">
      <w:pPr>
        <w:pStyle w:val="EndNoteBibliography"/>
        <w:spacing w:after="0"/>
      </w:pPr>
      <w:r w:rsidRPr="00017AA1">
        <w:t>9.</w:t>
      </w:r>
      <w:r w:rsidRPr="00017AA1">
        <w:tab/>
        <w:t xml:space="preserve">Gupta S, Bhatia S. Optimizing medication adherence in children with cancer. Current Opinion in Pediatrics. 2017 02;29(1):41-5. PMID: 27798425. doi: </w:t>
      </w:r>
      <w:hyperlink r:id="rId5" w:history="1">
        <w:r w:rsidRPr="00017AA1">
          <w:rPr>
            <w:rStyle w:val="Hyperlink"/>
          </w:rPr>
          <w:t>https://dx.doi.org/10.1097/MOP.0000000000000434</w:t>
        </w:r>
      </w:hyperlink>
      <w:r w:rsidRPr="00017AA1">
        <w:t>.</w:t>
      </w:r>
    </w:p>
    <w:p w14:paraId="5B905477" w14:textId="4A42D3A3" w:rsidR="00017AA1" w:rsidRPr="00017AA1" w:rsidRDefault="00017AA1" w:rsidP="00017AA1">
      <w:pPr>
        <w:pStyle w:val="EndNoteBibliography"/>
        <w:spacing w:after="0"/>
      </w:pPr>
      <w:r w:rsidRPr="00017AA1">
        <w:t>10.</w:t>
      </w:r>
      <w:r w:rsidRPr="00017AA1">
        <w:tab/>
        <w:t xml:space="preserve">Mougalian SS, Epstein LN, Jhaveri AP, Han G, Abu-Khalaf M, Hofstatter EW, et al. Bidirectional Text Messaging to Monitor Endocrine Therapy Adherence and Patient-Reported Outcomes in Breast Cancer. JCO Clinical Cancer Informatics. 2017 11;1:1-10. PMID: 30657377. doi: </w:t>
      </w:r>
      <w:hyperlink r:id="rId6" w:history="1">
        <w:r w:rsidRPr="00017AA1">
          <w:rPr>
            <w:rStyle w:val="Hyperlink"/>
          </w:rPr>
          <w:t>https://dx.doi.org/10.1200/CCI.17.00015</w:t>
        </w:r>
      </w:hyperlink>
      <w:r w:rsidRPr="00017AA1">
        <w:t>.</w:t>
      </w:r>
    </w:p>
    <w:p w14:paraId="2D08A8F8" w14:textId="77777777" w:rsidR="00017AA1" w:rsidRPr="00017AA1" w:rsidRDefault="00017AA1" w:rsidP="00017AA1">
      <w:pPr>
        <w:pStyle w:val="EndNoteBibliography"/>
        <w:spacing w:after="0"/>
      </w:pPr>
      <w:r w:rsidRPr="00017AA1">
        <w:t>11.</w:t>
      </w:r>
      <w:r w:rsidRPr="00017AA1">
        <w:tab/>
        <w:t>White T, Larson H, Minnella A, Hochster HS. Metastatic Colorectal Cancer Management with trifluridine/tipiracil. Clinical Journal of Oncology Nursing. 2017 Apr;21(2):E30-E7. PMID: WOS:000401116100001. doi: 10.1188/17.Cjon.E30-e37.</w:t>
      </w:r>
    </w:p>
    <w:p w14:paraId="2E634E3F" w14:textId="405DB84E" w:rsidR="00017AA1" w:rsidRPr="00017AA1" w:rsidRDefault="00017AA1" w:rsidP="00017AA1">
      <w:pPr>
        <w:pStyle w:val="EndNoteBibliography"/>
        <w:spacing w:after="0"/>
      </w:pPr>
      <w:r w:rsidRPr="00017AA1">
        <w:t>12.</w:t>
      </w:r>
      <w:r w:rsidRPr="00017AA1">
        <w:tab/>
        <w:t xml:space="preserve">Oldenmenger WH, Geerling JI, Mostovaya I, Vissers KCP, de Graeff A, Reyners AKL, et al. A systematic review of the effectiveness of patient-based educational interventions to improve cancer-related pain. Cancer Treatment Reviews. 2018 Feb;63:96-103. PMID: 29272781. doi: </w:t>
      </w:r>
      <w:hyperlink r:id="rId7" w:history="1">
        <w:r w:rsidRPr="00017AA1">
          <w:rPr>
            <w:rStyle w:val="Hyperlink"/>
          </w:rPr>
          <w:t>https://dx.doi.org/10.1016/j.ctrv.2017.12.005</w:t>
        </w:r>
      </w:hyperlink>
      <w:r w:rsidRPr="00017AA1">
        <w:t>.</w:t>
      </w:r>
    </w:p>
    <w:p w14:paraId="3BEA899E" w14:textId="5F7AA0BD" w:rsidR="00017AA1" w:rsidRPr="00017AA1" w:rsidRDefault="00017AA1" w:rsidP="00017AA1">
      <w:pPr>
        <w:pStyle w:val="EndNoteBibliography"/>
        <w:spacing w:after="0"/>
      </w:pPr>
      <w:r w:rsidRPr="00017AA1">
        <w:t>13.</w:t>
      </w:r>
      <w:r w:rsidRPr="00017AA1">
        <w:tab/>
        <w:t xml:space="preserve">Coyne KD, Trimble KA, Lloyd A, Petrando L, Pentz J, Van Namen K, et al. Interventions to Promote Oral Medication Adherence in the Pediatric Chronic Illness Population: A Systematic Review From the Children's Oncology Group. Journal of Pediatric Oncology Nursing. 2019 May/Jun;36(3):219-35. PMID: 30943831. doi: </w:t>
      </w:r>
      <w:hyperlink r:id="rId8" w:history="1">
        <w:r w:rsidRPr="00017AA1">
          <w:rPr>
            <w:rStyle w:val="Hyperlink"/>
          </w:rPr>
          <w:t>https://dx.doi.org/10.1177/1043454219835451</w:t>
        </w:r>
      </w:hyperlink>
      <w:r w:rsidRPr="00017AA1">
        <w:t>.</w:t>
      </w:r>
    </w:p>
    <w:p w14:paraId="202CEF75" w14:textId="49EBF5A1" w:rsidR="00017AA1" w:rsidRPr="00017AA1" w:rsidRDefault="00017AA1" w:rsidP="00017AA1">
      <w:pPr>
        <w:pStyle w:val="EndNoteBibliography"/>
        <w:spacing w:after="0"/>
      </w:pPr>
      <w:r w:rsidRPr="00017AA1">
        <w:t>14.</w:t>
      </w:r>
      <w:r w:rsidRPr="00017AA1">
        <w:tab/>
        <w:t xml:space="preserve">Cruz F, Vilela RA, Ferreira EB, Melo NS, Reis P. Evidence on the Use of Mobile Apps During the Treatment of Breast Cancer: Systematic Review. JMIR Mhealth Uhealth. 2019 08 27;7(8):e13245. PMID: 31456578. doi: </w:t>
      </w:r>
      <w:hyperlink r:id="rId9" w:history="1">
        <w:r w:rsidRPr="00017AA1">
          <w:rPr>
            <w:rStyle w:val="Hyperlink"/>
          </w:rPr>
          <w:t>https://dx.doi.org/10.2196/13245</w:t>
        </w:r>
      </w:hyperlink>
      <w:r w:rsidRPr="00017AA1">
        <w:t>.</w:t>
      </w:r>
    </w:p>
    <w:p w14:paraId="1B65BE6B" w14:textId="77777777" w:rsidR="00017AA1" w:rsidRPr="00017AA1" w:rsidRDefault="00017AA1" w:rsidP="00017AA1">
      <w:pPr>
        <w:pStyle w:val="EndNoteBibliography"/>
        <w:spacing w:after="0"/>
      </w:pPr>
      <w:r w:rsidRPr="00017AA1">
        <w:t>15.</w:t>
      </w:r>
      <w:r w:rsidRPr="00017AA1">
        <w:tab/>
        <w:t>Dalton M, Holzman E, Erwin E, Michelen S, Rositch AF, Kumar S, et al. Patient navigation services for cancer care in low-and middle-income countries: A scoping review. Plos One. 2019 Oct;14(10):14. PMID: WOS:000532567300024. doi: 10.1371/journal.pone.0223537.</w:t>
      </w:r>
    </w:p>
    <w:p w14:paraId="6F9ED180" w14:textId="6CC3284F" w:rsidR="00017AA1" w:rsidRPr="00017AA1" w:rsidRDefault="00017AA1" w:rsidP="00017AA1">
      <w:pPr>
        <w:pStyle w:val="EndNoteBibliography"/>
        <w:spacing w:after="0"/>
      </w:pPr>
      <w:r w:rsidRPr="00017AA1">
        <w:t>16.</w:t>
      </w:r>
      <w:r w:rsidRPr="00017AA1">
        <w:tab/>
        <w:t xml:space="preserve">Medeiros KS, Queiroz JF, Monteiro MN, Costa WA, Cobucci RN, Stransky B, et al. Impact of mobile applications on adherence to cancer treatment: A systematic review and meta-analysis protocol. BMJ Open. 2019;9(11). PMID: 629783618. doi: </w:t>
      </w:r>
      <w:hyperlink r:id="rId10" w:history="1">
        <w:r w:rsidRPr="00017AA1">
          <w:rPr>
            <w:rStyle w:val="Hyperlink"/>
          </w:rPr>
          <w:t>http://dx.doi.org/10.1136/bmjopen-2018-027246</w:t>
        </w:r>
      </w:hyperlink>
      <w:r w:rsidRPr="00017AA1">
        <w:t>.</w:t>
      </w:r>
    </w:p>
    <w:p w14:paraId="5D10AAB1" w14:textId="77777777" w:rsidR="00017AA1" w:rsidRPr="00017AA1" w:rsidRDefault="00017AA1" w:rsidP="00017AA1">
      <w:pPr>
        <w:pStyle w:val="EndNoteBibliography"/>
        <w:spacing w:after="0"/>
      </w:pPr>
      <w:r w:rsidRPr="00017AA1">
        <w:t>17.</w:t>
      </w:r>
      <w:r w:rsidRPr="00017AA1">
        <w:tab/>
        <w:t>Er CCW, Theng LB, Al Mahmud A, Tsun MTK. A Survey of Digital Health Interventions for Children with Cancer. Int J Serious Games. 2020 Jun;7(2):71-88. PMID: WOS:000541823600005. doi: 10.17083/ijsg.v7i2.340.</w:t>
      </w:r>
    </w:p>
    <w:p w14:paraId="4F383223" w14:textId="1944F0B6" w:rsidR="00017AA1" w:rsidRPr="00017AA1" w:rsidRDefault="00017AA1" w:rsidP="00017AA1">
      <w:pPr>
        <w:pStyle w:val="EndNoteBibliography"/>
        <w:spacing w:after="0"/>
      </w:pPr>
      <w:r w:rsidRPr="00017AA1">
        <w:t>18.</w:t>
      </w:r>
      <w:r w:rsidRPr="00017AA1">
        <w:tab/>
        <w:t xml:space="preserve">Konstantinou P, Kassianos AP, Georgiou G, Panayides A, Papageorgiou A, Almas I, et al. Barriers, facilitators, and interventions for medication adherence across chronic conditions with the highest non-Adherence rates: A scoping review with recommendations for intervention development. Transl Behav Med. 2020 01 Dec;10(6):1390-8. PMID: 2010890676. doi: </w:t>
      </w:r>
      <w:hyperlink r:id="rId11" w:history="1">
        <w:r w:rsidRPr="00017AA1">
          <w:rPr>
            <w:rStyle w:val="Hyperlink"/>
          </w:rPr>
          <w:t>http://dx.doi.org/10.1093/tbm/ibaa118</w:t>
        </w:r>
      </w:hyperlink>
      <w:r w:rsidRPr="00017AA1">
        <w:t>.</w:t>
      </w:r>
    </w:p>
    <w:p w14:paraId="0AA15788" w14:textId="77777777" w:rsidR="00017AA1" w:rsidRPr="00017AA1" w:rsidRDefault="00017AA1" w:rsidP="00017AA1">
      <w:pPr>
        <w:pStyle w:val="EndNoteBibliography"/>
        <w:spacing w:after="0"/>
      </w:pPr>
      <w:r w:rsidRPr="00017AA1">
        <w:t>19.</w:t>
      </w:r>
      <w:r w:rsidRPr="00017AA1">
        <w:tab/>
        <w:t>Lopez-Olivo MA, Maki KG, Choi NJ, Hoffman RM, Shih Y-CT, Lowenstein LM, et al. Patient Adherence to Screening for Lung Cancer in the US: A Systematic Review and Meta-analysis. JAMA Network Open. 2020;3(11):e2025102-e. PMID: 147099356. Language: English. Entry Date: 20201126. Revision Date: 20201216. Publication Type: Article. doi: 10.1001/jamanetworkopen.2020.25102.</w:t>
      </w:r>
    </w:p>
    <w:p w14:paraId="624A1A0E" w14:textId="77777777" w:rsidR="00017AA1" w:rsidRPr="00017AA1" w:rsidRDefault="00017AA1" w:rsidP="00017AA1">
      <w:pPr>
        <w:pStyle w:val="EndNoteBibliography"/>
        <w:spacing w:after="0"/>
      </w:pPr>
      <w:r w:rsidRPr="00017AA1">
        <w:t>20.</w:t>
      </w:r>
      <w:r w:rsidRPr="00017AA1">
        <w:tab/>
        <w:t>Mohamed MR, Ramsdale E, Loh KP, Arastu A, Xu HW, Obrecht S, et al. Associations of Polypharmacy and Inappropriate Medications with Adverse Outcomes in Older Adults with Cancer: A Systematic Review and Meta-Analysis. Oncologist. 2020 Jan;25(1):E94-E108. PMID: WOS:000488171700001. doi: 10.1634/theoncologist.2019-0406.</w:t>
      </w:r>
    </w:p>
    <w:p w14:paraId="52DE254D" w14:textId="77777777" w:rsidR="00017AA1" w:rsidRPr="00017AA1" w:rsidRDefault="00017AA1" w:rsidP="00017AA1">
      <w:pPr>
        <w:pStyle w:val="EndNoteBibliography"/>
        <w:spacing w:after="0"/>
      </w:pPr>
      <w:r w:rsidRPr="00017AA1">
        <w:t>21.</w:t>
      </w:r>
      <w:r w:rsidRPr="00017AA1">
        <w:tab/>
        <w:t>Murphy M, Bennett K, Hughes CM, Lavan A, Cadogan CA. Interventions to optimise medication prescribing and adherence in older people with cancer: A systematic scoping review. Research in Social &amp; Administrative Pharmacy. 2020 Dec;16(12):1627-31. PMID: WOS:000594634100001. doi: 10.1016/j.sapharm.2020.02.021.</w:t>
      </w:r>
    </w:p>
    <w:p w14:paraId="0D5EFB33" w14:textId="77777777" w:rsidR="00017AA1" w:rsidRPr="00017AA1" w:rsidRDefault="00017AA1" w:rsidP="00017AA1">
      <w:pPr>
        <w:pStyle w:val="EndNoteBibliography"/>
      </w:pPr>
      <w:r w:rsidRPr="00017AA1">
        <w:t>22.</w:t>
      </w:r>
      <w:r w:rsidRPr="00017AA1">
        <w:tab/>
        <w:t>Rawther SCH, Pai MS, Fernandes DJ, Mathew S, Chakrabarty J, Devi ES. Specialist nurse initiated interventions in breast cancer care: A systematic review of randomised controlled trials. Journal of Clinical Nursing. 2020 Jul;29(13-14):2161-80. PMID: WOS:000525883100001. doi: 10.1111/jocn.15268.</w:t>
      </w:r>
    </w:p>
    <w:p w14:paraId="240B1943" w14:textId="44216813" w:rsidR="00DC6BE6" w:rsidRDefault="000F397B">
      <w:r>
        <w:fldChar w:fldCharType="end"/>
      </w:r>
    </w:p>
    <w:sectPr w:rsidR="00DC6BE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6564F71"/>
    <w:multiLevelType w:val="hybridMultilevel"/>
    <w:tmpl w:val="442EFC68"/>
    <w:lvl w:ilvl="0" w:tplc="C8F28224">
      <w:start w:val="1"/>
      <w:numFmt w:val="decimal"/>
      <w:lvlText w:val="%1"/>
      <w:lvlJc w:val="left"/>
      <w:pPr>
        <w:ind w:left="720" w:hanging="360"/>
      </w:pPr>
      <w:rPr>
        <w:rFonts w:ascii="Times New Roman" w:hAnsi="Times New Roman" w:hint="default"/>
        <w:sz w:val="22"/>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B3327E9"/>
    <w:multiLevelType w:val="hybridMultilevel"/>
    <w:tmpl w:val="4CE690DE"/>
    <w:lvl w:ilvl="0" w:tplc="100CEEEA">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5FF93155"/>
    <w:multiLevelType w:val="hybridMultilevel"/>
    <w:tmpl w:val="A61291AA"/>
    <w:lvl w:ilvl="0" w:tplc="59E04D86">
      <w:numFmt w:val="bullet"/>
      <w:lvlText w:val="-"/>
      <w:lvlJc w:val="left"/>
      <w:pPr>
        <w:ind w:left="360" w:hanging="360"/>
      </w:pPr>
      <w:rPr>
        <w:rFonts w:ascii="Calibri" w:eastAsiaTheme="minorHAnsi" w:hAnsi="Calibri" w:cs="Calibri"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 Medical Internet Researc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vxxapvdbsapfxezeaavt2dgz5vdv9e20frt&quot;&gt;SR of interventions paper&lt;record-ids&gt;&lt;item&gt;3037&lt;/item&gt;&lt;/record-ids&gt;&lt;/item&gt;&lt;/Libraries&gt;"/>
  </w:docVars>
  <w:rsids>
    <w:rsidRoot w:val="00DC6BE6"/>
    <w:rsid w:val="00017AA1"/>
    <w:rsid w:val="00062859"/>
    <w:rsid w:val="000F397B"/>
    <w:rsid w:val="00196E61"/>
    <w:rsid w:val="002D5EFE"/>
    <w:rsid w:val="00392458"/>
    <w:rsid w:val="003B19AC"/>
    <w:rsid w:val="0057367D"/>
    <w:rsid w:val="008112A4"/>
    <w:rsid w:val="009123FB"/>
    <w:rsid w:val="00930A81"/>
    <w:rsid w:val="00984518"/>
    <w:rsid w:val="009C1661"/>
    <w:rsid w:val="009D0F53"/>
    <w:rsid w:val="00D7604D"/>
    <w:rsid w:val="00D936B7"/>
    <w:rsid w:val="00DC6BE6"/>
    <w:rsid w:val="00E01740"/>
    <w:rsid w:val="00F00475"/>
    <w:rsid w:val="00FB0E7C"/>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A2D94D"/>
  <w15:chartTrackingRefBased/>
  <w15:docId w15:val="{85545624-FFD1-4538-AFD5-B5D77C1B0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C6BE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062859"/>
    <w:pPr>
      <w:ind w:left="720"/>
      <w:contextualSpacing/>
    </w:pPr>
  </w:style>
  <w:style w:type="paragraph" w:customStyle="1" w:styleId="EndNoteBibliographyTitle">
    <w:name w:val="EndNote Bibliography Title"/>
    <w:basedOn w:val="Normal"/>
    <w:link w:val="EndNoteBibliographyTitleChar"/>
    <w:rsid w:val="000F397B"/>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0F397B"/>
    <w:rPr>
      <w:rFonts w:ascii="Calibri" w:hAnsi="Calibri" w:cs="Calibri"/>
      <w:noProof/>
      <w:lang w:val="en-US"/>
    </w:rPr>
  </w:style>
  <w:style w:type="paragraph" w:customStyle="1" w:styleId="EndNoteBibliography">
    <w:name w:val="EndNote Bibliography"/>
    <w:basedOn w:val="Normal"/>
    <w:link w:val="EndNoteBibliographyChar"/>
    <w:rsid w:val="000F397B"/>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0F397B"/>
    <w:rPr>
      <w:rFonts w:ascii="Calibri" w:hAnsi="Calibri" w:cs="Calibri"/>
      <w:noProof/>
      <w:lang w:val="en-US"/>
    </w:rPr>
  </w:style>
  <w:style w:type="character" w:styleId="Hyperlink">
    <w:name w:val="Hyperlink"/>
    <w:basedOn w:val="DefaultParagraphFont"/>
    <w:uiPriority w:val="99"/>
    <w:unhideWhenUsed/>
    <w:rsid w:val="000F397B"/>
    <w:rPr>
      <w:color w:val="0563C1" w:themeColor="hyperlink"/>
      <w:u w:val="single"/>
    </w:rPr>
  </w:style>
  <w:style w:type="character" w:styleId="UnresolvedMention">
    <w:name w:val="Unresolved Mention"/>
    <w:basedOn w:val="DefaultParagraphFont"/>
    <w:uiPriority w:val="99"/>
    <w:semiHidden/>
    <w:unhideWhenUsed/>
    <w:rsid w:val="000F397B"/>
    <w:rPr>
      <w:color w:val="605E5C"/>
      <w:shd w:val="clear" w:color="auto" w:fill="E1DFDD"/>
    </w:rPr>
  </w:style>
  <w:style w:type="paragraph" w:styleId="BalloonText">
    <w:name w:val="Balloon Text"/>
    <w:basedOn w:val="Normal"/>
    <w:link w:val="BalloonTextChar"/>
    <w:uiPriority w:val="99"/>
    <w:semiHidden/>
    <w:unhideWhenUsed/>
    <w:rsid w:val="009D0F5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D0F5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x.doi.org/10.1177/1043454219835451" TargetMode="Externa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yperlink" Target="https://dx.doi.org/10.1016/j.ctrv.2017.12.005" TargetMode="Externa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x.doi.org/10.1200/CCI.17.00015" TargetMode="External"/><Relationship Id="rId11" Type="http://schemas.openxmlformats.org/officeDocument/2006/relationships/hyperlink" Target="http://dx.doi.org/10.1093/tbm/ibaa118" TargetMode="External"/><Relationship Id="rId5" Type="http://schemas.openxmlformats.org/officeDocument/2006/relationships/hyperlink" Target="https://dx.doi.org/10.1097/MOP.0000000000000434" TargetMode="External"/><Relationship Id="rId10" Type="http://schemas.openxmlformats.org/officeDocument/2006/relationships/hyperlink" Target="http://dx.doi.org/10.1136/bmjopen-2018-027246" TargetMode="External"/><Relationship Id="rId4" Type="http://schemas.openxmlformats.org/officeDocument/2006/relationships/webSettings" Target="webSettings.xml"/><Relationship Id="rId9" Type="http://schemas.openxmlformats.org/officeDocument/2006/relationships/hyperlink" Target="https://dx.doi.org/10.2196/13245"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953</Words>
  <Characters>16837</Characters>
  <Application>Microsoft Office Word</Application>
  <DocSecurity>0</DocSecurity>
  <Lines>140</Lines>
  <Paragraphs>39</Paragraphs>
  <ScaleCrop>false</ScaleCrop>
  <HeadingPairs>
    <vt:vector size="2" baseType="variant">
      <vt:variant>
        <vt:lpstr>Title</vt:lpstr>
      </vt:variant>
      <vt:variant>
        <vt:i4>1</vt:i4>
      </vt:variant>
    </vt:vector>
  </HeadingPairs>
  <TitlesOfParts>
    <vt:vector size="1" baseType="lpstr">
      <vt:lpstr/>
    </vt:vector>
  </TitlesOfParts>
  <Company>Swinburne University of Technology</Company>
  <LinksUpToDate>false</LinksUpToDate>
  <CharactersWithSpaces>197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U HA DANG</dc:creator>
  <cp:keywords/>
  <dc:description/>
  <cp:lastModifiedBy>THU HA DANG</cp:lastModifiedBy>
  <cp:revision>3</cp:revision>
  <dcterms:created xsi:type="dcterms:W3CDTF">2022-02-26T06:24:00Z</dcterms:created>
  <dcterms:modified xsi:type="dcterms:W3CDTF">2022-04-26T12:12:00Z</dcterms:modified>
</cp:coreProperties>
</file>